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6BE7B" w14:textId="77777777" w:rsidR="00F9201E" w:rsidRDefault="000B0610">
      <w:r>
        <w:t xml:space="preserve">Supplemental </w:t>
      </w:r>
      <w:r w:rsidR="003709C5">
        <w:t>Materials</w:t>
      </w:r>
      <w:r>
        <w:t xml:space="preserve"> and Methods:</w:t>
      </w:r>
    </w:p>
    <w:p w14:paraId="42B620F7" w14:textId="77777777" w:rsidR="000B0610" w:rsidRDefault="000B0610"/>
    <w:p w14:paraId="601B8AFB" w14:textId="77777777" w:rsidR="000B0610" w:rsidRDefault="000B0610">
      <w:r>
        <w:t xml:space="preserve">Details of the Antibody Microarrays are </w:t>
      </w:r>
      <w:r w:rsidR="003709C5">
        <w:t>described</w:t>
      </w:r>
      <w:r>
        <w:t xml:space="preserve"> below:</w:t>
      </w:r>
    </w:p>
    <w:p w14:paraId="58784C14" w14:textId="77777777" w:rsidR="00ED4DB9" w:rsidRDefault="00ED4DB9"/>
    <w:p w14:paraId="1A0B8E82" w14:textId="31FB0C61" w:rsidR="00ED4DB9" w:rsidRDefault="00ED4DB9">
      <w:r>
        <w:t>Mouse</w:t>
      </w:r>
      <w:r w:rsidRPr="006F0537">
        <w:t xml:space="preserve"> tissue was homogenized in </w:t>
      </w:r>
      <w:r>
        <w:t>5 ml ice-cold 0</w:t>
      </w:r>
      <w:proofErr w:type="gramStart"/>
      <w:r>
        <w:t>.32M sucrose/</w:t>
      </w:r>
      <w:proofErr w:type="gramEnd"/>
      <w:r>
        <w:t xml:space="preserve">4.2 </w:t>
      </w:r>
      <w:proofErr w:type="spellStart"/>
      <w:r>
        <w:t>mM</w:t>
      </w:r>
      <w:proofErr w:type="spellEnd"/>
      <w:r>
        <w:t xml:space="preserve"> HEPES pH 8.0 </w:t>
      </w:r>
      <w:r w:rsidRPr="006F0537">
        <w:t>using a Teflon-glass tissue homogenizer (Wheaton Instruments, Millville, NJ). The homogenized tissue was centrifuged at 1</w:t>
      </w:r>
      <w:r>
        <w:t>,</w:t>
      </w:r>
      <w:r w:rsidRPr="006F0537">
        <w:t>000</w:t>
      </w:r>
      <w:r w:rsidRPr="006F0537">
        <w:rPr>
          <w:i/>
        </w:rPr>
        <w:t>g</w:t>
      </w:r>
      <w:r w:rsidRPr="006F0537">
        <w:t xml:space="preserve"> for 10min at 4°C and synaptosomes</w:t>
      </w:r>
      <w:r>
        <w:t xml:space="preserve"> were</w:t>
      </w:r>
      <w:r w:rsidRPr="006F0537">
        <w:t xml:space="preserve"> collected by centrifugation at 10,000</w:t>
      </w:r>
      <w:r w:rsidRPr="006F0537">
        <w:rPr>
          <w:i/>
        </w:rPr>
        <w:t>g</w:t>
      </w:r>
      <w:r w:rsidRPr="006F0537">
        <w:t xml:space="preserve"> for 10min at 4°C. Synaptosom</w:t>
      </w:r>
      <w:r>
        <w:t>al proteins were extracted</w:t>
      </w:r>
      <w:r w:rsidRPr="006F0537">
        <w:t xml:space="preserve"> </w:t>
      </w:r>
      <w:proofErr w:type="gramStart"/>
      <w:r>
        <w:t>using  the</w:t>
      </w:r>
      <w:proofErr w:type="gramEnd"/>
      <w:r>
        <w:t xml:space="preserve"> Extraction/Labeling buffer supplied with the microarray kit, and lysates were quantified by Bradford protein assay and normalized to 1mg/ml. </w:t>
      </w:r>
      <w:r w:rsidRPr="006F0537">
        <w:t xml:space="preserve">The </w:t>
      </w:r>
      <w:r>
        <w:t>soluble 10x</w:t>
      </w:r>
      <w:r w:rsidRPr="006F0537">
        <w:t xml:space="preserve"> </w:t>
      </w:r>
      <w:proofErr w:type="spellStart"/>
      <w:r w:rsidRPr="006F0537">
        <w:t>Laemmli</w:t>
      </w:r>
      <w:proofErr w:type="spellEnd"/>
      <w:r w:rsidRPr="006F0537">
        <w:t xml:space="preserve"> buffer </w:t>
      </w:r>
      <w:r>
        <w:t xml:space="preserve">was added </w:t>
      </w:r>
      <w:r w:rsidRPr="006F0537">
        <w:t>for Western blot analysis</w:t>
      </w:r>
      <w:r>
        <w:t xml:space="preserve"> to ensure purity of presynaptic fractions </w:t>
      </w:r>
      <w:r>
        <w:fldChar w:fldCharType="begin">
          <w:fldData xml:space="preserve">PEVuZE5vdGU+PENpdGU+PEF1dGhvcj5NYXphbG91c2thczwvQXV0aG9yPjxZZWFyPjIwMTU8L1ll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</w:fldData>
        </w:fldChar>
      </w:r>
      <w:r>
        <w:instrText xml:space="preserve"> ADDIN EN.CITE </w:instrText>
      </w:r>
      <w:r>
        <w:fldChar w:fldCharType="begin">
          <w:fldData xml:space="preserve">PEVuZE5vdGU+PENpdGU+PEF1dGhvcj5NYXphbG91c2thczwvQXV0aG9yPjxZZWFyPjIwMTU8L1ll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</w:fldData>
        </w:fldChar>
      </w:r>
      <w:r>
        <w:instrText xml:space="preserve"> ADDIN EN.CITE.DATA </w:instrText>
      </w:r>
      <w:r>
        <w:fldChar w:fldCharType="end"/>
      </w:r>
      <w:r>
        <w:fldChar w:fldCharType="separate"/>
      </w:r>
      <w:r>
        <w:rPr>
          <w:noProof/>
        </w:rPr>
        <w:t>(</w:t>
      </w:r>
      <w:hyperlink w:anchor="_ENREF_26" w:tooltip="Mazalouskas, 2015 #747" w:history="1">
        <w:r>
          <w:rPr>
            <w:noProof/>
          </w:rPr>
          <w:t>Mazalouskas</w:t>
        </w:r>
        <w:r w:rsidRPr="00CB4D81">
          <w:rPr>
            <w:i/>
            <w:noProof/>
          </w:rPr>
          <w:t xml:space="preserve"> et al.</w:t>
        </w:r>
        <w:r>
          <w:rPr>
            <w:noProof/>
          </w:rPr>
          <w:t>, 2015</w:t>
        </w:r>
      </w:hyperlink>
      <w:r>
        <w:rPr>
          <w:noProof/>
        </w:rPr>
        <w:t>)</w:t>
      </w:r>
      <w:r>
        <w:fldChar w:fldCharType="end"/>
      </w:r>
      <w:r w:rsidRPr="006F0537">
        <w:t>.</w:t>
      </w:r>
      <w:r>
        <w:t xml:space="preserve"> Protein extracts (1ml at 1mg/ml) were added to </w:t>
      </w:r>
      <w:r w:rsidRPr="0041379A">
        <w:t>one vial of either Cy3 or Cy5</w:t>
      </w:r>
      <w:r>
        <w:t xml:space="preserve">, and free dye was removed by affinity purification using </w:t>
      </w:r>
      <w:r w:rsidRPr="0041379A">
        <w:t>Sigma Spin columns supplied with the microarray kit.</w:t>
      </w:r>
      <w:r w:rsidR="004540F2">
        <w:t xml:space="preserve"> The d</w:t>
      </w:r>
      <w:r w:rsidR="004540F2" w:rsidRPr="009F4F88">
        <w:t>ye-to-protein molar ratio was determined following the calculations supplied with the antibody microarray k</w:t>
      </w:r>
      <w:r w:rsidR="004540F2">
        <w:t>it. Only samples with a dye-to-</w:t>
      </w:r>
      <w:r w:rsidR="004540F2" w:rsidRPr="009F4F88">
        <w:t>protein molar ratio &gt;2 were applied to the antibody microarray as recommended in the antibody microarray kit protocol.</w:t>
      </w:r>
      <w:r w:rsidR="004540F2">
        <w:t xml:space="preserve"> </w:t>
      </w:r>
      <w:r w:rsidR="004540F2" w:rsidRPr="00C8409E">
        <w:t>The Cy3 and Cy5 labeled sample pairs were added at e</w:t>
      </w:r>
      <w:r w:rsidR="004540F2">
        <w:t>qual protein concentrations (10</w:t>
      </w:r>
      <w:r w:rsidR="004540F2">
        <w:sym w:font="Symbol" w:char="F06D"/>
      </w:r>
      <w:r w:rsidR="004540F2" w:rsidRPr="00C8409E">
        <w:t>g/m</w:t>
      </w:r>
      <w:r w:rsidR="004540F2">
        <w:t>l</w:t>
      </w:r>
      <w:r w:rsidR="004540F2" w:rsidRPr="00C8409E">
        <w:t xml:space="preserve"> each)</w:t>
      </w:r>
      <w:r w:rsidR="004540F2">
        <w:t xml:space="preserve"> to 5ml incubation buffer for binding of labeled proteins to antibodies.</w:t>
      </w:r>
    </w:p>
    <w:p w14:paraId="1BAFA490" w14:textId="77777777" w:rsidR="000B0610" w:rsidRDefault="000B0610"/>
    <w:p w14:paraId="3C48F8F0" w14:textId="53641FB1" w:rsidR="000B0610" w:rsidRDefault="000B0610">
      <w:proofErr w:type="spellStart"/>
      <w:r w:rsidRPr="000B0610">
        <w:rPr>
          <w:i/>
        </w:rPr>
        <w:t>Nestin</w:t>
      </w:r>
      <w:proofErr w:type="spellEnd"/>
      <w:r>
        <w:t xml:space="preserve"> </w:t>
      </w:r>
      <w:proofErr w:type="spellStart"/>
      <w:r>
        <w:t>Cre</w:t>
      </w:r>
      <w:proofErr w:type="spellEnd"/>
      <w:r>
        <w:t xml:space="preserve"> and f/f mouse comparisons: We repeated the array experiment three times, twice where the </w:t>
      </w:r>
      <w:proofErr w:type="spellStart"/>
      <w:r>
        <w:t>cKO</w:t>
      </w:r>
      <w:proofErr w:type="spellEnd"/>
      <w:r>
        <w:t xml:space="preserve"> samples were tagged with Cy3 (and controls with Cy5) and once where the </w:t>
      </w:r>
      <w:proofErr w:type="spellStart"/>
      <w:r>
        <w:t>cKO</w:t>
      </w:r>
      <w:proofErr w:type="spellEnd"/>
      <w:r>
        <w:t xml:space="preserve"> samples were tagged with Cy5 (and controls with Cy3). After scanning all three slides, we normalized the fluorescence data to two internal controls for fluorescence (BSA), and for protein content (GAPDH). We then compared the fluorescence intensity for the Cy3 and Cy5 channels to generate a list of proteins with either altered expression or phosphorylation levels for each slide. Only proteins observed in all three array samples (32 proteins) were considered as potential targets downstream of </w:t>
      </w:r>
      <w:r w:rsidRPr="007C4AE4">
        <w:rPr>
          <w:i/>
        </w:rPr>
        <w:t>Itgb3</w:t>
      </w:r>
      <w:r>
        <w:rPr>
          <w:i/>
        </w:rPr>
        <w:t xml:space="preserve">, </w:t>
      </w:r>
      <w:r w:rsidRPr="003B077E">
        <w:t xml:space="preserve">which were </w:t>
      </w:r>
      <w:r>
        <w:t xml:space="preserve">collated for the generation of a gene network (Figure </w:t>
      </w:r>
      <w:r w:rsidR="00E95E44">
        <w:t>1D</w:t>
      </w:r>
      <w:r>
        <w:t>).</w:t>
      </w:r>
    </w:p>
    <w:p w14:paraId="6C8F460E" w14:textId="77777777" w:rsidR="00E95E44" w:rsidRDefault="00E95E44"/>
    <w:p w14:paraId="4F7F6DE3" w14:textId="3EA1D09F" w:rsidR="00E95E44" w:rsidRDefault="00E95E44">
      <w:r>
        <w:t xml:space="preserve">KI and WT integrin </w:t>
      </w:r>
      <w:r>
        <w:sym w:font="Symbol" w:char="F062"/>
      </w:r>
      <w:r>
        <w:t xml:space="preserve">3 mice: </w:t>
      </w:r>
      <w:r w:rsidR="004C2417">
        <w:t>Synaptosomes</w:t>
      </w:r>
      <w:r>
        <w:t xml:space="preserve"> were labeled with fluorescent tags (Cy3 or Cy5) and incubated with antibody arrays. In this experiment we ran two sets of arrays and normalized the data by fluorescence intensity and GAPDH expression. Proteins that had their expression or phosphorylation levels altered in both sets were collated for network analysis (Figure 1E).</w:t>
      </w:r>
    </w:p>
    <w:p w14:paraId="0E968F12" w14:textId="77777777" w:rsidR="00F93B7B" w:rsidRDefault="00F93B7B"/>
    <w:p w14:paraId="40FB4E3A" w14:textId="608841AD" w:rsidR="00226A79" w:rsidRDefault="00226A79">
      <w:r>
        <w:br w:type="page"/>
      </w:r>
    </w:p>
    <w:p w14:paraId="664C6DA6" w14:textId="205D6577" w:rsidR="00F93B7B" w:rsidRDefault="00226A79">
      <w:r>
        <w:lastRenderedPageBreak/>
        <w:t xml:space="preserve">Detailed statistical analyses: </w:t>
      </w:r>
    </w:p>
    <w:p w14:paraId="1D177769" w14:textId="77777777" w:rsidR="00226A79" w:rsidRDefault="00226A79"/>
    <w:p w14:paraId="3A0A4180" w14:textId="581C819D" w:rsidR="00226A79" w:rsidRDefault="00226A79">
      <w:r>
        <w:t>Figure 1A:</w:t>
      </w:r>
    </w:p>
    <w:p w14:paraId="2C9E5D69" w14:textId="77777777" w:rsidR="00B8724C" w:rsidRDefault="00B8724C"/>
    <w:p w14:paraId="5272425C" w14:textId="77777777" w:rsidR="00B8724C" w:rsidRDefault="00B8724C"/>
    <w:tbl>
      <w:tblPr>
        <w:tblW w:w="11080" w:type="dxa"/>
        <w:tblInd w:w="-1065" w:type="dxa"/>
        <w:tblLayout w:type="fixed"/>
        <w:tblCellMar>
          <w:left w:w="0" w:type="dxa"/>
          <w:right w:w="0" w:type="dxa"/>
        </w:tblCellMar>
        <w:tblLook w:val="04A0" w:firstRow="1" w:lastRow="0" w:firstColumn="1" w:lastColumn="0" w:noHBand="0" w:noVBand="1"/>
      </w:tblPr>
      <w:tblGrid>
        <w:gridCol w:w="3940"/>
        <w:gridCol w:w="1205"/>
        <w:gridCol w:w="1320"/>
        <w:gridCol w:w="855"/>
        <w:gridCol w:w="2440"/>
        <w:gridCol w:w="1320"/>
      </w:tblGrid>
      <w:tr w:rsidR="00B8724C" w:rsidRPr="00B8724C" w14:paraId="3D750109"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482AC863" w14:textId="77777777" w:rsidR="00B8724C" w:rsidRPr="00B8724C" w:rsidRDefault="00B8724C" w:rsidP="00B8724C">
            <w:r w:rsidRPr="00B8724C">
              <w:t>Repeated measures ANOVA summary</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C56503D"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650F893"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B5CCCA8"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2243E24"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370E7B0" w14:textId="77777777" w:rsidR="00B8724C" w:rsidRPr="00B8724C" w:rsidRDefault="00B8724C" w:rsidP="00B8724C"/>
        </w:tc>
      </w:tr>
      <w:tr w:rsidR="00B8724C" w:rsidRPr="00B8724C" w14:paraId="747CB69C"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4CB595A7" w14:textId="77777777" w:rsidR="00B8724C" w:rsidRPr="00B8724C" w:rsidRDefault="00B8724C" w:rsidP="00B8724C">
            <w:r w:rsidRPr="00B8724C">
              <w:t xml:space="preserve">Assume </w:t>
            </w:r>
            <w:proofErr w:type="spellStart"/>
            <w:r w:rsidRPr="00B8724C">
              <w:t>sphericity</w:t>
            </w:r>
            <w:proofErr w:type="spellEnd"/>
            <w:r w:rsidRPr="00B8724C">
              <w:t>?</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6D3B0A45" w14:textId="77777777" w:rsidR="00B8724C" w:rsidRPr="00B8724C" w:rsidRDefault="00B8724C" w:rsidP="00B8724C">
            <w:r w:rsidRPr="00B8724C">
              <w:t>No</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D05FAC5"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39721B3A"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98B5ABB"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224AFE5" w14:textId="77777777" w:rsidR="00B8724C" w:rsidRPr="00B8724C" w:rsidRDefault="00B8724C" w:rsidP="00B8724C"/>
        </w:tc>
      </w:tr>
      <w:tr w:rsidR="00B8724C" w:rsidRPr="00B8724C" w14:paraId="7AC776F2"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6F767761" w14:textId="77777777" w:rsidR="00B8724C" w:rsidRPr="00B8724C" w:rsidRDefault="00B8724C" w:rsidP="00B8724C">
            <w:r w:rsidRPr="00B8724C">
              <w:t>F</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ECEB60E" w14:textId="77777777" w:rsidR="00B8724C" w:rsidRPr="00B8724C" w:rsidRDefault="00B8724C" w:rsidP="00B8724C">
            <w:r w:rsidRPr="00B8724C">
              <w:t>1.064</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B2B0DA1"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4DB6AB76"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73DC9CC4"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176EF4E" w14:textId="77777777" w:rsidR="00B8724C" w:rsidRPr="00B8724C" w:rsidRDefault="00B8724C" w:rsidP="00B8724C"/>
        </w:tc>
      </w:tr>
      <w:tr w:rsidR="00B8724C" w:rsidRPr="00B8724C" w14:paraId="12E680B7"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512B2C9B" w14:textId="77777777" w:rsidR="00B8724C" w:rsidRPr="00B8724C" w:rsidRDefault="00B8724C" w:rsidP="00B8724C">
            <w:r w:rsidRPr="00B8724C">
              <w:t>P valu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005B188B" w14:textId="77777777" w:rsidR="00B8724C" w:rsidRPr="00B8724C" w:rsidRDefault="00B8724C" w:rsidP="00B8724C">
            <w:r w:rsidRPr="00B8724C">
              <w:t>0.3825</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1C944FE"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1689C77"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05476171"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E71E838" w14:textId="77777777" w:rsidR="00B8724C" w:rsidRPr="00B8724C" w:rsidRDefault="00B8724C" w:rsidP="00B8724C"/>
        </w:tc>
      </w:tr>
      <w:tr w:rsidR="00B8724C" w:rsidRPr="00B8724C" w14:paraId="78B488D6"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426AC1EA" w14:textId="77777777" w:rsidR="00B8724C" w:rsidRPr="00B8724C" w:rsidRDefault="00B8724C" w:rsidP="00B8724C">
            <w:proofErr w:type="spellStart"/>
            <w:r w:rsidRPr="00B8724C">
              <w:t>Geisser</w:t>
            </w:r>
            <w:proofErr w:type="spellEnd"/>
            <w:r w:rsidRPr="00B8724C">
              <w:t>-Greenhouse's epsilon</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149E0C7F" w14:textId="77777777" w:rsidR="00B8724C" w:rsidRPr="00B8724C" w:rsidRDefault="00B8724C" w:rsidP="00B8724C">
            <w:r w:rsidRPr="00B8724C">
              <w:t>0.8237</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E52197D"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7EA89078"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23BB5769"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5152EE2" w14:textId="77777777" w:rsidR="00B8724C" w:rsidRPr="00B8724C" w:rsidRDefault="00B8724C" w:rsidP="00B8724C"/>
        </w:tc>
      </w:tr>
      <w:tr w:rsidR="00B8724C" w:rsidRPr="00B8724C" w14:paraId="0B8C537B"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40F279CB" w14:textId="77777777" w:rsidR="00B8724C" w:rsidRPr="00B8724C" w:rsidRDefault="00B8724C" w:rsidP="00B8724C">
            <w:r w:rsidRPr="00B8724C">
              <w:t>R squar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31374AEC" w14:textId="77777777" w:rsidR="00B8724C" w:rsidRPr="00B8724C" w:rsidRDefault="00B8724C" w:rsidP="00B8724C">
            <w:r w:rsidRPr="00B8724C">
              <w:t>0.2101</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14201F9"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4C5276D0"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12A4DCBC"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9B4E399" w14:textId="77777777" w:rsidR="00B8724C" w:rsidRPr="00B8724C" w:rsidRDefault="00B8724C" w:rsidP="00B8724C"/>
        </w:tc>
      </w:tr>
      <w:tr w:rsidR="00B8724C" w:rsidRPr="00B8724C" w14:paraId="79E96FA7"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216B4291" w14:textId="77777777" w:rsidR="00B8724C" w:rsidRPr="00B8724C" w:rsidRDefault="00B8724C" w:rsidP="00B8724C"/>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AE586F3"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276DCB0"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4FD1F8E"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5DB07FB3"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71FCC32" w14:textId="77777777" w:rsidR="00B8724C" w:rsidRPr="00B8724C" w:rsidRDefault="00B8724C" w:rsidP="00B8724C"/>
        </w:tc>
      </w:tr>
      <w:tr w:rsidR="00B8724C" w:rsidRPr="00B8724C" w14:paraId="136E735B"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0B6D638A" w14:textId="77777777" w:rsidR="00B8724C" w:rsidRPr="00B8724C" w:rsidRDefault="00B8724C" w:rsidP="00B8724C">
            <w:r w:rsidRPr="00B8724C">
              <w:t>Was the matching effectiv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7E9060FF"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3E61BDD"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2DC79F44"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5E35AD19"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C3E772A" w14:textId="77777777" w:rsidR="00B8724C" w:rsidRPr="00B8724C" w:rsidRDefault="00B8724C" w:rsidP="00B8724C"/>
        </w:tc>
      </w:tr>
      <w:tr w:rsidR="00B8724C" w:rsidRPr="00B8724C" w14:paraId="6D2EAFE5"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0F4C2F85" w14:textId="77777777" w:rsidR="00B8724C" w:rsidRPr="00B8724C" w:rsidRDefault="00B8724C" w:rsidP="00B8724C">
            <w:r w:rsidRPr="00B8724C">
              <w:t>F</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78C7C366" w14:textId="77777777" w:rsidR="00B8724C" w:rsidRPr="00B8724C" w:rsidRDefault="00B8724C" w:rsidP="00B8724C">
            <w:r w:rsidRPr="00B8724C">
              <w:t>0.7768</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2A02834"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75330803"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41C752FA"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6C70C47" w14:textId="77777777" w:rsidR="00B8724C" w:rsidRPr="00B8724C" w:rsidRDefault="00B8724C" w:rsidP="00B8724C"/>
        </w:tc>
      </w:tr>
      <w:tr w:rsidR="00B8724C" w:rsidRPr="00B8724C" w14:paraId="7E3C0A6E"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331ED58F" w14:textId="77777777" w:rsidR="00B8724C" w:rsidRPr="00B8724C" w:rsidRDefault="00B8724C" w:rsidP="00B8724C">
            <w:r w:rsidRPr="00B8724C">
              <w:t>P valu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40F3A20C" w14:textId="77777777" w:rsidR="00B8724C" w:rsidRPr="00B8724C" w:rsidRDefault="00B8724C" w:rsidP="00B8724C">
            <w:r w:rsidRPr="00B8724C">
              <w:t>0.5703</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D9C6AB1"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54B5FB51"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477254B"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9DEAA67" w14:textId="77777777" w:rsidR="00B8724C" w:rsidRPr="00B8724C" w:rsidRDefault="00B8724C" w:rsidP="00B8724C"/>
        </w:tc>
      </w:tr>
      <w:tr w:rsidR="00B8724C" w:rsidRPr="00B8724C" w14:paraId="7904C9BF"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55A2B996" w14:textId="77777777" w:rsidR="00B8724C" w:rsidRPr="00B8724C" w:rsidRDefault="00B8724C" w:rsidP="00B8724C">
            <w:r w:rsidRPr="00B8724C">
              <w:t>Is there significant matching (P &lt; 0.05)?</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5EB69EE9" w14:textId="77777777" w:rsidR="00B8724C" w:rsidRPr="00B8724C" w:rsidRDefault="00B8724C" w:rsidP="00B8724C">
            <w:r w:rsidRPr="00B8724C">
              <w:t>No</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EFB2E4F"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252C4220"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2DF18CA9"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6ADEA5D" w14:textId="77777777" w:rsidR="00B8724C" w:rsidRPr="00B8724C" w:rsidRDefault="00B8724C" w:rsidP="00B8724C"/>
        </w:tc>
      </w:tr>
      <w:tr w:rsidR="00B8724C" w:rsidRPr="00B8724C" w14:paraId="14500B41"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47BCAE08" w14:textId="77777777" w:rsidR="00B8724C" w:rsidRPr="00B8724C" w:rsidRDefault="00B8724C" w:rsidP="00B8724C">
            <w:r w:rsidRPr="00B8724C">
              <w:t>R squar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C6D364F" w14:textId="77777777" w:rsidR="00B8724C" w:rsidRPr="00B8724C" w:rsidRDefault="00B8724C" w:rsidP="00B8724C">
            <w:r w:rsidRPr="00B8724C">
              <w:t>0.2348</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4C94086"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7BD4DFD"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465BFBF"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E79DE40" w14:textId="77777777" w:rsidR="00B8724C" w:rsidRPr="00B8724C" w:rsidRDefault="00B8724C" w:rsidP="00B8724C"/>
        </w:tc>
      </w:tr>
      <w:tr w:rsidR="00B8724C" w:rsidRPr="00B8724C" w14:paraId="22757172"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5DCC7376" w14:textId="77777777" w:rsidR="00B8724C" w:rsidRPr="00B8724C" w:rsidRDefault="00B8724C" w:rsidP="00B8724C"/>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07764E36"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0A32703" w14:textId="77777777" w:rsidR="00B8724C" w:rsidRPr="00B8724C" w:rsidRDefault="00B8724C" w:rsidP="00B8724C"/>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E1C7D2C"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55FAEE14"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68C6117" w14:textId="77777777" w:rsidR="00B8724C" w:rsidRPr="00B8724C" w:rsidRDefault="00B8724C" w:rsidP="00B8724C"/>
        </w:tc>
      </w:tr>
      <w:tr w:rsidR="00B8724C" w:rsidRPr="00B8724C" w14:paraId="1ECE0C17"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0E8DDDD6" w14:textId="77777777" w:rsidR="00B8724C" w:rsidRPr="00B8724C" w:rsidRDefault="00B8724C" w:rsidP="00B8724C">
            <w:r w:rsidRPr="00B8724C">
              <w:t>ANOVA table</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73840FCA" w14:textId="77777777" w:rsidR="00B8724C" w:rsidRPr="00B8724C" w:rsidRDefault="00B8724C" w:rsidP="00B8724C">
            <w:r w:rsidRPr="00B8724C">
              <w:t>SS</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C5EA94D" w14:textId="77777777" w:rsidR="00B8724C" w:rsidRPr="00B8724C" w:rsidRDefault="00B8724C" w:rsidP="00B8724C">
            <w:r w:rsidRPr="00B8724C">
              <w:t>DF</w:t>
            </w:r>
          </w:p>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4691BE9F" w14:textId="77777777" w:rsidR="00B8724C" w:rsidRPr="00B8724C" w:rsidRDefault="00B8724C" w:rsidP="00B8724C">
            <w:r w:rsidRPr="00B8724C">
              <w:t>MS</w:t>
            </w:r>
          </w:p>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04AB6D2" w14:textId="77777777" w:rsidR="00B8724C" w:rsidRPr="00B8724C" w:rsidRDefault="00B8724C" w:rsidP="00B8724C">
            <w:r w:rsidRPr="00B8724C">
              <w:t>F (</w:t>
            </w:r>
            <w:proofErr w:type="spellStart"/>
            <w:r w:rsidRPr="00B8724C">
              <w:t>DFn</w:t>
            </w:r>
            <w:proofErr w:type="spellEnd"/>
            <w:r w:rsidRPr="00B8724C">
              <w:t xml:space="preserve">, </w:t>
            </w:r>
            <w:proofErr w:type="spellStart"/>
            <w:r w:rsidRPr="00B8724C">
              <w:t>DFd</w:t>
            </w:r>
            <w:proofErr w:type="spellEnd"/>
            <w:r w:rsidRPr="00B8724C">
              <w:t>)</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D54870F" w14:textId="77777777" w:rsidR="00B8724C" w:rsidRPr="00B8724C" w:rsidRDefault="00B8724C" w:rsidP="00B8724C">
            <w:r w:rsidRPr="00B8724C">
              <w:t>P value</w:t>
            </w:r>
          </w:p>
        </w:tc>
      </w:tr>
      <w:tr w:rsidR="00B8724C" w:rsidRPr="00B8724C" w14:paraId="4847AF2F"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61B28653" w14:textId="77777777" w:rsidR="00B8724C" w:rsidRPr="00B8724C" w:rsidRDefault="00B8724C" w:rsidP="00B8724C">
            <w:r w:rsidRPr="00B8724C">
              <w:t>Treatment (between columns)</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18D8124B" w14:textId="77777777" w:rsidR="00B8724C" w:rsidRPr="00B8724C" w:rsidRDefault="00B8724C" w:rsidP="00B8724C">
            <w:r w:rsidRPr="00B8724C">
              <w:t>3975</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4428F8E" w14:textId="77777777" w:rsidR="00B8724C" w:rsidRPr="00B8724C" w:rsidRDefault="00B8724C" w:rsidP="00B8724C">
            <w:r w:rsidRPr="00B8724C">
              <w:t>2</w:t>
            </w:r>
          </w:p>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7889F8EC" w14:textId="77777777" w:rsidR="00B8724C" w:rsidRPr="00B8724C" w:rsidRDefault="00B8724C" w:rsidP="00B8724C">
            <w:r w:rsidRPr="00B8724C">
              <w:t>1987</w:t>
            </w:r>
          </w:p>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01F7ABB" w14:textId="77777777" w:rsidR="00B8724C" w:rsidRPr="00B8724C" w:rsidRDefault="00B8724C" w:rsidP="00B8724C">
            <w:r w:rsidRPr="00B8724C">
              <w:t>F (1.647, 6.590) = 1.064</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2B441A9" w14:textId="77777777" w:rsidR="00B8724C" w:rsidRPr="00B8724C" w:rsidRDefault="00B8724C" w:rsidP="00B8724C">
            <w:r w:rsidRPr="00B8724C">
              <w:t>P = 0.3825</w:t>
            </w:r>
          </w:p>
        </w:tc>
      </w:tr>
      <w:tr w:rsidR="00B8724C" w:rsidRPr="00B8724C" w14:paraId="0A638637"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01188029" w14:textId="77777777" w:rsidR="00B8724C" w:rsidRPr="00B8724C" w:rsidRDefault="00B8724C" w:rsidP="00B8724C">
            <w:r w:rsidRPr="00B8724C">
              <w:t>Individual (between rows)</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3F94F75" w14:textId="77777777" w:rsidR="00B8724C" w:rsidRPr="00B8724C" w:rsidRDefault="00B8724C" w:rsidP="00B8724C">
            <w:r w:rsidRPr="00B8724C">
              <w:t>5805</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E69F593" w14:textId="77777777" w:rsidR="00B8724C" w:rsidRPr="00B8724C" w:rsidRDefault="00B8724C" w:rsidP="00B8724C">
            <w:r w:rsidRPr="00B8724C">
              <w:t>4</w:t>
            </w:r>
          </w:p>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31FEE4FA" w14:textId="77777777" w:rsidR="00B8724C" w:rsidRPr="00B8724C" w:rsidRDefault="00B8724C" w:rsidP="00B8724C">
            <w:r w:rsidRPr="00B8724C">
              <w:t>1451</w:t>
            </w:r>
          </w:p>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1AA3217A" w14:textId="77777777" w:rsidR="00B8724C" w:rsidRPr="00B8724C" w:rsidRDefault="00B8724C" w:rsidP="00B8724C">
            <w:r w:rsidRPr="00B8724C">
              <w:t>F (4, 8) = 0.7768</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F480E8F" w14:textId="77777777" w:rsidR="00B8724C" w:rsidRPr="00B8724C" w:rsidRDefault="00B8724C" w:rsidP="00B8724C">
            <w:r w:rsidRPr="00B8724C">
              <w:t>P = 0.5703</w:t>
            </w:r>
          </w:p>
        </w:tc>
      </w:tr>
      <w:tr w:rsidR="00B8724C" w:rsidRPr="00B8724C" w14:paraId="45304139"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2720AA66" w14:textId="77777777" w:rsidR="00B8724C" w:rsidRPr="00B8724C" w:rsidRDefault="00B8724C" w:rsidP="00B8724C">
            <w:r w:rsidRPr="00B8724C">
              <w:t>Residual (random)</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2B35CA4C" w14:textId="77777777" w:rsidR="00B8724C" w:rsidRPr="00B8724C" w:rsidRDefault="00B8724C" w:rsidP="00B8724C">
            <w:r w:rsidRPr="00B8724C">
              <w:t>14948</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99E84C6" w14:textId="77777777" w:rsidR="00B8724C" w:rsidRPr="00B8724C" w:rsidRDefault="00B8724C" w:rsidP="00B8724C">
            <w:r w:rsidRPr="00B8724C">
              <w:t>8</w:t>
            </w:r>
          </w:p>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61587E7D" w14:textId="77777777" w:rsidR="00B8724C" w:rsidRPr="00B8724C" w:rsidRDefault="00B8724C" w:rsidP="00B8724C">
            <w:r w:rsidRPr="00B8724C">
              <w:t>1868</w:t>
            </w:r>
          </w:p>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1AF96418"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C81A8A9" w14:textId="77777777" w:rsidR="00B8724C" w:rsidRPr="00B8724C" w:rsidRDefault="00B8724C" w:rsidP="00B8724C"/>
        </w:tc>
      </w:tr>
      <w:tr w:rsidR="00B8724C" w:rsidRPr="00B8724C" w14:paraId="0632E32F" w14:textId="77777777" w:rsidTr="00B8724C">
        <w:tc>
          <w:tcPr>
            <w:tcW w:w="3940" w:type="dxa"/>
            <w:tcBorders>
              <w:top w:val="nil"/>
              <w:left w:val="nil"/>
              <w:bottom w:val="nil"/>
              <w:right w:val="nil"/>
            </w:tcBorders>
            <w:shd w:val="clear" w:color="auto" w:fill="auto"/>
            <w:noWrap/>
            <w:tcMar>
              <w:top w:w="15" w:type="dxa"/>
              <w:left w:w="15" w:type="dxa"/>
              <w:bottom w:w="0" w:type="dxa"/>
              <w:right w:w="15" w:type="dxa"/>
            </w:tcMar>
            <w:vAlign w:val="bottom"/>
            <w:hideMark/>
          </w:tcPr>
          <w:p w14:paraId="6742FBD9" w14:textId="77777777" w:rsidR="00B8724C" w:rsidRPr="00B8724C" w:rsidRDefault="00B8724C" w:rsidP="00B8724C">
            <w:r w:rsidRPr="00B8724C">
              <w:t>Total</w:t>
            </w:r>
          </w:p>
        </w:tc>
        <w:tc>
          <w:tcPr>
            <w:tcW w:w="1205" w:type="dxa"/>
            <w:tcBorders>
              <w:top w:val="nil"/>
              <w:left w:val="nil"/>
              <w:bottom w:val="nil"/>
              <w:right w:val="nil"/>
            </w:tcBorders>
            <w:shd w:val="clear" w:color="auto" w:fill="auto"/>
            <w:noWrap/>
            <w:tcMar>
              <w:top w:w="15" w:type="dxa"/>
              <w:left w:w="15" w:type="dxa"/>
              <w:bottom w:w="0" w:type="dxa"/>
              <w:right w:w="15" w:type="dxa"/>
            </w:tcMar>
            <w:vAlign w:val="bottom"/>
            <w:hideMark/>
          </w:tcPr>
          <w:p w14:paraId="0FC4B35D" w14:textId="77777777" w:rsidR="00B8724C" w:rsidRPr="00B8724C" w:rsidRDefault="00B8724C" w:rsidP="00B8724C">
            <w:r w:rsidRPr="00B8724C">
              <w:t>24728</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821B01C" w14:textId="77777777" w:rsidR="00B8724C" w:rsidRPr="00B8724C" w:rsidRDefault="00B8724C" w:rsidP="00B8724C">
            <w:r w:rsidRPr="00B8724C">
              <w:t>14</w:t>
            </w:r>
          </w:p>
        </w:tc>
        <w:tc>
          <w:tcPr>
            <w:tcW w:w="855" w:type="dxa"/>
            <w:tcBorders>
              <w:top w:val="nil"/>
              <w:left w:val="nil"/>
              <w:bottom w:val="nil"/>
              <w:right w:val="nil"/>
            </w:tcBorders>
            <w:shd w:val="clear" w:color="auto" w:fill="auto"/>
            <w:noWrap/>
            <w:tcMar>
              <w:top w:w="15" w:type="dxa"/>
              <w:left w:w="15" w:type="dxa"/>
              <w:bottom w:w="0" w:type="dxa"/>
              <w:right w:w="15" w:type="dxa"/>
            </w:tcMar>
            <w:vAlign w:val="bottom"/>
            <w:hideMark/>
          </w:tcPr>
          <w:p w14:paraId="0F6DD3ED" w14:textId="77777777" w:rsidR="00B8724C" w:rsidRPr="00B8724C" w:rsidRDefault="00B8724C" w:rsidP="00B8724C"/>
        </w:tc>
        <w:tc>
          <w:tcPr>
            <w:tcW w:w="2440" w:type="dxa"/>
            <w:tcBorders>
              <w:top w:val="nil"/>
              <w:left w:val="nil"/>
              <w:bottom w:val="nil"/>
              <w:right w:val="nil"/>
            </w:tcBorders>
            <w:shd w:val="clear" w:color="auto" w:fill="auto"/>
            <w:noWrap/>
            <w:tcMar>
              <w:top w:w="15" w:type="dxa"/>
              <w:left w:w="15" w:type="dxa"/>
              <w:bottom w:w="0" w:type="dxa"/>
              <w:right w:w="15" w:type="dxa"/>
            </w:tcMar>
            <w:vAlign w:val="bottom"/>
            <w:hideMark/>
          </w:tcPr>
          <w:p w14:paraId="0367F5F4" w14:textId="77777777" w:rsidR="00B8724C" w:rsidRPr="00B8724C" w:rsidRDefault="00B8724C" w:rsidP="00B8724C"/>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65356B9" w14:textId="77777777" w:rsidR="00B8724C" w:rsidRPr="00B8724C" w:rsidRDefault="00B8724C" w:rsidP="00B8724C"/>
        </w:tc>
      </w:tr>
    </w:tbl>
    <w:p w14:paraId="367F98FA" w14:textId="77777777" w:rsidR="00226A79" w:rsidRDefault="00226A79"/>
    <w:p w14:paraId="0468ACA0" w14:textId="77777777" w:rsidR="00B8724C" w:rsidRDefault="00B8724C"/>
    <w:tbl>
      <w:tblPr>
        <w:tblW w:w="12126" w:type="dxa"/>
        <w:tblInd w:w="-1065" w:type="dxa"/>
        <w:tblLayout w:type="fixed"/>
        <w:tblCellMar>
          <w:left w:w="0" w:type="dxa"/>
          <w:right w:w="0" w:type="dxa"/>
        </w:tblCellMar>
        <w:tblLook w:val="04A0" w:firstRow="1" w:lastRow="0" w:firstColumn="1" w:lastColumn="0" w:noHBand="0" w:noVBand="1"/>
      </w:tblPr>
      <w:tblGrid>
        <w:gridCol w:w="3690"/>
        <w:gridCol w:w="1323"/>
        <w:gridCol w:w="1557"/>
        <w:gridCol w:w="1323"/>
        <w:gridCol w:w="120"/>
        <w:gridCol w:w="267"/>
        <w:gridCol w:w="50"/>
        <w:gridCol w:w="106"/>
        <w:gridCol w:w="204"/>
        <w:gridCol w:w="120"/>
        <w:gridCol w:w="600"/>
        <w:gridCol w:w="120"/>
        <w:gridCol w:w="1203"/>
        <w:gridCol w:w="120"/>
        <w:gridCol w:w="1323"/>
      </w:tblGrid>
      <w:tr w:rsidR="00B8724C" w:rsidRPr="00B8724C" w14:paraId="632FADE8"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70A38481" w14:textId="77777777" w:rsidR="00B8724C" w:rsidRPr="00B8724C" w:rsidRDefault="00B8724C" w:rsidP="00B8724C">
            <w:pPr>
              <w:ind w:left="150" w:hanging="150"/>
            </w:pPr>
            <w:r w:rsidRPr="00B8724C">
              <w:t>Number of families</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C1F2B18" w14:textId="77777777" w:rsidR="00B8724C" w:rsidRPr="00B8724C" w:rsidRDefault="00B8724C" w:rsidP="00B8724C">
            <w:r w:rsidRPr="00B8724C">
              <w:t>1</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62C516A7"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02E3D4"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FEB09B8"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6E0992E"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616289"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0E0009"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423F9B7" w14:textId="77777777" w:rsidR="00B8724C" w:rsidRPr="00B8724C" w:rsidRDefault="00B8724C" w:rsidP="00B8724C"/>
        </w:tc>
      </w:tr>
      <w:tr w:rsidR="00B8724C" w:rsidRPr="00B8724C" w14:paraId="461217F8"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372F8F3F" w14:textId="77777777" w:rsidR="00B8724C" w:rsidRPr="00B8724C" w:rsidRDefault="00B8724C" w:rsidP="00B8724C">
            <w:r w:rsidRPr="00B8724C">
              <w:t>Number of comparisons per family</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697484B" w14:textId="77777777" w:rsidR="00B8724C" w:rsidRPr="00B8724C" w:rsidRDefault="00B8724C" w:rsidP="00B8724C">
            <w:r w:rsidRPr="00B8724C">
              <w:t>2</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64BD2801"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B4A87F"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8B0ECD2"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7A2894"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738C03"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CF052F"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7F06E1D1" w14:textId="77777777" w:rsidR="00B8724C" w:rsidRPr="00B8724C" w:rsidRDefault="00B8724C" w:rsidP="00B8724C"/>
        </w:tc>
      </w:tr>
      <w:tr w:rsidR="00B8724C" w:rsidRPr="00B8724C" w14:paraId="019B65BB"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3F2E677A" w14:textId="77777777" w:rsidR="00B8724C" w:rsidRPr="00B8724C" w:rsidRDefault="00B8724C" w:rsidP="00B8724C">
            <w:r w:rsidRPr="00B8724C">
              <w:t>Alpha</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724479C0" w14:textId="77777777" w:rsidR="00B8724C" w:rsidRPr="00B8724C" w:rsidRDefault="00B8724C" w:rsidP="00B8724C">
            <w:r w:rsidRPr="00B8724C">
              <w:t>0.05</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47FFB110"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388576"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64C0C2"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43917E"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315F66"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25909E"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5E29B897" w14:textId="77777777" w:rsidR="00B8724C" w:rsidRPr="00B8724C" w:rsidRDefault="00B8724C" w:rsidP="00B8724C"/>
        </w:tc>
      </w:tr>
      <w:tr w:rsidR="00B8724C" w:rsidRPr="00B8724C" w14:paraId="0CEAC459"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419A677D"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5B80F4DC" w14:textId="77777777" w:rsidR="00B8724C" w:rsidRPr="00B8724C" w:rsidRDefault="00B8724C" w:rsidP="00B8724C"/>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7D3E880A"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F5EBF4"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F69E774"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CE1119F"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6E01B7"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44942F"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15F5AC96" w14:textId="77777777" w:rsidR="00B8724C" w:rsidRPr="00B8724C" w:rsidRDefault="00B8724C" w:rsidP="00B8724C"/>
        </w:tc>
      </w:tr>
      <w:tr w:rsidR="00B8724C" w:rsidRPr="00B8724C" w14:paraId="54BBC7BC" w14:textId="77777777" w:rsidTr="00B8724C">
        <w:trPr>
          <w:gridAfter w:val="8"/>
          <w:wAfter w:w="3796"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257B333F" w14:textId="77777777" w:rsidR="00B8724C" w:rsidRPr="00B8724C" w:rsidRDefault="00B8724C" w:rsidP="00B8724C">
            <w:proofErr w:type="spellStart"/>
            <w:r w:rsidRPr="00B8724C">
              <w:t>Bonferroni's</w:t>
            </w:r>
            <w:proofErr w:type="spellEnd"/>
            <w:r w:rsidRPr="00B8724C">
              <w:t xml:space="preserve"> multiple comparisons test</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0269B21C" w14:textId="77777777" w:rsidR="00B8724C" w:rsidRPr="00B8724C" w:rsidRDefault="00B8724C" w:rsidP="00B8724C">
            <w:r w:rsidRPr="00B8724C">
              <w:t>Mean Diff.</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2BE294D2" w14:textId="77777777" w:rsidR="00B8724C" w:rsidRPr="00B8724C" w:rsidRDefault="00B8724C" w:rsidP="00B8724C">
            <w:r w:rsidRPr="00B8724C">
              <w:t>95% CI of diff.</w:t>
            </w:r>
          </w:p>
        </w:tc>
        <w:tc>
          <w:tcPr>
            <w:tcW w:w="171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6A9D021" w14:textId="77777777" w:rsidR="00B8724C" w:rsidRPr="00B8724C" w:rsidRDefault="00B8724C" w:rsidP="00B8724C">
            <w:r w:rsidRPr="00B8724C">
              <w:t>Adjusted P Value</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1262008C" w14:textId="77777777" w:rsidR="00B8724C" w:rsidRPr="00B8724C" w:rsidRDefault="00B8724C" w:rsidP="00B8724C"/>
        </w:tc>
      </w:tr>
      <w:tr w:rsidR="00B8724C" w:rsidRPr="00B8724C" w14:paraId="2A284B32" w14:textId="77777777" w:rsidTr="00B8724C">
        <w:trPr>
          <w:gridAfter w:val="8"/>
          <w:wAfter w:w="3796"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42EA5F13"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44E2555" w14:textId="77777777" w:rsidR="00B8724C" w:rsidRPr="00B8724C" w:rsidRDefault="00B8724C" w:rsidP="00B8724C"/>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34FB0805" w14:textId="77777777" w:rsidR="00B8724C" w:rsidRPr="00B8724C" w:rsidRDefault="00B8724C" w:rsidP="00B8724C"/>
        </w:tc>
        <w:tc>
          <w:tcPr>
            <w:tcW w:w="171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6F56302" w14:textId="77777777" w:rsidR="00B8724C" w:rsidRPr="00B8724C" w:rsidRDefault="00B8724C" w:rsidP="00B8724C"/>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5D8749D5" w14:textId="77777777" w:rsidR="00B8724C" w:rsidRPr="00B8724C" w:rsidRDefault="00B8724C" w:rsidP="00B8724C"/>
        </w:tc>
      </w:tr>
      <w:tr w:rsidR="00B8724C" w:rsidRPr="00B8724C" w14:paraId="6ABED2C6" w14:textId="77777777" w:rsidTr="00B8724C">
        <w:trPr>
          <w:gridAfter w:val="8"/>
          <w:wAfter w:w="3796"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66D97655" w14:textId="77777777" w:rsidR="00B8724C" w:rsidRPr="00B8724C" w:rsidRDefault="00B8724C" w:rsidP="00B8724C">
            <w:r w:rsidRPr="00B8724C">
              <w:t>Week 1 vs. Week 2</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F9D8B6C" w14:textId="77777777" w:rsidR="00B8724C" w:rsidRPr="00B8724C" w:rsidRDefault="00B8724C" w:rsidP="00B8724C">
            <w:r w:rsidRPr="00B8724C">
              <w:t>7.258</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19FA8155" w14:textId="77777777" w:rsidR="00B8724C" w:rsidRPr="00B8724C" w:rsidRDefault="00B8724C" w:rsidP="00B8724C">
            <w:r w:rsidRPr="00B8724C">
              <w:t>-81.57 to 96.09</w:t>
            </w:r>
          </w:p>
        </w:tc>
        <w:tc>
          <w:tcPr>
            <w:tcW w:w="171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53589B8" w14:textId="77777777" w:rsidR="00B8724C" w:rsidRPr="00B8724C" w:rsidRDefault="00B8724C" w:rsidP="00B8724C">
            <w:r w:rsidRPr="00B8724C">
              <w:t>&gt; 0.9999</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54701412" w14:textId="77777777" w:rsidR="00B8724C" w:rsidRPr="00B8724C" w:rsidRDefault="00B8724C" w:rsidP="00B8724C"/>
        </w:tc>
      </w:tr>
      <w:tr w:rsidR="00B8724C" w:rsidRPr="00B8724C" w14:paraId="3BB5F5D2" w14:textId="77777777" w:rsidTr="00B8724C">
        <w:trPr>
          <w:gridAfter w:val="8"/>
          <w:wAfter w:w="3796"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35A8E6C6" w14:textId="77777777" w:rsidR="00B8724C" w:rsidRPr="00B8724C" w:rsidRDefault="00B8724C" w:rsidP="00B8724C">
            <w:r w:rsidRPr="00B8724C">
              <w:t>Week 1 vs. Week 3</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BAA0289" w14:textId="77777777" w:rsidR="00B8724C" w:rsidRPr="00B8724C" w:rsidRDefault="00B8724C" w:rsidP="00B8724C">
            <w:r w:rsidRPr="00B8724C">
              <w:t>37.58</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34301BFC" w14:textId="77777777" w:rsidR="00B8724C" w:rsidRPr="00B8724C" w:rsidRDefault="00B8724C" w:rsidP="00B8724C">
            <w:r w:rsidRPr="00B8724C">
              <w:t>-41.50 to 116.7</w:t>
            </w:r>
          </w:p>
        </w:tc>
        <w:tc>
          <w:tcPr>
            <w:tcW w:w="171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2C136AA" w14:textId="77777777" w:rsidR="00B8724C" w:rsidRPr="00B8724C" w:rsidRDefault="00B8724C" w:rsidP="00B8724C">
            <w:r w:rsidRPr="00B8724C">
              <w:t>0.3441</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6A683B40" w14:textId="77777777" w:rsidR="00B8724C" w:rsidRPr="00B8724C" w:rsidRDefault="00B8724C" w:rsidP="00B8724C"/>
        </w:tc>
      </w:tr>
      <w:tr w:rsidR="00B8724C" w:rsidRPr="00B8724C" w14:paraId="4151B0D5"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4EA43E86"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0DFF6E3A" w14:textId="77777777" w:rsidR="00B8724C" w:rsidRPr="00B8724C" w:rsidRDefault="00B8724C" w:rsidP="00B8724C"/>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1B346EDB"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8D7B7C"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FC7192A"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41D4748"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448BFF"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BB6C69"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33AC984" w14:textId="77777777" w:rsidR="00B8724C" w:rsidRPr="00B8724C" w:rsidRDefault="00B8724C" w:rsidP="00B8724C"/>
        </w:tc>
      </w:tr>
      <w:tr w:rsidR="00B8724C" w:rsidRPr="00B8724C" w14:paraId="1DEBA8D9" w14:textId="77777777" w:rsidTr="00B8724C">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75F9BA16"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0864CE9D" w14:textId="77777777" w:rsidR="00B8724C" w:rsidRPr="00B8724C" w:rsidRDefault="00B8724C" w:rsidP="00B8724C"/>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1E5710D0" w14:textId="77777777" w:rsidR="00B8724C" w:rsidRPr="00B8724C" w:rsidRDefault="00B8724C" w:rsidP="00B8724C"/>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D2CC2BF" w14:textId="77777777" w:rsidR="00B8724C" w:rsidRPr="00B8724C" w:rsidRDefault="00B8724C" w:rsidP="00B8724C"/>
        </w:tc>
        <w:tc>
          <w:tcPr>
            <w:tcW w:w="423"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937E24C" w14:textId="77777777" w:rsidR="00B8724C" w:rsidRPr="00B8724C" w:rsidRDefault="00B8724C" w:rsidP="00B8724C"/>
        </w:tc>
        <w:tc>
          <w:tcPr>
            <w:tcW w:w="32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F126F8"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70DC20"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B97DE9"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42015A8" w14:textId="77777777" w:rsidR="00B8724C" w:rsidRPr="00B8724C" w:rsidRDefault="00B8724C" w:rsidP="00B8724C"/>
        </w:tc>
      </w:tr>
      <w:tr w:rsidR="00B8724C" w:rsidRPr="00B8724C" w14:paraId="37EE11A0" w14:textId="77777777" w:rsidTr="00B8724C">
        <w:trPr>
          <w:gridAfter w:val="2"/>
          <w:wAfter w:w="1443"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74B95D01" w14:textId="77777777" w:rsidR="00B8724C" w:rsidRPr="00B8724C" w:rsidRDefault="00B8724C" w:rsidP="00B8724C">
            <w:r w:rsidRPr="00B8724C">
              <w:t>Test details</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0631D6D8" w14:textId="77777777" w:rsidR="00B8724C" w:rsidRPr="00B8724C" w:rsidRDefault="00B8724C" w:rsidP="00B8724C">
            <w:r w:rsidRPr="00B8724C">
              <w:t>Mean 1</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410BCA1A" w14:textId="77777777" w:rsidR="00B8724C" w:rsidRPr="00B8724C" w:rsidRDefault="00B8724C" w:rsidP="00B8724C">
            <w:r w:rsidRPr="00B8724C">
              <w:t>Mean 2</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66BA3868" w14:textId="77777777" w:rsidR="00B8724C" w:rsidRPr="00B8724C" w:rsidRDefault="00B8724C" w:rsidP="00B8724C">
            <w:r w:rsidRPr="00B8724C">
              <w:t>SE of diff.</w:t>
            </w:r>
          </w:p>
        </w:tc>
        <w:tc>
          <w:tcPr>
            <w:tcW w:w="38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12EB97" w14:textId="77777777" w:rsidR="00B8724C" w:rsidRPr="00B8724C" w:rsidRDefault="00B8724C" w:rsidP="00B8724C">
            <w:proofErr w:type="gramStart"/>
            <w:r w:rsidRPr="00B8724C">
              <w:t>n1</w:t>
            </w:r>
            <w:proofErr w:type="gramEnd"/>
          </w:p>
        </w:tc>
        <w:tc>
          <w:tcPr>
            <w:tcW w:w="36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DE4B25C" w14:textId="77777777" w:rsidR="00B8724C" w:rsidRPr="00B8724C" w:rsidRDefault="00B8724C" w:rsidP="00B8724C">
            <w:proofErr w:type="gramStart"/>
            <w:r w:rsidRPr="00B8724C">
              <w:t>n2</w:t>
            </w:r>
            <w:proofErr w:type="gramEnd"/>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9B373B" w14:textId="77777777" w:rsidR="00B8724C" w:rsidRPr="00B8724C" w:rsidRDefault="00B8724C" w:rsidP="00B8724C">
            <w:proofErr w:type="gramStart"/>
            <w:r w:rsidRPr="00B8724C">
              <w:t>t</w:t>
            </w:r>
            <w:proofErr w:type="gramEnd"/>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A2BB0A" w14:textId="77777777" w:rsidR="00B8724C" w:rsidRPr="00B8724C" w:rsidRDefault="00B8724C" w:rsidP="00B8724C">
            <w:r w:rsidRPr="00B8724C">
              <w:t>DF</w:t>
            </w:r>
          </w:p>
        </w:tc>
      </w:tr>
      <w:tr w:rsidR="00B8724C" w:rsidRPr="00B8724C" w14:paraId="2396F2FB" w14:textId="77777777" w:rsidTr="00B8724C">
        <w:trPr>
          <w:gridAfter w:val="2"/>
          <w:wAfter w:w="1443"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4326FA4C"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95D17EA" w14:textId="77777777" w:rsidR="00B8724C" w:rsidRPr="00B8724C" w:rsidRDefault="00B8724C" w:rsidP="00B8724C"/>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136B51D7" w14:textId="77777777" w:rsidR="00B8724C" w:rsidRPr="00B8724C" w:rsidRDefault="00B8724C" w:rsidP="00B8724C"/>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0D88C7C3" w14:textId="77777777" w:rsidR="00B8724C" w:rsidRPr="00B8724C" w:rsidRDefault="00B8724C" w:rsidP="00B8724C"/>
        </w:tc>
        <w:tc>
          <w:tcPr>
            <w:tcW w:w="38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644148" w14:textId="77777777" w:rsidR="00B8724C" w:rsidRPr="00B8724C" w:rsidRDefault="00B8724C" w:rsidP="00B8724C"/>
        </w:tc>
        <w:tc>
          <w:tcPr>
            <w:tcW w:w="36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8293EE6" w14:textId="77777777" w:rsidR="00B8724C" w:rsidRPr="00B8724C" w:rsidRDefault="00B8724C" w:rsidP="00B8724C"/>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5ECBED" w14:textId="77777777" w:rsidR="00B8724C" w:rsidRPr="00B8724C" w:rsidRDefault="00B8724C" w:rsidP="00B8724C"/>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C24326" w14:textId="77777777" w:rsidR="00B8724C" w:rsidRPr="00B8724C" w:rsidRDefault="00B8724C" w:rsidP="00B8724C"/>
        </w:tc>
      </w:tr>
      <w:tr w:rsidR="00B8724C" w:rsidRPr="00B8724C" w14:paraId="606A57D9" w14:textId="77777777" w:rsidTr="00B8724C">
        <w:trPr>
          <w:gridAfter w:val="2"/>
          <w:wAfter w:w="1443"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70F4496B" w14:textId="77777777" w:rsidR="00B8724C" w:rsidRPr="00B8724C" w:rsidRDefault="00B8724C" w:rsidP="00B8724C">
            <w:r w:rsidRPr="00B8724C">
              <w:t>Week 1 vs. Week 2</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66B17D96" w14:textId="77777777" w:rsidR="00B8724C" w:rsidRPr="00B8724C" w:rsidRDefault="00B8724C" w:rsidP="00B8724C">
            <w:r w:rsidRPr="00B8724C">
              <w:t>284.6</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422BDD1A" w14:textId="77777777" w:rsidR="00B8724C" w:rsidRPr="00B8724C" w:rsidRDefault="00B8724C" w:rsidP="00B8724C">
            <w:r w:rsidRPr="00B8724C">
              <w:t>277.3</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4FE5741" w14:textId="77777777" w:rsidR="00B8724C" w:rsidRPr="00B8724C" w:rsidRDefault="00B8724C" w:rsidP="00B8724C">
            <w:r w:rsidRPr="00B8724C">
              <w:t>25.41</w:t>
            </w:r>
          </w:p>
        </w:tc>
        <w:tc>
          <w:tcPr>
            <w:tcW w:w="38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662C3C" w14:textId="77777777" w:rsidR="00B8724C" w:rsidRPr="00B8724C" w:rsidRDefault="00B8724C" w:rsidP="00B8724C">
            <w:r w:rsidRPr="00B8724C">
              <w:t>5</w:t>
            </w:r>
          </w:p>
        </w:tc>
        <w:tc>
          <w:tcPr>
            <w:tcW w:w="36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6BBC88D" w14:textId="77777777" w:rsidR="00B8724C" w:rsidRPr="00B8724C" w:rsidRDefault="00B8724C" w:rsidP="00B8724C">
            <w:r w:rsidRPr="00B8724C">
              <w:t>5</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097906" w14:textId="77777777" w:rsidR="00B8724C" w:rsidRPr="00B8724C" w:rsidRDefault="00B8724C" w:rsidP="00B8724C">
            <w:r w:rsidRPr="00B8724C">
              <w:t>0.2856</w:t>
            </w:r>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74D70A" w14:textId="77777777" w:rsidR="00B8724C" w:rsidRPr="00B8724C" w:rsidRDefault="00B8724C" w:rsidP="00B8724C">
            <w:r w:rsidRPr="00B8724C">
              <w:t>4</w:t>
            </w:r>
          </w:p>
        </w:tc>
      </w:tr>
      <w:tr w:rsidR="00B8724C" w:rsidRPr="00B8724C" w14:paraId="1D151B1F" w14:textId="77777777" w:rsidTr="00B8724C">
        <w:trPr>
          <w:gridAfter w:val="2"/>
          <w:wAfter w:w="1443" w:type="dxa"/>
        </w:trPr>
        <w:tc>
          <w:tcPr>
            <w:tcW w:w="3690" w:type="dxa"/>
            <w:tcBorders>
              <w:top w:val="nil"/>
              <w:left w:val="nil"/>
              <w:bottom w:val="nil"/>
              <w:right w:val="nil"/>
            </w:tcBorders>
            <w:shd w:val="clear" w:color="auto" w:fill="auto"/>
            <w:noWrap/>
            <w:tcMar>
              <w:top w:w="15" w:type="dxa"/>
              <w:left w:w="15" w:type="dxa"/>
              <w:bottom w:w="0" w:type="dxa"/>
              <w:right w:w="15" w:type="dxa"/>
            </w:tcMar>
            <w:vAlign w:val="bottom"/>
            <w:hideMark/>
          </w:tcPr>
          <w:p w14:paraId="6AB90907" w14:textId="77777777" w:rsidR="00B8724C" w:rsidRPr="00B8724C" w:rsidRDefault="00B8724C" w:rsidP="00B8724C">
            <w:r w:rsidRPr="00B8724C">
              <w:t>Week 1 vs. Week 3</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579C52A5" w14:textId="77777777" w:rsidR="00B8724C" w:rsidRPr="00B8724C" w:rsidRDefault="00B8724C" w:rsidP="00B8724C">
            <w:r w:rsidRPr="00B8724C">
              <w:t>284.6</w:t>
            </w:r>
          </w:p>
        </w:tc>
        <w:tc>
          <w:tcPr>
            <w:tcW w:w="1557" w:type="dxa"/>
            <w:tcBorders>
              <w:top w:val="nil"/>
              <w:left w:val="nil"/>
              <w:bottom w:val="nil"/>
              <w:right w:val="nil"/>
            </w:tcBorders>
            <w:shd w:val="clear" w:color="auto" w:fill="auto"/>
            <w:noWrap/>
            <w:tcMar>
              <w:top w:w="15" w:type="dxa"/>
              <w:left w:w="15" w:type="dxa"/>
              <w:bottom w:w="0" w:type="dxa"/>
              <w:right w:w="15" w:type="dxa"/>
            </w:tcMar>
            <w:vAlign w:val="bottom"/>
            <w:hideMark/>
          </w:tcPr>
          <w:p w14:paraId="231B5C82" w14:textId="77777777" w:rsidR="00B8724C" w:rsidRPr="00B8724C" w:rsidRDefault="00B8724C" w:rsidP="00B8724C">
            <w:r w:rsidRPr="00B8724C">
              <w:t>247.0</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818CEC4" w14:textId="77777777" w:rsidR="00B8724C" w:rsidRPr="00B8724C" w:rsidRDefault="00B8724C" w:rsidP="00B8724C">
            <w:r w:rsidRPr="00B8724C">
              <w:t>22.63</w:t>
            </w:r>
          </w:p>
        </w:tc>
        <w:tc>
          <w:tcPr>
            <w:tcW w:w="38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C0FD0F" w14:textId="77777777" w:rsidR="00B8724C" w:rsidRPr="00B8724C" w:rsidRDefault="00B8724C" w:rsidP="00B8724C">
            <w:r w:rsidRPr="00B8724C">
              <w:t>5</w:t>
            </w:r>
          </w:p>
        </w:tc>
        <w:tc>
          <w:tcPr>
            <w:tcW w:w="36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8B909B5" w14:textId="77777777" w:rsidR="00B8724C" w:rsidRPr="00B8724C" w:rsidRDefault="00B8724C" w:rsidP="00B8724C">
            <w:r w:rsidRPr="00B8724C">
              <w:t>5</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B635C1" w14:textId="77777777" w:rsidR="00B8724C" w:rsidRPr="00B8724C" w:rsidRDefault="00B8724C" w:rsidP="00B8724C">
            <w:r w:rsidRPr="00B8724C">
              <w:t>1.661</w:t>
            </w:r>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38EE27" w14:textId="77777777" w:rsidR="00B8724C" w:rsidRPr="00B8724C" w:rsidRDefault="00B8724C" w:rsidP="00B8724C">
            <w:r w:rsidRPr="00B8724C">
              <w:t>4</w:t>
            </w:r>
          </w:p>
        </w:tc>
      </w:tr>
    </w:tbl>
    <w:p w14:paraId="3EB32A80" w14:textId="77777777" w:rsidR="00B8724C" w:rsidRDefault="00B8724C"/>
    <w:p w14:paraId="41F84CE1" w14:textId="77777777" w:rsidR="00642BB4" w:rsidRDefault="00642BB4"/>
    <w:p w14:paraId="337FAA18" w14:textId="77777777" w:rsidR="00642BB4" w:rsidRDefault="00642BB4"/>
    <w:p w14:paraId="43AD2FB0" w14:textId="77777777" w:rsidR="00642BB4" w:rsidRDefault="00642BB4"/>
    <w:p w14:paraId="660B4C06" w14:textId="77777777" w:rsidR="00642BB4" w:rsidRDefault="00642BB4"/>
    <w:p w14:paraId="6DAA1E37" w14:textId="325612F3" w:rsidR="00642BB4" w:rsidRDefault="00642BB4">
      <w:r>
        <w:br w:type="page"/>
      </w:r>
    </w:p>
    <w:tbl>
      <w:tblPr>
        <w:tblpPr w:leftFromText="180" w:rightFromText="180" w:vertAnchor="text" w:horzAnchor="page" w:tblpX="736" w:tblpY="181"/>
        <w:tblW w:w="9590" w:type="dxa"/>
        <w:tblLayout w:type="fixed"/>
        <w:tblCellMar>
          <w:left w:w="0" w:type="dxa"/>
          <w:right w:w="0" w:type="dxa"/>
        </w:tblCellMar>
        <w:tblLook w:val="04A0" w:firstRow="1" w:lastRow="0" w:firstColumn="1" w:lastColumn="0" w:noHBand="0" w:noVBand="1"/>
      </w:tblPr>
      <w:tblGrid>
        <w:gridCol w:w="2565"/>
        <w:gridCol w:w="1995"/>
        <w:gridCol w:w="945"/>
        <w:gridCol w:w="900"/>
        <w:gridCol w:w="1863"/>
        <w:gridCol w:w="1322"/>
      </w:tblGrid>
      <w:tr w:rsidR="00642BB4" w:rsidRPr="00642BB4" w14:paraId="0A8CDD95"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7357F416" w14:textId="77777777" w:rsidR="00642BB4" w:rsidRDefault="00642BB4" w:rsidP="00642BB4">
            <w:pPr>
              <w:jc w:val="center"/>
            </w:pPr>
            <w:r>
              <w:t>Figure 1B:</w:t>
            </w:r>
          </w:p>
          <w:p w14:paraId="5A708142" w14:textId="77777777" w:rsidR="00642BB4" w:rsidRDefault="00642BB4" w:rsidP="00642BB4"/>
          <w:p w14:paraId="291B9D37" w14:textId="77777777" w:rsidR="00642BB4" w:rsidRDefault="00642BB4" w:rsidP="00642BB4"/>
          <w:p w14:paraId="236B1176" w14:textId="77777777" w:rsidR="00642BB4" w:rsidRDefault="00642BB4" w:rsidP="00642BB4"/>
          <w:p w14:paraId="7BDA57D1" w14:textId="77777777" w:rsidR="00642BB4" w:rsidRPr="00642BB4" w:rsidRDefault="00642BB4" w:rsidP="00642BB4">
            <w:r w:rsidRPr="00642BB4">
              <w:t>Table Analyzed</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0267F5D3" w14:textId="77777777" w:rsidR="00642BB4" w:rsidRPr="00642BB4" w:rsidRDefault="00642BB4" w:rsidP="00642BB4">
            <w:proofErr w:type="spellStart"/>
            <w:r w:rsidRPr="00642BB4">
              <w:t>Nestin</w:t>
            </w:r>
            <w:proofErr w:type="spellEnd"/>
            <w:r w:rsidRPr="00642BB4">
              <w:t xml:space="preserve"> </w:t>
            </w:r>
            <w:proofErr w:type="spellStart"/>
            <w:r w:rsidRPr="00642BB4">
              <w:t>Cre</w:t>
            </w:r>
            <w:proofErr w:type="spellEnd"/>
            <w:r w:rsidRPr="00642BB4">
              <w:t xml:space="preserve"> Dose-response</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694E4DBB"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C08F3F8"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7E847DA8"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BD58CF1" w14:textId="77777777" w:rsidR="00642BB4" w:rsidRPr="00642BB4" w:rsidRDefault="00642BB4" w:rsidP="00642BB4"/>
        </w:tc>
      </w:tr>
      <w:tr w:rsidR="00642BB4" w:rsidRPr="00642BB4" w14:paraId="430D3E27"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591D6369" w14:textId="77777777" w:rsidR="00642BB4" w:rsidRPr="00642BB4" w:rsidRDefault="00642BB4" w:rsidP="00642BB4"/>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577B9B85" w14:textId="77777777" w:rsidR="00642BB4" w:rsidRPr="00642BB4" w:rsidRDefault="00642BB4" w:rsidP="00642BB4"/>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3C0A1821"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6A4C8985"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1544A3DD"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54F0205" w14:textId="77777777" w:rsidR="00642BB4" w:rsidRPr="00642BB4" w:rsidRDefault="00642BB4" w:rsidP="00642BB4"/>
        </w:tc>
      </w:tr>
      <w:tr w:rsidR="00642BB4" w:rsidRPr="00642BB4" w14:paraId="1987B3FF"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6E162AD1" w14:textId="77777777" w:rsidR="00642BB4" w:rsidRPr="00642BB4" w:rsidRDefault="00642BB4" w:rsidP="00642BB4">
            <w:r w:rsidRPr="00642BB4">
              <w:t>Two-way RM ANOVA</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63758D28" w14:textId="77777777" w:rsidR="00642BB4" w:rsidRPr="00642BB4" w:rsidRDefault="00642BB4" w:rsidP="00642BB4">
            <w:r w:rsidRPr="00642BB4">
              <w:t>Matching: Stacked</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2FB533D7"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5927FB1"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7039992B"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CB5E7BA" w14:textId="77777777" w:rsidR="00642BB4" w:rsidRPr="00642BB4" w:rsidRDefault="00642BB4" w:rsidP="00642BB4"/>
        </w:tc>
      </w:tr>
      <w:tr w:rsidR="00642BB4" w:rsidRPr="00642BB4" w14:paraId="4B1E512E"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061106FF" w14:textId="77777777" w:rsidR="00642BB4" w:rsidRPr="00642BB4" w:rsidRDefault="00642BB4" w:rsidP="00642BB4">
            <w:r w:rsidRPr="00642BB4">
              <w:t>Alpha</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56461171" w14:textId="77777777" w:rsidR="00642BB4" w:rsidRPr="00642BB4" w:rsidRDefault="00642BB4" w:rsidP="00642BB4">
            <w:r w:rsidRPr="00642BB4">
              <w:t>0.05</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59180DB7"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AD31461"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5EC17A1E"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F76C989" w14:textId="77777777" w:rsidR="00642BB4" w:rsidRPr="00642BB4" w:rsidRDefault="00642BB4" w:rsidP="00642BB4"/>
        </w:tc>
      </w:tr>
      <w:tr w:rsidR="00642BB4" w:rsidRPr="00642BB4" w14:paraId="53958C32"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651D2554" w14:textId="77777777" w:rsidR="00642BB4" w:rsidRPr="00642BB4" w:rsidRDefault="00642BB4" w:rsidP="00642BB4"/>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2A2DFCA1" w14:textId="77777777" w:rsidR="00642BB4" w:rsidRPr="00642BB4" w:rsidRDefault="00642BB4" w:rsidP="00642BB4"/>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414182A8"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93E3C87"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33A4C42F"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307214E" w14:textId="77777777" w:rsidR="00642BB4" w:rsidRPr="00642BB4" w:rsidRDefault="00642BB4" w:rsidP="00642BB4"/>
        </w:tc>
      </w:tr>
      <w:tr w:rsidR="00642BB4" w:rsidRPr="00642BB4" w14:paraId="4DD778E4" w14:textId="77777777" w:rsidTr="00642BB4">
        <w:trPr>
          <w:gridAfter w:val="2"/>
          <w:wAfter w:w="3185" w:type="dxa"/>
        </w:trPr>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2B30325B" w14:textId="77777777" w:rsidR="00642BB4" w:rsidRPr="00642BB4" w:rsidRDefault="00642BB4" w:rsidP="00642BB4">
            <w:r w:rsidRPr="00642BB4">
              <w:t>Source of Variation</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73089EE1" w14:textId="77777777" w:rsidR="00642BB4" w:rsidRPr="00642BB4" w:rsidRDefault="00642BB4" w:rsidP="00642BB4">
            <w:r w:rsidRPr="00642BB4">
              <w:t xml:space="preserve">% </w:t>
            </w:r>
            <w:proofErr w:type="gramStart"/>
            <w:r w:rsidRPr="00642BB4">
              <w:t>of</w:t>
            </w:r>
            <w:proofErr w:type="gramEnd"/>
            <w:r w:rsidRPr="00642BB4">
              <w:t xml:space="preserve"> total variation</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2CC40511" w14:textId="77777777" w:rsidR="00642BB4" w:rsidRPr="00642BB4" w:rsidRDefault="00642BB4" w:rsidP="00642BB4">
            <w:r w:rsidRPr="00642BB4">
              <w:t>P value</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E578008" w14:textId="77777777" w:rsidR="00642BB4" w:rsidRPr="00642BB4" w:rsidRDefault="00642BB4" w:rsidP="00642BB4"/>
        </w:tc>
      </w:tr>
      <w:tr w:rsidR="00642BB4" w:rsidRPr="00642BB4" w14:paraId="0453A975" w14:textId="77777777" w:rsidTr="00642BB4">
        <w:trPr>
          <w:gridAfter w:val="2"/>
          <w:wAfter w:w="3185" w:type="dxa"/>
        </w:trPr>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5E458F54" w14:textId="77777777" w:rsidR="00642BB4" w:rsidRPr="00642BB4" w:rsidRDefault="00642BB4" w:rsidP="00642BB4">
            <w:r w:rsidRPr="00642BB4">
              <w:t>Interaction</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2D9874D0" w14:textId="77777777" w:rsidR="00642BB4" w:rsidRPr="00642BB4" w:rsidRDefault="00642BB4" w:rsidP="00642BB4">
            <w:r w:rsidRPr="00642BB4">
              <w:t>2.126</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4CC62D99" w14:textId="77777777" w:rsidR="00642BB4" w:rsidRPr="00642BB4" w:rsidRDefault="00642BB4" w:rsidP="00642BB4">
            <w:r w:rsidRPr="00642BB4">
              <w:t>0.3579</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2FB0DF7" w14:textId="77777777" w:rsidR="00642BB4" w:rsidRPr="00642BB4" w:rsidRDefault="00642BB4" w:rsidP="00642BB4"/>
        </w:tc>
      </w:tr>
      <w:tr w:rsidR="00642BB4" w:rsidRPr="00642BB4" w14:paraId="7CF7380B" w14:textId="77777777" w:rsidTr="00642BB4">
        <w:trPr>
          <w:gridAfter w:val="2"/>
          <w:wAfter w:w="3185" w:type="dxa"/>
        </w:trPr>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18989020" w14:textId="77777777" w:rsidR="00642BB4" w:rsidRPr="00642BB4" w:rsidRDefault="00642BB4" w:rsidP="00642BB4">
            <w:r w:rsidRPr="00642BB4">
              <w:t>Citalopram Dose</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2FDDCBF4" w14:textId="77777777" w:rsidR="00642BB4" w:rsidRPr="00642BB4" w:rsidRDefault="00642BB4" w:rsidP="00642BB4">
            <w:r w:rsidRPr="00642BB4">
              <w:t>12.41</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6AE62F8C" w14:textId="77777777" w:rsidR="00642BB4" w:rsidRPr="00642BB4" w:rsidRDefault="00642BB4" w:rsidP="00642BB4">
            <w:r w:rsidRPr="00642BB4">
              <w:t>0.0050</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C9D634C" w14:textId="77777777" w:rsidR="00642BB4" w:rsidRPr="00642BB4" w:rsidRDefault="00642BB4" w:rsidP="00642BB4"/>
        </w:tc>
      </w:tr>
      <w:tr w:rsidR="00642BB4" w:rsidRPr="00642BB4" w14:paraId="2BA3E9F6" w14:textId="77777777" w:rsidTr="00642BB4">
        <w:trPr>
          <w:gridAfter w:val="2"/>
          <w:wAfter w:w="3185" w:type="dxa"/>
        </w:trPr>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332DEB3E" w14:textId="77777777" w:rsidR="00642BB4" w:rsidRPr="00642BB4" w:rsidRDefault="00642BB4" w:rsidP="00642BB4">
            <w:r w:rsidRPr="00642BB4">
              <w:t>Genotype</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03A67D13" w14:textId="77777777" w:rsidR="00642BB4" w:rsidRPr="00642BB4" w:rsidRDefault="00642BB4" w:rsidP="00642BB4">
            <w:r w:rsidRPr="00642BB4">
              <w:t>2.277</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2518E353" w14:textId="77777777" w:rsidR="00642BB4" w:rsidRPr="00642BB4" w:rsidRDefault="00642BB4" w:rsidP="00642BB4">
            <w:r w:rsidRPr="00642BB4">
              <w:t>0.3628</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F794DA1" w14:textId="77777777" w:rsidR="00642BB4" w:rsidRPr="00642BB4" w:rsidRDefault="00642BB4" w:rsidP="00642BB4"/>
        </w:tc>
      </w:tr>
      <w:tr w:rsidR="00642BB4" w:rsidRPr="00642BB4" w14:paraId="0124AFDB" w14:textId="77777777" w:rsidTr="00642BB4">
        <w:trPr>
          <w:gridAfter w:val="2"/>
          <w:wAfter w:w="3185" w:type="dxa"/>
        </w:trPr>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4A535F5A" w14:textId="77777777" w:rsidR="00642BB4" w:rsidRPr="00642BB4" w:rsidRDefault="00642BB4" w:rsidP="00642BB4">
            <w:r w:rsidRPr="00642BB4">
              <w:t>Subjects (matching)</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7B7DE97E" w14:textId="77777777" w:rsidR="00642BB4" w:rsidRPr="00642BB4" w:rsidRDefault="00642BB4" w:rsidP="00642BB4">
            <w:r w:rsidRPr="00642BB4">
              <w:t>47.00</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287372E6" w14:textId="77777777" w:rsidR="00642BB4" w:rsidRPr="00642BB4" w:rsidRDefault="00642BB4" w:rsidP="00642BB4">
            <w:r w:rsidRPr="00642BB4">
              <w:t>0.0072</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452A22E" w14:textId="77777777" w:rsidR="00642BB4" w:rsidRPr="00642BB4" w:rsidRDefault="00642BB4" w:rsidP="00642BB4"/>
        </w:tc>
      </w:tr>
      <w:tr w:rsidR="00642BB4" w:rsidRPr="00642BB4" w14:paraId="4550D5E2"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777B22AC" w14:textId="77777777" w:rsidR="00642BB4" w:rsidRPr="00642BB4" w:rsidRDefault="00642BB4" w:rsidP="00642BB4"/>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49EE1094" w14:textId="77777777" w:rsidR="00642BB4" w:rsidRPr="00642BB4" w:rsidRDefault="00642BB4" w:rsidP="00642BB4"/>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4CFED8F4" w14:textId="77777777" w:rsidR="00642BB4" w:rsidRPr="00642BB4" w:rsidRDefault="00642BB4" w:rsidP="00642BB4"/>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67D5E4A7" w14:textId="77777777" w:rsidR="00642BB4" w:rsidRPr="00642BB4" w:rsidRDefault="00642BB4" w:rsidP="00642BB4"/>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13B1B69C"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3B72D48" w14:textId="77777777" w:rsidR="00642BB4" w:rsidRPr="00642BB4" w:rsidRDefault="00642BB4" w:rsidP="00642BB4"/>
        </w:tc>
      </w:tr>
      <w:tr w:rsidR="00642BB4" w:rsidRPr="00642BB4" w14:paraId="56C9A5DE"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492A17D1" w14:textId="77777777" w:rsidR="00642BB4" w:rsidRPr="00642BB4" w:rsidRDefault="00642BB4" w:rsidP="00642BB4">
            <w:r w:rsidRPr="00642BB4">
              <w:t>ANOVA table</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6EE08929" w14:textId="77777777" w:rsidR="00642BB4" w:rsidRPr="00642BB4" w:rsidRDefault="00642BB4" w:rsidP="00642BB4">
            <w:r w:rsidRPr="00642BB4">
              <w:t>SS</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36FADABD" w14:textId="77777777" w:rsidR="00642BB4" w:rsidRPr="00642BB4" w:rsidRDefault="00642BB4" w:rsidP="00642BB4">
            <w:r w:rsidRPr="00642BB4">
              <w:t>DF</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0A64D6A" w14:textId="77777777" w:rsidR="00642BB4" w:rsidRPr="00642BB4" w:rsidRDefault="00642BB4" w:rsidP="00642BB4">
            <w:r w:rsidRPr="00642BB4">
              <w:t>MS</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16F4C3A9" w14:textId="77777777" w:rsidR="00642BB4" w:rsidRPr="00642BB4" w:rsidRDefault="00642BB4" w:rsidP="00642BB4">
            <w:r w:rsidRPr="00642BB4">
              <w:t>F (</w:t>
            </w:r>
            <w:proofErr w:type="spellStart"/>
            <w:r w:rsidRPr="00642BB4">
              <w:t>DFn</w:t>
            </w:r>
            <w:proofErr w:type="spellEnd"/>
            <w:r w:rsidRPr="00642BB4">
              <w:t xml:space="preserve">, </w:t>
            </w:r>
            <w:proofErr w:type="spellStart"/>
            <w:r w:rsidRPr="00642BB4">
              <w:t>DFd</w:t>
            </w:r>
            <w:proofErr w:type="spellEnd"/>
            <w:r w:rsidRPr="00642BB4">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02F04D" w14:textId="77777777" w:rsidR="00642BB4" w:rsidRPr="00642BB4" w:rsidRDefault="00642BB4" w:rsidP="00642BB4">
            <w:r w:rsidRPr="00642BB4">
              <w:t>P value</w:t>
            </w:r>
          </w:p>
        </w:tc>
      </w:tr>
      <w:tr w:rsidR="00642BB4" w:rsidRPr="00642BB4" w14:paraId="12249824"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10ED2512" w14:textId="77777777" w:rsidR="00642BB4" w:rsidRPr="00642BB4" w:rsidRDefault="00642BB4" w:rsidP="00642BB4">
            <w:r w:rsidRPr="00642BB4">
              <w:t>Interaction</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74B3DAD5" w14:textId="77777777" w:rsidR="00642BB4" w:rsidRPr="00642BB4" w:rsidRDefault="00642BB4" w:rsidP="00642BB4">
            <w:r w:rsidRPr="00642BB4">
              <w:t>7116</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32DF1F88" w14:textId="77777777" w:rsidR="00642BB4" w:rsidRPr="00642BB4" w:rsidRDefault="00642BB4" w:rsidP="00642BB4">
            <w:r w:rsidRPr="00642BB4">
              <w:t>2</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4C96B84" w14:textId="77777777" w:rsidR="00642BB4" w:rsidRPr="00642BB4" w:rsidRDefault="00642BB4" w:rsidP="00642BB4">
            <w:r w:rsidRPr="00642BB4">
              <w:t>3558</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2E2E68E4" w14:textId="77777777" w:rsidR="00642BB4" w:rsidRPr="00642BB4" w:rsidRDefault="00642BB4" w:rsidP="00642BB4">
            <w:r w:rsidRPr="00642BB4">
              <w:t>F (2, 36) = 1.05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57AC6AC" w14:textId="77777777" w:rsidR="00642BB4" w:rsidRPr="00642BB4" w:rsidRDefault="00642BB4" w:rsidP="00642BB4">
            <w:r w:rsidRPr="00642BB4">
              <w:t>P = 0.3579</w:t>
            </w:r>
          </w:p>
        </w:tc>
      </w:tr>
      <w:tr w:rsidR="00642BB4" w:rsidRPr="00642BB4" w14:paraId="7C60F423"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20ED66E2" w14:textId="77777777" w:rsidR="00642BB4" w:rsidRPr="00642BB4" w:rsidRDefault="00642BB4" w:rsidP="00642BB4">
            <w:r w:rsidRPr="00642BB4">
              <w:t>Citalopram Dose</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4E90C2B8" w14:textId="77777777" w:rsidR="00642BB4" w:rsidRPr="00642BB4" w:rsidRDefault="00642BB4" w:rsidP="00642BB4">
            <w:r w:rsidRPr="00642BB4">
              <w:t>41537</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228AE5C9" w14:textId="77777777" w:rsidR="00642BB4" w:rsidRPr="00642BB4" w:rsidRDefault="00642BB4" w:rsidP="00642BB4">
            <w:r w:rsidRPr="00642BB4">
              <w:t>2</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459E1ACC" w14:textId="77777777" w:rsidR="00642BB4" w:rsidRPr="00642BB4" w:rsidRDefault="00642BB4" w:rsidP="00642BB4">
            <w:r w:rsidRPr="00642BB4">
              <w:t>20768</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5D76E896" w14:textId="77777777" w:rsidR="00642BB4" w:rsidRPr="00642BB4" w:rsidRDefault="00642BB4" w:rsidP="00642BB4">
            <w:r w:rsidRPr="00642BB4">
              <w:t>F (2, 36) = 6.172</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5C5B296" w14:textId="77777777" w:rsidR="00642BB4" w:rsidRPr="00642BB4" w:rsidRDefault="00642BB4" w:rsidP="00642BB4">
            <w:r w:rsidRPr="00642BB4">
              <w:t>P = 0.0050</w:t>
            </w:r>
          </w:p>
        </w:tc>
      </w:tr>
      <w:tr w:rsidR="00642BB4" w:rsidRPr="00642BB4" w14:paraId="7AF84DCB"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2E82E624" w14:textId="77777777" w:rsidR="00642BB4" w:rsidRPr="00642BB4" w:rsidRDefault="00642BB4" w:rsidP="00642BB4">
            <w:r w:rsidRPr="00642BB4">
              <w:t>Genotype</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6EC3BDA1" w14:textId="77777777" w:rsidR="00642BB4" w:rsidRPr="00642BB4" w:rsidRDefault="00642BB4" w:rsidP="00642BB4">
            <w:r w:rsidRPr="00642BB4">
              <w:t>7620</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664EBF6C" w14:textId="77777777" w:rsidR="00642BB4" w:rsidRPr="00642BB4" w:rsidRDefault="00642BB4" w:rsidP="00642BB4">
            <w:r w:rsidRPr="00642BB4">
              <w:t>1</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6128ED6" w14:textId="77777777" w:rsidR="00642BB4" w:rsidRPr="00642BB4" w:rsidRDefault="00642BB4" w:rsidP="00642BB4">
            <w:r w:rsidRPr="00642BB4">
              <w:t>7620</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40FEAA91" w14:textId="77777777" w:rsidR="00642BB4" w:rsidRPr="00642BB4" w:rsidRDefault="00642BB4" w:rsidP="00642BB4">
            <w:r w:rsidRPr="00642BB4">
              <w:t>F (1, 18) = 0.871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4E25C37" w14:textId="77777777" w:rsidR="00642BB4" w:rsidRPr="00642BB4" w:rsidRDefault="00642BB4" w:rsidP="00642BB4">
            <w:r w:rsidRPr="00642BB4">
              <w:t>P = 0.3628</w:t>
            </w:r>
          </w:p>
        </w:tc>
      </w:tr>
      <w:tr w:rsidR="00642BB4" w:rsidRPr="00642BB4" w14:paraId="0D4108FC"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22CD5E35" w14:textId="77777777" w:rsidR="00642BB4" w:rsidRPr="00642BB4" w:rsidRDefault="00642BB4" w:rsidP="00642BB4">
            <w:r w:rsidRPr="00642BB4">
              <w:t>Subjects (matching)</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3BA3DBAA" w14:textId="77777777" w:rsidR="00642BB4" w:rsidRPr="00642BB4" w:rsidRDefault="00642BB4" w:rsidP="00642BB4">
            <w:r w:rsidRPr="00642BB4">
              <w:t>157310</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182EDC61" w14:textId="77777777" w:rsidR="00642BB4" w:rsidRPr="00642BB4" w:rsidRDefault="00642BB4" w:rsidP="00642BB4">
            <w:r w:rsidRPr="00642BB4">
              <w:t>18</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8C943FD" w14:textId="77777777" w:rsidR="00642BB4" w:rsidRPr="00642BB4" w:rsidRDefault="00642BB4" w:rsidP="00642BB4">
            <w:r w:rsidRPr="00642BB4">
              <w:t>8739</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3C421714" w14:textId="77777777" w:rsidR="00642BB4" w:rsidRPr="00642BB4" w:rsidRDefault="00642BB4" w:rsidP="00642BB4">
            <w:r w:rsidRPr="00642BB4">
              <w:t>F (18, 36) = 2.59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E7C2FC2" w14:textId="77777777" w:rsidR="00642BB4" w:rsidRPr="00642BB4" w:rsidRDefault="00642BB4" w:rsidP="00642BB4">
            <w:r w:rsidRPr="00642BB4">
              <w:t>P = 0.0072</w:t>
            </w:r>
          </w:p>
        </w:tc>
      </w:tr>
      <w:tr w:rsidR="00642BB4" w:rsidRPr="00642BB4" w14:paraId="73754147" w14:textId="77777777" w:rsidTr="00642BB4">
        <w:tc>
          <w:tcPr>
            <w:tcW w:w="2565" w:type="dxa"/>
            <w:tcBorders>
              <w:top w:val="nil"/>
              <w:left w:val="nil"/>
              <w:bottom w:val="nil"/>
              <w:right w:val="nil"/>
            </w:tcBorders>
            <w:shd w:val="clear" w:color="auto" w:fill="auto"/>
            <w:noWrap/>
            <w:tcMar>
              <w:top w:w="15" w:type="dxa"/>
              <w:left w:w="15" w:type="dxa"/>
              <w:bottom w:w="0" w:type="dxa"/>
              <w:right w:w="15" w:type="dxa"/>
            </w:tcMar>
            <w:vAlign w:val="bottom"/>
            <w:hideMark/>
          </w:tcPr>
          <w:p w14:paraId="1302676B" w14:textId="77777777" w:rsidR="00642BB4" w:rsidRPr="00642BB4" w:rsidRDefault="00642BB4" w:rsidP="00642BB4">
            <w:r w:rsidRPr="00642BB4">
              <w:t>Residual</w:t>
            </w:r>
          </w:p>
        </w:tc>
        <w:tc>
          <w:tcPr>
            <w:tcW w:w="1995" w:type="dxa"/>
            <w:tcBorders>
              <w:top w:val="nil"/>
              <w:left w:val="nil"/>
              <w:bottom w:val="nil"/>
              <w:right w:val="nil"/>
            </w:tcBorders>
            <w:shd w:val="clear" w:color="auto" w:fill="auto"/>
            <w:noWrap/>
            <w:tcMar>
              <w:top w:w="15" w:type="dxa"/>
              <w:left w:w="15" w:type="dxa"/>
              <w:bottom w:w="0" w:type="dxa"/>
              <w:right w:w="15" w:type="dxa"/>
            </w:tcMar>
            <w:vAlign w:val="bottom"/>
            <w:hideMark/>
          </w:tcPr>
          <w:p w14:paraId="5E462C5E" w14:textId="77777777" w:rsidR="00642BB4" w:rsidRPr="00642BB4" w:rsidRDefault="00642BB4" w:rsidP="00642BB4">
            <w:r w:rsidRPr="00642BB4">
              <w:t>121138</w:t>
            </w:r>
          </w:p>
        </w:tc>
        <w:tc>
          <w:tcPr>
            <w:tcW w:w="945" w:type="dxa"/>
            <w:tcBorders>
              <w:top w:val="nil"/>
              <w:left w:val="nil"/>
              <w:bottom w:val="nil"/>
              <w:right w:val="nil"/>
            </w:tcBorders>
            <w:shd w:val="clear" w:color="auto" w:fill="auto"/>
            <w:noWrap/>
            <w:tcMar>
              <w:top w:w="15" w:type="dxa"/>
              <w:left w:w="15" w:type="dxa"/>
              <w:bottom w:w="0" w:type="dxa"/>
              <w:right w:w="15" w:type="dxa"/>
            </w:tcMar>
            <w:vAlign w:val="bottom"/>
            <w:hideMark/>
          </w:tcPr>
          <w:p w14:paraId="4520EA57" w14:textId="77777777" w:rsidR="00642BB4" w:rsidRPr="00642BB4" w:rsidRDefault="00642BB4" w:rsidP="00642BB4">
            <w:r w:rsidRPr="00642BB4">
              <w:t>36</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ACADD6E" w14:textId="77777777" w:rsidR="00642BB4" w:rsidRPr="00642BB4" w:rsidRDefault="00642BB4" w:rsidP="00642BB4">
            <w:r w:rsidRPr="00642BB4">
              <w:t>3365</w:t>
            </w:r>
          </w:p>
        </w:tc>
        <w:tc>
          <w:tcPr>
            <w:tcW w:w="1863" w:type="dxa"/>
            <w:tcBorders>
              <w:top w:val="nil"/>
              <w:left w:val="nil"/>
              <w:bottom w:val="nil"/>
              <w:right w:val="nil"/>
            </w:tcBorders>
            <w:shd w:val="clear" w:color="auto" w:fill="auto"/>
            <w:noWrap/>
            <w:tcMar>
              <w:top w:w="15" w:type="dxa"/>
              <w:left w:w="15" w:type="dxa"/>
              <w:bottom w:w="0" w:type="dxa"/>
              <w:right w:w="15" w:type="dxa"/>
            </w:tcMar>
            <w:vAlign w:val="bottom"/>
            <w:hideMark/>
          </w:tcPr>
          <w:p w14:paraId="739D85EC"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D279B14" w14:textId="77777777" w:rsidR="00642BB4" w:rsidRPr="00642BB4" w:rsidRDefault="00642BB4" w:rsidP="00642BB4"/>
        </w:tc>
      </w:tr>
    </w:tbl>
    <w:p w14:paraId="4AFE65CB" w14:textId="77777777" w:rsidR="00642BB4" w:rsidRDefault="00642BB4"/>
    <w:tbl>
      <w:tblPr>
        <w:tblW w:w="12482" w:type="dxa"/>
        <w:tblInd w:w="-1065" w:type="dxa"/>
        <w:tblLayout w:type="fixed"/>
        <w:tblCellMar>
          <w:left w:w="0" w:type="dxa"/>
          <w:right w:w="0" w:type="dxa"/>
        </w:tblCellMar>
        <w:tblLook w:val="04A0" w:firstRow="1" w:lastRow="0" w:firstColumn="1" w:lastColumn="0" w:noHBand="0" w:noVBand="1"/>
      </w:tblPr>
      <w:tblGrid>
        <w:gridCol w:w="3135"/>
        <w:gridCol w:w="1322"/>
        <w:gridCol w:w="1782"/>
        <w:gridCol w:w="1321"/>
        <w:gridCol w:w="120"/>
        <w:gridCol w:w="461"/>
        <w:gridCol w:w="139"/>
        <w:gridCol w:w="91"/>
        <w:gridCol w:w="539"/>
        <w:gridCol w:w="120"/>
        <w:gridCol w:w="690"/>
        <w:gridCol w:w="120"/>
        <w:gridCol w:w="1201"/>
        <w:gridCol w:w="120"/>
        <w:gridCol w:w="1321"/>
      </w:tblGrid>
      <w:tr w:rsidR="00642BB4" w:rsidRPr="00642BB4" w14:paraId="3D9E4DA7"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6CF75760" w14:textId="77777777" w:rsidR="00642BB4" w:rsidRPr="00642BB4" w:rsidRDefault="00642BB4" w:rsidP="00642BB4">
            <w:r w:rsidRPr="00642BB4">
              <w:t>Number of familie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7DFF71B" w14:textId="77777777" w:rsidR="00642BB4" w:rsidRPr="00642BB4" w:rsidRDefault="00642BB4" w:rsidP="00642BB4">
            <w:r w:rsidRPr="00642BB4">
              <w:t>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617C31E"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A5167D"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05C82EA"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8172C1D"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043DF6"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C9CFA6"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E2FDF81" w14:textId="77777777" w:rsidR="00642BB4" w:rsidRPr="00642BB4" w:rsidRDefault="00642BB4" w:rsidP="00642BB4"/>
        </w:tc>
      </w:tr>
      <w:tr w:rsidR="00642BB4" w:rsidRPr="00642BB4" w14:paraId="2E8392CE"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7D15C7D2" w14:textId="77777777" w:rsidR="00642BB4" w:rsidRPr="00642BB4" w:rsidRDefault="00642BB4" w:rsidP="00642BB4">
            <w:r w:rsidRPr="00642BB4">
              <w:t>Number of comparisons per family</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9FC06B" w14:textId="77777777" w:rsidR="00642BB4" w:rsidRPr="00642BB4" w:rsidRDefault="00642BB4" w:rsidP="00642BB4">
            <w:r w:rsidRPr="00642BB4">
              <w:t>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56A5AFE5"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59DB07"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B347887"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00BCD7"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59703A"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333F08"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505E734" w14:textId="77777777" w:rsidR="00642BB4" w:rsidRPr="00642BB4" w:rsidRDefault="00642BB4" w:rsidP="00642BB4"/>
        </w:tc>
      </w:tr>
      <w:tr w:rsidR="00642BB4" w:rsidRPr="00642BB4" w14:paraId="275C5075"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8A3A54F" w14:textId="77777777" w:rsidR="00642BB4" w:rsidRPr="00642BB4" w:rsidRDefault="00642BB4" w:rsidP="00642BB4">
            <w:r w:rsidRPr="00642BB4">
              <w:t>Alpha</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9096B38" w14:textId="77777777" w:rsidR="00642BB4" w:rsidRPr="00642BB4" w:rsidRDefault="00642BB4" w:rsidP="00642BB4">
            <w:r w:rsidRPr="00642BB4">
              <w:t>0.05</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962FA91"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33617E"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F30104A"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EDC7EB"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1B3E77"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3828A3"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F7BB1AE" w14:textId="77777777" w:rsidR="00642BB4" w:rsidRPr="00642BB4" w:rsidRDefault="00642BB4" w:rsidP="00642BB4"/>
        </w:tc>
      </w:tr>
      <w:tr w:rsidR="00642BB4" w:rsidRPr="00642BB4" w14:paraId="290EEBD2"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1B874FBB"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10A6764"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772D327A"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F679A5"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9A56437"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027171"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C6BF43"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A4448F"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4E6E5EA" w14:textId="77777777" w:rsidR="00642BB4" w:rsidRPr="00642BB4" w:rsidRDefault="00642BB4" w:rsidP="00642BB4"/>
        </w:tc>
      </w:tr>
      <w:tr w:rsidR="00642BB4" w:rsidRPr="00642BB4" w14:paraId="0B8AD4FB"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5AEB49C5" w14:textId="77777777" w:rsidR="00642BB4" w:rsidRDefault="00642BB4" w:rsidP="00642BB4">
            <w:proofErr w:type="spellStart"/>
            <w:r w:rsidRPr="00642BB4">
              <w:t>Bonferroni's</w:t>
            </w:r>
            <w:proofErr w:type="spellEnd"/>
            <w:r w:rsidRPr="00642BB4">
              <w:t xml:space="preserve"> multiple </w:t>
            </w:r>
          </w:p>
          <w:p w14:paraId="3C799867" w14:textId="0F79EF0C" w:rsidR="00642BB4" w:rsidRPr="00642BB4" w:rsidRDefault="00642BB4" w:rsidP="00642BB4">
            <w:pPr>
              <w:ind w:left="420" w:hanging="420"/>
            </w:pPr>
            <w:proofErr w:type="gramStart"/>
            <w:r w:rsidRPr="00642BB4">
              <w:t>comparisons</w:t>
            </w:r>
            <w:proofErr w:type="gramEnd"/>
            <w:r w:rsidRPr="00642BB4">
              <w:t xml:space="preserve"> tes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FD87B57" w14:textId="77777777" w:rsidR="00642BB4" w:rsidRPr="00642BB4" w:rsidRDefault="00642BB4" w:rsidP="00642BB4">
            <w:r w:rsidRPr="00642BB4">
              <w:t>Mean Diff.</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F007CDD" w14:textId="77777777" w:rsidR="00642BB4" w:rsidRPr="00642BB4" w:rsidRDefault="00642BB4" w:rsidP="00642BB4">
            <w:r w:rsidRPr="00642BB4">
              <w:t>95% CI of diff.</w:t>
            </w:r>
          </w:p>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9B4ED6F" w14:textId="77777777" w:rsidR="00642BB4" w:rsidRPr="00642BB4" w:rsidRDefault="00642BB4" w:rsidP="00642BB4">
            <w:r w:rsidRPr="00642BB4">
              <w:t>Adjusted P Value</w:t>
            </w:r>
          </w:p>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1D057180"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4DFFB7C"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FBFC8E5" w14:textId="77777777" w:rsidR="00642BB4" w:rsidRPr="00642BB4" w:rsidRDefault="00642BB4" w:rsidP="00642BB4"/>
        </w:tc>
      </w:tr>
      <w:tr w:rsidR="00642BB4" w:rsidRPr="00642BB4" w14:paraId="5EDB7B47"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68196837"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1BFE750"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2A19C008" w14:textId="77777777" w:rsidR="00642BB4" w:rsidRPr="00642BB4" w:rsidRDefault="00642BB4" w:rsidP="00642BB4"/>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B1BA80C" w14:textId="77777777" w:rsidR="00642BB4" w:rsidRPr="00642BB4" w:rsidRDefault="00642BB4" w:rsidP="00642BB4"/>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0F0A8511"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9F9334"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DEE3F2" w14:textId="77777777" w:rsidR="00642BB4" w:rsidRPr="00642BB4" w:rsidRDefault="00642BB4" w:rsidP="00642BB4"/>
        </w:tc>
      </w:tr>
      <w:tr w:rsidR="00642BB4" w:rsidRPr="00642BB4" w14:paraId="2A54B636"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25152DC3" w14:textId="77777777" w:rsidR="00642BB4" w:rsidRPr="00642BB4" w:rsidRDefault="00642BB4" w:rsidP="00642BB4">
            <w:proofErr w:type="gramStart"/>
            <w:r w:rsidRPr="00642BB4">
              <w:t>f</w:t>
            </w:r>
            <w:proofErr w:type="gramEnd"/>
            <w:r w:rsidRPr="00642BB4">
              <w:t>/f</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8894996"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5D8DEBB" w14:textId="77777777" w:rsidR="00642BB4" w:rsidRPr="00642BB4" w:rsidRDefault="00642BB4" w:rsidP="00642BB4"/>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7B970EF" w14:textId="77777777" w:rsidR="00642BB4" w:rsidRPr="00642BB4" w:rsidRDefault="00642BB4" w:rsidP="00642BB4"/>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502E6288"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86CFDA"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E0ACDF" w14:textId="77777777" w:rsidR="00642BB4" w:rsidRPr="00642BB4" w:rsidRDefault="00642BB4" w:rsidP="00642BB4"/>
        </w:tc>
      </w:tr>
      <w:tr w:rsidR="00642BB4" w:rsidRPr="00642BB4" w14:paraId="4569F361"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EDF0F3C" w14:textId="77777777" w:rsidR="00642BB4" w:rsidRPr="00642BB4" w:rsidRDefault="00642BB4" w:rsidP="00642BB4">
            <w:r w:rsidRPr="00642BB4">
              <w:t>0 vs. 2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E582D91" w14:textId="77777777" w:rsidR="00642BB4" w:rsidRPr="00642BB4" w:rsidRDefault="00642BB4" w:rsidP="00642BB4">
            <w:r w:rsidRPr="00642BB4">
              <w:t>31.1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7D8D311" w14:textId="77777777" w:rsidR="00642BB4" w:rsidRPr="00642BB4" w:rsidRDefault="00642BB4" w:rsidP="00642BB4">
            <w:r w:rsidRPr="00642BB4">
              <w:t>-29.56 to 91.81</w:t>
            </w:r>
          </w:p>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E8A679A" w14:textId="77777777" w:rsidR="00642BB4" w:rsidRPr="00642BB4" w:rsidRDefault="00642BB4" w:rsidP="00642BB4">
            <w:r w:rsidRPr="00642BB4">
              <w:t>0.4761</w:t>
            </w:r>
          </w:p>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2EB55A36"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52863B"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F4839D" w14:textId="77777777" w:rsidR="00642BB4" w:rsidRPr="00642BB4" w:rsidRDefault="00642BB4" w:rsidP="00642BB4"/>
        </w:tc>
      </w:tr>
      <w:tr w:rsidR="00642BB4" w:rsidRPr="00642BB4" w14:paraId="69864962"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CAAA5CF" w14:textId="77777777" w:rsidR="00642BB4" w:rsidRPr="00642BB4" w:rsidRDefault="00642BB4" w:rsidP="00642BB4">
            <w:r w:rsidRPr="00642BB4">
              <w:t>0 vs. 3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9A7BA50" w14:textId="77777777" w:rsidR="00642BB4" w:rsidRPr="00642BB4" w:rsidRDefault="00642BB4" w:rsidP="00642BB4">
            <w:r w:rsidRPr="00642BB4">
              <w:t>71.68</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2A346D0" w14:textId="77777777" w:rsidR="00642BB4" w:rsidRPr="00642BB4" w:rsidRDefault="00642BB4" w:rsidP="00642BB4">
            <w:r w:rsidRPr="00642BB4">
              <w:t>11.00 to 132.4</w:t>
            </w:r>
          </w:p>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B154ADA" w14:textId="77777777" w:rsidR="00642BB4" w:rsidRPr="00642BB4" w:rsidRDefault="00642BB4" w:rsidP="00642BB4">
            <w:r w:rsidRPr="00642BB4">
              <w:t>0.0179</w:t>
            </w:r>
          </w:p>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7AE593B0"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5FC8F0"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AC7EB8" w14:textId="77777777" w:rsidR="00642BB4" w:rsidRPr="00642BB4" w:rsidRDefault="00642BB4" w:rsidP="00642BB4"/>
        </w:tc>
      </w:tr>
      <w:tr w:rsidR="00642BB4" w:rsidRPr="00642BB4" w14:paraId="6530236C"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5FBA2E35"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48B9FE4"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7B81B23C" w14:textId="77777777" w:rsidR="00642BB4" w:rsidRPr="00642BB4" w:rsidRDefault="00642BB4" w:rsidP="00642BB4"/>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A631FF4" w14:textId="77777777" w:rsidR="00642BB4" w:rsidRPr="00642BB4" w:rsidRDefault="00642BB4" w:rsidP="00642BB4"/>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17CD82C6"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1EA312"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62CBC6" w14:textId="77777777" w:rsidR="00642BB4" w:rsidRPr="00642BB4" w:rsidRDefault="00642BB4" w:rsidP="00642BB4"/>
        </w:tc>
      </w:tr>
      <w:tr w:rsidR="00642BB4" w:rsidRPr="00642BB4" w14:paraId="4C521631"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2CBE4CB" w14:textId="77777777" w:rsidR="00642BB4" w:rsidRPr="00642BB4" w:rsidRDefault="00642BB4" w:rsidP="00642BB4">
            <w:proofErr w:type="spellStart"/>
            <w:proofErr w:type="gramStart"/>
            <w:r w:rsidRPr="00642BB4">
              <w:t>cKO</w:t>
            </w:r>
            <w:proofErr w:type="spellEnd"/>
            <w:proofErr w:type="gram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314EB34"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4901138" w14:textId="77777777" w:rsidR="00642BB4" w:rsidRPr="00642BB4" w:rsidRDefault="00642BB4" w:rsidP="00642BB4"/>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721C72F" w14:textId="77777777" w:rsidR="00642BB4" w:rsidRPr="00642BB4" w:rsidRDefault="00642BB4" w:rsidP="00642BB4"/>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75E33408"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500E92"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4BADAA" w14:textId="77777777" w:rsidR="00642BB4" w:rsidRPr="00642BB4" w:rsidRDefault="00642BB4" w:rsidP="00642BB4"/>
        </w:tc>
      </w:tr>
      <w:tr w:rsidR="00642BB4" w:rsidRPr="00642BB4" w14:paraId="45790353"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42A41ED" w14:textId="77777777" w:rsidR="00642BB4" w:rsidRPr="00642BB4" w:rsidRDefault="00642BB4" w:rsidP="00642BB4">
            <w:r w:rsidRPr="00642BB4">
              <w:t>0 vs. 2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42FD8B1" w14:textId="77777777" w:rsidR="00642BB4" w:rsidRPr="00642BB4" w:rsidRDefault="00642BB4" w:rsidP="00642BB4">
            <w:r w:rsidRPr="00642BB4">
              <w:t>-22.2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A98F5F7" w14:textId="77777777" w:rsidR="00642BB4" w:rsidRPr="00642BB4" w:rsidRDefault="00642BB4" w:rsidP="00642BB4">
            <w:r w:rsidRPr="00642BB4">
              <w:t>-82.90 to 38.46</w:t>
            </w:r>
          </w:p>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564514" w14:textId="77777777" w:rsidR="00642BB4" w:rsidRPr="00642BB4" w:rsidRDefault="00642BB4" w:rsidP="00642BB4">
            <w:r w:rsidRPr="00642BB4">
              <w:t>0.7949</w:t>
            </w:r>
          </w:p>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1AA4F4E6"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53CCDC"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E6DB54" w14:textId="77777777" w:rsidR="00642BB4" w:rsidRPr="00642BB4" w:rsidRDefault="00642BB4" w:rsidP="00642BB4"/>
        </w:tc>
      </w:tr>
      <w:tr w:rsidR="00642BB4" w:rsidRPr="00642BB4" w14:paraId="6C973F60" w14:textId="77777777" w:rsidTr="00FB33FC">
        <w:trPr>
          <w:gridAfter w:val="4"/>
          <w:wAfter w:w="2762"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4E8170E0" w14:textId="77777777" w:rsidR="00642BB4" w:rsidRPr="00642BB4" w:rsidRDefault="00642BB4" w:rsidP="00642BB4">
            <w:r w:rsidRPr="00642BB4">
              <w:t>0 vs. 3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6D42687" w14:textId="77777777" w:rsidR="00642BB4" w:rsidRPr="00642BB4" w:rsidRDefault="00642BB4" w:rsidP="00642BB4">
            <w:r w:rsidRPr="00642BB4">
              <w:t>44.13</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23D6EB20" w14:textId="77777777" w:rsidR="00642BB4" w:rsidRPr="00642BB4" w:rsidRDefault="00642BB4" w:rsidP="00642BB4">
            <w:r w:rsidRPr="00642BB4">
              <w:t>-16.55 to 104.8</w:t>
            </w:r>
          </w:p>
        </w:tc>
        <w:tc>
          <w:tcPr>
            <w:tcW w:w="190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DB0B051" w14:textId="77777777" w:rsidR="00642BB4" w:rsidRPr="00642BB4" w:rsidRDefault="00642BB4" w:rsidP="00642BB4">
            <w:r w:rsidRPr="00642BB4">
              <w:t>0.1951</w:t>
            </w:r>
          </w:p>
        </w:tc>
        <w:tc>
          <w:tcPr>
            <w:tcW w:w="139" w:type="dxa"/>
            <w:tcBorders>
              <w:top w:val="nil"/>
              <w:left w:val="nil"/>
              <w:bottom w:val="nil"/>
              <w:right w:val="nil"/>
            </w:tcBorders>
            <w:shd w:val="clear" w:color="auto" w:fill="auto"/>
            <w:noWrap/>
            <w:tcMar>
              <w:top w:w="15" w:type="dxa"/>
              <w:left w:w="15" w:type="dxa"/>
              <w:bottom w:w="0" w:type="dxa"/>
              <w:right w:w="15" w:type="dxa"/>
            </w:tcMar>
            <w:vAlign w:val="bottom"/>
            <w:hideMark/>
          </w:tcPr>
          <w:p w14:paraId="2E6901CC"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D76B805"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7E412E" w14:textId="77777777" w:rsidR="00642BB4" w:rsidRPr="00642BB4" w:rsidRDefault="00642BB4" w:rsidP="00642BB4"/>
        </w:tc>
      </w:tr>
      <w:tr w:rsidR="00642BB4" w:rsidRPr="00642BB4" w14:paraId="29879AA7"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01673286"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F0A00D7"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6DCF20DB"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2C5464"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5AE4A48"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6490B6"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F1066D1"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452B75"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FA0DE94" w14:textId="77777777" w:rsidR="00642BB4" w:rsidRPr="00642BB4" w:rsidRDefault="00642BB4" w:rsidP="00642BB4"/>
        </w:tc>
      </w:tr>
      <w:tr w:rsidR="00642BB4" w:rsidRPr="00642BB4" w14:paraId="1B5922B8" w14:textId="77777777" w:rsidTr="00FB33FC">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5244BCB4"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2081C89"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7C3B70C2" w14:textId="77777777" w:rsidR="00642BB4" w:rsidRPr="00642BB4" w:rsidRDefault="00642BB4" w:rsidP="00642BB4"/>
        </w:tc>
        <w:tc>
          <w:tcPr>
            <w:tcW w:w="144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F61BD23" w14:textId="77777777" w:rsidR="00642BB4" w:rsidRPr="00642BB4" w:rsidRDefault="00642BB4" w:rsidP="00642BB4"/>
        </w:tc>
        <w:tc>
          <w:tcPr>
            <w:tcW w:w="69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3A1A887" w14:textId="77777777" w:rsidR="00642BB4" w:rsidRPr="00642BB4" w:rsidRDefault="00642BB4" w:rsidP="00642BB4"/>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CB2174"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CF33E3"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064FA7"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F2A7861" w14:textId="77777777" w:rsidR="00642BB4" w:rsidRPr="00642BB4" w:rsidRDefault="00642BB4" w:rsidP="00642BB4"/>
        </w:tc>
      </w:tr>
      <w:tr w:rsidR="00642BB4" w:rsidRPr="00642BB4" w14:paraId="6B712E49"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45959B86" w14:textId="77777777" w:rsidR="00642BB4" w:rsidRPr="00642BB4" w:rsidRDefault="00642BB4" w:rsidP="00642BB4">
            <w:r w:rsidRPr="00642BB4">
              <w:t>Test detail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77C43BE" w14:textId="77777777" w:rsidR="00642BB4" w:rsidRPr="00642BB4" w:rsidRDefault="00642BB4" w:rsidP="00642BB4">
            <w:r w:rsidRPr="00642BB4">
              <w:t>Mean 1</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53F7E42" w14:textId="77777777" w:rsidR="00642BB4" w:rsidRPr="00642BB4" w:rsidRDefault="00642BB4" w:rsidP="00642BB4">
            <w:r w:rsidRPr="00642BB4">
              <w:t>Mean 2</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E075807" w14:textId="77777777" w:rsidR="00642BB4" w:rsidRPr="00642BB4" w:rsidRDefault="00642BB4" w:rsidP="00642BB4">
            <w:r w:rsidRPr="00642BB4">
              <w:t>SE of diff.</w:t>
            </w:r>
          </w:p>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AC8DEE8" w14:textId="77777777" w:rsidR="00642BB4" w:rsidRPr="00642BB4" w:rsidRDefault="00642BB4" w:rsidP="00642BB4">
            <w:r w:rsidRPr="00642BB4">
              <w:t>N1</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71C465E" w14:textId="77777777" w:rsidR="00642BB4" w:rsidRPr="00642BB4" w:rsidRDefault="00642BB4" w:rsidP="00642BB4">
            <w:r w:rsidRPr="00642BB4">
              <w:t>N2</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C4670E" w14:textId="77777777" w:rsidR="00642BB4" w:rsidRPr="00642BB4" w:rsidRDefault="00642BB4" w:rsidP="00642BB4">
            <w:proofErr w:type="gramStart"/>
            <w:r w:rsidRPr="00642BB4">
              <w:t>t</w:t>
            </w:r>
            <w:proofErr w:type="gramEnd"/>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B254F0" w14:textId="77777777" w:rsidR="00642BB4" w:rsidRPr="00642BB4" w:rsidRDefault="00642BB4" w:rsidP="00642BB4">
            <w:r w:rsidRPr="00642BB4">
              <w:t>DF</w:t>
            </w:r>
          </w:p>
        </w:tc>
      </w:tr>
      <w:tr w:rsidR="00642BB4" w:rsidRPr="00642BB4" w14:paraId="25FFEC04"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7009A213"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C9BA0F9"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97B43DA"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C886BF2" w14:textId="77777777" w:rsidR="00642BB4" w:rsidRPr="00642BB4" w:rsidRDefault="00642BB4" w:rsidP="00642BB4"/>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8A21DA5"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583102"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5D137D"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C15C54" w14:textId="77777777" w:rsidR="00642BB4" w:rsidRPr="00642BB4" w:rsidRDefault="00642BB4" w:rsidP="00642BB4"/>
        </w:tc>
      </w:tr>
      <w:tr w:rsidR="00642BB4" w:rsidRPr="00642BB4" w14:paraId="3B511798"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660E25B3" w14:textId="77777777" w:rsidR="00642BB4" w:rsidRPr="00642BB4" w:rsidRDefault="00642BB4" w:rsidP="00642BB4">
            <w:proofErr w:type="gramStart"/>
            <w:r w:rsidRPr="00642BB4">
              <w:t>f</w:t>
            </w:r>
            <w:proofErr w:type="gramEnd"/>
            <w:r w:rsidRPr="00642BB4">
              <w:t>/f</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C93279"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CA21BC2"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D6468B2" w14:textId="77777777" w:rsidR="00642BB4" w:rsidRPr="00642BB4" w:rsidRDefault="00642BB4" w:rsidP="00642BB4"/>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0115D6A"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3982F2"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617D25"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0AB867" w14:textId="77777777" w:rsidR="00642BB4" w:rsidRPr="00642BB4" w:rsidRDefault="00642BB4" w:rsidP="00642BB4"/>
        </w:tc>
      </w:tr>
      <w:tr w:rsidR="00642BB4" w:rsidRPr="00642BB4" w14:paraId="5FCBBB30"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3102E355" w14:textId="77777777" w:rsidR="00642BB4" w:rsidRPr="00642BB4" w:rsidRDefault="00642BB4" w:rsidP="00642BB4">
            <w:r w:rsidRPr="00642BB4">
              <w:t>0 vs. 2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6D807CC" w14:textId="77777777" w:rsidR="00642BB4" w:rsidRPr="00642BB4" w:rsidRDefault="00642BB4" w:rsidP="00642BB4">
            <w:r w:rsidRPr="00642BB4">
              <w:t>281.7</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8B007BC" w14:textId="77777777" w:rsidR="00642BB4" w:rsidRPr="00642BB4" w:rsidRDefault="00642BB4" w:rsidP="00642BB4">
            <w:r w:rsidRPr="00642BB4">
              <w:t>250.6</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3D38802D" w14:textId="77777777" w:rsidR="00642BB4" w:rsidRPr="00642BB4" w:rsidRDefault="00642BB4" w:rsidP="00642BB4">
            <w:r w:rsidRPr="00642BB4">
              <w:t>25.94</w:t>
            </w:r>
          </w:p>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B9A13C4" w14:textId="77777777" w:rsidR="00642BB4" w:rsidRPr="00642BB4" w:rsidRDefault="00642BB4" w:rsidP="00642BB4">
            <w:r w:rsidRPr="00642BB4">
              <w:t>10</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0F522BE" w14:textId="77777777" w:rsidR="00642BB4" w:rsidRPr="00642BB4" w:rsidRDefault="00642BB4" w:rsidP="00642BB4">
            <w:r w:rsidRPr="00642BB4">
              <w:t>10</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7429302" w14:textId="77777777" w:rsidR="00642BB4" w:rsidRPr="00642BB4" w:rsidRDefault="00642BB4" w:rsidP="00642BB4">
            <w:r w:rsidRPr="00642BB4">
              <w:t>1.200</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00EB893" w14:textId="77777777" w:rsidR="00642BB4" w:rsidRPr="00642BB4" w:rsidRDefault="00642BB4" w:rsidP="00642BB4">
            <w:r w:rsidRPr="00642BB4">
              <w:t>36</w:t>
            </w:r>
          </w:p>
        </w:tc>
      </w:tr>
      <w:tr w:rsidR="00642BB4" w:rsidRPr="00642BB4" w14:paraId="520F296D"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25D90DD6" w14:textId="77777777" w:rsidR="00642BB4" w:rsidRPr="00642BB4" w:rsidRDefault="00642BB4" w:rsidP="00642BB4">
            <w:r w:rsidRPr="00642BB4">
              <w:t>0 vs. 3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2F485B7" w14:textId="77777777" w:rsidR="00642BB4" w:rsidRPr="00642BB4" w:rsidRDefault="00642BB4" w:rsidP="00642BB4">
            <w:r w:rsidRPr="00642BB4">
              <w:t>281.7</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9BA6F15" w14:textId="77777777" w:rsidR="00642BB4" w:rsidRPr="00642BB4" w:rsidRDefault="00642BB4" w:rsidP="00642BB4">
            <w:r w:rsidRPr="00642BB4">
              <w:t>210.0</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986C6F9" w14:textId="77777777" w:rsidR="00642BB4" w:rsidRPr="00642BB4" w:rsidRDefault="00642BB4" w:rsidP="00642BB4">
            <w:r w:rsidRPr="00642BB4">
              <w:t>25.94</w:t>
            </w:r>
          </w:p>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28C0351" w14:textId="77777777" w:rsidR="00642BB4" w:rsidRPr="00642BB4" w:rsidRDefault="00642BB4" w:rsidP="00642BB4">
            <w:r w:rsidRPr="00642BB4">
              <w:t>10</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68117E" w14:textId="77777777" w:rsidR="00642BB4" w:rsidRPr="00642BB4" w:rsidRDefault="00642BB4" w:rsidP="00642BB4">
            <w:r w:rsidRPr="00642BB4">
              <w:t>10</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73EB28" w14:textId="77777777" w:rsidR="00642BB4" w:rsidRPr="00642BB4" w:rsidRDefault="00642BB4" w:rsidP="00642BB4">
            <w:r w:rsidRPr="00642BB4">
              <w:t>2.763</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115C4F" w14:textId="77777777" w:rsidR="00642BB4" w:rsidRPr="00642BB4" w:rsidRDefault="00642BB4" w:rsidP="00642BB4">
            <w:r w:rsidRPr="00642BB4">
              <w:t>36</w:t>
            </w:r>
          </w:p>
        </w:tc>
      </w:tr>
      <w:tr w:rsidR="00642BB4" w:rsidRPr="00642BB4" w14:paraId="3FCEDC11"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2AB51590" w14:textId="77777777" w:rsidR="00642BB4" w:rsidRPr="00642BB4" w:rsidRDefault="00642BB4" w:rsidP="00642BB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008FC6C"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73C87D2B"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2CFBA63" w14:textId="77777777" w:rsidR="00642BB4" w:rsidRPr="00642BB4" w:rsidRDefault="00642BB4" w:rsidP="00642BB4"/>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62E14B2"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DCDB5D"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3D86285"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4832B9" w14:textId="77777777" w:rsidR="00642BB4" w:rsidRPr="00642BB4" w:rsidRDefault="00642BB4" w:rsidP="00642BB4"/>
        </w:tc>
      </w:tr>
      <w:tr w:rsidR="00642BB4" w:rsidRPr="00642BB4" w14:paraId="102D5FAC"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7DDD5190" w14:textId="77777777" w:rsidR="00642BB4" w:rsidRPr="00642BB4" w:rsidRDefault="00642BB4" w:rsidP="00642BB4">
            <w:proofErr w:type="spellStart"/>
            <w:proofErr w:type="gramStart"/>
            <w:r w:rsidRPr="00642BB4">
              <w:t>cKO</w:t>
            </w:r>
            <w:proofErr w:type="spellEnd"/>
            <w:proofErr w:type="gram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E8EF5E7" w14:textId="77777777" w:rsidR="00642BB4" w:rsidRPr="00642BB4" w:rsidRDefault="00642BB4" w:rsidP="00642BB4"/>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D7C6AAC" w14:textId="77777777" w:rsidR="00642BB4" w:rsidRPr="00642BB4" w:rsidRDefault="00642BB4" w:rsidP="00642BB4"/>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8BED3BF" w14:textId="77777777" w:rsidR="00642BB4" w:rsidRPr="00642BB4" w:rsidRDefault="00642BB4" w:rsidP="00642BB4"/>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BCE4144" w14:textId="77777777" w:rsidR="00642BB4" w:rsidRPr="00642BB4" w:rsidRDefault="00642BB4" w:rsidP="00642BB4"/>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AAC9B6" w14:textId="77777777" w:rsidR="00642BB4" w:rsidRPr="00642BB4" w:rsidRDefault="00642BB4" w:rsidP="00642BB4"/>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091645" w14:textId="77777777" w:rsidR="00642BB4" w:rsidRPr="00642BB4" w:rsidRDefault="00642BB4" w:rsidP="00642BB4"/>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A83606" w14:textId="77777777" w:rsidR="00642BB4" w:rsidRPr="00642BB4" w:rsidRDefault="00642BB4" w:rsidP="00642BB4"/>
        </w:tc>
      </w:tr>
      <w:tr w:rsidR="00642BB4" w:rsidRPr="00642BB4" w14:paraId="53E21FE4"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37BBF4A5" w14:textId="77777777" w:rsidR="00642BB4" w:rsidRPr="00642BB4" w:rsidRDefault="00642BB4" w:rsidP="00642BB4">
            <w:r w:rsidRPr="00642BB4">
              <w:t>0 vs. 2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0A52965" w14:textId="77777777" w:rsidR="00642BB4" w:rsidRPr="00642BB4" w:rsidRDefault="00642BB4" w:rsidP="00642BB4">
            <w:r w:rsidRPr="00642BB4">
              <w:t>232.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B31DE29" w14:textId="77777777" w:rsidR="00642BB4" w:rsidRPr="00642BB4" w:rsidRDefault="00642BB4" w:rsidP="00642BB4">
            <w:r w:rsidRPr="00642BB4">
              <w:t>254.4</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D976B94" w14:textId="77777777" w:rsidR="00642BB4" w:rsidRPr="00642BB4" w:rsidRDefault="00642BB4" w:rsidP="00642BB4">
            <w:r w:rsidRPr="00642BB4">
              <w:t>25.94</w:t>
            </w:r>
          </w:p>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506CA23" w14:textId="77777777" w:rsidR="00642BB4" w:rsidRPr="00642BB4" w:rsidRDefault="00642BB4" w:rsidP="00642BB4">
            <w:r w:rsidRPr="00642BB4">
              <w:t>10</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854B1F" w14:textId="77777777" w:rsidR="00642BB4" w:rsidRPr="00642BB4" w:rsidRDefault="00642BB4" w:rsidP="00642BB4">
            <w:r w:rsidRPr="00642BB4">
              <w:t>10</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9FDD1F" w14:textId="77777777" w:rsidR="00642BB4" w:rsidRPr="00642BB4" w:rsidRDefault="00642BB4" w:rsidP="00642BB4">
            <w:r w:rsidRPr="00642BB4">
              <w:t>0.8564</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F2C7A7" w14:textId="77777777" w:rsidR="00642BB4" w:rsidRPr="00642BB4" w:rsidRDefault="00642BB4" w:rsidP="00642BB4">
            <w:r w:rsidRPr="00642BB4">
              <w:t>36</w:t>
            </w:r>
          </w:p>
        </w:tc>
      </w:tr>
      <w:tr w:rsidR="00642BB4" w:rsidRPr="00642BB4" w14:paraId="016D7C94" w14:textId="77777777" w:rsidTr="00FB33FC">
        <w:trPr>
          <w:gridAfter w:val="2"/>
          <w:wAfter w:w="1441" w:type="dxa"/>
        </w:trPr>
        <w:tc>
          <w:tcPr>
            <w:tcW w:w="3135" w:type="dxa"/>
            <w:tcBorders>
              <w:top w:val="nil"/>
              <w:left w:val="nil"/>
              <w:bottom w:val="nil"/>
              <w:right w:val="nil"/>
            </w:tcBorders>
            <w:shd w:val="clear" w:color="auto" w:fill="auto"/>
            <w:noWrap/>
            <w:tcMar>
              <w:top w:w="15" w:type="dxa"/>
              <w:left w:w="15" w:type="dxa"/>
              <w:bottom w:w="0" w:type="dxa"/>
              <w:right w:w="15" w:type="dxa"/>
            </w:tcMar>
            <w:vAlign w:val="bottom"/>
            <w:hideMark/>
          </w:tcPr>
          <w:p w14:paraId="24EE5FF2" w14:textId="77777777" w:rsidR="00642BB4" w:rsidRPr="00642BB4" w:rsidRDefault="00642BB4" w:rsidP="00642BB4">
            <w:r w:rsidRPr="00642BB4">
              <w:t>0 vs. 3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7E392E4" w14:textId="77777777" w:rsidR="00642BB4" w:rsidRPr="00642BB4" w:rsidRDefault="00642BB4" w:rsidP="00642BB4">
            <w:r w:rsidRPr="00642BB4">
              <w:t>232.2</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208715B6" w14:textId="77777777" w:rsidR="00642BB4" w:rsidRPr="00642BB4" w:rsidRDefault="00642BB4" w:rsidP="00642BB4">
            <w:r w:rsidRPr="00642BB4">
              <w:t>188.1</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C2331DB" w14:textId="77777777" w:rsidR="00642BB4" w:rsidRPr="00642BB4" w:rsidRDefault="00642BB4" w:rsidP="00642BB4">
            <w:r w:rsidRPr="00642BB4">
              <w:t>25.94</w:t>
            </w:r>
          </w:p>
        </w:tc>
        <w:tc>
          <w:tcPr>
            <w:tcW w:w="7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D3C9013" w14:textId="77777777" w:rsidR="00642BB4" w:rsidRPr="00642BB4" w:rsidRDefault="00642BB4" w:rsidP="00642BB4">
            <w:r w:rsidRPr="00642BB4">
              <w:t>10</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7009DD" w14:textId="77777777" w:rsidR="00642BB4" w:rsidRPr="00642BB4" w:rsidRDefault="00642BB4" w:rsidP="00642BB4">
            <w:r w:rsidRPr="00642BB4">
              <w:t>10</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37186A" w14:textId="77777777" w:rsidR="00642BB4" w:rsidRPr="00642BB4" w:rsidRDefault="00642BB4" w:rsidP="00642BB4">
            <w:r w:rsidRPr="00642BB4">
              <w:t>1.701</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B045AB" w14:textId="77777777" w:rsidR="00642BB4" w:rsidRPr="00642BB4" w:rsidRDefault="00642BB4" w:rsidP="00642BB4">
            <w:r w:rsidRPr="00642BB4">
              <w:t>36</w:t>
            </w:r>
          </w:p>
        </w:tc>
      </w:tr>
    </w:tbl>
    <w:p w14:paraId="2CF1CEA1" w14:textId="77777777" w:rsidR="00347E5C" w:rsidRDefault="00347E5C">
      <w:r>
        <w:br w:type="page"/>
      </w:r>
    </w:p>
    <w:p w14:paraId="580CBFD5" w14:textId="5390B1E8" w:rsidR="00642BB4" w:rsidRDefault="00347E5C">
      <w:r>
        <w:t>Figure 1C:</w:t>
      </w:r>
    </w:p>
    <w:p w14:paraId="562B40D4" w14:textId="77777777" w:rsidR="00347E5C" w:rsidRDefault="00347E5C"/>
    <w:tbl>
      <w:tblPr>
        <w:tblW w:w="10592" w:type="dxa"/>
        <w:tblInd w:w="-1245" w:type="dxa"/>
        <w:tblLayout w:type="fixed"/>
        <w:tblCellMar>
          <w:left w:w="0" w:type="dxa"/>
          <w:right w:w="0" w:type="dxa"/>
        </w:tblCellMar>
        <w:tblLook w:val="04A0" w:firstRow="1" w:lastRow="0" w:firstColumn="1" w:lastColumn="0" w:noHBand="0" w:noVBand="1"/>
      </w:tblPr>
      <w:tblGrid>
        <w:gridCol w:w="3326"/>
        <w:gridCol w:w="2484"/>
        <w:gridCol w:w="850"/>
        <w:gridCol w:w="900"/>
        <w:gridCol w:w="1710"/>
        <w:gridCol w:w="1322"/>
      </w:tblGrid>
      <w:tr w:rsidR="00347E5C" w:rsidRPr="00347E5C" w14:paraId="3B71B6EB"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0E9019CA" w14:textId="77777777" w:rsidR="00347E5C" w:rsidRPr="00347E5C" w:rsidRDefault="00347E5C" w:rsidP="00347E5C">
            <w:pPr>
              <w:ind w:left="55" w:hanging="55"/>
            </w:pPr>
            <w:r w:rsidRPr="00347E5C">
              <w:t>Table Analyzed</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493A09AA" w14:textId="77777777" w:rsidR="00347E5C" w:rsidRPr="00347E5C" w:rsidRDefault="00347E5C" w:rsidP="00347E5C">
            <w:r w:rsidRPr="00347E5C">
              <w:t>KI-30mg/Kg citalopram</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529189D6"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461B0BB"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22C5D58B"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A9E06A5" w14:textId="77777777" w:rsidR="00347E5C" w:rsidRPr="00347E5C" w:rsidRDefault="00347E5C" w:rsidP="00347E5C"/>
        </w:tc>
      </w:tr>
      <w:tr w:rsidR="00347E5C" w:rsidRPr="00347E5C" w14:paraId="3D30D8F6"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14831A15" w14:textId="77777777" w:rsidR="00347E5C" w:rsidRPr="00347E5C" w:rsidRDefault="00347E5C" w:rsidP="00347E5C"/>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048C60C3" w14:textId="77777777" w:rsidR="00347E5C" w:rsidRPr="00347E5C" w:rsidRDefault="00347E5C" w:rsidP="00347E5C"/>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1868D71C"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910FE7A"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6BFF55BA"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D889E62" w14:textId="77777777" w:rsidR="00347E5C" w:rsidRPr="00347E5C" w:rsidRDefault="00347E5C" w:rsidP="00347E5C"/>
        </w:tc>
      </w:tr>
      <w:tr w:rsidR="00347E5C" w:rsidRPr="00347E5C" w14:paraId="53F90BBE"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16003A86" w14:textId="77777777" w:rsidR="00347E5C" w:rsidRPr="00347E5C" w:rsidRDefault="00347E5C" w:rsidP="00347E5C">
            <w:r w:rsidRPr="00347E5C">
              <w:t>Two-way RM ANOVA</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21D1E266" w14:textId="77777777" w:rsidR="00347E5C" w:rsidRPr="00347E5C" w:rsidRDefault="00347E5C" w:rsidP="00347E5C">
            <w:r w:rsidRPr="00347E5C">
              <w:t>Matching: Stacked</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0BE733FB"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FC1DE41"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0B7834B0"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D8A0BF2" w14:textId="77777777" w:rsidR="00347E5C" w:rsidRPr="00347E5C" w:rsidRDefault="00347E5C" w:rsidP="00347E5C"/>
        </w:tc>
      </w:tr>
      <w:tr w:rsidR="00347E5C" w:rsidRPr="00347E5C" w14:paraId="57D8C2B1"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14446725" w14:textId="77777777" w:rsidR="00347E5C" w:rsidRPr="00347E5C" w:rsidRDefault="00347E5C" w:rsidP="00347E5C">
            <w:r w:rsidRPr="00347E5C">
              <w:t>Alpha</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1F35B83B" w14:textId="77777777" w:rsidR="00347E5C" w:rsidRPr="00347E5C" w:rsidRDefault="00347E5C" w:rsidP="00347E5C">
            <w:r w:rsidRPr="00347E5C">
              <w:t>0.05</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6AE97557"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9477681"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6599FBEB"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F624408" w14:textId="77777777" w:rsidR="00347E5C" w:rsidRPr="00347E5C" w:rsidRDefault="00347E5C" w:rsidP="00347E5C"/>
        </w:tc>
      </w:tr>
      <w:tr w:rsidR="00347E5C" w:rsidRPr="00347E5C" w14:paraId="084A7E14"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31B1EDB3" w14:textId="77777777" w:rsidR="00347E5C" w:rsidRPr="00347E5C" w:rsidRDefault="00347E5C" w:rsidP="00347E5C"/>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11F8A700" w14:textId="77777777" w:rsidR="00347E5C" w:rsidRPr="00347E5C" w:rsidRDefault="00347E5C" w:rsidP="00347E5C"/>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0B2B5C9B"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98C633A"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39C77566"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3EF8EEA" w14:textId="77777777" w:rsidR="00347E5C" w:rsidRPr="00347E5C" w:rsidRDefault="00347E5C" w:rsidP="00347E5C"/>
        </w:tc>
      </w:tr>
      <w:tr w:rsidR="00347E5C" w:rsidRPr="00347E5C" w14:paraId="5A0BB80D" w14:textId="77777777" w:rsidTr="00347E5C">
        <w:trPr>
          <w:gridAfter w:val="2"/>
          <w:wAfter w:w="3032" w:type="dxa"/>
        </w:trPr>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2CD37B4A" w14:textId="77777777" w:rsidR="00347E5C" w:rsidRPr="00347E5C" w:rsidRDefault="00347E5C" w:rsidP="00347E5C">
            <w:r w:rsidRPr="00347E5C">
              <w:t>Source of Variation</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482D9E4C" w14:textId="77777777" w:rsidR="00347E5C" w:rsidRPr="00347E5C" w:rsidRDefault="00347E5C" w:rsidP="00347E5C">
            <w:r w:rsidRPr="00347E5C">
              <w:t xml:space="preserve">% </w:t>
            </w:r>
            <w:proofErr w:type="gramStart"/>
            <w:r w:rsidRPr="00347E5C">
              <w:t>of</w:t>
            </w:r>
            <w:proofErr w:type="gramEnd"/>
            <w:r w:rsidRPr="00347E5C">
              <w:t xml:space="preserve"> total variation</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191EB057" w14:textId="77777777" w:rsidR="00347E5C" w:rsidRPr="00347E5C" w:rsidRDefault="00347E5C" w:rsidP="00347E5C">
            <w:r w:rsidRPr="00347E5C">
              <w:t>P value</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68727BA" w14:textId="77777777" w:rsidR="00347E5C" w:rsidRPr="00347E5C" w:rsidRDefault="00347E5C" w:rsidP="00347E5C">
            <w:pPr>
              <w:ind w:left="-487" w:firstLine="487"/>
            </w:pPr>
          </w:p>
        </w:tc>
      </w:tr>
      <w:tr w:rsidR="00347E5C" w:rsidRPr="00347E5C" w14:paraId="47ECD895" w14:textId="77777777" w:rsidTr="00347E5C">
        <w:trPr>
          <w:gridAfter w:val="2"/>
          <w:wAfter w:w="3032" w:type="dxa"/>
        </w:trPr>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0EA0AE61" w14:textId="77777777" w:rsidR="00347E5C" w:rsidRPr="00347E5C" w:rsidRDefault="00347E5C" w:rsidP="00347E5C">
            <w:r w:rsidRPr="00347E5C">
              <w:t>Interaction</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454E890B" w14:textId="77777777" w:rsidR="00347E5C" w:rsidRPr="00347E5C" w:rsidRDefault="00347E5C" w:rsidP="00347E5C">
            <w:r w:rsidRPr="00347E5C">
              <w:t>2.301</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70EC419C" w14:textId="77777777" w:rsidR="00347E5C" w:rsidRPr="00347E5C" w:rsidRDefault="00347E5C" w:rsidP="00347E5C">
            <w:r w:rsidRPr="00347E5C">
              <w:t>0.3257</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7252AEE" w14:textId="77777777" w:rsidR="00347E5C" w:rsidRPr="00347E5C" w:rsidRDefault="00347E5C" w:rsidP="00347E5C"/>
        </w:tc>
      </w:tr>
      <w:tr w:rsidR="00347E5C" w:rsidRPr="00347E5C" w14:paraId="46456FDA" w14:textId="77777777" w:rsidTr="00347E5C">
        <w:trPr>
          <w:gridAfter w:val="2"/>
          <w:wAfter w:w="3032" w:type="dxa"/>
        </w:trPr>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643DAA16" w14:textId="77777777" w:rsidR="00347E5C" w:rsidRPr="00347E5C" w:rsidRDefault="00347E5C" w:rsidP="00347E5C">
            <w:r w:rsidRPr="00347E5C">
              <w:t>Citalopram Dose</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2CB305A7" w14:textId="77777777" w:rsidR="00347E5C" w:rsidRPr="00347E5C" w:rsidRDefault="00347E5C" w:rsidP="00347E5C">
            <w:r w:rsidRPr="00347E5C">
              <w:t>35.55</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6AECB494" w14:textId="77777777" w:rsidR="00347E5C" w:rsidRPr="00347E5C" w:rsidRDefault="00347E5C" w:rsidP="00347E5C">
            <w:r w:rsidRPr="00347E5C">
              <w:t>0.0027</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44DBFB53" w14:textId="77777777" w:rsidR="00347E5C" w:rsidRPr="00347E5C" w:rsidRDefault="00347E5C" w:rsidP="00347E5C"/>
        </w:tc>
      </w:tr>
      <w:tr w:rsidR="00347E5C" w:rsidRPr="00347E5C" w14:paraId="7F6E3B31" w14:textId="77777777" w:rsidTr="00347E5C">
        <w:trPr>
          <w:gridAfter w:val="2"/>
          <w:wAfter w:w="3032" w:type="dxa"/>
        </w:trPr>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70E0C9B8" w14:textId="77777777" w:rsidR="00347E5C" w:rsidRPr="00347E5C" w:rsidRDefault="00347E5C" w:rsidP="00347E5C">
            <w:r w:rsidRPr="00347E5C">
              <w:t>Genotype</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7AA79BA4" w14:textId="77777777" w:rsidR="00347E5C" w:rsidRPr="00347E5C" w:rsidRDefault="00347E5C" w:rsidP="00347E5C">
            <w:r w:rsidRPr="00347E5C">
              <w:t>14.90</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0B0ACFE7" w14:textId="77777777" w:rsidR="00347E5C" w:rsidRPr="00347E5C" w:rsidRDefault="00347E5C" w:rsidP="00347E5C">
            <w:r w:rsidRPr="00347E5C">
              <w:t>0.0615</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88F604E" w14:textId="77777777" w:rsidR="00347E5C" w:rsidRPr="00347E5C" w:rsidRDefault="00347E5C" w:rsidP="00347E5C"/>
        </w:tc>
      </w:tr>
      <w:tr w:rsidR="00347E5C" w:rsidRPr="00347E5C" w14:paraId="1D448238" w14:textId="77777777" w:rsidTr="00347E5C">
        <w:trPr>
          <w:gridAfter w:val="2"/>
          <w:wAfter w:w="3032" w:type="dxa"/>
        </w:trPr>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42E1C31B" w14:textId="77777777" w:rsidR="00347E5C" w:rsidRPr="00347E5C" w:rsidRDefault="00347E5C" w:rsidP="00347E5C">
            <w:r w:rsidRPr="00347E5C">
              <w:t>Subjects (matching)</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6A06C9D5" w14:textId="77777777" w:rsidR="00347E5C" w:rsidRPr="00347E5C" w:rsidRDefault="00347E5C" w:rsidP="00347E5C">
            <w:r w:rsidRPr="00347E5C">
              <w:t>29.43</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2179E738" w14:textId="77777777" w:rsidR="00347E5C" w:rsidRPr="00347E5C" w:rsidRDefault="00347E5C" w:rsidP="00347E5C">
            <w:r w:rsidRPr="00347E5C">
              <w:t>0.2664</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6C0F2D2A" w14:textId="77777777" w:rsidR="00347E5C" w:rsidRPr="00347E5C" w:rsidRDefault="00347E5C" w:rsidP="00347E5C"/>
        </w:tc>
      </w:tr>
      <w:tr w:rsidR="00347E5C" w:rsidRPr="00347E5C" w14:paraId="077FE3B1"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68446FCA" w14:textId="77777777" w:rsidR="00347E5C" w:rsidRPr="00347E5C" w:rsidRDefault="00347E5C" w:rsidP="00347E5C"/>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2481833C" w14:textId="77777777" w:rsidR="00347E5C" w:rsidRPr="00347E5C" w:rsidRDefault="00347E5C" w:rsidP="00347E5C"/>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17944906" w14:textId="77777777" w:rsidR="00347E5C" w:rsidRPr="00347E5C" w:rsidRDefault="00347E5C" w:rsidP="00347E5C"/>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2EC235CF" w14:textId="77777777" w:rsidR="00347E5C" w:rsidRPr="00347E5C" w:rsidRDefault="00347E5C" w:rsidP="00347E5C"/>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6B971CBD"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F3676FF" w14:textId="77777777" w:rsidR="00347E5C" w:rsidRPr="00347E5C" w:rsidRDefault="00347E5C" w:rsidP="00347E5C"/>
        </w:tc>
      </w:tr>
      <w:tr w:rsidR="00347E5C" w:rsidRPr="00347E5C" w14:paraId="003ADE3B"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504EA29D" w14:textId="77777777" w:rsidR="00347E5C" w:rsidRPr="00347E5C" w:rsidRDefault="00347E5C" w:rsidP="00347E5C">
            <w:r w:rsidRPr="00347E5C">
              <w:t>ANOVA table</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73C14C68" w14:textId="77777777" w:rsidR="00347E5C" w:rsidRPr="00347E5C" w:rsidRDefault="00347E5C" w:rsidP="00347E5C">
            <w:r w:rsidRPr="00347E5C">
              <w:t>SS</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599D16C9" w14:textId="77777777" w:rsidR="00347E5C" w:rsidRPr="00347E5C" w:rsidRDefault="00347E5C" w:rsidP="00347E5C">
            <w:r w:rsidRPr="00347E5C">
              <w:t>DF</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A7FF129" w14:textId="77777777" w:rsidR="00347E5C" w:rsidRPr="00347E5C" w:rsidRDefault="00347E5C" w:rsidP="00347E5C">
            <w:r w:rsidRPr="00347E5C">
              <w:t>MS</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1953B16D" w14:textId="77777777" w:rsidR="00347E5C" w:rsidRPr="00347E5C" w:rsidRDefault="00347E5C" w:rsidP="00347E5C">
            <w:r w:rsidRPr="00347E5C">
              <w:t>F (</w:t>
            </w:r>
            <w:proofErr w:type="spellStart"/>
            <w:r w:rsidRPr="00347E5C">
              <w:t>DFn</w:t>
            </w:r>
            <w:proofErr w:type="spellEnd"/>
            <w:r w:rsidRPr="00347E5C">
              <w:t xml:space="preserve">, </w:t>
            </w:r>
            <w:proofErr w:type="spellStart"/>
            <w:r w:rsidRPr="00347E5C">
              <w:t>DFd</w:t>
            </w:r>
            <w:proofErr w:type="spellEnd"/>
            <w:r w:rsidRPr="00347E5C">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ACA5C11" w14:textId="77777777" w:rsidR="00347E5C" w:rsidRPr="00347E5C" w:rsidRDefault="00347E5C" w:rsidP="00347E5C">
            <w:r w:rsidRPr="00347E5C">
              <w:t>P value</w:t>
            </w:r>
          </w:p>
        </w:tc>
      </w:tr>
      <w:tr w:rsidR="00347E5C" w:rsidRPr="00347E5C" w14:paraId="727B953F"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6D6C400B" w14:textId="77777777" w:rsidR="00347E5C" w:rsidRPr="00347E5C" w:rsidRDefault="00347E5C" w:rsidP="00347E5C">
            <w:r w:rsidRPr="00347E5C">
              <w:t>Interaction</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6CE1D231" w14:textId="77777777" w:rsidR="00347E5C" w:rsidRPr="00347E5C" w:rsidRDefault="00347E5C" w:rsidP="00347E5C">
            <w:r w:rsidRPr="00347E5C">
              <w:t>2050</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2E49951E" w14:textId="77777777" w:rsidR="00347E5C" w:rsidRPr="00347E5C" w:rsidRDefault="00347E5C" w:rsidP="00347E5C">
            <w:r w:rsidRPr="00347E5C">
              <w:t>1</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7EA685A" w14:textId="77777777" w:rsidR="00347E5C" w:rsidRPr="00347E5C" w:rsidRDefault="00347E5C" w:rsidP="00347E5C">
            <w:pPr>
              <w:ind w:left="-397" w:firstLine="397"/>
            </w:pPr>
            <w:r w:rsidRPr="00347E5C">
              <w:t>2050</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56B23756" w14:textId="77777777" w:rsidR="00347E5C" w:rsidRPr="00347E5C" w:rsidRDefault="00347E5C" w:rsidP="00347E5C">
            <w:r w:rsidRPr="00347E5C">
              <w:t>F (1, 9) = 1.081</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E01B4A3" w14:textId="77777777" w:rsidR="00347E5C" w:rsidRPr="00347E5C" w:rsidRDefault="00347E5C" w:rsidP="00347E5C">
            <w:r w:rsidRPr="00347E5C">
              <w:t>P = 0.3257</w:t>
            </w:r>
          </w:p>
        </w:tc>
      </w:tr>
      <w:tr w:rsidR="00347E5C" w:rsidRPr="00347E5C" w14:paraId="227339D7"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0A198F65" w14:textId="77777777" w:rsidR="00347E5C" w:rsidRPr="00347E5C" w:rsidRDefault="00347E5C" w:rsidP="00347E5C">
            <w:r w:rsidRPr="00347E5C">
              <w:t>Citalopram Dose</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119ED2C3" w14:textId="77777777" w:rsidR="00347E5C" w:rsidRPr="00347E5C" w:rsidRDefault="00347E5C" w:rsidP="00347E5C">
            <w:r w:rsidRPr="00347E5C">
              <w:t>31673</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150837BE" w14:textId="77777777" w:rsidR="00347E5C" w:rsidRPr="00347E5C" w:rsidRDefault="00347E5C" w:rsidP="00347E5C">
            <w:r w:rsidRPr="00347E5C">
              <w:t>1</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74F30A3" w14:textId="77777777" w:rsidR="00347E5C" w:rsidRPr="00347E5C" w:rsidRDefault="00347E5C" w:rsidP="00347E5C">
            <w:r w:rsidRPr="00347E5C">
              <w:t>31673</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3409DB65" w14:textId="77777777" w:rsidR="00347E5C" w:rsidRPr="00347E5C" w:rsidRDefault="00347E5C" w:rsidP="00347E5C">
            <w:r w:rsidRPr="00347E5C">
              <w:t>F (1, 9) = 16.7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9328708" w14:textId="77777777" w:rsidR="00347E5C" w:rsidRPr="00347E5C" w:rsidRDefault="00347E5C" w:rsidP="00347E5C">
            <w:r w:rsidRPr="00347E5C">
              <w:t>P = 0.0027</w:t>
            </w:r>
          </w:p>
        </w:tc>
      </w:tr>
      <w:tr w:rsidR="00347E5C" w:rsidRPr="00347E5C" w14:paraId="073AE966"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397EB15E" w14:textId="77777777" w:rsidR="00347E5C" w:rsidRPr="00347E5C" w:rsidRDefault="00347E5C" w:rsidP="00347E5C">
            <w:r w:rsidRPr="00347E5C">
              <w:t>Genotype</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4C6728D5" w14:textId="77777777" w:rsidR="00347E5C" w:rsidRPr="00347E5C" w:rsidRDefault="00347E5C" w:rsidP="00347E5C">
            <w:r w:rsidRPr="00347E5C">
              <w:t>13278</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2C964A5F" w14:textId="77777777" w:rsidR="00347E5C" w:rsidRPr="00347E5C" w:rsidRDefault="00347E5C" w:rsidP="00347E5C">
            <w:r w:rsidRPr="00347E5C">
              <w:t>1</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CAFF3EF" w14:textId="77777777" w:rsidR="00347E5C" w:rsidRPr="00347E5C" w:rsidRDefault="00347E5C" w:rsidP="00347E5C">
            <w:r w:rsidRPr="00347E5C">
              <w:t>13278</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252DCE00" w14:textId="77777777" w:rsidR="00347E5C" w:rsidRPr="00347E5C" w:rsidRDefault="00347E5C" w:rsidP="00347E5C">
            <w:r w:rsidRPr="00347E5C">
              <w:t>F (1, 9) = 4.55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94495FD" w14:textId="77777777" w:rsidR="00347E5C" w:rsidRPr="00347E5C" w:rsidRDefault="00347E5C" w:rsidP="00347E5C">
            <w:r w:rsidRPr="00347E5C">
              <w:t>P = 0.0615</w:t>
            </w:r>
          </w:p>
        </w:tc>
      </w:tr>
      <w:tr w:rsidR="00347E5C" w:rsidRPr="00347E5C" w14:paraId="72C8E9C2"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7A18A367" w14:textId="77777777" w:rsidR="00347E5C" w:rsidRPr="00347E5C" w:rsidRDefault="00347E5C" w:rsidP="00347E5C">
            <w:r w:rsidRPr="00347E5C">
              <w:t>Subjects (matching)</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1E418CD9" w14:textId="77777777" w:rsidR="00347E5C" w:rsidRPr="00347E5C" w:rsidRDefault="00347E5C" w:rsidP="00347E5C">
            <w:r w:rsidRPr="00347E5C">
              <w:t>26222</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53C51FFF" w14:textId="77777777" w:rsidR="00347E5C" w:rsidRPr="00347E5C" w:rsidRDefault="00347E5C" w:rsidP="00347E5C">
            <w:r w:rsidRPr="00347E5C">
              <w:t>9</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4C695832" w14:textId="77777777" w:rsidR="00347E5C" w:rsidRPr="00347E5C" w:rsidRDefault="00347E5C" w:rsidP="00347E5C">
            <w:r w:rsidRPr="00347E5C">
              <w:t>2914</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006958D9" w14:textId="77777777" w:rsidR="00347E5C" w:rsidRPr="00347E5C" w:rsidRDefault="00347E5C" w:rsidP="00347E5C">
            <w:r w:rsidRPr="00347E5C">
              <w:t>F (9, 9) = 1.53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48238C6" w14:textId="77777777" w:rsidR="00347E5C" w:rsidRPr="00347E5C" w:rsidRDefault="00347E5C" w:rsidP="00347E5C">
            <w:r w:rsidRPr="00347E5C">
              <w:t>P = 0.2664</w:t>
            </w:r>
          </w:p>
        </w:tc>
      </w:tr>
      <w:tr w:rsidR="00347E5C" w:rsidRPr="00347E5C" w14:paraId="011B8124" w14:textId="77777777" w:rsidTr="00347E5C">
        <w:tc>
          <w:tcPr>
            <w:tcW w:w="3326" w:type="dxa"/>
            <w:tcBorders>
              <w:top w:val="nil"/>
              <w:left w:val="nil"/>
              <w:bottom w:val="nil"/>
              <w:right w:val="nil"/>
            </w:tcBorders>
            <w:shd w:val="clear" w:color="auto" w:fill="auto"/>
            <w:noWrap/>
            <w:tcMar>
              <w:top w:w="15" w:type="dxa"/>
              <w:left w:w="15" w:type="dxa"/>
              <w:bottom w:w="0" w:type="dxa"/>
              <w:right w:w="15" w:type="dxa"/>
            </w:tcMar>
            <w:vAlign w:val="bottom"/>
            <w:hideMark/>
          </w:tcPr>
          <w:p w14:paraId="20BC99EF" w14:textId="77777777" w:rsidR="00347E5C" w:rsidRPr="00347E5C" w:rsidRDefault="00347E5C" w:rsidP="00347E5C">
            <w:r w:rsidRPr="00347E5C">
              <w:t>Residual</w:t>
            </w:r>
          </w:p>
        </w:tc>
        <w:tc>
          <w:tcPr>
            <w:tcW w:w="2484" w:type="dxa"/>
            <w:tcBorders>
              <w:top w:val="nil"/>
              <w:left w:val="nil"/>
              <w:bottom w:val="nil"/>
              <w:right w:val="nil"/>
            </w:tcBorders>
            <w:shd w:val="clear" w:color="auto" w:fill="auto"/>
            <w:noWrap/>
            <w:tcMar>
              <w:top w:w="15" w:type="dxa"/>
              <w:left w:w="15" w:type="dxa"/>
              <w:bottom w:w="0" w:type="dxa"/>
              <w:right w:w="15" w:type="dxa"/>
            </w:tcMar>
            <w:vAlign w:val="bottom"/>
            <w:hideMark/>
          </w:tcPr>
          <w:p w14:paraId="7E6A335F" w14:textId="77777777" w:rsidR="00347E5C" w:rsidRPr="00347E5C" w:rsidRDefault="00347E5C" w:rsidP="00347E5C">
            <w:r w:rsidRPr="00347E5C">
              <w:t>17072</w:t>
            </w:r>
          </w:p>
        </w:tc>
        <w:tc>
          <w:tcPr>
            <w:tcW w:w="850" w:type="dxa"/>
            <w:tcBorders>
              <w:top w:val="nil"/>
              <w:left w:val="nil"/>
              <w:bottom w:val="nil"/>
              <w:right w:val="nil"/>
            </w:tcBorders>
            <w:shd w:val="clear" w:color="auto" w:fill="auto"/>
            <w:noWrap/>
            <w:tcMar>
              <w:top w:w="15" w:type="dxa"/>
              <w:left w:w="15" w:type="dxa"/>
              <w:bottom w:w="0" w:type="dxa"/>
              <w:right w:w="15" w:type="dxa"/>
            </w:tcMar>
            <w:vAlign w:val="bottom"/>
            <w:hideMark/>
          </w:tcPr>
          <w:p w14:paraId="4B41C3A4" w14:textId="77777777" w:rsidR="00347E5C" w:rsidRPr="00347E5C" w:rsidRDefault="00347E5C" w:rsidP="00347E5C">
            <w:r w:rsidRPr="00347E5C">
              <w:t>9</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4FB356F" w14:textId="77777777" w:rsidR="00347E5C" w:rsidRPr="00347E5C" w:rsidRDefault="00347E5C" w:rsidP="00347E5C">
            <w:r w:rsidRPr="00347E5C">
              <w:t>1897</w:t>
            </w:r>
          </w:p>
        </w:tc>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243DA869" w14:textId="77777777" w:rsidR="00347E5C" w:rsidRPr="00347E5C" w:rsidRDefault="00347E5C" w:rsidP="00347E5C"/>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C7289C0" w14:textId="77777777" w:rsidR="00347E5C" w:rsidRPr="00347E5C" w:rsidRDefault="00347E5C" w:rsidP="00347E5C"/>
        </w:tc>
      </w:tr>
    </w:tbl>
    <w:p w14:paraId="5462F149" w14:textId="77777777" w:rsidR="00347E5C" w:rsidRDefault="00347E5C"/>
    <w:tbl>
      <w:tblPr>
        <w:tblW w:w="12486" w:type="dxa"/>
        <w:tblInd w:w="-1155" w:type="dxa"/>
        <w:tblLayout w:type="fixed"/>
        <w:tblCellMar>
          <w:left w:w="0" w:type="dxa"/>
          <w:right w:w="0" w:type="dxa"/>
        </w:tblCellMar>
        <w:tblLook w:val="04A0" w:firstRow="1" w:lastRow="0" w:firstColumn="1" w:lastColumn="0" w:noHBand="0" w:noVBand="1"/>
      </w:tblPr>
      <w:tblGrid>
        <w:gridCol w:w="3240"/>
        <w:gridCol w:w="1322"/>
        <w:gridCol w:w="1783"/>
        <w:gridCol w:w="1323"/>
        <w:gridCol w:w="120"/>
        <w:gridCol w:w="461"/>
        <w:gridCol w:w="31"/>
        <w:gridCol w:w="19"/>
        <w:gridCol w:w="92"/>
        <w:gridCol w:w="519"/>
        <w:gridCol w:w="120"/>
        <w:gridCol w:w="690"/>
        <w:gridCol w:w="120"/>
        <w:gridCol w:w="1203"/>
        <w:gridCol w:w="120"/>
        <w:gridCol w:w="1323"/>
      </w:tblGrid>
      <w:tr w:rsidR="0077208E" w:rsidRPr="0077208E" w14:paraId="519430D7"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6F3333FF" w14:textId="77777777" w:rsidR="0077208E" w:rsidRPr="0077208E" w:rsidRDefault="0077208E" w:rsidP="0077208E">
            <w:r w:rsidRPr="0077208E">
              <w:t>Number of familie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A5EA80A" w14:textId="77777777" w:rsidR="0077208E" w:rsidRPr="0077208E" w:rsidRDefault="0077208E" w:rsidP="0077208E">
            <w:r w:rsidRPr="0077208E">
              <w:t>1</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3C613869"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BDF77F"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CCBDCC"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99FBED"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626B25"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3B53F30"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B45D89F" w14:textId="77777777" w:rsidR="0077208E" w:rsidRPr="0077208E" w:rsidRDefault="0077208E" w:rsidP="0077208E"/>
        </w:tc>
      </w:tr>
      <w:tr w:rsidR="0077208E" w:rsidRPr="0077208E" w14:paraId="49C78C3B"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3D228338" w14:textId="77777777" w:rsidR="0077208E" w:rsidRPr="0077208E" w:rsidRDefault="0077208E" w:rsidP="0077208E">
            <w:r w:rsidRPr="0077208E">
              <w:t>Number of comparisons per family</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010D062" w14:textId="77777777" w:rsidR="0077208E" w:rsidRPr="0077208E" w:rsidRDefault="0077208E" w:rsidP="0077208E">
            <w:r w:rsidRPr="0077208E">
              <w:t>2</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50174606"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E628ED"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3BCD048"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8F3F3C"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79BBE9"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2AAEB0"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87C75FF" w14:textId="77777777" w:rsidR="0077208E" w:rsidRPr="0077208E" w:rsidRDefault="0077208E" w:rsidP="0077208E"/>
        </w:tc>
      </w:tr>
      <w:tr w:rsidR="0077208E" w:rsidRPr="0077208E" w14:paraId="6CFA6D71"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075B900C" w14:textId="77777777" w:rsidR="0077208E" w:rsidRPr="0077208E" w:rsidRDefault="0077208E" w:rsidP="0077208E">
            <w:r w:rsidRPr="0077208E">
              <w:t>Alpha</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EB1E351" w14:textId="77777777" w:rsidR="0077208E" w:rsidRPr="0077208E" w:rsidRDefault="0077208E" w:rsidP="0077208E">
            <w:r w:rsidRPr="0077208E">
              <w:t>0.05</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696A74C9"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0F4579"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8E8EF80"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38D259"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EA79CC"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74F5C4D"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6A94E3F7" w14:textId="77777777" w:rsidR="0077208E" w:rsidRPr="0077208E" w:rsidRDefault="0077208E" w:rsidP="0077208E"/>
        </w:tc>
      </w:tr>
      <w:tr w:rsidR="0077208E" w:rsidRPr="0077208E" w14:paraId="4997CA5B"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5E458BC6" w14:textId="77777777" w:rsidR="0077208E" w:rsidRPr="0077208E" w:rsidRDefault="0077208E" w:rsidP="0077208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D10115C"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5C76B583"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1E3A2E"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FAADD84"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900CC86"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B2F3AB"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3AA96F"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F82D7A6" w14:textId="77777777" w:rsidR="0077208E" w:rsidRPr="0077208E" w:rsidRDefault="0077208E" w:rsidP="0077208E"/>
        </w:tc>
      </w:tr>
      <w:tr w:rsidR="0077208E" w:rsidRPr="0077208E" w14:paraId="67B80808" w14:textId="77777777" w:rsidTr="0077208E">
        <w:trPr>
          <w:gridAfter w:val="4"/>
          <w:wAfter w:w="2766"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5F3AD0BC" w14:textId="77777777" w:rsidR="0077208E" w:rsidRPr="0077208E" w:rsidRDefault="0077208E" w:rsidP="0077208E">
            <w:proofErr w:type="spellStart"/>
            <w:r w:rsidRPr="0077208E">
              <w:t>Bonferroni's</w:t>
            </w:r>
            <w:proofErr w:type="spellEnd"/>
            <w:r w:rsidRPr="0077208E">
              <w:t xml:space="preserve"> multiple comparisons tes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E66A7AB" w14:textId="77777777" w:rsidR="0077208E" w:rsidRPr="0077208E" w:rsidRDefault="0077208E" w:rsidP="0077208E">
            <w:r w:rsidRPr="0077208E">
              <w:t>Mean Diff.</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733B301F" w14:textId="77777777" w:rsidR="0077208E" w:rsidRPr="0077208E" w:rsidRDefault="0077208E" w:rsidP="0077208E">
            <w:r w:rsidRPr="0077208E">
              <w:t>95% CI of diff.</w:t>
            </w:r>
          </w:p>
        </w:tc>
        <w:tc>
          <w:tcPr>
            <w:tcW w:w="1904"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564B27D" w14:textId="77777777" w:rsidR="0077208E" w:rsidRPr="0077208E" w:rsidRDefault="0077208E" w:rsidP="0077208E">
            <w:r w:rsidRPr="0077208E">
              <w:t>Adjusted P Value</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203967" w14:textId="77777777" w:rsidR="0077208E" w:rsidRPr="0077208E" w:rsidRDefault="0077208E" w:rsidP="0077208E"/>
        </w:tc>
        <w:tc>
          <w:tcPr>
            <w:tcW w:w="61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471603"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2432A7" w14:textId="77777777" w:rsidR="0077208E" w:rsidRPr="0077208E" w:rsidRDefault="0077208E" w:rsidP="0077208E"/>
        </w:tc>
      </w:tr>
      <w:tr w:rsidR="0077208E" w:rsidRPr="0077208E" w14:paraId="47770CC4" w14:textId="77777777" w:rsidTr="0077208E">
        <w:trPr>
          <w:gridAfter w:val="4"/>
          <w:wAfter w:w="2766"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1A19132B" w14:textId="77777777" w:rsidR="0077208E" w:rsidRPr="0077208E" w:rsidRDefault="0077208E" w:rsidP="0077208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F01208D"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794AA972" w14:textId="77777777" w:rsidR="0077208E" w:rsidRPr="0077208E" w:rsidRDefault="0077208E" w:rsidP="0077208E"/>
        </w:tc>
        <w:tc>
          <w:tcPr>
            <w:tcW w:w="1904"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538A997" w14:textId="77777777" w:rsidR="0077208E" w:rsidRPr="0077208E" w:rsidRDefault="0077208E" w:rsidP="0077208E"/>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CEB163" w14:textId="77777777" w:rsidR="0077208E" w:rsidRPr="0077208E" w:rsidRDefault="0077208E" w:rsidP="0077208E"/>
        </w:tc>
        <w:tc>
          <w:tcPr>
            <w:tcW w:w="61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781143"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E3AF934" w14:textId="77777777" w:rsidR="0077208E" w:rsidRPr="0077208E" w:rsidRDefault="0077208E" w:rsidP="0077208E"/>
        </w:tc>
      </w:tr>
      <w:tr w:rsidR="0077208E" w:rsidRPr="0077208E" w14:paraId="303E338D" w14:textId="77777777" w:rsidTr="0077208E">
        <w:trPr>
          <w:gridAfter w:val="4"/>
          <w:wAfter w:w="2766"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3D31A2FB" w14:textId="77777777" w:rsidR="0077208E" w:rsidRPr="0077208E" w:rsidRDefault="0077208E" w:rsidP="0077208E">
            <w:r w:rsidRPr="0077208E">
              <w:t>Saline - Citalopram</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446409D"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0629A12E" w14:textId="77777777" w:rsidR="0077208E" w:rsidRPr="0077208E" w:rsidRDefault="0077208E" w:rsidP="0077208E"/>
        </w:tc>
        <w:tc>
          <w:tcPr>
            <w:tcW w:w="1904"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07DA0CA" w14:textId="77777777" w:rsidR="0077208E" w:rsidRPr="0077208E" w:rsidRDefault="0077208E" w:rsidP="0077208E"/>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8E230D" w14:textId="77777777" w:rsidR="0077208E" w:rsidRPr="0077208E" w:rsidRDefault="0077208E" w:rsidP="0077208E"/>
        </w:tc>
        <w:tc>
          <w:tcPr>
            <w:tcW w:w="61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E37000"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4CBEBE" w14:textId="77777777" w:rsidR="0077208E" w:rsidRPr="0077208E" w:rsidRDefault="0077208E" w:rsidP="0077208E"/>
        </w:tc>
      </w:tr>
      <w:tr w:rsidR="0077208E" w:rsidRPr="0077208E" w14:paraId="5430AFA0" w14:textId="77777777" w:rsidTr="0077208E">
        <w:trPr>
          <w:gridAfter w:val="4"/>
          <w:wAfter w:w="2766"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5D4C685C" w14:textId="77777777" w:rsidR="0077208E" w:rsidRPr="0077208E" w:rsidRDefault="0077208E" w:rsidP="0077208E">
            <w:r w:rsidRPr="0077208E">
              <w:t>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74C7DD8" w14:textId="77777777" w:rsidR="0077208E" w:rsidRPr="0077208E" w:rsidRDefault="0077208E" w:rsidP="0077208E">
            <w:r w:rsidRPr="0077208E">
              <w:t>95.59</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2C849AF1" w14:textId="77777777" w:rsidR="0077208E" w:rsidRPr="0077208E" w:rsidRDefault="0077208E" w:rsidP="0077208E">
            <w:r w:rsidRPr="0077208E">
              <w:t>21.63 to 169.5</w:t>
            </w:r>
          </w:p>
        </w:tc>
        <w:tc>
          <w:tcPr>
            <w:tcW w:w="1904"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29078E8" w14:textId="77777777" w:rsidR="0077208E" w:rsidRPr="0077208E" w:rsidRDefault="0077208E" w:rsidP="0077208E">
            <w:r w:rsidRPr="0077208E">
              <w:t>0.0141</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7B46E7" w14:textId="77777777" w:rsidR="0077208E" w:rsidRPr="0077208E" w:rsidRDefault="0077208E" w:rsidP="0077208E"/>
        </w:tc>
        <w:tc>
          <w:tcPr>
            <w:tcW w:w="61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5BF7F7"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4495BA" w14:textId="77777777" w:rsidR="0077208E" w:rsidRPr="0077208E" w:rsidRDefault="0077208E" w:rsidP="0077208E"/>
        </w:tc>
      </w:tr>
      <w:tr w:rsidR="0077208E" w:rsidRPr="0077208E" w14:paraId="27F41E0F" w14:textId="77777777" w:rsidTr="0077208E">
        <w:trPr>
          <w:gridAfter w:val="4"/>
          <w:wAfter w:w="2766"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6ACE69A9" w14:textId="77777777" w:rsidR="0077208E" w:rsidRPr="0077208E" w:rsidRDefault="0077208E" w:rsidP="0077208E">
            <w:r w:rsidRPr="0077208E">
              <w:t>KI</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BB85EC0" w14:textId="77777777" w:rsidR="0077208E" w:rsidRPr="0077208E" w:rsidRDefault="0077208E" w:rsidP="0077208E">
            <w:r w:rsidRPr="0077208E">
              <w:t>56.82</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3B17A406" w14:textId="77777777" w:rsidR="0077208E" w:rsidRPr="0077208E" w:rsidRDefault="0077208E" w:rsidP="0077208E">
            <w:r w:rsidRPr="0077208E">
              <w:t>-10.70 to 124.3</w:t>
            </w:r>
          </w:p>
        </w:tc>
        <w:tc>
          <w:tcPr>
            <w:tcW w:w="1904"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9EAB4B6" w14:textId="77777777" w:rsidR="0077208E" w:rsidRPr="0077208E" w:rsidRDefault="0077208E" w:rsidP="0077208E">
            <w:r w:rsidRPr="0077208E">
              <w:t>0.1004</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237AA9" w14:textId="77777777" w:rsidR="0077208E" w:rsidRPr="0077208E" w:rsidRDefault="0077208E" w:rsidP="0077208E"/>
        </w:tc>
        <w:tc>
          <w:tcPr>
            <w:tcW w:w="61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25AFB6"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8D2BEF2" w14:textId="77777777" w:rsidR="0077208E" w:rsidRPr="0077208E" w:rsidRDefault="0077208E" w:rsidP="0077208E"/>
        </w:tc>
      </w:tr>
      <w:tr w:rsidR="0077208E" w:rsidRPr="0077208E" w14:paraId="1CA37A4A"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5B31FE9D" w14:textId="77777777" w:rsidR="0077208E" w:rsidRPr="0077208E" w:rsidRDefault="0077208E" w:rsidP="0077208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801ACB8"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634BE6F5"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E83638"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74EDCA"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D34A81"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DE14E5"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D493D1"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4837B83B" w14:textId="77777777" w:rsidR="0077208E" w:rsidRPr="0077208E" w:rsidRDefault="0077208E" w:rsidP="0077208E"/>
        </w:tc>
      </w:tr>
      <w:tr w:rsidR="0077208E" w:rsidRPr="0077208E" w14:paraId="3F45EF2C" w14:textId="77777777" w:rsidTr="0077208E">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46972DF7" w14:textId="77777777" w:rsidR="0077208E" w:rsidRPr="0077208E" w:rsidRDefault="0077208E" w:rsidP="0077208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0CB48B4"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01B0F16B" w14:textId="77777777" w:rsidR="0077208E" w:rsidRPr="0077208E" w:rsidRDefault="0077208E" w:rsidP="0077208E"/>
        </w:tc>
        <w:tc>
          <w:tcPr>
            <w:tcW w:w="14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2A490B" w14:textId="77777777" w:rsidR="0077208E" w:rsidRPr="0077208E" w:rsidRDefault="0077208E" w:rsidP="0077208E"/>
        </w:tc>
        <w:tc>
          <w:tcPr>
            <w:tcW w:w="603"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D412D85" w14:textId="77777777" w:rsidR="0077208E" w:rsidRPr="0077208E" w:rsidRDefault="0077208E" w:rsidP="0077208E"/>
        </w:tc>
        <w:tc>
          <w:tcPr>
            <w:tcW w:w="63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7C4845"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ED49C5"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33E814"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165B151E" w14:textId="77777777" w:rsidR="0077208E" w:rsidRPr="0077208E" w:rsidRDefault="0077208E" w:rsidP="0077208E"/>
        </w:tc>
      </w:tr>
      <w:tr w:rsidR="0077208E" w:rsidRPr="0077208E" w14:paraId="036CBA85" w14:textId="77777777" w:rsidTr="0077208E">
        <w:trPr>
          <w:gridAfter w:val="2"/>
          <w:wAfter w:w="1443"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78F54B90" w14:textId="77777777" w:rsidR="0077208E" w:rsidRPr="0077208E" w:rsidRDefault="0077208E" w:rsidP="0077208E">
            <w:r w:rsidRPr="0077208E">
              <w:t>Test detail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560D8AF" w14:textId="77777777" w:rsidR="0077208E" w:rsidRPr="0077208E" w:rsidRDefault="0077208E" w:rsidP="0077208E">
            <w:r w:rsidRPr="0077208E">
              <w:t>Mean 1</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1F6597B4" w14:textId="77777777" w:rsidR="0077208E" w:rsidRPr="0077208E" w:rsidRDefault="0077208E" w:rsidP="0077208E">
            <w:r w:rsidRPr="0077208E">
              <w:t>Mean 2</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2FB0FB0B" w14:textId="77777777" w:rsidR="0077208E" w:rsidRPr="0077208E" w:rsidRDefault="0077208E" w:rsidP="0077208E">
            <w:r w:rsidRPr="0077208E">
              <w:t>SE of diff.</w:t>
            </w:r>
          </w:p>
        </w:tc>
        <w:tc>
          <w:tcPr>
            <w:tcW w:w="61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39B8FD1" w14:textId="77777777" w:rsidR="0077208E" w:rsidRPr="0077208E" w:rsidRDefault="0077208E" w:rsidP="0077208E">
            <w:r w:rsidRPr="0077208E">
              <w:t>N1</w:t>
            </w:r>
          </w:p>
        </w:tc>
        <w:tc>
          <w:tcPr>
            <w:tcW w:w="63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1E90EF4" w14:textId="77777777" w:rsidR="0077208E" w:rsidRPr="0077208E" w:rsidRDefault="0077208E" w:rsidP="0077208E">
            <w:r w:rsidRPr="0077208E">
              <w:t>N2</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4EF922A" w14:textId="77777777" w:rsidR="0077208E" w:rsidRPr="0077208E" w:rsidRDefault="0077208E" w:rsidP="0077208E">
            <w:proofErr w:type="gramStart"/>
            <w:r w:rsidRPr="0077208E">
              <w:t>t</w:t>
            </w:r>
            <w:proofErr w:type="gramEnd"/>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C721E9" w14:textId="77777777" w:rsidR="0077208E" w:rsidRPr="0077208E" w:rsidRDefault="0077208E" w:rsidP="0077208E">
            <w:r w:rsidRPr="0077208E">
              <w:t>DF</w:t>
            </w:r>
          </w:p>
        </w:tc>
      </w:tr>
      <w:tr w:rsidR="0077208E" w:rsidRPr="0077208E" w14:paraId="46F2F4D4" w14:textId="77777777" w:rsidTr="0077208E">
        <w:trPr>
          <w:gridAfter w:val="2"/>
          <w:wAfter w:w="1443"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7D3C2FBE" w14:textId="77777777" w:rsidR="0077208E" w:rsidRPr="0077208E" w:rsidRDefault="0077208E" w:rsidP="0077208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9008B68"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74F0C029"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1843D6A8" w14:textId="77777777" w:rsidR="0077208E" w:rsidRPr="0077208E" w:rsidRDefault="0077208E" w:rsidP="0077208E"/>
        </w:tc>
        <w:tc>
          <w:tcPr>
            <w:tcW w:w="61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D8E9EBA" w14:textId="77777777" w:rsidR="0077208E" w:rsidRPr="0077208E" w:rsidRDefault="0077208E" w:rsidP="0077208E"/>
        </w:tc>
        <w:tc>
          <w:tcPr>
            <w:tcW w:w="63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36C5282"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DA638B1"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D9B49D" w14:textId="77777777" w:rsidR="0077208E" w:rsidRPr="0077208E" w:rsidRDefault="0077208E" w:rsidP="0077208E"/>
        </w:tc>
      </w:tr>
      <w:tr w:rsidR="0077208E" w:rsidRPr="0077208E" w14:paraId="267054F7" w14:textId="77777777" w:rsidTr="0077208E">
        <w:trPr>
          <w:gridAfter w:val="2"/>
          <w:wAfter w:w="1443"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71A7445A" w14:textId="77777777" w:rsidR="0077208E" w:rsidRPr="0077208E" w:rsidRDefault="0077208E" w:rsidP="0077208E">
            <w:r w:rsidRPr="0077208E">
              <w:t>Saline - Citalopram</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8F61AA5" w14:textId="77777777" w:rsidR="0077208E" w:rsidRPr="0077208E" w:rsidRDefault="0077208E" w:rsidP="0077208E"/>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5468FFC9" w14:textId="77777777" w:rsidR="0077208E" w:rsidRPr="0077208E" w:rsidRDefault="0077208E" w:rsidP="0077208E"/>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67C5A7A6" w14:textId="77777777" w:rsidR="0077208E" w:rsidRPr="0077208E" w:rsidRDefault="0077208E" w:rsidP="0077208E"/>
        </w:tc>
        <w:tc>
          <w:tcPr>
            <w:tcW w:w="61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4BD8849" w14:textId="77777777" w:rsidR="0077208E" w:rsidRPr="0077208E" w:rsidRDefault="0077208E" w:rsidP="0077208E"/>
        </w:tc>
        <w:tc>
          <w:tcPr>
            <w:tcW w:w="63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6223176" w14:textId="77777777" w:rsidR="0077208E" w:rsidRPr="0077208E" w:rsidRDefault="0077208E" w:rsidP="0077208E"/>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D046A5" w14:textId="77777777" w:rsidR="0077208E" w:rsidRPr="0077208E" w:rsidRDefault="0077208E" w:rsidP="0077208E"/>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9330C6C" w14:textId="77777777" w:rsidR="0077208E" w:rsidRPr="0077208E" w:rsidRDefault="0077208E" w:rsidP="0077208E"/>
        </w:tc>
      </w:tr>
      <w:tr w:rsidR="0077208E" w:rsidRPr="0077208E" w14:paraId="7CD6084E" w14:textId="77777777" w:rsidTr="0077208E">
        <w:trPr>
          <w:gridAfter w:val="2"/>
          <w:wAfter w:w="1443"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3E785761" w14:textId="77777777" w:rsidR="0077208E" w:rsidRPr="0077208E" w:rsidRDefault="0077208E" w:rsidP="0077208E">
            <w:r w:rsidRPr="0077208E">
              <w:t>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9BD014D" w14:textId="77777777" w:rsidR="0077208E" w:rsidRPr="0077208E" w:rsidRDefault="0077208E" w:rsidP="0077208E">
            <w:r w:rsidRPr="0077208E">
              <w:t>219.2</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52E7B160" w14:textId="77777777" w:rsidR="0077208E" w:rsidRPr="0077208E" w:rsidRDefault="0077208E" w:rsidP="0077208E">
            <w:r w:rsidRPr="0077208E">
              <w:t>123.7</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5AB4AB6" w14:textId="77777777" w:rsidR="0077208E" w:rsidRPr="0077208E" w:rsidRDefault="0077208E" w:rsidP="0077208E">
            <w:r w:rsidRPr="0077208E">
              <w:t>27.55</w:t>
            </w:r>
          </w:p>
        </w:tc>
        <w:tc>
          <w:tcPr>
            <w:tcW w:w="61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75DF5E6" w14:textId="77777777" w:rsidR="0077208E" w:rsidRPr="0077208E" w:rsidRDefault="0077208E" w:rsidP="0077208E">
            <w:r w:rsidRPr="0077208E">
              <w:t>5</w:t>
            </w:r>
          </w:p>
        </w:tc>
        <w:tc>
          <w:tcPr>
            <w:tcW w:w="63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AF1A7F" w14:textId="77777777" w:rsidR="0077208E" w:rsidRPr="0077208E" w:rsidRDefault="0077208E" w:rsidP="0077208E">
            <w:r w:rsidRPr="0077208E">
              <w:t>5</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985ED7" w14:textId="77777777" w:rsidR="0077208E" w:rsidRPr="0077208E" w:rsidRDefault="0077208E" w:rsidP="0077208E">
            <w:r w:rsidRPr="0077208E">
              <w:t>3.470</w:t>
            </w:r>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7B3CBD" w14:textId="77777777" w:rsidR="0077208E" w:rsidRPr="0077208E" w:rsidRDefault="0077208E" w:rsidP="0077208E">
            <w:r w:rsidRPr="0077208E">
              <w:t>9</w:t>
            </w:r>
          </w:p>
        </w:tc>
      </w:tr>
      <w:tr w:rsidR="0077208E" w:rsidRPr="0077208E" w14:paraId="66B17240" w14:textId="77777777" w:rsidTr="0077208E">
        <w:trPr>
          <w:gridAfter w:val="2"/>
          <w:wAfter w:w="1443" w:type="dxa"/>
        </w:trPr>
        <w:tc>
          <w:tcPr>
            <w:tcW w:w="3240" w:type="dxa"/>
            <w:tcBorders>
              <w:top w:val="nil"/>
              <w:left w:val="nil"/>
              <w:bottom w:val="nil"/>
              <w:right w:val="nil"/>
            </w:tcBorders>
            <w:shd w:val="clear" w:color="auto" w:fill="auto"/>
            <w:noWrap/>
            <w:tcMar>
              <w:top w:w="15" w:type="dxa"/>
              <w:left w:w="15" w:type="dxa"/>
              <w:bottom w:w="0" w:type="dxa"/>
              <w:right w:w="15" w:type="dxa"/>
            </w:tcMar>
            <w:vAlign w:val="bottom"/>
            <w:hideMark/>
          </w:tcPr>
          <w:p w14:paraId="3A099D09" w14:textId="77777777" w:rsidR="0077208E" w:rsidRPr="0077208E" w:rsidRDefault="0077208E" w:rsidP="0077208E">
            <w:r w:rsidRPr="0077208E">
              <w:t>KI</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DDA301F" w14:textId="77777777" w:rsidR="0077208E" w:rsidRPr="0077208E" w:rsidRDefault="0077208E" w:rsidP="0077208E">
            <w:r w:rsidRPr="0077208E">
              <w:t>249.2</w:t>
            </w:r>
          </w:p>
        </w:tc>
        <w:tc>
          <w:tcPr>
            <w:tcW w:w="1783" w:type="dxa"/>
            <w:tcBorders>
              <w:top w:val="nil"/>
              <w:left w:val="nil"/>
              <w:bottom w:val="nil"/>
              <w:right w:val="nil"/>
            </w:tcBorders>
            <w:shd w:val="clear" w:color="auto" w:fill="auto"/>
            <w:noWrap/>
            <w:tcMar>
              <w:top w:w="15" w:type="dxa"/>
              <w:left w:w="15" w:type="dxa"/>
              <w:bottom w:w="0" w:type="dxa"/>
              <w:right w:w="15" w:type="dxa"/>
            </w:tcMar>
            <w:vAlign w:val="bottom"/>
            <w:hideMark/>
          </w:tcPr>
          <w:p w14:paraId="5674E489" w14:textId="77777777" w:rsidR="0077208E" w:rsidRPr="0077208E" w:rsidRDefault="0077208E" w:rsidP="0077208E">
            <w:r w:rsidRPr="0077208E">
              <w:t>192.4</w:t>
            </w:r>
          </w:p>
        </w:tc>
        <w:tc>
          <w:tcPr>
            <w:tcW w:w="1323" w:type="dxa"/>
            <w:tcBorders>
              <w:top w:val="nil"/>
              <w:left w:val="nil"/>
              <w:bottom w:val="nil"/>
              <w:right w:val="nil"/>
            </w:tcBorders>
            <w:shd w:val="clear" w:color="auto" w:fill="auto"/>
            <w:noWrap/>
            <w:tcMar>
              <w:top w:w="15" w:type="dxa"/>
              <w:left w:w="15" w:type="dxa"/>
              <w:bottom w:w="0" w:type="dxa"/>
              <w:right w:w="15" w:type="dxa"/>
            </w:tcMar>
            <w:vAlign w:val="bottom"/>
            <w:hideMark/>
          </w:tcPr>
          <w:p w14:paraId="35C827B5" w14:textId="77777777" w:rsidR="0077208E" w:rsidRPr="0077208E" w:rsidRDefault="0077208E" w:rsidP="0077208E">
            <w:r w:rsidRPr="0077208E">
              <w:t>25.15</w:t>
            </w:r>
          </w:p>
        </w:tc>
        <w:tc>
          <w:tcPr>
            <w:tcW w:w="61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AA80A84" w14:textId="77777777" w:rsidR="0077208E" w:rsidRPr="0077208E" w:rsidRDefault="0077208E" w:rsidP="0077208E">
            <w:r w:rsidRPr="0077208E">
              <w:t>6</w:t>
            </w:r>
          </w:p>
        </w:tc>
        <w:tc>
          <w:tcPr>
            <w:tcW w:w="63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BA859E5" w14:textId="77777777" w:rsidR="0077208E" w:rsidRPr="0077208E" w:rsidRDefault="0077208E" w:rsidP="0077208E">
            <w:r w:rsidRPr="0077208E">
              <w:t>6</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48D8E45" w14:textId="77777777" w:rsidR="0077208E" w:rsidRPr="0077208E" w:rsidRDefault="0077208E" w:rsidP="0077208E">
            <w:r w:rsidRPr="0077208E">
              <w:t>2.259</w:t>
            </w:r>
          </w:p>
        </w:tc>
        <w:tc>
          <w:tcPr>
            <w:tcW w:w="13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97AC15" w14:textId="77777777" w:rsidR="0077208E" w:rsidRPr="0077208E" w:rsidRDefault="0077208E" w:rsidP="0077208E">
            <w:r w:rsidRPr="0077208E">
              <w:t>9</w:t>
            </w:r>
          </w:p>
        </w:tc>
      </w:tr>
    </w:tbl>
    <w:p w14:paraId="3BB8BCC5" w14:textId="77777777" w:rsidR="0077208E" w:rsidRDefault="0077208E"/>
    <w:p w14:paraId="3EE32766" w14:textId="4E3EFFDF" w:rsidR="002E0B82" w:rsidRDefault="002E0B82">
      <w:r>
        <w:br w:type="page"/>
      </w:r>
    </w:p>
    <w:p w14:paraId="61EAF410" w14:textId="229D25B7" w:rsidR="002E0B82" w:rsidRDefault="002A250D">
      <w:r>
        <w:t xml:space="preserve">Figure 2A: </w:t>
      </w:r>
    </w:p>
    <w:p w14:paraId="0F614B94" w14:textId="77777777" w:rsidR="002A250D" w:rsidRDefault="002A250D"/>
    <w:tbl>
      <w:tblPr>
        <w:tblW w:w="10236" w:type="dxa"/>
        <w:tblInd w:w="-1155" w:type="dxa"/>
        <w:tblLayout w:type="fixed"/>
        <w:tblCellMar>
          <w:left w:w="0" w:type="dxa"/>
          <w:right w:w="0" w:type="dxa"/>
        </w:tblCellMar>
        <w:tblLook w:val="04A0" w:firstRow="1" w:lastRow="0" w:firstColumn="1" w:lastColumn="0" w:noHBand="0" w:noVBand="1"/>
      </w:tblPr>
      <w:tblGrid>
        <w:gridCol w:w="2566"/>
        <w:gridCol w:w="1883"/>
        <w:gridCol w:w="1322"/>
        <w:gridCol w:w="1159"/>
        <w:gridCol w:w="1984"/>
        <w:gridCol w:w="1322"/>
      </w:tblGrid>
      <w:tr w:rsidR="002A250D" w:rsidRPr="002A250D" w14:paraId="5D09413C"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6C9A6F8F" w14:textId="77777777" w:rsidR="002A250D" w:rsidRPr="002A250D" w:rsidRDefault="002A250D" w:rsidP="002A250D">
            <w:r w:rsidRPr="002A250D">
              <w:t>Table Analyzed</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7BB6A4AD" w14:textId="77777777" w:rsidR="002A250D" w:rsidRPr="002A250D" w:rsidRDefault="002A250D" w:rsidP="002A250D">
            <w:r w:rsidRPr="002A250D">
              <w:t>FAK Inhibitor</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8D8780F"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1382B0FE"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7CCB613"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371BA6A" w14:textId="77777777" w:rsidR="002A250D" w:rsidRPr="002A250D" w:rsidRDefault="002A250D" w:rsidP="002A250D"/>
        </w:tc>
      </w:tr>
      <w:tr w:rsidR="002A250D" w:rsidRPr="002A250D" w14:paraId="78A9DC29"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471874A3" w14:textId="77777777" w:rsidR="002A250D" w:rsidRPr="002A250D" w:rsidRDefault="002A250D" w:rsidP="002A250D"/>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103F62E4"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AC177DA"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1B1FDAC9"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30191CC6"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E71A3E8" w14:textId="77777777" w:rsidR="002A250D" w:rsidRPr="002A250D" w:rsidRDefault="002A250D" w:rsidP="002A250D"/>
        </w:tc>
      </w:tr>
      <w:tr w:rsidR="002A250D" w:rsidRPr="002A250D" w14:paraId="3EE4CFB9"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27700BC7" w14:textId="77777777" w:rsidR="002A250D" w:rsidRPr="002A250D" w:rsidRDefault="002A250D" w:rsidP="002A250D">
            <w:r w:rsidRPr="002A250D">
              <w:t>Two-way ANOVA</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1080A6F0" w14:textId="77777777" w:rsidR="002A250D" w:rsidRPr="002A250D" w:rsidRDefault="002A250D" w:rsidP="002A250D">
            <w:r w:rsidRPr="002A250D">
              <w:t>Ordinary</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2911044"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0229DAB2"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AB797E9"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04B96CC" w14:textId="77777777" w:rsidR="002A250D" w:rsidRPr="002A250D" w:rsidRDefault="002A250D" w:rsidP="002A250D"/>
        </w:tc>
      </w:tr>
      <w:tr w:rsidR="002A250D" w:rsidRPr="002A250D" w14:paraId="729BDE9F"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6B01CE36" w14:textId="77777777" w:rsidR="002A250D" w:rsidRPr="002A250D" w:rsidRDefault="002A250D" w:rsidP="002A250D">
            <w:r w:rsidRPr="002A250D">
              <w:t>Alpha</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3F50DDEF" w14:textId="77777777" w:rsidR="002A250D" w:rsidRPr="002A250D" w:rsidRDefault="002A250D" w:rsidP="002A250D">
            <w:r w:rsidRPr="002A250D">
              <w:t>0.05</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C5EFE75"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03547FD0"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BB7EF9B"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A6FEB1F" w14:textId="77777777" w:rsidR="002A250D" w:rsidRPr="002A250D" w:rsidRDefault="002A250D" w:rsidP="002A250D"/>
        </w:tc>
      </w:tr>
      <w:tr w:rsidR="002A250D" w:rsidRPr="002A250D" w14:paraId="671768FB"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60B87C36" w14:textId="77777777" w:rsidR="002A250D" w:rsidRPr="002A250D" w:rsidRDefault="002A250D" w:rsidP="002A250D"/>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2082069A"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743F366"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44DD6566"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C87CF9F"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134F13D" w14:textId="77777777" w:rsidR="002A250D" w:rsidRPr="002A250D" w:rsidRDefault="002A250D" w:rsidP="002A250D"/>
        </w:tc>
      </w:tr>
      <w:tr w:rsidR="002A250D" w:rsidRPr="002A250D" w14:paraId="16A1B9C9" w14:textId="77777777" w:rsidTr="00CD1A1E">
        <w:trPr>
          <w:gridAfter w:val="2"/>
          <w:wAfter w:w="3306" w:type="dxa"/>
        </w:trPr>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08234B64" w14:textId="77777777" w:rsidR="002A250D" w:rsidRPr="002A250D" w:rsidRDefault="002A250D" w:rsidP="002A250D">
            <w:r w:rsidRPr="002A250D">
              <w:t>Source of Variation</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4D0FF0FA" w14:textId="77777777" w:rsidR="002A250D" w:rsidRPr="002A250D" w:rsidRDefault="002A250D" w:rsidP="002A250D">
            <w:r w:rsidRPr="002A250D">
              <w:t xml:space="preserve">% </w:t>
            </w:r>
            <w:proofErr w:type="gramStart"/>
            <w:r w:rsidRPr="002A250D">
              <w:t>of</w:t>
            </w:r>
            <w:proofErr w:type="gramEnd"/>
            <w:r w:rsidRPr="002A250D">
              <w:t xml:space="preserve"> total variation</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79C82C1" w14:textId="77777777" w:rsidR="002A250D" w:rsidRPr="002A250D" w:rsidRDefault="002A250D" w:rsidP="002A250D">
            <w:r w:rsidRPr="002A250D">
              <w:t>P value</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44694C52" w14:textId="77777777" w:rsidR="002A250D" w:rsidRPr="002A250D" w:rsidRDefault="002A250D" w:rsidP="002A250D"/>
        </w:tc>
      </w:tr>
      <w:tr w:rsidR="002A250D" w:rsidRPr="002A250D" w14:paraId="5A10E49C" w14:textId="77777777" w:rsidTr="00CD1A1E">
        <w:trPr>
          <w:gridAfter w:val="2"/>
          <w:wAfter w:w="3306" w:type="dxa"/>
        </w:trPr>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55611F3F" w14:textId="77777777" w:rsidR="002A250D" w:rsidRPr="002A250D" w:rsidRDefault="002A250D" w:rsidP="002A250D">
            <w:r w:rsidRPr="002A250D">
              <w:t>Interaction</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09F89BD1" w14:textId="77777777" w:rsidR="002A250D" w:rsidRPr="002A250D" w:rsidRDefault="002A250D" w:rsidP="002A250D">
            <w:r w:rsidRPr="002A250D">
              <w:t>0.547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17E51EE" w14:textId="77777777" w:rsidR="002A250D" w:rsidRPr="002A250D" w:rsidRDefault="002A250D" w:rsidP="002A250D">
            <w:r w:rsidRPr="002A250D">
              <w:t>0.6971</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27A402EC" w14:textId="77777777" w:rsidR="002A250D" w:rsidRPr="002A250D" w:rsidRDefault="002A250D" w:rsidP="002A250D"/>
        </w:tc>
      </w:tr>
      <w:tr w:rsidR="002A250D" w:rsidRPr="002A250D" w14:paraId="12C87FC5" w14:textId="77777777" w:rsidTr="00CD1A1E">
        <w:trPr>
          <w:gridAfter w:val="2"/>
          <w:wAfter w:w="3306" w:type="dxa"/>
        </w:trPr>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551F1C72" w14:textId="77777777" w:rsidR="002A250D" w:rsidRPr="002A250D" w:rsidRDefault="002A250D" w:rsidP="002A250D">
            <w:r w:rsidRPr="002A250D">
              <w:t>FAK inhibitor</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25933136" w14:textId="77777777" w:rsidR="002A250D" w:rsidRPr="002A250D" w:rsidRDefault="002A250D" w:rsidP="002A250D">
            <w:r w:rsidRPr="002A250D">
              <w:t>7.695</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AD39865" w14:textId="77777777" w:rsidR="002A250D" w:rsidRPr="002A250D" w:rsidRDefault="002A250D" w:rsidP="002A250D">
            <w:r w:rsidRPr="002A250D">
              <w:t>0.1522</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341B34E2" w14:textId="77777777" w:rsidR="002A250D" w:rsidRPr="002A250D" w:rsidRDefault="002A250D" w:rsidP="002A250D"/>
        </w:tc>
      </w:tr>
      <w:tr w:rsidR="002A250D" w:rsidRPr="002A250D" w14:paraId="1F041BE8" w14:textId="77777777" w:rsidTr="00CD1A1E">
        <w:trPr>
          <w:gridAfter w:val="2"/>
          <w:wAfter w:w="3306" w:type="dxa"/>
        </w:trPr>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30DA6EDA" w14:textId="77777777" w:rsidR="002A250D" w:rsidRPr="002A250D" w:rsidRDefault="002A250D" w:rsidP="002A250D">
            <w:r w:rsidRPr="002A250D">
              <w:t>Citalopram</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46DB6335" w14:textId="77777777" w:rsidR="002A250D" w:rsidRPr="002A250D" w:rsidRDefault="002A250D" w:rsidP="002A250D">
            <w:r w:rsidRPr="002A250D">
              <w:t>0.06488</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979C311" w14:textId="77777777" w:rsidR="002A250D" w:rsidRPr="002A250D" w:rsidRDefault="002A250D" w:rsidP="002A250D">
            <w:r w:rsidRPr="002A250D">
              <w:t>0.8933</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49D8D8DB" w14:textId="77777777" w:rsidR="002A250D" w:rsidRPr="002A250D" w:rsidRDefault="002A250D" w:rsidP="002A250D"/>
        </w:tc>
      </w:tr>
      <w:tr w:rsidR="002A250D" w:rsidRPr="002A250D" w14:paraId="69B4D9D4"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7BAF5EA8" w14:textId="77777777" w:rsidR="002A250D" w:rsidRPr="002A250D" w:rsidRDefault="002A250D" w:rsidP="002A250D"/>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11CF48E6"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82C4864" w14:textId="77777777" w:rsidR="002A250D" w:rsidRPr="002A250D" w:rsidRDefault="002A250D" w:rsidP="002A250D"/>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35E1FDF1" w14:textId="77777777" w:rsidR="002A250D" w:rsidRPr="002A250D" w:rsidRDefault="002A250D" w:rsidP="002A250D"/>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39D7E9AE"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B2C9DF7" w14:textId="77777777" w:rsidR="002A250D" w:rsidRPr="002A250D" w:rsidRDefault="002A250D" w:rsidP="002A250D"/>
        </w:tc>
      </w:tr>
      <w:tr w:rsidR="002A250D" w:rsidRPr="002A250D" w14:paraId="19CBBA59"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5A1596B2" w14:textId="77777777" w:rsidR="002A250D" w:rsidRPr="002A250D" w:rsidRDefault="002A250D" w:rsidP="002A250D">
            <w:r w:rsidRPr="002A250D">
              <w:t>ANOVA table</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09430E19" w14:textId="77777777" w:rsidR="002A250D" w:rsidRPr="002A250D" w:rsidRDefault="002A250D" w:rsidP="002A250D">
            <w:r w:rsidRPr="002A250D">
              <w:t>S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C8089FB" w14:textId="77777777" w:rsidR="002A250D" w:rsidRPr="002A250D" w:rsidRDefault="002A250D" w:rsidP="002A250D">
            <w:r w:rsidRPr="002A250D">
              <w:t>DF</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1A3A452B" w14:textId="77777777" w:rsidR="002A250D" w:rsidRPr="002A250D" w:rsidRDefault="002A250D" w:rsidP="002A250D">
            <w:r w:rsidRPr="002A250D">
              <w:t>MS</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87C3426" w14:textId="77777777" w:rsidR="002A250D" w:rsidRPr="002A250D" w:rsidRDefault="002A250D" w:rsidP="002A250D">
            <w:r w:rsidRPr="002A250D">
              <w:t>F (</w:t>
            </w:r>
            <w:proofErr w:type="spellStart"/>
            <w:r w:rsidRPr="002A250D">
              <w:t>DFn</w:t>
            </w:r>
            <w:proofErr w:type="spellEnd"/>
            <w:r w:rsidRPr="002A250D">
              <w:t xml:space="preserve">, </w:t>
            </w:r>
            <w:proofErr w:type="spellStart"/>
            <w:r w:rsidRPr="002A250D">
              <w:t>DFd</w:t>
            </w:r>
            <w:proofErr w:type="spellEnd"/>
            <w:r w:rsidRPr="002A250D">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FE9721D" w14:textId="77777777" w:rsidR="002A250D" w:rsidRPr="002A250D" w:rsidRDefault="002A250D" w:rsidP="002A250D">
            <w:r w:rsidRPr="002A250D">
              <w:t>P value</w:t>
            </w:r>
          </w:p>
        </w:tc>
      </w:tr>
      <w:tr w:rsidR="002A250D" w:rsidRPr="002A250D" w14:paraId="13AA3C6A"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37B8ACD1" w14:textId="77777777" w:rsidR="002A250D" w:rsidRPr="002A250D" w:rsidRDefault="002A250D" w:rsidP="002A250D">
            <w:r w:rsidRPr="002A250D">
              <w:t>Interaction</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42CAA884" w14:textId="77777777" w:rsidR="002A250D" w:rsidRPr="002A250D" w:rsidRDefault="002A250D" w:rsidP="002A250D">
            <w:r w:rsidRPr="002A250D">
              <w:t>278.4</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3AF9A94" w14:textId="77777777" w:rsidR="002A250D" w:rsidRPr="002A250D" w:rsidRDefault="002A250D" w:rsidP="002A250D">
            <w:r w:rsidRPr="002A250D">
              <w:t>1</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32CA1CAC" w14:textId="77777777" w:rsidR="002A250D" w:rsidRPr="002A250D" w:rsidRDefault="002A250D" w:rsidP="002A250D">
            <w:r w:rsidRPr="002A250D">
              <w:t>278.4</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EBAC489" w14:textId="77777777" w:rsidR="002A250D" w:rsidRPr="002A250D" w:rsidRDefault="002A250D" w:rsidP="002A250D">
            <w:r w:rsidRPr="002A250D">
              <w:t>F (1, 26) = 0.154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E126B47" w14:textId="77777777" w:rsidR="002A250D" w:rsidRPr="002A250D" w:rsidRDefault="002A250D" w:rsidP="002A250D">
            <w:r w:rsidRPr="002A250D">
              <w:t>P = 0.6971</w:t>
            </w:r>
          </w:p>
        </w:tc>
      </w:tr>
      <w:tr w:rsidR="002A250D" w:rsidRPr="002A250D" w14:paraId="382B4FC3"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04DC7C23" w14:textId="77777777" w:rsidR="002A250D" w:rsidRPr="002A250D" w:rsidRDefault="002A250D" w:rsidP="002A250D">
            <w:r w:rsidRPr="002A250D">
              <w:t>FAK inhibitor</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19930516" w14:textId="77777777" w:rsidR="002A250D" w:rsidRPr="002A250D" w:rsidRDefault="002A250D" w:rsidP="002A250D">
            <w:r w:rsidRPr="002A250D">
              <w:t>3911</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836E393" w14:textId="77777777" w:rsidR="002A250D" w:rsidRPr="002A250D" w:rsidRDefault="002A250D" w:rsidP="002A250D">
            <w:r w:rsidRPr="002A250D">
              <w:t>1</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2CC55C4A" w14:textId="77777777" w:rsidR="002A250D" w:rsidRPr="002A250D" w:rsidRDefault="002A250D" w:rsidP="002A250D">
            <w:r w:rsidRPr="002A250D">
              <w:t>3911</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2A724D37" w14:textId="77777777" w:rsidR="002A250D" w:rsidRPr="002A250D" w:rsidRDefault="002A250D" w:rsidP="002A250D">
            <w:r w:rsidRPr="002A250D">
              <w:t>F (1, 26) = 2.17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E08F1A5" w14:textId="77777777" w:rsidR="002A250D" w:rsidRPr="002A250D" w:rsidRDefault="002A250D" w:rsidP="002A250D">
            <w:r w:rsidRPr="002A250D">
              <w:t>P = 0.1522</w:t>
            </w:r>
          </w:p>
        </w:tc>
      </w:tr>
      <w:tr w:rsidR="002A250D" w:rsidRPr="002A250D" w14:paraId="67F41F6D"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709FB963" w14:textId="77777777" w:rsidR="002A250D" w:rsidRPr="002A250D" w:rsidRDefault="002A250D" w:rsidP="002A250D">
            <w:r w:rsidRPr="002A250D">
              <w:t>Citalopram</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3A980B18" w14:textId="77777777" w:rsidR="002A250D" w:rsidRPr="002A250D" w:rsidRDefault="002A250D" w:rsidP="002A250D">
            <w:r w:rsidRPr="002A250D">
              <w:t>32.98</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5EE6292" w14:textId="77777777" w:rsidR="002A250D" w:rsidRPr="002A250D" w:rsidRDefault="002A250D" w:rsidP="002A250D">
            <w:r w:rsidRPr="002A250D">
              <w:t>1</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5548667C" w14:textId="77777777" w:rsidR="002A250D" w:rsidRPr="002A250D" w:rsidRDefault="002A250D" w:rsidP="002A250D">
            <w:r w:rsidRPr="002A250D">
              <w:t>32.98</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5908F2B" w14:textId="77777777" w:rsidR="002A250D" w:rsidRPr="002A250D" w:rsidRDefault="002A250D" w:rsidP="002A250D">
            <w:r w:rsidRPr="002A250D">
              <w:t>F (1, 26) = 0.01835</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5D14295" w14:textId="77777777" w:rsidR="002A250D" w:rsidRPr="002A250D" w:rsidRDefault="002A250D" w:rsidP="002A250D">
            <w:r w:rsidRPr="002A250D">
              <w:t>P = 0.8933</w:t>
            </w:r>
          </w:p>
        </w:tc>
      </w:tr>
      <w:tr w:rsidR="002A250D" w:rsidRPr="002A250D" w14:paraId="00521286" w14:textId="77777777" w:rsidTr="00CD1A1E">
        <w:tc>
          <w:tcPr>
            <w:tcW w:w="2566" w:type="dxa"/>
            <w:tcBorders>
              <w:top w:val="nil"/>
              <w:left w:val="nil"/>
              <w:bottom w:val="nil"/>
              <w:right w:val="nil"/>
            </w:tcBorders>
            <w:shd w:val="clear" w:color="auto" w:fill="auto"/>
            <w:noWrap/>
            <w:tcMar>
              <w:top w:w="15" w:type="dxa"/>
              <w:left w:w="15" w:type="dxa"/>
              <w:bottom w:w="0" w:type="dxa"/>
              <w:right w:w="15" w:type="dxa"/>
            </w:tcMar>
            <w:vAlign w:val="bottom"/>
            <w:hideMark/>
          </w:tcPr>
          <w:p w14:paraId="1B667583" w14:textId="77777777" w:rsidR="002A250D" w:rsidRPr="002A250D" w:rsidRDefault="002A250D" w:rsidP="002A250D">
            <w:r w:rsidRPr="002A250D">
              <w:t>Residual</w:t>
            </w:r>
          </w:p>
        </w:tc>
        <w:tc>
          <w:tcPr>
            <w:tcW w:w="1883" w:type="dxa"/>
            <w:tcBorders>
              <w:top w:val="nil"/>
              <w:left w:val="nil"/>
              <w:bottom w:val="nil"/>
              <w:right w:val="nil"/>
            </w:tcBorders>
            <w:shd w:val="clear" w:color="auto" w:fill="auto"/>
            <w:noWrap/>
            <w:tcMar>
              <w:top w:w="15" w:type="dxa"/>
              <w:left w:w="15" w:type="dxa"/>
              <w:bottom w:w="0" w:type="dxa"/>
              <w:right w:w="15" w:type="dxa"/>
            </w:tcMar>
            <w:vAlign w:val="bottom"/>
            <w:hideMark/>
          </w:tcPr>
          <w:p w14:paraId="44B6DF0F" w14:textId="77777777" w:rsidR="002A250D" w:rsidRPr="002A250D" w:rsidRDefault="002A250D" w:rsidP="002A250D">
            <w:r w:rsidRPr="002A250D">
              <w:t>4672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6980C54" w14:textId="77777777" w:rsidR="002A250D" w:rsidRPr="002A250D" w:rsidRDefault="002A250D" w:rsidP="002A250D">
            <w:r w:rsidRPr="002A250D">
              <w:t>26</w:t>
            </w:r>
          </w:p>
        </w:tc>
        <w:tc>
          <w:tcPr>
            <w:tcW w:w="1159" w:type="dxa"/>
            <w:tcBorders>
              <w:top w:val="nil"/>
              <w:left w:val="nil"/>
              <w:bottom w:val="nil"/>
              <w:right w:val="nil"/>
            </w:tcBorders>
            <w:shd w:val="clear" w:color="auto" w:fill="auto"/>
            <w:noWrap/>
            <w:tcMar>
              <w:top w:w="15" w:type="dxa"/>
              <w:left w:w="15" w:type="dxa"/>
              <w:bottom w:w="0" w:type="dxa"/>
              <w:right w:w="15" w:type="dxa"/>
            </w:tcMar>
            <w:vAlign w:val="bottom"/>
            <w:hideMark/>
          </w:tcPr>
          <w:p w14:paraId="021DD01B" w14:textId="77777777" w:rsidR="002A250D" w:rsidRPr="002A250D" w:rsidRDefault="002A250D" w:rsidP="002A250D">
            <w:r w:rsidRPr="002A250D">
              <w:t>1797</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CC54A44"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BEDDDC" w14:textId="77777777" w:rsidR="002A250D" w:rsidRPr="002A250D" w:rsidRDefault="002A250D" w:rsidP="002A250D"/>
        </w:tc>
      </w:tr>
    </w:tbl>
    <w:p w14:paraId="2B6B4B93" w14:textId="77777777" w:rsidR="002E0B82" w:rsidRDefault="002E0B82"/>
    <w:tbl>
      <w:tblPr>
        <w:tblW w:w="12841" w:type="dxa"/>
        <w:tblInd w:w="-1245" w:type="dxa"/>
        <w:tblLayout w:type="fixed"/>
        <w:tblCellMar>
          <w:left w:w="0" w:type="dxa"/>
          <w:right w:w="0" w:type="dxa"/>
        </w:tblCellMar>
        <w:tblLook w:val="04A0" w:firstRow="1" w:lastRow="0" w:firstColumn="1" w:lastColumn="0" w:noHBand="0" w:noVBand="1"/>
      </w:tblPr>
      <w:tblGrid>
        <w:gridCol w:w="3779"/>
        <w:gridCol w:w="1322"/>
        <w:gridCol w:w="1782"/>
        <w:gridCol w:w="1216"/>
        <w:gridCol w:w="121"/>
        <w:gridCol w:w="460"/>
        <w:gridCol w:w="50"/>
        <w:gridCol w:w="540"/>
        <w:gridCol w:w="119"/>
        <w:gridCol w:w="691"/>
        <w:gridCol w:w="119"/>
        <w:gridCol w:w="1202"/>
        <w:gridCol w:w="119"/>
        <w:gridCol w:w="1321"/>
      </w:tblGrid>
      <w:tr w:rsidR="002A250D" w:rsidRPr="002A250D" w14:paraId="786907D2"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23B64474" w14:textId="77777777" w:rsidR="002A250D" w:rsidRPr="002A250D" w:rsidRDefault="002A250D" w:rsidP="002A250D">
            <w:r w:rsidRPr="002A250D">
              <w:t>Number of familie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26CE352" w14:textId="77777777" w:rsidR="002A250D" w:rsidRPr="002A250D" w:rsidRDefault="002A250D" w:rsidP="002A250D">
            <w:r w:rsidRPr="002A250D">
              <w:t>1</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65977B6"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52606C"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4A113D"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840A55"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8D290F"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6D05EE"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389615C" w14:textId="77777777" w:rsidR="002A250D" w:rsidRPr="002A250D" w:rsidRDefault="002A250D" w:rsidP="002A250D"/>
        </w:tc>
      </w:tr>
      <w:tr w:rsidR="002A250D" w:rsidRPr="002A250D" w14:paraId="3A7ED1C2"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705DF7CD" w14:textId="77777777" w:rsidR="002A250D" w:rsidRPr="002A250D" w:rsidRDefault="002A250D" w:rsidP="002A250D">
            <w:r w:rsidRPr="002A250D">
              <w:t>Number of comparisons per family</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FF85EB2" w14:textId="77777777" w:rsidR="002A250D" w:rsidRPr="002A250D" w:rsidRDefault="002A250D" w:rsidP="002A250D">
            <w:r w:rsidRPr="002A250D">
              <w:t>3</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5655A9CE"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F602731"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CC5719"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361AD2"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AFC1BC"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A7FBCD"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273AB48" w14:textId="77777777" w:rsidR="002A250D" w:rsidRPr="002A250D" w:rsidRDefault="002A250D" w:rsidP="002A250D"/>
        </w:tc>
      </w:tr>
      <w:tr w:rsidR="002A250D" w:rsidRPr="002A250D" w14:paraId="68A4D0A2"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2E41C8D5" w14:textId="77777777" w:rsidR="002A250D" w:rsidRPr="002A250D" w:rsidRDefault="002A250D" w:rsidP="002A250D">
            <w:r w:rsidRPr="002A250D">
              <w:t>Alpha</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CC2668D" w14:textId="77777777" w:rsidR="002A250D" w:rsidRPr="002A250D" w:rsidRDefault="002A250D" w:rsidP="002A250D">
            <w:r w:rsidRPr="002A250D">
              <w:t>0.05</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8E4FA87"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6BD593"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ED3BA6"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162194"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12EF2C"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6E64F8"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1244CD9" w14:textId="77777777" w:rsidR="002A250D" w:rsidRPr="002A250D" w:rsidRDefault="002A250D" w:rsidP="002A250D"/>
        </w:tc>
      </w:tr>
      <w:tr w:rsidR="002A250D" w:rsidRPr="002A250D" w14:paraId="545EC102"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15E4D2B6"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67458BA" w14:textId="77777777" w:rsidR="002A250D" w:rsidRPr="002A250D" w:rsidRDefault="002A250D" w:rsidP="002A250D"/>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387C8B6C"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FD7C63"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99A6C0"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9EE3D8"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97DC58"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ECCDA6"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59A1D32" w14:textId="77777777" w:rsidR="002A250D" w:rsidRPr="002A250D" w:rsidRDefault="002A250D" w:rsidP="002A250D"/>
        </w:tc>
      </w:tr>
      <w:tr w:rsidR="002A250D" w:rsidRPr="002A250D" w14:paraId="7414119F" w14:textId="77777777" w:rsidTr="002A250D">
        <w:trPr>
          <w:gridAfter w:val="4"/>
          <w:wAfter w:w="2761"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521F4C42" w14:textId="77777777" w:rsidR="002A250D" w:rsidRPr="002A250D" w:rsidRDefault="002A250D" w:rsidP="002A250D">
            <w:proofErr w:type="spellStart"/>
            <w:r w:rsidRPr="002A250D">
              <w:t>Bonferroni's</w:t>
            </w:r>
            <w:proofErr w:type="spellEnd"/>
            <w:r w:rsidRPr="002A250D">
              <w:t xml:space="preserve"> multiple comparisons tes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5BD5459" w14:textId="77777777" w:rsidR="002A250D" w:rsidRPr="002A250D" w:rsidRDefault="002A250D" w:rsidP="002A250D">
            <w:r w:rsidRPr="002A250D">
              <w:t>Mean Diff.</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B59A20A" w14:textId="77777777" w:rsidR="002A250D" w:rsidRPr="002A250D" w:rsidRDefault="002A250D" w:rsidP="002A250D">
            <w:r w:rsidRPr="002A250D">
              <w:t>95% CI of diff.</w:t>
            </w:r>
          </w:p>
        </w:tc>
        <w:tc>
          <w:tcPr>
            <w:tcW w:w="1797"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5D04F63" w14:textId="77777777" w:rsidR="002A250D" w:rsidRPr="002A250D" w:rsidRDefault="002A250D" w:rsidP="002A250D">
            <w:r w:rsidRPr="002A250D">
              <w:t>Adjusted P Value</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3828354"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40F4D261"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37BB2B" w14:textId="77777777" w:rsidR="002A250D" w:rsidRPr="002A250D" w:rsidRDefault="002A250D" w:rsidP="002A250D"/>
        </w:tc>
      </w:tr>
      <w:tr w:rsidR="002A250D" w:rsidRPr="002A250D" w14:paraId="6DCB5F6C" w14:textId="77777777" w:rsidTr="002A250D">
        <w:trPr>
          <w:gridAfter w:val="4"/>
          <w:wAfter w:w="2761"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40F4F906"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1022330" w14:textId="77777777" w:rsidR="002A250D" w:rsidRPr="002A250D" w:rsidRDefault="002A250D" w:rsidP="002A250D"/>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1A0CB145" w14:textId="77777777" w:rsidR="002A250D" w:rsidRPr="002A250D" w:rsidRDefault="002A250D" w:rsidP="002A250D"/>
        </w:tc>
        <w:tc>
          <w:tcPr>
            <w:tcW w:w="1797"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80E611C" w14:textId="77777777" w:rsidR="002A250D" w:rsidRPr="002A250D" w:rsidRDefault="002A250D" w:rsidP="002A250D"/>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3AB042A5"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16F974C2"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00EE85" w14:textId="77777777" w:rsidR="002A250D" w:rsidRPr="002A250D" w:rsidRDefault="002A250D" w:rsidP="002A250D"/>
        </w:tc>
      </w:tr>
      <w:tr w:rsidR="002A250D" w:rsidRPr="002A250D" w14:paraId="5E55179A" w14:textId="77777777" w:rsidTr="002A250D">
        <w:trPr>
          <w:gridAfter w:val="4"/>
          <w:wAfter w:w="2761"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2E189CDC"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Vehicle:Citalopram</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14669AF" w14:textId="77777777" w:rsidR="002A250D" w:rsidRPr="002A250D" w:rsidRDefault="002A250D" w:rsidP="002A250D">
            <w:r w:rsidRPr="002A250D">
              <w:t>8.207</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551162D" w14:textId="77777777" w:rsidR="002A250D" w:rsidRPr="002A250D" w:rsidRDefault="002A250D" w:rsidP="002A250D">
            <w:r w:rsidRPr="002A250D">
              <w:t>-47.94 to 64.35</w:t>
            </w:r>
          </w:p>
        </w:tc>
        <w:tc>
          <w:tcPr>
            <w:tcW w:w="1797"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AB2072A" w14:textId="77777777" w:rsidR="002A250D" w:rsidRPr="002A250D" w:rsidRDefault="002A250D" w:rsidP="002A250D">
            <w:r w:rsidRPr="002A250D">
              <w:t>&gt; 0.9999</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1AC9D138"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4B6C07AB"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6EF90D" w14:textId="77777777" w:rsidR="002A250D" w:rsidRPr="002A250D" w:rsidRDefault="002A250D" w:rsidP="002A250D"/>
        </w:tc>
      </w:tr>
      <w:tr w:rsidR="002A250D" w:rsidRPr="002A250D" w14:paraId="2E0BDA76" w14:textId="77777777" w:rsidTr="002A250D">
        <w:trPr>
          <w:gridAfter w:val="4"/>
          <w:wAfter w:w="2761"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01774B69"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PF:Saline</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894B42A" w14:textId="77777777" w:rsidR="002A250D" w:rsidRPr="002A250D" w:rsidRDefault="002A250D" w:rsidP="002A250D">
            <w:r w:rsidRPr="002A250D">
              <w:t>-16.78</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5BD091DD" w14:textId="77777777" w:rsidR="002A250D" w:rsidRPr="002A250D" w:rsidRDefault="002A250D" w:rsidP="002A250D">
            <w:r w:rsidRPr="002A250D">
              <w:t>-71.02 to 37.46</w:t>
            </w:r>
          </w:p>
        </w:tc>
        <w:tc>
          <w:tcPr>
            <w:tcW w:w="1797"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1EC6229" w14:textId="77777777" w:rsidR="002A250D" w:rsidRPr="002A250D" w:rsidRDefault="002A250D" w:rsidP="002A250D">
            <w:r w:rsidRPr="002A250D">
              <w:t>&gt; 0.9999</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047E882E"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053AF28E"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77DAA6" w14:textId="77777777" w:rsidR="002A250D" w:rsidRPr="002A250D" w:rsidRDefault="002A250D" w:rsidP="002A250D"/>
        </w:tc>
      </w:tr>
      <w:tr w:rsidR="002A250D" w:rsidRPr="002A250D" w14:paraId="2391E64E" w14:textId="77777777" w:rsidTr="002A250D">
        <w:trPr>
          <w:gridAfter w:val="4"/>
          <w:wAfter w:w="2761"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17C8B7A3"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PF:Citalopram</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A39A8BB" w14:textId="77777777" w:rsidR="002A250D" w:rsidRPr="002A250D" w:rsidRDefault="002A250D" w:rsidP="002A250D">
            <w:r w:rsidRPr="002A250D">
              <w:t>-20.79</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610AD078" w14:textId="77777777" w:rsidR="002A250D" w:rsidRPr="002A250D" w:rsidRDefault="002A250D" w:rsidP="002A250D">
            <w:r w:rsidRPr="002A250D">
              <w:t>-76.93 to 35.36</w:t>
            </w:r>
          </w:p>
        </w:tc>
        <w:tc>
          <w:tcPr>
            <w:tcW w:w="1797"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F3038F" w14:textId="77777777" w:rsidR="002A250D" w:rsidRPr="002A250D" w:rsidRDefault="002A250D" w:rsidP="002A250D">
            <w:r w:rsidRPr="002A250D">
              <w:t>&gt; 0.9999</w:t>
            </w:r>
          </w:p>
        </w:tc>
        <w:tc>
          <w:tcPr>
            <w:tcW w:w="50" w:type="dxa"/>
            <w:tcBorders>
              <w:top w:val="nil"/>
              <w:left w:val="nil"/>
              <w:bottom w:val="nil"/>
              <w:right w:val="nil"/>
            </w:tcBorders>
            <w:shd w:val="clear" w:color="auto" w:fill="auto"/>
            <w:noWrap/>
            <w:tcMar>
              <w:top w:w="15" w:type="dxa"/>
              <w:left w:w="15" w:type="dxa"/>
              <w:bottom w:w="0" w:type="dxa"/>
              <w:right w:w="15" w:type="dxa"/>
            </w:tcMar>
            <w:vAlign w:val="bottom"/>
            <w:hideMark/>
          </w:tcPr>
          <w:p w14:paraId="1BDC4D55"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6D8F7B2F"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75BAF4" w14:textId="77777777" w:rsidR="002A250D" w:rsidRPr="002A250D" w:rsidRDefault="002A250D" w:rsidP="002A250D"/>
        </w:tc>
      </w:tr>
      <w:tr w:rsidR="002A250D" w:rsidRPr="002A250D" w14:paraId="08D8906B"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2F3CF2A3"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03528D0" w14:textId="77777777" w:rsidR="002A250D" w:rsidRPr="002A250D" w:rsidRDefault="002A250D" w:rsidP="002A250D"/>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226B85FC"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FFE6E5"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49AA92"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21728A"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33E741"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3BA19F"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CB43816" w14:textId="77777777" w:rsidR="002A250D" w:rsidRPr="002A250D" w:rsidRDefault="002A250D" w:rsidP="002A250D"/>
        </w:tc>
      </w:tr>
      <w:tr w:rsidR="002A250D" w:rsidRPr="002A250D" w14:paraId="363ABCCD" w14:textId="77777777" w:rsidTr="002A250D">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772905FA"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BD72EFE" w14:textId="77777777" w:rsidR="002A250D" w:rsidRPr="002A250D" w:rsidRDefault="002A250D" w:rsidP="002A250D"/>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932CB20" w14:textId="77777777" w:rsidR="002A250D" w:rsidRPr="002A250D" w:rsidRDefault="002A250D" w:rsidP="002A250D"/>
        </w:tc>
        <w:tc>
          <w:tcPr>
            <w:tcW w:w="133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A7400C" w14:textId="77777777" w:rsidR="002A250D" w:rsidRPr="002A250D" w:rsidRDefault="002A250D" w:rsidP="002A250D"/>
        </w:tc>
        <w:tc>
          <w:tcPr>
            <w:tcW w:w="5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50F9C1" w14:textId="77777777" w:rsidR="002A250D" w:rsidRPr="002A250D" w:rsidRDefault="002A250D" w:rsidP="002A250D"/>
        </w:tc>
        <w:tc>
          <w:tcPr>
            <w:tcW w:w="659"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8A4272"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23E762"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705785" w14:textId="77777777" w:rsidR="002A250D" w:rsidRPr="002A250D" w:rsidRDefault="002A250D" w:rsidP="002A250D"/>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3FDA56A5" w14:textId="77777777" w:rsidR="002A250D" w:rsidRPr="002A250D" w:rsidRDefault="002A250D" w:rsidP="002A250D"/>
        </w:tc>
      </w:tr>
      <w:tr w:rsidR="002A250D" w:rsidRPr="002A250D" w14:paraId="1BEF0B86" w14:textId="77777777" w:rsidTr="002A250D">
        <w:trPr>
          <w:gridAfter w:val="2"/>
          <w:wAfter w:w="1440"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0669DB8B" w14:textId="77777777" w:rsidR="002A250D" w:rsidRPr="002A250D" w:rsidRDefault="002A250D" w:rsidP="002A250D">
            <w:r w:rsidRPr="002A250D">
              <w:t>Test detail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6181985" w14:textId="77777777" w:rsidR="002A250D" w:rsidRPr="002A250D" w:rsidRDefault="002A250D" w:rsidP="002A250D">
            <w:r w:rsidRPr="002A250D">
              <w:t>Mean 1</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0597DBBC" w14:textId="77777777" w:rsidR="002A250D" w:rsidRPr="002A250D" w:rsidRDefault="002A250D" w:rsidP="002A250D">
            <w:r w:rsidRPr="002A250D">
              <w:t>Mean 2</w:t>
            </w:r>
          </w:p>
        </w:tc>
        <w:tc>
          <w:tcPr>
            <w:tcW w:w="1216" w:type="dxa"/>
            <w:tcBorders>
              <w:top w:val="nil"/>
              <w:left w:val="nil"/>
              <w:bottom w:val="nil"/>
              <w:right w:val="nil"/>
            </w:tcBorders>
            <w:shd w:val="clear" w:color="auto" w:fill="auto"/>
            <w:noWrap/>
            <w:tcMar>
              <w:top w:w="15" w:type="dxa"/>
              <w:left w:w="15" w:type="dxa"/>
              <w:bottom w:w="0" w:type="dxa"/>
              <w:right w:w="15" w:type="dxa"/>
            </w:tcMar>
            <w:vAlign w:val="bottom"/>
            <w:hideMark/>
          </w:tcPr>
          <w:p w14:paraId="71F5DD5B" w14:textId="77777777" w:rsidR="002A250D" w:rsidRPr="002A250D" w:rsidRDefault="002A250D" w:rsidP="002A250D">
            <w:r w:rsidRPr="002A250D">
              <w:t>SE of diff.</w:t>
            </w:r>
          </w:p>
        </w:tc>
        <w:tc>
          <w:tcPr>
            <w:tcW w:w="63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039D988" w14:textId="77777777" w:rsidR="002A250D" w:rsidRPr="002A250D" w:rsidRDefault="002A250D" w:rsidP="002A250D">
            <w:r w:rsidRPr="002A250D">
              <w:t>N1</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465AF86B" w14:textId="77777777" w:rsidR="002A250D" w:rsidRPr="002A250D" w:rsidRDefault="002A250D" w:rsidP="002A250D">
            <w:r w:rsidRPr="002A250D">
              <w:t>N2</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AF8FBB0" w14:textId="77777777" w:rsidR="002A250D" w:rsidRPr="002A250D" w:rsidRDefault="002A250D" w:rsidP="002A250D">
            <w:proofErr w:type="gramStart"/>
            <w:r w:rsidRPr="002A250D">
              <w:t>t</w:t>
            </w:r>
            <w:proofErr w:type="gramEnd"/>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DC567F" w14:textId="77777777" w:rsidR="002A250D" w:rsidRPr="002A250D" w:rsidRDefault="002A250D" w:rsidP="002A250D">
            <w:r w:rsidRPr="002A250D">
              <w:t>DF</w:t>
            </w:r>
          </w:p>
        </w:tc>
      </w:tr>
      <w:tr w:rsidR="002A250D" w:rsidRPr="002A250D" w14:paraId="3A191A76" w14:textId="77777777" w:rsidTr="002A250D">
        <w:trPr>
          <w:gridAfter w:val="2"/>
          <w:wAfter w:w="1440"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3C99CECC" w14:textId="77777777" w:rsidR="002A250D" w:rsidRPr="002A250D" w:rsidRDefault="002A250D" w:rsidP="002A250D"/>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39F4E02" w14:textId="77777777" w:rsidR="002A250D" w:rsidRPr="002A250D" w:rsidRDefault="002A250D" w:rsidP="002A250D"/>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180A421" w14:textId="77777777" w:rsidR="002A250D" w:rsidRPr="002A250D" w:rsidRDefault="002A250D" w:rsidP="002A250D"/>
        </w:tc>
        <w:tc>
          <w:tcPr>
            <w:tcW w:w="1216" w:type="dxa"/>
            <w:tcBorders>
              <w:top w:val="nil"/>
              <w:left w:val="nil"/>
              <w:bottom w:val="nil"/>
              <w:right w:val="nil"/>
            </w:tcBorders>
            <w:shd w:val="clear" w:color="auto" w:fill="auto"/>
            <w:noWrap/>
            <w:tcMar>
              <w:top w:w="15" w:type="dxa"/>
              <w:left w:w="15" w:type="dxa"/>
              <w:bottom w:w="0" w:type="dxa"/>
              <w:right w:w="15" w:type="dxa"/>
            </w:tcMar>
            <w:vAlign w:val="bottom"/>
            <w:hideMark/>
          </w:tcPr>
          <w:p w14:paraId="5619ADDC" w14:textId="77777777" w:rsidR="002A250D" w:rsidRPr="002A250D" w:rsidRDefault="002A250D" w:rsidP="002A250D"/>
        </w:tc>
        <w:tc>
          <w:tcPr>
            <w:tcW w:w="63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22FC789" w14:textId="77777777" w:rsidR="002A250D" w:rsidRPr="002A250D" w:rsidRDefault="002A250D" w:rsidP="002A250D"/>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6E069AD9" w14:textId="77777777" w:rsidR="002A250D" w:rsidRPr="002A250D" w:rsidRDefault="002A250D" w:rsidP="002A250D"/>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6F6CFF" w14:textId="77777777" w:rsidR="002A250D" w:rsidRPr="002A250D" w:rsidRDefault="002A250D" w:rsidP="002A250D"/>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B53758" w14:textId="77777777" w:rsidR="002A250D" w:rsidRPr="002A250D" w:rsidRDefault="002A250D" w:rsidP="002A250D"/>
        </w:tc>
      </w:tr>
      <w:tr w:rsidR="002A250D" w:rsidRPr="002A250D" w14:paraId="1B75955D" w14:textId="77777777" w:rsidTr="002A250D">
        <w:trPr>
          <w:gridAfter w:val="2"/>
          <w:wAfter w:w="1440"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7019057E"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Vehicle:Citalopram</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AF4B0CE" w14:textId="77777777" w:rsidR="002A250D" w:rsidRPr="002A250D" w:rsidRDefault="002A250D" w:rsidP="002A250D">
            <w:r w:rsidRPr="002A250D">
              <w:t>229.8</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682F9664" w14:textId="77777777" w:rsidR="002A250D" w:rsidRPr="002A250D" w:rsidRDefault="002A250D" w:rsidP="002A250D">
            <w:r w:rsidRPr="002A250D">
              <w:t>221.6</w:t>
            </w:r>
          </w:p>
        </w:tc>
        <w:tc>
          <w:tcPr>
            <w:tcW w:w="1216" w:type="dxa"/>
            <w:tcBorders>
              <w:top w:val="nil"/>
              <w:left w:val="nil"/>
              <w:bottom w:val="nil"/>
              <w:right w:val="nil"/>
            </w:tcBorders>
            <w:shd w:val="clear" w:color="auto" w:fill="auto"/>
            <w:noWrap/>
            <w:tcMar>
              <w:top w:w="15" w:type="dxa"/>
              <w:left w:w="15" w:type="dxa"/>
              <w:bottom w:w="0" w:type="dxa"/>
              <w:right w:w="15" w:type="dxa"/>
            </w:tcMar>
            <w:vAlign w:val="bottom"/>
            <w:hideMark/>
          </w:tcPr>
          <w:p w14:paraId="71BDC862" w14:textId="77777777" w:rsidR="002A250D" w:rsidRPr="002A250D" w:rsidRDefault="002A250D" w:rsidP="002A250D">
            <w:r w:rsidRPr="002A250D">
              <w:t>21.94</w:t>
            </w:r>
          </w:p>
        </w:tc>
        <w:tc>
          <w:tcPr>
            <w:tcW w:w="63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8BD3D82" w14:textId="77777777" w:rsidR="002A250D" w:rsidRPr="002A250D" w:rsidRDefault="002A250D" w:rsidP="002A250D">
            <w:r w:rsidRPr="002A250D">
              <w:t>8</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2EED58E7" w14:textId="77777777" w:rsidR="002A250D" w:rsidRPr="002A250D" w:rsidRDefault="002A250D" w:rsidP="002A250D">
            <w:r w:rsidRPr="002A250D">
              <w:t>7</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7863FE" w14:textId="77777777" w:rsidR="002A250D" w:rsidRPr="002A250D" w:rsidRDefault="002A250D" w:rsidP="002A250D">
            <w:r w:rsidRPr="002A250D">
              <w:t>0.3741</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A0EB74" w14:textId="77777777" w:rsidR="002A250D" w:rsidRPr="002A250D" w:rsidRDefault="002A250D" w:rsidP="002A250D">
            <w:r w:rsidRPr="002A250D">
              <w:t>26</w:t>
            </w:r>
          </w:p>
        </w:tc>
      </w:tr>
      <w:tr w:rsidR="002A250D" w:rsidRPr="002A250D" w14:paraId="717EC5E9" w14:textId="77777777" w:rsidTr="002A250D">
        <w:trPr>
          <w:gridAfter w:val="2"/>
          <w:wAfter w:w="1440"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08EFCA8F"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PF:Saline</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23A8525" w14:textId="77777777" w:rsidR="002A250D" w:rsidRPr="002A250D" w:rsidRDefault="002A250D" w:rsidP="002A250D">
            <w:r w:rsidRPr="002A250D">
              <w:t>229.8</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4A12DB4B" w14:textId="77777777" w:rsidR="002A250D" w:rsidRPr="002A250D" w:rsidRDefault="002A250D" w:rsidP="002A250D">
            <w:r w:rsidRPr="002A250D">
              <w:t>246.6</w:t>
            </w:r>
          </w:p>
        </w:tc>
        <w:tc>
          <w:tcPr>
            <w:tcW w:w="1216" w:type="dxa"/>
            <w:tcBorders>
              <w:top w:val="nil"/>
              <w:left w:val="nil"/>
              <w:bottom w:val="nil"/>
              <w:right w:val="nil"/>
            </w:tcBorders>
            <w:shd w:val="clear" w:color="auto" w:fill="auto"/>
            <w:noWrap/>
            <w:tcMar>
              <w:top w:w="15" w:type="dxa"/>
              <w:left w:w="15" w:type="dxa"/>
              <w:bottom w:w="0" w:type="dxa"/>
              <w:right w:w="15" w:type="dxa"/>
            </w:tcMar>
            <w:vAlign w:val="bottom"/>
            <w:hideMark/>
          </w:tcPr>
          <w:p w14:paraId="02B40944" w14:textId="77777777" w:rsidR="002A250D" w:rsidRPr="002A250D" w:rsidRDefault="002A250D" w:rsidP="002A250D">
            <w:r w:rsidRPr="002A250D">
              <w:t>21.20</w:t>
            </w:r>
          </w:p>
        </w:tc>
        <w:tc>
          <w:tcPr>
            <w:tcW w:w="63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FD43910" w14:textId="77777777" w:rsidR="002A250D" w:rsidRPr="002A250D" w:rsidRDefault="002A250D" w:rsidP="002A250D">
            <w:r w:rsidRPr="002A250D">
              <w:t>8</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1B9DFFF8" w14:textId="77777777" w:rsidR="002A250D" w:rsidRPr="002A250D" w:rsidRDefault="002A250D" w:rsidP="002A250D">
            <w:r w:rsidRPr="002A250D">
              <w:t>8</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719FD1" w14:textId="77777777" w:rsidR="002A250D" w:rsidRPr="002A250D" w:rsidRDefault="002A250D" w:rsidP="002A250D">
            <w:r w:rsidRPr="002A250D">
              <w:t>0.7917</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0CDCC7" w14:textId="77777777" w:rsidR="002A250D" w:rsidRPr="002A250D" w:rsidRDefault="002A250D" w:rsidP="002A250D">
            <w:r w:rsidRPr="002A250D">
              <w:t>26</w:t>
            </w:r>
          </w:p>
        </w:tc>
      </w:tr>
      <w:tr w:rsidR="002A250D" w:rsidRPr="002A250D" w14:paraId="25C9E449" w14:textId="77777777" w:rsidTr="002A250D">
        <w:trPr>
          <w:gridAfter w:val="2"/>
          <w:wAfter w:w="1440" w:type="dxa"/>
        </w:trPr>
        <w:tc>
          <w:tcPr>
            <w:tcW w:w="3779" w:type="dxa"/>
            <w:tcBorders>
              <w:top w:val="nil"/>
              <w:left w:val="nil"/>
              <w:bottom w:val="nil"/>
              <w:right w:val="nil"/>
            </w:tcBorders>
            <w:shd w:val="clear" w:color="auto" w:fill="auto"/>
            <w:noWrap/>
            <w:tcMar>
              <w:top w:w="15" w:type="dxa"/>
              <w:left w:w="15" w:type="dxa"/>
              <w:bottom w:w="0" w:type="dxa"/>
              <w:right w:w="15" w:type="dxa"/>
            </w:tcMar>
            <w:vAlign w:val="bottom"/>
            <w:hideMark/>
          </w:tcPr>
          <w:p w14:paraId="277B7328" w14:textId="77777777" w:rsidR="002A250D" w:rsidRPr="002A250D" w:rsidRDefault="002A250D" w:rsidP="002A250D">
            <w:proofErr w:type="spellStart"/>
            <w:r w:rsidRPr="002A250D">
              <w:t>Vehicle</w:t>
            </w:r>
            <w:proofErr w:type="gramStart"/>
            <w:r w:rsidRPr="002A250D">
              <w:t>:Saline</w:t>
            </w:r>
            <w:proofErr w:type="spellEnd"/>
            <w:proofErr w:type="gramEnd"/>
            <w:r w:rsidRPr="002A250D">
              <w:t xml:space="preserve"> vs. </w:t>
            </w:r>
            <w:proofErr w:type="spellStart"/>
            <w:r w:rsidRPr="002A250D">
              <w:t>PF:Citalopram</w:t>
            </w:r>
            <w:proofErr w:type="spellEnd"/>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5FD9495" w14:textId="77777777" w:rsidR="002A250D" w:rsidRPr="002A250D" w:rsidRDefault="002A250D" w:rsidP="002A250D">
            <w:r w:rsidRPr="002A250D">
              <w:t>229.8</w:t>
            </w:r>
          </w:p>
        </w:tc>
        <w:tc>
          <w:tcPr>
            <w:tcW w:w="1782" w:type="dxa"/>
            <w:tcBorders>
              <w:top w:val="nil"/>
              <w:left w:val="nil"/>
              <w:bottom w:val="nil"/>
              <w:right w:val="nil"/>
            </w:tcBorders>
            <w:shd w:val="clear" w:color="auto" w:fill="auto"/>
            <w:noWrap/>
            <w:tcMar>
              <w:top w:w="15" w:type="dxa"/>
              <w:left w:w="15" w:type="dxa"/>
              <w:bottom w:w="0" w:type="dxa"/>
              <w:right w:w="15" w:type="dxa"/>
            </w:tcMar>
            <w:vAlign w:val="bottom"/>
            <w:hideMark/>
          </w:tcPr>
          <w:p w14:paraId="2C39E3CF" w14:textId="77777777" w:rsidR="002A250D" w:rsidRPr="002A250D" w:rsidRDefault="002A250D" w:rsidP="002A250D">
            <w:r w:rsidRPr="002A250D">
              <w:t>250.6</w:t>
            </w:r>
          </w:p>
        </w:tc>
        <w:tc>
          <w:tcPr>
            <w:tcW w:w="1216" w:type="dxa"/>
            <w:tcBorders>
              <w:top w:val="nil"/>
              <w:left w:val="nil"/>
              <w:bottom w:val="nil"/>
              <w:right w:val="nil"/>
            </w:tcBorders>
            <w:shd w:val="clear" w:color="auto" w:fill="auto"/>
            <w:noWrap/>
            <w:tcMar>
              <w:top w:w="15" w:type="dxa"/>
              <w:left w:w="15" w:type="dxa"/>
              <w:bottom w:w="0" w:type="dxa"/>
              <w:right w:w="15" w:type="dxa"/>
            </w:tcMar>
            <w:vAlign w:val="bottom"/>
            <w:hideMark/>
          </w:tcPr>
          <w:p w14:paraId="4D037342" w14:textId="77777777" w:rsidR="002A250D" w:rsidRPr="002A250D" w:rsidRDefault="002A250D" w:rsidP="002A250D">
            <w:r w:rsidRPr="002A250D">
              <w:t>21.94</w:t>
            </w:r>
          </w:p>
        </w:tc>
        <w:tc>
          <w:tcPr>
            <w:tcW w:w="63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8697F20" w14:textId="77777777" w:rsidR="002A250D" w:rsidRPr="002A250D" w:rsidRDefault="002A250D" w:rsidP="002A250D">
            <w:r w:rsidRPr="002A250D">
              <w:t>8</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223EA16E" w14:textId="77777777" w:rsidR="002A250D" w:rsidRPr="002A250D" w:rsidRDefault="002A250D" w:rsidP="002A250D">
            <w:r w:rsidRPr="002A250D">
              <w:t>7</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C3B248" w14:textId="77777777" w:rsidR="002A250D" w:rsidRPr="002A250D" w:rsidRDefault="002A250D" w:rsidP="002A250D">
            <w:r w:rsidRPr="002A250D">
              <w:t>0.9474</w:t>
            </w:r>
          </w:p>
        </w:tc>
        <w:tc>
          <w:tcPr>
            <w:tcW w:w="1321"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99B4C47" w14:textId="77777777" w:rsidR="002A250D" w:rsidRPr="002A250D" w:rsidRDefault="002A250D" w:rsidP="002A250D">
            <w:r w:rsidRPr="002A250D">
              <w:t>26</w:t>
            </w:r>
          </w:p>
        </w:tc>
      </w:tr>
    </w:tbl>
    <w:p w14:paraId="40CC6017" w14:textId="77777777" w:rsidR="002A250D" w:rsidRDefault="002A250D"/>
    <w:p w14:paraId="42BC535F" w14:textId="23D886FA" w:rsidR="00CD1A1E" w:rsidRDefault="00CD1A1E">
      <w:r>
        <w:br w:type="page"/>
      </w:r>
    </w:p>
    <w:p w14:paraId="44BEEA21" w14:textId="1786EE87" w:rsidR="002A250D" w:rsidRDefault="00CD1A1E">
      <w:r>
        <w:t>Figure 2B:</w:t>
      </w:r>
    </w:p>
    <w:p w14:paraId="6B28CE80" w14:textId="77777777" w:rsidR="00CD1A1E" w:rsidRDefault="00CD1A1E"/>
    <w:tbl>
      <w:tblPr>
        <w:tblW w:w="17675" w:type="dxa"/>
        <w:tblInd w:w="-1155" w:type="dxa"/>
        <w:tblLayout w:type="fixed"/>
        <w:tblCellMar>
          <w:left w:w="0" w:type="dxa"/>
          <w:right w:w="0" w:type="dxa"/>
        </w:tblCellMar>
        <w:tblLook w:val="04A0" w:firstRow="1" w:lastRow="0" w:firstColumn="1" w:lastColumn="0" w:noHBand="0" w:noVBand="1"/>
      </w:tblPr>
      <w:tblGrid>
        <w:gridCol w:w="3325"/>
        <w:gridCol w:w="1535"/>
        <w:gridCol w:w="1322"/>
        <w:gridCol w:w="888"/>
        <w:gridCol w:w="2023"/>
        <w:gridCol w:w="8582"/>
      </w:tblGrid>
      <w:tr w:rsidR="00CD1A1E" w:rsidRPr="00CD1A1E" w14:paraId="7B9C130B"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3378B412" w14:textId="77777777" w:rsidR="00CD1A1E" w:rsidRPr="00CD1A1E" w:rsidRDefault="00CD1A1E" w:rsidP="00CD1A1E">
            <w:r w:rsidRPr="00CD1A1E">
              <w:t>Table Analyzed</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38A0D4F5" w14:textId="77777777" w:rsidR="00CD1A1E" w:rsidRPr="00CD1A1E" w:rsidRDefault="00CD1A1E" w:rsidP="00CD1A1E">
            <w:r w:rsidRPr="00CD1A1E">
              <w:t>FAK Inhibitor-Marble Burying</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D167A3F"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325C820D"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21F60B49"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71BABD5" w14:textId="77777777" w:rsidR="00CD1A1E" w:rsidRPr="00CD1A1E" w:rsidRDefault="00CD1A1E" w:rsidP="00CD1A1E"/>
        </w:tc>
      </w:tr>
      <w:tr w:rsidR="00CD1A1E" w:rsidRPr="00CD1A1E" w14:paraId="36D29DD9"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2D939930" w14:textId="77777777" w:rsidR="00CD1A1E" w:rsidRPr="00CD1A1E" w:rsidRDefault="00CD1A1E" w:rsidP="00CD1A1E"/>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12689A96"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1FF1F4B"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43605FEE"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634D0593"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CDBC99F" w14:textId="77777777" w:rsidR="00CD1A1E" w:rsidRPr="00CD1A1E" w:rsidRDefault="00CD1A1E" w:rsidP="00CD1A1E"/>
        </w:tc>
      </w:tr>
      <w:tr w:rsidR="00CD1A1E" w:rsidRPr="00CD1A1E" w14:paraId="1D603E58"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48FE5371" w14:textId="77777777" w:rsidR="00CD1A1E" w:rsidRPr="00CD1A1E" w:rsidRDefault="00CD1A1E" w:rsidP="00CD1A1E">
            <w:r w:rsidRPr="00CD1A1E">
              <w:t>Two-way ANOVA</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5FD3E613" w14:textId="77777777" w:rsidR="00CD1A1E" w:rsidRPr="00CD1A1E" w:rsidRDefault="00CD1A1E" w:rsidP="00CD1A1E">
            <w:r w:rsidRPr="00CD1A1E">
              <w:t>Ordinary</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F2E4071"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0C6B0B37"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019A007F"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C11AE81" w14:textId="77777777" w:rsidR="00CD1A1E" w:rsidRPr="00CD1A1E" w:rsidRDefault="00CD1A1E" w:rsidP="00CD1A1E"/>
        </w:tc>
      </w:tr>
      <w:tr w:rsidR="00CD1A1E" w:rsidRPr="00CD1A1E" w14:paraId="5D835B40"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10446CC8" w14:textId="77777777" w:rsidR="00CD1A1E" w:rsidRPr="00CD1A1E" w:rsidRDefault="00CD1A1E" w:rsidP="00CD1A1E">
            <w:r w:rsidRPr="00CD1A1E">
              <w:t>Alpha</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2C0DF655" w14:textId="77777777" w:rsidR="00CD1A1E" w:rsidRPr="00CD1A1E" w:rsidRDefault="00CD1A1E" w:rsidP="00CD1A1E">
            <w:r w:rsidRPr="00CD1A1E">
              <w:t>0.05</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EAFE984"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2D9E4BDA"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2CD0B2B1"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D63ECE1" w14:textId="77777777" w:rsidR="00CD1A1E" w:rsidRPr="00CD1A1E" w:rsidRDefault="00CD1A1E" w:rsidP="00CD1A1E"/>
        </w:tc>
      </w:tr>
      <w:tr w:rsidR="00CD1A1E" w:rsidRPr="00CD1A1E" w14:paraId="113B153C"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135090CD" w14:textId="77777777" w:rsidR="00CD1A1E" w:rsidRPr="00CD1A1E" w:rsidRDefault="00CD1A1E" w:rsidP="00CD1A1E"/>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14CFC731"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219578E"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21409145"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4511BDC3"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4A9CD70" w14:textId="77777777" w:rsidR="00CD1A1E" w:rsidRPr="00CD1A1E" w:rsidRDefault="00CD1A1E" w:rsidP="00CD1A1E"/>
        </w:tc>
      </w:tr>
      <w:tr w:rsidR="00CD1A1E" w:rsidRPr="00CD1A1E" w14:paraId="42A35B04" w14:textId="77777777" w:rsidTr="00CD1A1E">
        <w:trPr>
          <w:gridAfter w:val="2"/>
          <w:wAfter w:w="10605" w:type="dxa"/>
        </w:trPr>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22AA6695" w14:textId="77777777" w:rsidR="00CD1A1E" w:rsidRPr="00CD1A1E" w:rsidRDefault="00CD1A1E" w:rsidP="00CD1A1E">
            <w:r w:rsidRPr="00CD1A1E">
              <w:t>Source of Variation</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7E2E160D" w14:textId="77777777" w:rsidR="00CD1A1E" w:rsidRPr="00CD1A1E" w:rsidRDefault="00CD1A1E" w:rsidP="00CD1A1E">
            <w:r w:rsidRPr="00CD1A1E">
              <w:t xml:space="preserve">% </w:t>
            </w:r>
            <w:proofErr w:type="gramStart"/>
            <w:r w:rsidRPr="00CD1A1E">
              <w:t>of</w:t>
            </w:r>
            <w:proofErr w:type="gramEnd"/>
            <w:r w:rsidRPr="00CD1A1E">
              <w:t xml:space="preserve"> total variation</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910EC34" w14:textId="77777777" w:rsidR="00CD1A1E" w:rsidRPr="00CD1A1E" w:rsidRDefault="00CD1A1E" w:rsidP="00CD1A1E">
            <w:r w:rsidRPr="00CD1A1E">
              <w:t>P value</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5F4A5B74" w14:textId="77777777" w:rsidR="00CD1A1E" w:rsidRPr="00CD1A1E" w:rsidRDefault="00CD1A1E" w:rsidP="00CD1A1E">
            <w:pPr>
              <w:ind w:left="-297" w:firstLine="297"/>
            </w:pPr>
          </w:p>
        </w:tc>
      </w:tr>
      <w:tr w:rsidR="00CD1A1E" w:rsidRPr="00CD1A1E" w14:paraId="2513568B" w14:textId="77777777" w:rsidTr="00CD1A1E">
        <w:trPr>
          <w:gridAfter w:val="2"/>
          <w:wAfter w:w="10605" w:type="dxa"/>
        </w:trPr>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0FE7752F" w14:textId="77777777" w:rsidR="00CD1A1E" w:rsidRPr="00CD1A1E" w:rsidRDefault="00CD1A1E" w:rsidP="00CD1A1E">
            <w:r w:rsidRPr="00CD1A1E">
              <w:t>Interaction</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3D873F8D" w14:textId="77777777" w:rsidR="00CD1A1E" w:rsidRPr="00CD1A1E" w:rsidRDefault="00CD1A1E" w:rsidP="00CD1A1E">
            <w:r w:rsidRPr="00CD1A1E">
              <w:t>5.13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89DD5E6" w14:textId="77777777" w:rsidR="00CD1A1E" w:rsidRPr="00CD1A1E" w:rsidRDefault="00CD1A1E" w:rsidP="00CD1A1E">
            <w:r w:rsidRPr="00CD1A1E">
              <w:t>0.0871</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3670EBD0" w14:textId="77777777" w:rsidR="00CD1A1E" w:rsidRPr="00CD1A1E" w:rsidRDefault="00CD1A1E" w:rsidP="00CD1A1E"/>
        </w:tc>
      </w:tr>
      <w:tr w:rsidR="00CD1A1E" w:rsidRPr="00CD1A1E" w14:paraId="57FB8C49" w14:textId="77777777" w:rsidTr="00CD1A1E">
        <w:trPr>
          <w:gridAfter w:val="2"/>
          <w:wAfter w:w="10605" w:type="dxa"/>
        </w:trPr>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71EBCD03" w14:textId="77777777" w:rsidR="00CD1A1E" w:rsidRPr="00CD1A1E" w:rsidRDefault="00CD1A1E" w:rsidP="00CD1A1E">
            <w:r w:rsidRPr="00CD1A1E">
              <w:t>ERK inhibitor</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7E24E6F8" w14:textId="77777777" w:rsidR="00CD1A1E" w:rsidRPr="00CD1A1E" w:rsidRDefault="00CD1A1E" w:rsidP="00CD1A1E">
            <w:r w:rsidRPr="00CD1A1E">
              <w:t>7.46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8BDB419" w14:textId="77777777" w:rsidR="00CD1A1E" w:rsidRPr="00CD1A1E" w:rsidRDefault="00CD1A1E" w:rsidP="00CD1A1E">
            <w:r w:rsidRPr="00CD1A1E">
              <w:t>0.0416</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4616139F" w14:textId="77777777" w:rsidR="00CD1A1E" w:rsidRPr="00CD1A1E" w:rsidRDefault="00CD1A1E" w:rsidP="00CD1A1E"/>
        </w:tc>
      </w:tr>
      <w:tr w:rsidR="00CD1A1E" w:rsidRPr="00CD1A1E" w14:paraId="2F09C135" w14:textId="77777777" w:rsidTr="00CD1A1E">
        <w:trPr>
          <w:gridAfter w:val="2"/>
          <w:wAfter w:w="10605" w:type="dxa"/>
        </w:trPr>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6841A36F" w14:textId="77777777" w:rsidR="00CD1A1E" w:rsidRPr="00CD1A1E" w:rsidRDefault="00CD1A1E" w:rsidP="00CD1A1E">
            <w:r w:rsidRPr="00CD1A1E">
              <w:t>Citalopram</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3927CE23" w14:textId="77777777" w:rsidR="00CD1A1E" w:rsidRPr="00CD1A1E" w:rsidRDefault="00CD1A1E" w:rsidP="00CD1A1E">
            <w:r w:rsidRPr="00CD1A1E">
              <w:t>44.2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1BF55F" w14:textId="77777777" w:rsidR="00CD1A1E" w:rsidRPr="00CD1A1E" w:rsidRDefault="00CD1A1E" w:rsidP="00CD1A1E">
            <w:r w:rsidRPr="00CD1A1E">
              <w:t>&lt; 0.0001</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7F4256D2" w14:textId="77777777" w:rsidR="00CD1A1E" w:rsidRPr="00CD1A1E" w:rsidRDefault="00CD1A1E" w:rsidP="00CD1A1E"/>
        </w:tc>
      </w:tr>
      <w:tr w:rsidR="00CD1A1E" w:rsidRPr="00CD1A1E" w14:paraId="05F8200F"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2445DF1B" w14:textId="77777777" w:rsidR="00CD1A1E" w:rsidRPr="00CD1A1E" w:rsidRDefault="00CD1A1E" w:rsidP="00CD1A1E"/>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278CC1E9"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DF7DCD6" w14:textId="77777777" w:rsidR="00CD1A1E" w:rsidRPr="00CD1A1E" w:rsidRDefault="00CD1A1E" w:rsidP="00CD1A1E"/>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08DFEBBE" w14:textId="77777777" w:rsidR="00CD1A1E" w:rsidRPr="00CD1A1E" w:rsidRDefault="00CD1A1E" w:rsidP="00CD1A1E"/>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11637E04"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0E61674" w14:textId="77777777" w:rsidR="00CD1A1E" w:rsidRPr="00CD1A1E" w:rsidRDefault="00CD1A1E" w:rsidP="00CD1A1E"/>
        </w:tc>
      </w:tr>
      <w:tr w:rsidR="00CD1A1E" w:rsidRPr="00CD1A1E" w14:paraId="1CC8167F"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1AF2909B" w14:textId="77777777" w:rsidR="00CD1A1E" w:rsidRPr="00CD1A1E" w:rsidRDefault="00CD1A1E" w:rsidP="00CD1A1E">
            <w:r w:rsidRPr="00CD1A1E">
              <w:t>ANOVA table</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66A243C7" w14:textId="77777777" w:rsidR="00CD1A1E" w:rsidRPr="00CD1A1E" w:rsidRDefault="00CD1A1E" w:rsidP="00CD1A1E">
            <w:r w:rsidRPr="00CD1A1E">
              <w:t>SS</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A0F0F58" w14:textId="77777777" w:rsidR="00CD1A1E" w:rsidRPr="00CD1A1E" w:rsidRDefault="00CD1A1E" w:rsidP="00CD1A1E">
            <w:r w:rsidRPr="00CD1A1E">
              <w:t>DF</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2ECC8BF2" w14:textId="77777777" w:rsidR="00CD1A1E" w:rsidRPr="00CD1A1E" w:rsidRDefault="00CD1A1E" w:rsidP="00CD1A1E">
            <w:r w:rsidRPr="00CD1A1E">
              <w:t>MS</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782188D2" w14:textId="77777777" w:rsidR="00CD1A1E" w:rsidRPr="00CD1A1E" w:rsidRDefault="00CD1A1E" w:rsidP="00CD1A1E">
            <w:r w:rsidRPr="00CD1A1E">
              <w:t>F (</w:t>
            </w:r>
            <w:proofErr w:type="spellStart"/>
            <w:r w:rsidRPr="00CD1A1E">
              <w:t>DFn</w:t>
            </w:r>
            <w:proofErr w:type="spellEnd"/>
            <w:r w:rsidRPr="00CD1A1E">
              <w:t xml:space="preserve">, </w:t>
            </w:r>
            <w:proofErr w:type="spellStart"/>
            <w:r w:rsidRPr="00CD1A1E">
              <w:t>DFd</w:t>
            </w:r>
            <w:proofErr w:type="spellEnd"/>
            <w:r w:rsidRPr="00CD1A1E">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98ACC30" w14:textId="77777777" w:rsidR="00CD1A1E" w:rsidRPr="00CD1A1E" w:rsidRDefault="00CD1A1E" w:rsidP="00CD1A1E">
            <w:r w:rsidRPr="00CD1A1E">
              <w:t>P value</w:t>
            </w:r>
          </w:p>
        </w:tc>
      </w:tr>
      <w:tr w:rsidR="00CD1A1E" w:rsidRPr="00CD1A1E" w14:paraId="4F430074"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4313BD6F" w14:textId="77777777" w:rsidR="00CD1A1E" w:rsidRPr="00CD1A1E" w:rsidRDefault="00CD1A1E" w:rsidP="00CD1A1E">
            <w:r w:rsidRPr="00CD1A1E">
              <w:t>Interaction</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6757271C" w14:textId="77777777" w:rsidR="00CD1A1E" w:rsidRPr="00CD1A1E" w:rsidRDefault="00CD1A1E" w:rsidP="00CD1A1E">
            <w:r w:rsidRPr="00CD1A1E">
              <w:t>57.5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5844A92" w14:textId="77777777" w:rsidR="00CD1A1E" w:rsidRPr="00CD1A1E" w:rsidRDefault="00CD1A1E" w:rsidP="00CD1A1E">
            <w:r w:rsidRPr="00CD1A1E">
              <w:t>1</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0F2D7E03" w14:textId="77777777" w:rsidR="00CD1A1E" w:rsidRPr="00CD1A1E" w:rsidRDefault="00CD1A1E" w:rsidP="00CD1A1E">
            <w:r w:rsidRPr="00CD1A1E">
              <w:t>57.57</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F47EAB1" w14:textId="77777777" w:rsidR="00CD1A1E" w:rsidRPr="00CD1A1E" w:rsidRDefault="00CD1A1E" w:rsidP="00CD1A1E">
            <w:r w:rsidRPr="00CD1A1E">
              <w:t>F (1, 26) = 3.161</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5036B94" w14:textId="77777777" w:rsidR="00CD1A1E" w:rsidRPr="00CD1A1E" w:rsidRDefault="00CD1A1E" w:rsidP="00CD1A1E">
            <w:r w:rsidRPr="00CD1A1E">
              <w:t>P = 0.0871</w:t>
            </w:r>
          </w:p>
        </w:tc>
      </w:tr>
      <w:tr w:rsidR="00CD1A1E" w:rsidRPr="00CD1A1E" w14:paraId="4836F797"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58754D5D" w14:textId="77777777" w:rsidR="00CD1A1E" w:rsidRPr="00CD1A1E" w:rsidRDefault="00CD1A1E" w:rsidP="00CD1A1E">
            <w:r w:rsidRPr="00CD1A1E">
              <w:t>ERK inhibitor</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2725BFDB" w14:textId="77777777" w:rsidR="00CD1A1E" w:rsidRPr="00CD1A1E" w:rsidRDefault="00CD1A1E" w:rsidP="00CD1A1E">
            <w:r w:rsidRPr="00CD1A1E">
              <w:t>83.71</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E3DEA94" w14:textId="77777777" w:rsidR="00CD1A1E" w:rsidRPr="00CD1A1E" w:rsidRDefault="00CD1A1E" w:rsidP="00CD1A1E">
            <w:r w:rsidRPr="00CD1A1E">
              <w:t>1</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585D2E8B" w14:textId="77777777" w:rsidR="00CD1A1E" w:rsidRPr="00CD1A1E" w:rsidRDefault="00CD1A1E" w:rsidP="00CD1A1E">
            <w:r w:rsidRPr="00CD1A1E">
              <w:t>83.71</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09CF713A" w14:textId="77777777" w:rsidR="00CD1A1E" w:rsidRPr="00CD1A1E" w:rsidRDefault="00CD1A1E" w:rsidP="00CD1A1E">
            <w:r w:rsidRPr="00CD1A1E">
              <w:t>F (1, 26) = 4.595</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63772AB" w14:textId="77777777" w:rsidR="00CD1A1E" w:rsidRPr="00CD1A1E" w:rsidRDefault="00CD1A1E" w:rsidP="00CD1A1E">
            <w:r w:rsidRPr="00CD1A1E">
              <w:t>P = 0.0416</w:t>
            </w:r>
          </w:p>
        </w:tc>
      </w:tr>
      <w:tr w:rsidR="00CD1A1E" w:rsidRPr="00CD1A1E" w14:paraId="64E99018"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7FC5443A" w14:textId="77777777" w:rsidR="00CD1A1E" w:rsidRPr="00CD1A1E" w:rsidRDefault="00CD1A1E" w:rsidP="00CD1A1E">
            <w:r w:rsidRPr="00CD1A1E">
              <w:t>Citalopram</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4DD7663F" w14:textId="77777777" w:rsidR="00CD1A1E" w:rsidRPr="00CD1A1E" w:rsidRDefault="00CD1A1E" w:rsidP="00CD1A1E">
            <w:r w:rsidRPr="00CD1A1E">
              <w:t>496.2</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B7A5E6B" w14:textId="77777777" w:rsidR="00CD1A1E" w:rsidRPr="00CD1A1E" w:rsidRDefault="00CD1A1E" w:rsidP="00CD1A1E">
            <w:r w:rsidRPr="00CD1A1E">
              <w:t>1</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00851F6B" w14:textId="77777777" w:rsidR="00CD1A1E" w:rsidRPr="00CD1A1E" w:rsidRDefault="00CD1A1E" w:rsidP="00CD1A1E">
            <w:r w:rsidRPr="00CD1A1E">
              <w:t>496.2</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0E12F89B" w14:textId="77777777" w:rsidR="00CD1A1E" w:rsidRPr="00CD1A1E" w:rsidRDefault="00CD1A1E" w:rsidP="00CD1A1E">
            <w:r w:rsidRPr="00CD1A1E">
              <w:t>F (1, 26) = 27.24</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8D816A6" w14:textId="77777777" w:rsidR="00CD1A1E" w:rsidRPr="00CD1A1E" w:rsidRDefault="00CD1A1E" w:rsidP="00CD1A1E">
            <w:r w:rsidRPr="00CD1A1E">
              <w:t>P &lt; 0.0001</w:t>
            </w:r>
          </w:p>
        </w:tc>
      </w:tr>
      <w:tr w:rsidR="00CD1A1E" w:rsidRPr="00CD1A1E" w14:paraId="3490059B" w14:textId="77777777" w:rsidTr="00CD1A1E">
        <w:tc>
          <w:tcPr>
            <w:tcW w:w="3325" w:type="dxa"/>
            <w:tcBorders>
              <w:top w:val="nil"/>
              <w:left w:val="nil"/>
              <w:bottom w:val="nil"/>
              <w:right w:val="nil"/>
            </w:tcBorders>
            <w:shd w:val="clear" w:color="auto" w:fill="auto"/>
            <w:noWrap/>
            <w:tcMar>
              <w:top w:w="15" w:type="dxa"/>
              <w:left w:w="15" w:type="dxa"/>
              <w:bottom w:w="0" w:type="dxa"/>
              <w:right w:w="15" w:type="dxa"/>
            </w:tcMar>
            <w:vAlign w:val="bottom"/>
            <w:hideMark/>
          </w:tcPr>
          <w:p w14:paraId="6F49CA3C" w14:textId="77777777" w:rsidR="00CD1A1E" w:rsidRPr="00CD1A1E" w:rsidRDefault="00CD1A1E" w:rsidP="00CD1A1E">
            <w:r w:rsidRPr="00CD1A1E">
              <w:t>Residual</w:t>
            </w:r>
          </w:p>
        </w:tc>
        <w:tc>
          <w:tcPr>
            <w:tcW w:w="1535" w:type="dxa"/>
            <w:tcBorders>
              <w:top w:val="nil"/>
              <w:left w:val="nil"/>
              <w:bottom w:val="nil"/>
              <w:right w:val="nil"/>
            </w:tcBorders>
            <w:shd w:val="clear" w:color="auto" w:fill="auto"/>
            <w:noWrap/>
            <w:tcMar>
              <w:top w:w="15" w:type="dxa"/>
              <w:left w:w="15" w:type="dxa"/>
              <w:bottom w:w="0" w:type="dxa"/>
              <w:right w:w="15" w:type="dxa"/>
            </w:tcMar>
            <w:vAlign w:val="bottom"/>
            <w:hideMark/>
          </w:tcPr>
          <w:p w14:paraId="7CE05C53" w14:textId="77777777" w:rsidR="00CD1A1E" w:rsidRPr="00CD1A1E" w:rsidRDefault="00CD1A1E" w:rsidP="00CD1A1E">
            <w:r w:rsidRPr="00CD1A1E">
              <w:t>473.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642D829" w14:textId="77777777" w:rsidR="00CD1A1E" w:rsidRPr="00CD1A1E" w:rsidRDefault="00CD1A1E" w:rsidP="00CD1A1E">
            <w:r w:rsidRPr="00CD1A1E">
              <w:t>26</w:t>
            </w:r>
          </w:p>
        </w:tc>
        <w:tc>
          <w:tcPr>
            <w:tcW w:w="888" w:type="dxa"/>
            <w:tcBorders>
              <w:top w:val="nil"/>
              <w:left w:val="nil"/>
              <w:bottom w:val="nil"/>
              <w:right w:val="nil"/>
            </w:tcBorders>
            <w:shd w:val="clear" w:color="auto" w:fill="auto"/>
            <w:noWrap/>
            <w:tcMar>
              <w:top w:w="15" w:type="dxa"/>
              <w:left w:w="15" w:type="dxa"/>
              <w:bottom w:w="0" w:type="dxa"/>
              <w:right w:w="15" w:type="dxa"/>
            </w:tcMar>
            <w:vAlign w:val="bottom"/>
            <w:hideMark/>
          </w:tcPr>
          <w:p w14:paraId="0D6B680D" w14:textId="77777777" w:rsidR="00CD1A1E" w:rsidRPr="00CD1A1E" w:rsidRDefault="00CD1A1E" w:rsidP="00CD1A1E">
            <w:r w:rsidRPr="00CD1A1E">
              <w:t>18.21</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6C837550"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A387FEB" w14:textId="77777777" w:rsidR="00CD1A1E" w:rsidRPr="00CD1A1E" w:rsidRDefault="00CD1A1E" w:rsidP="00CD1A1E"/>
        </w:tc>
      </w:tr>
    </w:tbl>
    <w:tbl>
      <w:tblPr>
        <w:tblpPr w:leftFromText="180" w:rightFromText="180" w:vertAnchor="text" w:horzAnchor="page" w:tblpX="706" w:tblpY="190"/>
        <w:tblW w:w="12319" w:type="dxa"/>
        <w:tblLayout w:type="fixed"/>
        <w:tblCellMar>
          <w:left w:w="0" w:type="dxa"/>
          <w:right w:w="0" w:type="dxa"/>
        </w:tblCellMar>
        <w:tblLook w:val="04A0" w:firstRow="1" w:lastRow="0" w:firstColumn="1" w:lastColumn="0" w:noHBand="0" w:noVBand="1"/>
      </w:tblPr>
      <w:tblGrid>
        <w:gridCol w:w="3615"/>
        <w:gridCol w:w="1321"/>
        <w:gridCol w:w="1559"/>
        <w:gridCol w:w="1322"/>
        <w:gridCol w:w="120"/>
        <w:gridCol w:w="320"/>
        <w:gridCol w:w="38"/>
        <w:gridCol w:w="12"/>
        <w:gridCol w:w="142"/>
        <w:gridCol w:w="386"/>
        <w:gridCol w:w="120"/>
        <w:gridCol w:w="600"/>
        <w:gridCol w:w="120"/>
        <w:gridCol w:w="1202"/>
        <w:gridCol w:w="120"/>
        <w:gridCol w:w="1322"/>
      </w:tblGrid>
      <w:tr w:rsidR="00CD1A1E" w:rsidRPr="00CD1A1E" w14:paraId="042447E7"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3C56CD2C" w14:textId="77777777" w:rsidR="00CD1A1E" w:rsidRPr="00CD1A1E" w:rsidRDefault="00CD1A1E" w:rsidP="00CD1A1E">
            <w:pPr>
              <w:ind w:left="360" w:hanging="360"/>
            </w:pPr>
            <w:r w:rsidRPr="00CD1A1E">
              <w:t>Number of familie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909F323" w14:textId="77777777" w:rsidR="00CD1A1E" w:rsidRPr="00CD1A1E" w:rsidRDefault="00CD1A1E" w:rsidP="00CD1A1E">
            <w:r w:rsidRPr="00CD1A1E">
              <w:t>1</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3DC183F8"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F09D68"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0D3703C"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854BEB"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BE50F5"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34C375"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93B5477" w14:textId="77777777" w:rsidR="00CD1A1E" w:rsidRPr="00CD1A1E" w:rsidRDefault="00CD1A1E" w:rsidP="00CD1A1E"/>
        </w:tc>
      </w:tr>
      <w:tr w:rsidR="00CD1A1E" w:rsidRPr="00CD1A1E" w14:paraId="7978A7D9"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7EE72741" w14:textId="77777777" w:rsidR="00CD1A1E" w:rsidRPr="00CD1A1E" w:rsidRDefault="00CD1A1E" w:rsidP="00CD1A1E">
            <w:r w:rsidRPr="00CD1A1E">
              <w:t>Number of comparisons per family</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4D9ED9D" w14:textId="77777777" w:rsidR="00CD1A1E" w:rsidRPr="00CD1A1E" w:rsidRDefault="00CD1A1E" w:rsidP="00CD1A1E">
            <w:r w:rsidRPr="00CD1A1E">
              <w:t>3</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377D6366"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5AFED8"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EF868D"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909A026"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518BE0"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6FE173"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F28C0C9" w14:textId="77777777" w:rsidR="00CD1A1E" w:rsidRPr="00CD1A1E" w:rsidRDefault="00CD1A1E" w:rsidP="00CD1A1E"/>
        </w:tc>
      </w:tr>
      <w:tr w:rsidR="00CD1A1E" w:rsidRPr="00CD1A1E" w14:paraId="2317CA6C"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4CC1EF4" w14:textId="77777777" w:rsidR="00CD1A1E" w:rsidRPr="00CD1A1E" w:rsidRDefault="00CD1A1E" w:rsidP="00CD1A1E">
            <w:r w:rsidRPr="00CD1A1E">
              <w:t>Alpha</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5CC3881" w14:textId="77777777" w:rsidR="00CD1A1E" w:rsidRPr="00CD1A1E" w:rsidRDefault="00CD1A1E" w:rsidP="00CD1A1E">
            <w:r w:rsidRPr="00CD1A1E">
              <w:t>0.05</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46A079BD"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56B2F70"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C07A51E"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564A09"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6328D0"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21A2D4"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D70952E" w14:textId="77777777" w:rsidR="00CD1A1E" w:rsidRPr="00CD1A1E" w:rsidRDefault="00CD1A1E" w:rsidP="00CD1A1E"/>
        </w:tc>
      </w:tr>
      <w:tr w:rsidR="00CD1A1E" w:rsidRPr="00CD1A1E" w14:paraId="42C8C6F0"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62BD5A5D" w14:textId="77777777" w:rsidR="00CD1A1E" w:rsidRPr="00CD1A1E" w:rsidRDefault="00CD1A1E" w:rsidP="00CD1A1E"/>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540866B" w14:textId="77777777" w:rsidR="00CD1A1E" w:rsidRPr="00CD1A1E" w:rsidRDefault="00CD1A1E" w:rsidP="00CD1A1E"/>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6771682C"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4B64DC2"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D1C2EC"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2FC175"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1D8AA8"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5D311D"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731F676" w14:textId="77777777" w:rsidR="00CD1A1E" w:rsidRPr="00CD1A1E" w:rsidRDefault="00CD1A1E" w:rsidP="00CD1A1E"/>
        </w:tc>
      </w:tr>
      <w:tr w:rsidR="00CD1A1E" w:rsidRPr="00CD1A1E" w14:paraId="65744F78" w14:textId="77777777" w:rsidTr="00CD1A1E">
        <w:trPr>
          <w:gridAfter w:val="4"/>
          <w:wAfter w:w="2764"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B84B643" w14:textId="77777777" w:rsidR="00CD1A1E" w:rsidRPr="00CD1A1E" w:rsidRDefault="00CD1A1E" w:rsidP="00CD1A1E">
            <w:proofErr w:type="spellStart"/>
            <w:r w:rsidRPr="00CD1A1E">
              <w:t>Bonferroni's</w:t>
            </w:r>
            <w:proofErr w:type="spellEnd"/>
            <w:r w:rsidRPr="00CD1A1E">
              <w:t xml:space="preserve"> multiple comparisons test</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D50F059" w14:textId="77777777" w:rsidR="00CD1A1E" w:rsidRPr="00CD1A1E" w:rsidRDefault="00CD1A1E" w:rsidP="00CD1A1E">
            <w:r w:rsidRPr="00CD1A1E">
              <w:t>Mean Diff.</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45214F2A" w14:textId="77777777" w:rsidR="00CD1A1E" w:rsidRPr="00CD1A1E" w:rsidRDefault="00CD1A1E" w:rsidP="00CD1A1E">
            <w:r w:rsidRPr="00CD1A1E">
              <w:t>95% CI of diff.</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A8F5E6F" w14:textId="77777777" w:rsidR="00CD1A1E" w:rsidRPr="00CD1A1E" w:rsidRDefault="00CD1A1E" w:rsidP="00CD1A1E">
            <w:r w:rsidRPr="00CD1A1E">
              <w:t>Adjusted P Value</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268DDB" w14:textId="77777777" w:rsidR="00CD1A1E" w:rsidRPr="00CD1A1E" w:rsidRDefault="00CD1A1E" w:rsidP="00CD1A1E"/>
        </w:tc>
        <w:tc>
          <w:tcPr>
            <w:tcW w:w="52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1CF9FA"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AEC97A" w14:textId="77777777" w:rsidR="00CD1A1E" w:rsidRPr="00CD1A1E" w:rsidRDefault="00CD1A1E" w:rsidP="00CD1A1E"/>
        </w:tc>
      </w:tr>
      <w:tr w:rsidR="00CD1A1E" w:rsidRPr="00CD1A1E" w14:paraId="5630F6CD" w14:textId="77777777" w:rsidTr="00CD1A1E">
        <w:trPr>
          <w:gridAfter w:val="4"/>
          <w:wAfter w:w="2764"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3A199C11" w14:textId="77777777" w:rsidR="00CD1A1E" w:rsidRPr="00CD1A1E" w:rsidRDefault="00CD1A1E" w:rsidP="00CD1A1E"/>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384FA1E" w14:textId="77777777" w:rsidR="00CD1A1E" w:rsidRPr="00CD1A1E" w:rsidRDefault="00CD1A1E" w:rsidP="00CD1A1E"/>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1F7BFE62" w14:textId="77777777" w:rsidR="00CD1A1E" w:rsidRPr="00CD1A1E" w:rsidRDefault="00CD1A1E" w:rsidP="00CD1A1E"/>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A4B4154" w14:textId="77777777" w:rsidR="00CD1A1E" w:rsidRPr="00CD1A1E" w:rsidRDefault="00CD1A1E" w:rsidP="00CD1A1E"/>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16136C" w14:textId="77777777" w:rsidR="00CD1A1E" w:rsidRPr="00CD1A1E" w:rsidRDefault="00CD1A1E" w:rsidP="00CD1A1E"/>
        </w:tc>
        <w:tc>
          <w:tcPr>
            <w:tcW w:w="52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F40341"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2DB977" w14:textId="77777777" w:rsidR="00CD1A1E" w:rsidRPr="00CD1A1E" w:rsidRDefault="00CD1A1E" w:rsidP="00CD1A1E"/>
        </w:tc>
      </w:tr>
      <w:tr w:rsidR="00CD1A1E" w:rsidRPr="00CD1A1E" w14:paraId="3002D7C2" w14:textId="77777777" w:rsidTr="00CD1A1E">
        <w:trPr>
          <w:gridAfter w:val="4"/>
          <w:wAfter w:w="2764"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F78F7E1"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Vehicl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ECA51AC" w14:textId="77777777" w:rsidR="00CD1A1E" w:rsidRPr="00CD1A1E" w:rsidRDefault="00CD1A1E" w:rsidP="00CD1A1E">
            <w:r w:rsidRPr="00CD1A1E">
              <w:t>10.93</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42AC12A5" w14:textId="77777777" w:rsidR="00CD1A1E" w:rsidRPr="00CD1A1E" w:rsidRDefault="00CD1A1E" w:rsidP="00CD1A1E">
            <w:r w:rsidRPr="00CD1A1E">
              <w:t>5.276 to 16.58</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785949E" w14:textId="77777777" w:rsidR="00CD1A1E" w:rsidRPr="00CD1A1E" w:rsidRDefault="00CD1A1E" w:rsidP="00CD1A1E">
            <w:r w:rsidRPr="00CD1A1E">
              <w:t>0.0001</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A34FA9" w14:textId="77777777" w:rsidR="00CD1A1E" w:rsidRPr="00CD1A1E" w:rsidRDefault="00CD1A1E" w:rsidP="00CD1A1E"/>
        </w:tc>
        <w:tc>
          <w:tcPr>
            <w:tcW w:w="52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33CD34"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541052" w14:textId="77777777" w:rsidR="00CD1A1E" w:rsidRPr="00CD1A1E" w:rsidRDefault="00CD1A1E" w:rsidP="00CD1A1E"/>
        </w:tc>
      </w:tr>
      <w:tr w:rsidR="00CD1A1E" w:rsidRPr="00CD1A1E" w14:paraId="6E256182" w14:textId="77777777" w:rsidTr="00CD1A1E">
        <w:trPr>
          <w:gridAfter w:val="4"/>
          <w:wAfter w:w="2764"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781BE944"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PF:Saline</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1D0D3F5" w14:textId="77777777" w:rsidR="00CD1A1E" w:rsidRPr="00CD1A1E" w:rsidRDefault="00CD1A1E" w:rsidP="00CD1A1E">
            <w:r w:rsidRPr="00CD1A1E">
              <w:t>6.125</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23603A64" w14:textId="77777777" w:rsidR="00CD1A1E" w:rsidRPr="00CD1A1E" w:rsidRDefault="00CD1A1E" w:rsidP="00CD1A1E">
            <w:r w:rsidRPr="00CD1A1E">
              <w:t>0.6643 to 11.59</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9D9B9B6" w14:textId="77777777" w:rsidR="00CD1A1E" w:rsidRPr="00CD1A1E" w:rsidRDefault="00CD1A1E" w:rsidP="00CD1A1E">
            <w:r w:rsidRPr="00CD1A1E">
              <w:t>0.0241</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B66896" w14:textId="77777777" w:rsidR="00CD1A1E" w:rsidRPr="00CD1A1E" w:rsidRDefault="00CD1A1E" w:rsidP="00CD1A1E"/>
        </w:tc>
        <w:tc>
          <w:tcPr>
            <w:tcW w:w="52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D72ACB"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918197" w14:textId="77777777" w:rsidR="00CD1A1E" w:rsidRPr="00CD1A1E" w:rsidRDefault="00CD1A1E" w:rsidP="00CD1A1E"/>
        </w:tc>
      </w:tr>
      <w:tr w:rsidR="00CD1A1E" w:rsidRPr="00CD1A1E" w14:paraId="3BEBED5B" w14:textId="77777777" w:rsidTr="00CD1A1E">
        <w:trPr>
          <w:gridAfter w:val="4"/>
          <w:wAfter w:w="2764"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B1AA865"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PF: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38BB0162" w14:textId="77777777" w:rsidR="00CD1A1E" w:rsidRPr="00CD1A1E" w:rsidRDefault="00CD1A1E" w:rsidP="00CD1A1E">
            <w:r w:rsidRPr="00CD1A1E">
              <w:t>11.50</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7930EC82" w14:textId="77777777" w:rsidR="00CD1A1E" w:rsidRPr="00CD1A1E" w:rsidRDefault="00CD1A1E" w:rsidP="00CD1A1E">
            <w:r w:rsidRPr="00CD1A1E">
              <w:t>5.848 to 17.15</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E75441A" w14:textId="77777777" w:rsidR="00CD1A1E" w:rsidRPr="00CD1A1E" w:rsidRDefault="00CD1A1E" w:rsidP="00CD1A1E">
            <w:r w:rsidRPr="00CD1A1E">
              <w:t>&lt; 0.0001</w:t>
            </w:r>
          </w:p>
        </w:tc>
        <w:tc>
          <w:tcPr>
            <w:tcW w:w="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C276BB" w14:textId="77777777" w:rsidR="00CD1A1E" w:rsidRPr="00CD1A1E" w:rsidRDefault="00CD1A1E" w:rsidP="00CD1A1E"/>
        </w:tc>
        <w:tc>
          <w:tcPr>
            <w:tcW w:w="52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51C33E"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BBFD28" w14:textId="77777777" w:rsidR="00CD1A1E" w:rsidRPr="00CD1A1E" w:rsidRDefault="00CD1A1E" w:rsidP="00CD1A1E"/>
        </w:tc>
      </w:tr>
      <w:tr w:rsidR="00CD1A1E" w:rsidRPr="00CD1A1E" w14:paraId="4E83C42E"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64FD7F6B" w14:textId="77777777" w:rsidR="00CD1A1E" w:rsidRPr="00CD1A1E" w:rsidRDefault="00CD1A1E" w:rsidP="00CD1A1E"/>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C0E1106" w14:textId="77777777" w:rsidR="00CD1A1E" w:rsidRPr="00CD1A1E" w:rsidRDefault="00CD1A1E" w:rsidP="00CD1A1E"/>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72AFF542"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60DC56"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5F1B6B9"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4FB84C3"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211776"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8DF5FD"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122C8F3" w14:textId="77777777" w:rsidR="00CD1A1E" w:rsidRPr="00CD1A1E" w:rsidRDefault="00CD1A1E" w:rsidP="00CD1A1E"/>
        </w:tc>
      </w:tr>
      <w:tr w:rsidR="00CD1A1E" w:rsidRPr="00CD1A1E" w14:paraId="4FC74CDE" w14:textId="77777777" w:rsidTr="00CD1A1E">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3009F181" w14:textId="77777777" w:rsidR="00CD1A1E" w:rsidRPr="00CD1A1E" w:rsidRDefault="00CD1A1E" w:rsidP="00CD1A1E"/>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8829EB5" w14:textId="77777777" w:rsidR="00CD1A1E" w:rsidRPr="00CD1A1E" w:rsidRDefault="00CD1A1E" w:rsidP="00CD1A1E"/>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160F4C1D" w14:textId="77777777" w:rsidR="00CD1A1E" w:rsidRPr="00CD1A1E" w:rsidRDefault="00CD1A1E" w:rsidP="00CD1A1E"/>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E7BD83" w14:textId="77777777" w:rsidR="00CD1A1E" w:rsidRPr="00CD1A1E" w:rsidRDefault="00CD1A1E" w:rsidP="00CD1A1E"/>
        </w:tc>
        <w:tc>
          <w:tcPr>
            <w:tcW w:w="512"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C5E47A5" w14:textId="77777777" w:rsidR="00CD1A1E" w:rsidRPr="00CD1A1E" w:rsidRDefault="00CD1A1E" w:rsidP="00CD1A1E"/>
        </w:tc>
        <w:tc>
          <w:tcPr>
            <w:tcW w:w="50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EF64D9"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5FCC5DB"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3F210D"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9E3B5EF" w14:textId="77777777" w:rsidR="00CD1A1E" w:rsidRPr="00CD1A1E" w:rsidRDefault="00CD1A1E" w:rsidP="00CD1A1E"/>
        </w:tc>
      </w:tr>
      <w:tr w:rsidR="00CD1A1E" w:rsidRPr="00CD1A1E" w14:paraId="6420EC09" w14:textId="77777777" w:rsidTr="00CD1A1E">
        <w:trPr>
          <w:gridAfter w:val="2"/>
          <w:wAfter w:w="1442"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BDCBF96" w14:textId="77777777" w:rsidR="00CD1A1E" w:rsidRPr="00CD1A1E" w:rsidRDefault="00CD1A1E" w:rsidP="00CD1A1E">
            <w:r w:rsidRPr="00CD1A1E">
              <w:t>Test detail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EAE964A" w14:textId="77777777" w:rsidR="00CD1A1E" w:rsidRPr="00CD1A1E" w:rsidRDefault="00CD1A1E" w:rsidP="00CD1A1E">
            <w:r w:rsidRPr="00CD1A1E">
              <w:t>Mean 1</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1AC86296" w14:textId="77777777" w:rsidR="00CD1A1E" w:rsidRPr="00CD1A1E" w:rsidRDefault="00CD1A1E" w:rsidP="00CD1A1E">
            <w:r w:rsidRPr="00CD1A1E">
              <w:t>Mean 2</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76A0ED7" w14:textId="77777777" w:rsidR="00CD1A1E" w:rsidRPr="00CD1A1E" w:rsidRDefault="00CD1A1E" w:rsidP="00CD1A1E">
            <w:r w:rsidRPr="00CD1A1E">
              <w:t>SE of diff.</w:t>
            </w:r>
          </w:p>
        </w:tc>
        <w:tc>
          <w:tcPr>
            <w:tcW w:w="47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AC82C5D" w14:textId="77777777" w:rsidR="00CD1A1E" w:rsidRPr="00CD1A1E" w:rsidRDefault="00CD1A1E" w:rsidP="00CD1A1E">
            <w:r w:rsidRPr="00CD1A1E">
              <w:t>N1</w:t>
            </w:r>
          </w:p>
        </w:tc>
        <w:tc>
          <w:tcPr>
            <w:tcW w:w="54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C5AD8F4" w14:textId="77777777" w:rsidR="00CD1A1E" w:rsidRPr="00CD1A1E" w:rsidRDefault="00CD1A1E" w:rsidP="00CD1A1E">
            <w:r w:rsidRPr="00CD1A1E">
              <w:t>N2</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41FB6E" w14:textId="77777777" w:rsidR="00CD1A1E" w:rsidRPr="00CD1A1E" w:rsidRDefault="00CD1A1E" w:rsidP="00CD1A1E">
            <w:proofErr w:type="gramStart"/>
            <w:r w:rsidRPr="00CD1A1E">
              <w:t>t</w:t>
            </w:r>
            <w:proofErr w:type="gramEnd"/>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578F4B" w14:textId="77777777" w:rsidR="00CD1A1E" w:rsidRPr="00CD1A1E" w:rsidRDefault="00CD1A1E" w:rsidP="00CD1A1E">
            <w:r w:rsidRPr="00CD1A1E">
              <w:t>DF</w:t>
            </w:r>
          </w:p>
        </w:tc>
      </w:tr>
      <w:tr w:rsidR="00CD1A1E" w:rsidRPr="00CD1A1E" w14:paraId="1A64E466" w14:textId="77777777" w:rsidTr="00CD1A1E">
        <w:trPr>
          <w:gridAfter w:val="2"/>
          <w:wAfter w:w="1442"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5E0C1386" w14:textId="77777777" w:rsidR="00CD1A1E" w:rsidRPr="00CD1A1E" w:rsidRDefault="00CD1A1E" w:rsidP="00CD1A1E"/>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055D7FF" w14:textId="77777777" w:rsidR="00CD1A1E" w:rsidRPr="00CD1A1E" w:rsidRDefault="00CD1A1E" w:rsidP="00CD1A1E"/>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484BFCB8" w14:textId="77777777" w:rsidR="00CD1A1E" w:rsidRPr="00CD1A1E" w:rsidRDefault="00CD1A1E" w:rsidP="00CD1A1E"/>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C1FA5E3" w14:textId="77777777" w:rsidR="00CD1A1E" w:rsidRPr="00CD1A1E" w:rsidRDefault="00CD1A1E" w:rsidP="00CD1A1E"/>
        </w:tc>
        <w:tc>
          <w:tcPr>
            <w:tcW w:w="47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52BE675" w14:textId="77777777" w:rsidR="00CD1A1E" w:rsidRPr="00CD1A1E" w:rsidRDefault="00CD1A1E" w:rsidP="00CD1A1E"/>
        </w:tc>
        <w:tc>
          <w:tcPr>
            <w:tcW w:w="54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034ED0C" w14:textId="77777777" w:rsidR="00CD1A1E" w:rsidRPr="00CD1A1E" w:rsidRDefault="00CD1A1E" w:rsidP="00CD1A1E"/>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76B755" w14:textId="77777777" w:rsidR="00CD1A1E" w:rsidRPr="00CD1A1E" w:rsidRDefault="00CD1A1E" w:rsidP="00CD1A1E"/>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6406C7" w14:textId="77777777" w:rsidR="00CD1A1E" w:rsidRPr="00CD1A1E" w:rsidRDefault="00CD1A1E" w:rsidP="00CD1A1E"/>
        </w:tc>
      </w:tr>
      <w:tr w:rsidR="00CD1A1E" w:rsidRPr="00CD1A1E" w14:paraId="1AE3B40D" w14:textId="77777777" w:rsidTr="00CD1A1E">
        <w:trPr>
          <w:gridAfter w:val="2"/>
          <w:wAfter w:w="1442"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B9AEA4F"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Vehicl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11B9696" w14:textId="77777777" w:rsidR="00CD1A1E" w:rsidRPr="00CD1A1E" w:rsidRDefault="00CD1A1E" w:rsidP="00CD1A1E">
            <w:r w:rsidRPr="00CD1A1E">
              <w:t>18.50</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4A6CFA0B" w14:textId="77777777" w:rsidR="00CD1A1E" w:rsidRPr="00CD1A1E" w:rsidRDefault="00CD1A1E" w:rsidP="00CD1A1E">
            <w:r w:rsidRPr="00CD1A1E">
              <w:t>7.571</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0C38C8A" w14:textId="77777777" w:rsidR="00CD1A1E" w:rsidRPr="00CD1A1E" w:rsidRDefault="00CD1A1E" w:rsidP="00CD1A1E">
            <w:r w:rsidRPr="00CD1A1E">
              <w:t>2.209</w:t>
            </w:r>
          </w:p>
        </w:tc>
        <w:tc>
          <w:tcPr>
            <w:tcW w:w="47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8F3349D" w14:textId="77777777" w:rsidR="00CD1A1E" w:rsidRPr="00CD1A1E" w:rsidRDefault="00CD1A1E" w:rsidP="00CD1A1E">
            <w:r w:rsidRPr="00CD1A1E">
              <w:t>8</w:t>
            </w:r>
          </w:p>
        </w:tc>
        <w:tc>
          <w:tcPr>
            <w:tcW w:w="54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5366ADD" w14:textId="77777777" w:rsidR="00CD1A1E" w:rsidRPr="00CD1A1E" w:rsidRDefault="00CD1A1E" w:rsidP="00CD1A1E">
            <w:r w:rsidRPr="00CD1A1E">
              <w:t>7</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AE80F2" w14:textId="77777777" w:rsidR="00CD1A1E" w:rsidRPr="00CD1A1E" w:rsidRDefault="00CD1A1E" w:rsidP="00CD1A1E">
            <w:r w:rsidRPr="00CD1A1E">
              <w:t>4.948</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958386" w14:textId="77777777" w:rsidR="00CD1A1E" w:rsidRPr="00CD1A1E" w:rsidRDefault="00CD1A1E" w:rsidP="00CD1A1E">
            <w:r w:rsidRPr="00CD1A1E">
              <w:t>26</w:t>
            </w:r>
          </w:p>
        </w:tc>
      </w:tr>
      <w:tr w:rsidR="00CD1A1E" w:rsidRPr="00CD1A1E" w14:paraId="53D1D6AE" w14:textId="77777777" w:rsidTr="00CD1A1E">
        <w:trPr>
          <w:gridAfter w:val="2"/>
          <w:wAfter w:w="1442"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2C7F20AE"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PF:Saline</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4157167" w14:textId="77777777" w:rsidR="00CD1A1E" w:rsidRPr="00CD1A1E" w:rsidRDefault="00CD1A1E" w:rsidP="00CD1A1E">
            <w:r w:rsidRPr="00CD1A1E">
              <w:t>18.50</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65AC4D1D" w14:textId="77777777" w:rsidR="00CD1A1E" w:rsidRPr="00CD1A1E" w:rsidRDefault="00CD1A1E" w:rsidP="00CD1A1E">
            <w:r w:rsidRPr="00CD1A1E">
              <w:t>12.38</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D828A08" w14:textId="77777777" w:rsidR="00CD1A1E" w:rsidRPr="00CD1A1E" w:rsidRDefault="00CD1A1E" w:rsidP="00CD1A1E">
            <w:r w:rsidRPr="00CD1A1E">
              <w:t>2.134</w:t>
            </w:r>
          </w:p>
        </w:tc>
        <w:tc>
          <w:tcPr>
            <w:tcW w:w="47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3F64228" w14:textId="77777777" w:rsidR="00CD1A1E" w:rsidRPr="00CD1A1E" w:rsidRDefault="00CD1A1E" w:rsidP="00CD1A1E">
            <w:r w:rsidRPr="00CD1A1E">
              <w:t>8</w:t>
            </w:r>
          </w:p>
        </w:tc>
        <w:tc>
          <w:tcPr>
            <w:tcW w:w="54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954A5B6" w14:textId="77777777" w:rsidR="00CD1A1E" w:rsidRPr="00CD1A1E" w:rsidRDefault="00CD1A1E" w:rsidP="00CD1A1E">
            <w:r w:rsidRPr="00CD1A1E">
              <w:t>8</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662542" w14:textId="77777777" w:rsidR="00CD1A1E" w:rsidRPr="00CD1A1E" w:rsidRDefault="00CD1A1E" w:rsidP="00CD1A1E">
            <w:r w:rsidRPr="00CD1A1E">
              <w:t>2.870</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B055A1" w14:textId="77777777" w:rsidR="00CD1A1E" w:rsidRPr="00CD1A1E" w:rsidRDefault="00CD1A1E" w:rsidP="00CD1A1E">
            <w:r w:rsidRPr="00CD1A1E">
              <w:t>26</w:t>
            </w:r>
          </w:p>
        </w:tc>
      </w:tr>
      <w:tr w:rsidR="00CD1A1E" w:rsidRPr="00CD1A1E" w14:paraId="29ED07E0" w14:textId="77777777" w:rsidTr="00CD1A1E">
        <w:trPr>
          <w:gridAfter w:val="2"/>
          <w:wAfter w:w="1442" w:type="dxa"/>
        </w:trPr>
        <w:tc>
          <w:tcPr>
            <w:tcW w:w="3615" w:type="dxa"/>
            <w:tcBorders>
              <w:top w:val="nil"/>
              <w:left w:val="nil"/>
              <w:bottom w:val="nil"/>
              <w:right w:val="nil"/>
            </w:tcBorders>
            <w:shd w:val="clear" w:color="auto" w:fill="auto"/>
            <w:noWrap/>
            <w:tcMar>
              <w:top w:w="15" w:type="dxa"/>
              <w:left w:w="15" w:type="dxa"/>
              <w:bottom w:w="0" w:type="dxa"/>
              <w:right w:w="15" w:type="dxa"/>
            </w:tcMar>
            <w:vAlign w:val="bottom"/>
            <w:hideMark/>
          </w:tcPr>
          <w:p w14:paraId="3425BF35" w14:textId="77777777" w:rsidR="00CD1A1E" w:rsidRPr="00CD1A1E" w:rsidRDefault="00CD1A1E" w:rsidP="00CD1A1E">
            <w:proofErr w:type="spellStart"/>
            <w:r w:rsidRPr="00CD1A1E">
              <w:t>Vehicle</w:t>
            </w:r>
            <w:proofErr w:type="gramStart"/>
            <w:r w:rsidRPr="00CD1A1E">
              <w:t>:Saline</w:t>
            </w:r>
            <w:proofErr w:type="spellEnd"/>
            <w:proofErr w:type="gramEnd"/>
            <w:r w:rsidRPr="00CD1A1E">
              <w:t xml:space="preserve"> vs. </w:t>
            </w:r>
            <w:proofErr w:type="spellStart"/>
            <w:r w:rsidRPr="00CD1A1E">
              <w:t>PF: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725209C" w14:textId="77777777" w:rsidR="00CD1A1E" w:rsidRPr="00CD1A1E" w:rsidRDefault="00CD1A1E" w:rsidP="00CD1A1E">
            <w:r w:rsidRPr="00CD1A1E">
              <w:t>18.50</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14:paraId="5660B7AB" w14:textId="77777777" w:rsidR="00CD1A1E" w:rsidRPr="00CD1A1E" w:rsidRDefault="00CD1A1E" w:rsidP="00CD1A1E">
            <w:r w:rsidRPr="00CD1A1E">
              <w:t>7.00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2097D91" w14:textId="77777777" w:rsidR="00CD1A1E" w:rsidRPr="00CD1A1E" w:rsidRDefault="00CD1A1E" w:rsidP="00CD1A1E">
            <w:r w:rsidRPr="00CD1A1E">
              <w:t>2.209</w:t>
            </w:r>
          </w:p>
        </w:tc>
        <w:tc>
          <w:tcPr>
            <w:tcW w:w="47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12329DF" w14:textId="77777777" w:rsidR="00CD1A1E" w:rsidRPr="00CD1A1E" w:rsidRDefault="00CD1A1E" w:rsidP="00CD1A1E">
            <w:r w:rsidRPr="00CD1A1E">
              <w:t>8</w:t>
            </w:r>
          </w:p>
        </w:tc>
        <w:tc>
          <w:tcPr>
            <w:tcW w:w="54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D0A3623" w14:textId="77777777" w:rsidR="00CD1A1E" w:rsidRPr="00CD1A1E" w:rsidRDefault="00CD1A1E" w:rsidP="00CD1A1E">
            <w:r w:rsidRPr="00CD1A1E">
              <w:t>7</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CBCCBC" w14:textId="77777777" w:rsidR="00CD1A1E" w:rsidRPr="00CD1A1E" w:rsidRDefault="00CD1A1E" w:rsidP="00CD1A1E">
            <w:r w:rsidRPr="00CD1A1E">
              <w:t>5.206</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47A110E" w14:textId="77777777" w:rsidR="00CD1A1E" w:rsidRPr="00CD1A1E" w:rsidRDefault="00CD1A1E" w:rsidP="00CD1A1E">
            <w:r w:rsidRPr="00CD1A1E">
              <w:t>26</w:t>
            </w:r>
          </w:p>
        </w:tc>
      </w:tr>
    </w:tbl>
    <w:p w14:paraId="2E79656B" w14:textId="77777777" w:rsidR="00CD1A1E" w:rsidRDefault="00CD1A1E"/>
    <w:p w14:paraId="4DD72AB1" w14:textId="15A4428F" w:rsidR="002676E1" w:rsidRDefault="002676E1">
      <w:r>
        <w:br w:type="page"/>
      </w:r>
    </w:p>
    <w:p w14:paraId="599A1CC6" w14:textId="084EB3F2" w:rsidR="002A250D" w:rsidRDefault="002676E1">
      <w:r>
        <w:t xml:space="preserve">Figure 2C: </w:t>
      </w:r>
    </w:p>
    <w:p w14:paraId="559BE024" w14:textId="77777777" w:rsidR="002676E1" w:rsidRDefault="002676E1"/>
    <w:tbl>
      <w:tblPr>
        <w:tblW w:w="9782" w:type="dxa"/>
        <w:tblInd w:w="-1155" w:type="dxa"/>
        <w:tblLayout w:type="fixed"/>
        <w:tblCellMar>
          <w:left w:w="0" w:type="dxa"/>
          <w:right w:w="0" w:type="dxa"/>
        </w:tblCellMar>
        <w:tblLook w:val="04A0" w:firstRow="1" w:lastRow="0" w:firstColumn="1" w:lastColumn="0" w:noHBand="0" w:noVBand="1"/>
      </w:tblPr>
      <w:tblGrid>
        <w:gridCol w:w="2160"/>
        <w:gridCol w:w="2430"/>
        <w:gridCol w:w="900"/>
        <w:gridCol w:w="1260"/>
        <w:gridCol w:w="62"/>
        <w:gridCol w:w="1648"/>
        <w:gridCol w:w="1322"/>
      </w:tblGrid>
      <w:tr w:rsidR="002676E1" w:rsidRPr="002676E1" w14:paraId="0D5B6DFB"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062EC8D0" w14:textId="77777777" w:rsidR="002676E1" w:rsidRPr="002676E1" w:rsidRDefault="002676E1" w:rsidP="002676E1">
            <w:r w:rsidRPr="002676E1">
              <w:t>Table Analyzed</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4BDA91AD" w14:textId="77777777" w:rsidR="002676E1" w:rsidRPr="002676E1" w:rsidRDefault="002676E1" w:rsidP="002676E1">
            <w:r w:rsidRPr="002676E1">
              <w:t>FAK Inhibitor_30mg cit.</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B1389F1"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579FB233"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842B97"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D890A41" w14:textId="77777777" w:rsidR="002676E1" w:rsidRPr="002676E1" w:rsidRDefault="002676E1" w:rsidP="002676E1"/>
        </w:tc>
      </w:tr>
      <w:tr w:rsidR="002676E1" w:rsidRPr="002676E1" w14:paraId="7113332A"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0796EE29" w14:textId="77777777" w:rsidR="002676E1" w:rsidRPr="002676E1" w:rsidRDefault="002676E1" w:rsidP="002676E1"/>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443B424F" w14:textId="77777777" w:rsidR="002676E1" w:rsidRPr="002676E1" w:rsidRDefault="002676E1" w:rsidP="002676E1"/>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06B9902"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2AD9A012"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DE8ACF"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98010D9" w14:textId="77777777" w:rsidR="002676E1" w:rsidRPr="002676E1" w:rsidRDefault="002676E1" w:rsidP="002676E1"/>
        </w:tc>
      </w:tr>
      <w:tr w:rsidR="002676E1" w:rsidRPr="002676E1" w14:paraId="166322B8"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089EC666" w14:textId="77777777" w:rsidR="002676E1" w:rsidRPr="002676E1" w:rsidRDefault="002676E1" w:rsidP="002676E1">
            <w:r w:rsidRPr="002676E1">
              <w:t>Two-way ANOVA</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4E2DFF83" w14:textId="77777777" w:rsidR="002676E1" w:rsidRPr="002676E1" w:rsidRDefault="002676E1" w:rsidP="002676E1">
            <w:r w:rsidRPr="002676E1">
              <w:t>Ordinary</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5B010DE"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5E83EB0A"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5DCC909"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2190F0D" w14:textId="77777777" w:rsidR="002676E1" w:rsidRPr="002676E1" w:rsidRDefault="002676E1" w:rsidP="002676E1"/>
        </w:tc>
      </w:tr>
      <w:tr w:rsidR="002676E1" w:rsidRPr="002676E1" w14:paraId="2119A4AF"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74379AC6" w14:textId="77777777" w:rsidR="002676E1" w:rsidRPr="002676E1" w:rsidRDefault="002676E1" w:rsidP="002676E1">
            <w:r w:rsidRPr="002676E1">
              <w:t>Alpha</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14399C09" w14:textId="77777777" w:rsidR="002676E1" w:rsidRPr="002676E1" w:rsidRDefault="002676E1" w:rsidP="002676E1">
            <w:r w:rsidRPr="002676E1">
              <w:t>0.05</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123D3B9"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567E1A80"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CB867B"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0F2E3CB" w14:textId="77777777" w:rsidR="002676E1" w:rsidRPr="002676E1" w:rsidRDefault="002676E1" w:rsidP="002676E1"/>
        </w:tc>
      </w:tr>
      <w:tr w:rsidR="002676E1" w:rsidRPr="002676E1" w14:paraId="3484F7C3"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6FCFA16B" w14:textId="77777777" w:rsidR="002676E1" w:rsidRPr="002676E1" w:rsidRDefault="002676E1" w:rsidP="002676E1"/>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0B706987" w14:textId="77777777" w:rsidR="002676E1" w:rsidRPr="002676E1" w:rsidRDefault="002676E1" w:rsidP="002676E1"/>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28D29FF"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2C910031"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C128A6"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A4141C4" w14:textId="77777777" w:rsidR="002676E1" w:rsidRPr="002676E1" w:rsidRDefault="002676E1" w:rsidP="002676E1"/>
        </w:tc>
      </w:tr>
      <w:tr w:rsidR="002676E1" w:rsidRPr="002676E1" w14:paraId="5C08B8BA" w14:textId="77777777" w:rsidTr="002676E1">
        <w:trPr>
          <w:gridAfter w:val="2"/>
          <w:wAfter w:w="2970" w:type="dxa"/>
        </w:trPr>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6C21BB8B" w14:textId="77777777" w:rsidR="002676E1" w:rsidRPr="002676E1" w:rsidRDefault="002676E1" w:rsidP="002676E1">
            <w:r w:rsidRPr="002676E1">
              <w:t>Source of Variation</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6524BD2D" w14:textId="77777777" w:rsidR="002676E1" w:rsidRPr="002676E1" w:rsidRDefault="002676E1" w:rsidP="002676E1">
            <w:r w:rsidRPr="002676E1">
              <w:t xml:space="preserve">% </w:t>
            </w:r>
            <w:proofErr w:type="gramStart"/>
            <w:r w:rsidRPr="002676E1">
              <w:t>of</w:t>
            </w:r>
            <w:proofErr w:type="gramEnd"/>
            <w:r w:rsidRPr="002676E1">
              <w:t xml:space="preserve"> total variation</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4D7A66F3" w14:textId="77777777" w:rsidR="002676E1" w:rsidRPr="002676E1" w:rsidRDefault="002676E1" w:rsidP="002676E1">
            <w:r w:rsidRPr="002676E1">
              <w:t>P value</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4BE7CE" w14:textId="77777777" w:rsidR="002676E1" w:rsidRPr="002676E1" w:rsidRDefault="002676E1" w:rsidP="002676E1"/>
        </w:tc>
      </w:tr>
      <w:tr w:rsidR="002676E1" w:rsidRPr="002676E1" w14:paraId="00DCCCFE" w14:textId="77777777" w:rsidTr="002676E1">
        <w:trPr>
          <w:gridAfter w:val="2"/>
          <w:wAfter w:w="2970" w:type="dxa"/>
        </w:trPr>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55A3B12E" w14:textId="77777777" w:rsidR="002676E1" w:rsidRPr="002676E1" w:rsidRDefault="002676E1" w:rsidP="002676E1">
            <w:r w:rsidRPr="002676E1">
              <w:t>Interaction</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03D103FC" w14:textId="77777777" w:rsidR="002676E1" w:rsidRPr="002676E1" w:rsidRDefault="002676E1" w:rsidP="002676E1">
            <w:r w:rsidRPr="002676E1">
              <w:t>7.824</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4929EF6" w14:textId="77777777" w:rsidR="002676E1" w:rsidRPr="002676E1" w:rsidRDefault="002676E1" w:rsidP="002676E1">
            <w:r w:rsidRPr="002676E1">
              <w:t>0.0776</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4F7F8B" w14:textId="77777777" w:rsidR="002676E1" w:rsidRPr="002676E1" w:rsidRDefault="002676E1" w:rsidP="002676E1"/>
        </w:tc>
      </w:tr>
      <w:tr w:rsidR="002676E1" w:rsidRPr="002676E1" w14:paraId="3B31012A" w14:textId="77777777" w:rsidTr="002676E1">
        <w:trPr>
          <w:gridAfter w:val="2"/>
          <w:wAfter w:w="2970" w:type="dxa"/>
        </w:trPr>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31B0E96B" w14:textId="77777777" w:rsidR="002676E1" w:rsidRPr="002676E1" w:rsidRDefault="002676E1" w:rsidP="002676E1">
            <w:r w:rsidRPr="002676E1">
              <w:t>ERK inhibitor</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6AF769BD" w14:textId="77777777" w:rsidR="002676E1" w:rsidRPr="002676E1" w:rsidRDefault="002676E1" w:rsidP="002676E1">
            <w:r w:rsidRPr="002676E1">
              <w:t>3.029</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0A06206" w14:textId="77777777" w:rsidR="002676E1" w:rsidRPr="002676E1" w:rsidRDefault="002676E1" w:rsidP="002676E1">
            <w:r w:rsidRPr="002676E1">
              <w:t>0.2639</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D91CC2" w14:textId="77777777" w:rsidR="002676E1" w:rsidRPr="002676E1" w:rsidRDefault="002676E1" w:rsidP="002676E1"/>
        </w:tc>
      </w:tr>
      <w:tr w:rsidR="002676E1" w:rsidRPr="002676E1" w14:paraId="630F51C1" w14:textId="77777777" w:rsidTr="002676E1">
        <w:trPr>
          <w:gridAfter w:val="2"/>
          <w:wAfter w:w="2970" w:type="dxa"/>
        </w:trPr>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6206750F" w14:textId="77777777" w:rsidR="002676E1" w:rsidRPr="002676E1" w:rsidRDefault="002676E1" w:rsidP="002676E1">
            <w:r w:rsidRPr="002676E1">
              <w:t>Citalopram</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2CC5A142" w14:textId="77777777" w:rsidR="002676E1" w:rsidRPr="002676E1" w:rsidRDefault="002676E1" w:rsidP="002676E1">
            <w:r w:rsidRPr="002676E1">
              <w:t>25.80</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4C82E87" w14:textId="77777777" w:rsidR="002676E1" w:rsidRPr="002676E1" w:rsidRDefault="002676E1" w:rsidP="002676E1">
            <w:r w:rsidRPr="002676E1">
              <w:t>0.0025</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694880" w14:textId="77777777" w:rsidR="002676E1" w:rsidRPr="002676E1" w:rsidRDefault="002676E1" w:rsidP="002676E1"/>
        </w:tc>
      </w:tr>
      <w:tr w:rsidR="002676E1" w:rsidRPr="002676E1" w14:paraId="04FE0168"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5DC051AC" w14:textId="77777777" w:rsidR="002676E1" w:rsidRPr="002676E1" w:rsidRDefault="002676E1" w:rsidP="002676E1"/>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360A174A" w14:textId="77777777" w:rsidR="002676E1" w:rsidRPr="002676E1" w:rsidRDefault="002676E1" w:rsidP="002676E1"/>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C2C49A0" w14:textId="77777777" w:rsidR="002676E1" w:rsidRPr="002676E1" w:rsidRDefault="002676E1" w:rsidP="002676E1"/>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0A114D81" w14:textId="77777777" w:rsidR="002676E1" w:rsidRPr="002676E1" w:rsidRDefault="002676E1" w:rsidP="002676E1"/>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D70130"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7557889" w14:textId="77777777" w:rsidR="002676E1" w:rsidRPr="002676E1" w:rsidRDefault="002676E1" w:rsidP="002676E1"/>
        </w:tc>
      </w:tr>
      <w:tr w:rsidR="002676E1" w:rsidRPr="002676E1" w14:paraId="6B2B0B34"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1F8899E5" w14:textId="77777777" w:rsidR="002676E1" w:rsidRPr="002676E1" w:rsidRDefault="002676E1" w:rsidP="002676E1">
            <w:r w:rsidRPr="002676E1">
              <w:t>ANOVA table</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5684B8FC" w14:textId="77777777" w:rsidR="002676E1" w:rsidRPr="002676E1" w:rsidRDefault="002676E1" w:rsidP="002676E1">
            <w:r w:rsidRPr="002676E1">
              <w:t>SS</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3CB990BC" w14:textId="77777777" w:rsidR="002676E1" w:rsidRPr="002676E1" w:rsidRDefault="002676E1" w:rsidP="002676E1">
            <w:r w:rsidRPr="002676E1">
              <w:t>DF</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35F2596F" w14:textId="77777777" w:rsidR="002676E1" w:rsidRPr="002676E1" w:rsidRDefault="002676E1" w:rsidP="002676E1">
            <w:r w:rsidRPr="002676E1">
              <w:t>MS</w:t>
            </w:r>
          </w:p>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5DC8B3" w14:textId="77777777" w:rsidR="002676E1" w:rsidRPr="002676E1" w:rsidRDefault="002676E1" w:rsidP="002676E1">
            <w:r w:rsidRPr="002676E1">
              <w:t>F (</w:t>
            </w:r>
            <w:proofErr w:type="spellStart"/>
            <w:r w:rsidRPr="002676E1">
              <w:t>DFn</w:t>
            </w:r>
            <w:proofErr w:type="spellEnd"/>
            <w:r w:rsidRPr="002676E1">
              <w:t xml:space="preserve">, </w:t>
            </w:r>
            <w:proofErr w:type="spellStart"/>
            <w:r w:rsidRPr="002676E1">
              <w:t>DFd</w:t>
            </w:r>
            <w:proofErr w:type="spellEnd"/>
            <w:r w:rsidRPr="002676E1">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1E9388C" w14:textId="77777777" w:rsidR="002676E1" w:rsidRPr="002676E1" w:rsidRDefault="002676E1" w:rsidP="002676E1">
            <w:r w:rsidRPr="002676E1">
              <w:t>P value</w:t>
            </w:r>
          </w:p>
        </w:tc>
      </w:tr>
      <w:tr w:rsidR="002676E1" w:rsidRPr="002676E1" w14:paraId="44AA381C"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6D59BA82" w14:textId="77777777" w:rsidR="002676E1" w:rsidRPr="002676E1" w:rsidRDefault="002676E1" w:rsidP="002676E1">
            <w:r w:rsidRPr="002676E1">
              <w:t>Interaction</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2654FE4C" w14:textId="77777777" w:rsidR="002676E1" w:rsidRPr="002676E1" w:rsidRDefault="002676E1" w:rsidP="002676E1">
            <w:r w:rsidRPr="002676E1">
              <w:t>10520</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25AC60D5" w14:textId="77777777" w:rsidR="002676E1" w:rsidRPr="002676E1" w:rsidRDefault="002676E1" w:rsidP="002676E1">
            <w:r w:rsidRPr="002676E1">
              <w:t>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610BA032" w14:textId="77777777" w:rsidR="002676E1" w:rsidRPr="002676E1" w:rsidRDefault="002676E1" w:rsidP="002676E1">
            <w:r w:rsidRPr="002676E1">
              <w:t>10520</w:t>
            </w:r>
          </w:p>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0D8FAF" w14:textId="77777777" w:rsidR="002676E1" w:rsidRPr="002676E1" w:rsidRDefault="002676E1" w:rsidP="002676E1">
            <w:r w:rsidRPr="002676E1">
              <w:t>F (1, 28) = 3.35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14DE72C" w14:textId="77777777" w:rsidR="002676E1" w:rsidRPr="002676E1" w:rsidRDefault="002676E1" w:rsidP="002676E1">
            <w:r w:rsidRPr="002676E1">
              <w:t>P = 0.0776</w:t>
            </w:r>
          </w:p>
        </w:tc>
      </w:tr>
      <w:tr w:rsidR="002676E1" w:rsidRPr="002676E1" w14:paraId="170DEB66"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51375BB1" w14:textId="77777777" w:rsidR="002676E1" w:rsidRPr="002676E1" w:rsidRDefault="002676E1" w:rsidP="002676E1">
            <w:r w:rsidRPr="002676E1">
              <w:t>ERK inhibitor</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53C5871E" w14:textId="77777777" w:rsidR="002676E1" w:rsidRPr="002676E1" w:rsidRDefault="002676E1" w:rsidP="002676E1">
            <w:r w:rsidRPr="002676E1">
              <w:t>4073</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BDD605D" w14:textId="77777777" w:rsidR="002676E1" w:rsidRPr="002676E1" w:rsidRDefault="002676E1" w:rsidP="002676E1">
            <w:r w:rsidRPr="002676E1">
              <w:t>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56C6C127" w14:textId="77777777" w:rsidR="002676E1" w:rsidRPr="002676E1" w:rsidRDefault="002676E1" w:rsidP="002676E1">
            <w:r w:rsidRPr="002676E1">
              <w:t>4073</w:t>
            </w:r>
          </w:p>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ECC831" w14:textId="77777777" w:rsidR="002676E1" w:rsidRPr="002676E1" w:rsidRDefault="002676E1" w:rsidP="002676E1">
            <w:r w:rsidRPr="002676E1">
              <w:t>F (1, 28) = 1.300</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3C8BD2C" w14:textId="77777777" w:rsidR="002676E1" w:rsidRPr="002676E1" w:rsidRDefault="002676E1" w:rsidP="002676E1">
            <w:r w:rsidRPr="002676E1">
              <w:t>P = 0.2639</w:t>
            </w:r>
          </w:p>
        </w:tc>
      </w:tr>
      <w:tr w:rsidR="002676E1" w:rsidRPr="002676E1" w14:paraId="331CE964"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0C0C5431" w14:textId="77777777" w:rsidR="002676E1" w:rsidRPr="002676E1" w:rsidRDefault="002676E1" w:rsidP="002676E1">
            <w:r w:rsidRPr="002676E1">
              <w:t>Citalopram</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50068EC0" w14:textId="77777777" w:rsidR="002676E1" w:rsidRPr="002676E1" w:rsidRDefault="002676E1" w:rsidP="002676E1">
            <w:r w:rsidRPr="002676E1">
              <w:t>34688</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269F495F" w14:textId="77777777" w:rsidR="002676E1" w:rsidRPr="002676E1" w:rsidRDefault="002676E1" w:rsidP="002676E1">
            <w:r w:rsidRPr="002676E1">
              <w:t>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47CE9163" w14:textId="77777777" w:rsidR="002676E1" w:rsidRPr="002676E1" w:rsidRDefault="002676E1" w:rsidP="002676E1">
            <w:r w:rsidRPr="002676E1">
              <w:t>34688</w:t>
            </w:r>
          </w:p>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AC4E91" w14:textId="77777777" w:rsidR="002676E1" w:rsidRPr="002676E1" w:rsidRDefault="002676E1" w:rsidP="002676E1">
            <w:r w:rsidRPr="002676E1">
              <w:t>F (1, 28) = 11.07</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F4EF515" w14:textId="77777777" w:rsidR="002676E1" w:rsidRPr="002676E1" w:rsidRDefault="002676E1" w:rsidP="002676E1">
            <w:r w:rsidRPr="002676E1">
              <w:t>P = 0.0025</w:t>
            </w:r>
          </w:p>
        </w:tc>
      </w:tr>
      <w:tr w:rsidR="002676E1" w:rsidRPr="002676E1" w14:paraId="2A3B0A4E" w14:textId="77777777" w:rsidTr="002676E1">
        <w:tc>
          <w:tcPr>
            <w:tcW w:w="2160" w:type="dxa"/>
            <w:tcBorders>
              <w:top w:val="nil"/>
              <w:left w:val="nil"/>
              <w:bottom w:val="nil"/>
              <w:right w:val="nil"/>
            </w:tcBorders>
            <w:shd w:val="clear" w:color="auto" w:fill="auto"/>
            <w:noWrap/>
            <w:tcMar>
              <w:top w:w="15" w:type="dxa"/>
              <w:left w:w="15" w:type="dxa"/>
              <w:bottom w:w="0" w:type="dxa"/>
              <w:right w:w="15" w:type="dxa"/>
            </w:tcMar>
            <w:vAlign w:val="bottom"/>
            <w:hideMark/>
          </w:tcPr>
          <w:p w14:paraId="77327518" w14:textId="77777777" w:rsidR="002676E1" w:rsidRPr="002676E1" w:rsidRDefault="002676E1" w:rsidP="002676E1">
            <w:r w:rsidRPr="002676E1">
              <w:t>Residual</w:t>
            </w:r>
          </w:p>
        </w:tc>
        <w:tc>
          <w:tcPr>
            <w:tcW w:w="2430" w:type="dxa"/>
            <w:tcBorders>
              <w:top w:val="nil"/>
              <w:left w:val="nil"/>
              <w:bottom w:val="nil"/>
              <w:right w:val="nil"/>
            </w:tcBorders>
            <w:shd w:val="clear" w:color="auto" w:fill="auto"/>
            <w:noWrap/>
            <w:tcMar>
              <w:top w:w="15" w:type="dxa"/>
              <w:left w:w="15" w:type="dxa"/>
              <w:bottom w:w="0" w:type="dxa"/>
              <w:right w:w="15" w:type="dxa"/>
            </w:tcMar>
            <w:vAlign w:val="bottom"/>
            <w:hideMark/>
          </w:tcPr>
          <w:p w14:paraId="65C31CC4" w14:textId="77777777" w:rsidR="002676E1" w:rsidRPr="002676E1" w:rsidRDefault="002676E1" w:rsidP="002676E1">
            <w:r w:rsidRPr="002676E1">
              <w:t>87734</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9337F92" w14:textId="77777777" w:rsidR="002676E1" w:rsidRPr="002676E1" w:rsidRDefault="002676E1" w:rsidP="002676E1">
            <w:r w:rsidRPr="002676E1">
              <w:t>28</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17B1BAE4" w14:textId="77777777" w:rsidR="002676E1" w:rsidRPr="002676E1" w:rsidRDefault="002676E1" w:rsidP="002676E1">
            <w:r w:rsidRPr="002676E1">
              <w:t>3133</w:t>
            </w:r>
          </w:p>
        </w:tc>
        <w:tc>
          <w:tcPr>
            <w:tcW w:w="17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5B6ECF"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6B6B499" w14:textId="77777777" w:rsidR="002676E1" w:rsidRPr="002676E1" w:rsidRDefault="002676E1" w:rsidP="002676E1"/>
        </w:tc>
      </w:tr>
    </w:tbl>
    <w:p w14:paraId="59144122" w14:textId="77777777" w:rsidR="002676E1" w:rsidRDefault="002676E1"/>
    <w:p w14:paraId="46BCDD62" w14:textId="77777777" w:rsidR="002676E1" w:rsidRDefault="002676E1"/>
    <w:tbl>
      <w:tblPr>
        <w:tblW w:w="12737" w:type="dxa"/>
        <w:tblInd w:w="-1155" w:type="dxa"/>
        <w:tblLayout w:type="fixed"/>
        <w:tblCellMar>
          <w:left w:w="0" w:type="dxa"/>
          <w:right w:w="0" w:type="dxa"/>
        </w:tblCellMar>
        <w:tblLook w:val="04A0" w:firstRow="1" w:lastRow="0" w:firstColumn="1" w:lastColumn="0" w:noHBand="0" w:noVBand="1"/>
      </w:tblPr>
      <w:tblGrid>
        <w:gridCol w:w="3600"/>
        <w:gridCol w:w="1321"/>
        <w:gridCol w:w="1602"/>
        <w:gridCol w:w="1322"/>
        <w:gridCol w:w="120"/>
        <w:gridCol w:w="320"/>
        <w:gridCol w:w="265"/>
        <w:gridCol w:w="630"/>
        <w:gridCol w:w="103"/>
        <w:gridCol w:w="707"/>
        <w:gridCol w:w="103"/>
        <w:gridCol w:w="1219"/>
        <w:gridCol w:w="103"/>
        <w:gridCol w:w="1322"/>
      </w:tblGrid>
      <w:tr w:rsidR="002676E1" w:rsidRPr="002676E1" w14:paraId="3C8F9A4C"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650E5792" w14:textId="77777777" w:rsidR="002676E1" w:rsidRPr="002676E1" w:rsidRDefault="002676E1" w:rsidP="002676E1">
            <w:pPr>
              <w:ind w:left="600" w:hanging="600"/>
            </w:pPr>
            <w:r w:rsidRPr="002676E1">
              <w:t>Number of familie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24271E6" w14:textId="77777777" w:rsidR="002676E1" w:rsidRPr="002676E1" w:rsidRDefault="002676E1" w:rsidP="002676E1">
            <w:r w:rsidRPr="002676E1">
              <w:t>1</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A187A0A"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0ECAA5"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80DCE8"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A77645"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F70DB35"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796452F"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AE92079" w14:textId="77777777" w:rsidR="002676E1" w:rsidRPr="002676E1" w:rsidRDefault="002676E1" w:rsidP="002676E1"/>
        </w:tc>
      </w:tr>
      <w:tr w:rsidR="002676E1" w:rsidRPr="002676E1" w14:paraId="14998E63"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6C1F355E" w14:textId="77777777" w:rsidR="002676E1" w:rsidRPr="002676E1" w:rsidRDefault="002676E1" w:rsidP="002676E1">
            <w:r w:rsidRPr="002676E1">
              <w:t>Number of comparisons per family</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44F363D" w14:textId="77777777" w:rsidR="002676E1" w:rsidRPr="002676E1" w:rsidRDefault="002676E1" w:rsidP="002676E1">
            <w:r w:rsidRPr="002676E1">
              <w:t>3</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DE0629A"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33A0BC"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AA30A0"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184C48"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333E0C"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E02EAB"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96B4DEF" w14:textId="77777777" w:rsidR="002676E1" w:rsidRPr="002676E1" w:rsidRDefault="002676E1" w:rsidP="002676E1"/>
        </w:tc>
      </w:tr>
      <w:tr w:rsidR="002676E1" w:rsidRPr="002676E1" w14:paraId="12A7B89E"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61F82728" w14:textId="77777777" w:rsidR="002676E1" w:rsidRPr="002676E1" w:rsidRDefault="002676E1" w:rsidP="002676E1">
            <w:r w:rsidRPr="002676E1">
              <w:t>Alpha</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8031668" w14:textId="77777777" w:rsidR="002676E1" w:rsidRPr="002676E1" w:rsidRDefault="002676E1" w:rsidP="002676E1">
            <w:r w:rsidRPr="002676E1">
              <w:t>0.05</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97F4455"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6D65B2"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E31808"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1DD7D9"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BEEA415"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198408"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6EB0EE8" w14:textId="77777777" w:rsidR="002676E1" w:rsidRPr="002676E1" w:rsidRDefault="002676E1" w:rsidP="002676E1"/>
        </w:tc>
      </w:tr>
      <w:tr w:rsidR="002676E1" w:rsidRPr="002676E1" w14:paraId="7ED674EB"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4762532D" w14:textId="77777777" w:rsidR="002676E1" w:rsidRPr="002676E1" w:rsidRDefault="002676E1" w:rsidP="002676E1"/>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21DADA8" w14:textId="77777777" w:rsidR="002676E1" w:rsidRPr="002676E1" w:rsidRDefault="002676E1" w:rsidP="002676E1"/>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79BC45F"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C94F25"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EE2818"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84D88A"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740C56"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0A0FCA"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00C9C57" w14:textId="77777777" w:rsidR="002676E1" w:rsidRPr="002676E1" w:rsidRDefault="002676E1" w:rsidP="002676E1"/>
        </w:tc>
      </w:tr>
      <w:tr w:rsidR="002676E1" w:rsidRPr="002676E1" w14:paraId="5348877F" w14:textId="77777777" w:rsidTr="002676E1">
        <w:trPr>
          <w:gridAfter w:val="4"/>
          <w:wAfter w:w="2747"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045047DF" w14:textId="77777777" w:rsidR="002676E1" w:rsidRPr="002676E1" w:rsidRDefault="002676E1" w:rsidP="002676E1">
            <w:proofErr w:type="spellStart"/>
            <w:r w:rsidRPr="002676E1">
              <w:t>Bonferroni's</w:t>
            </w:r>
            <w:proofErr w:type="spellEnd"/>
            <w:r w:rsidRPr="002676E1">
              <w:t xml:space="preserve"> multiple comparisons test</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6E1F7E0" w14:textId="77777777" w:rsidR="002676E1" w:rsidRPr="002676E1" w:rsidRDefault="002676E1" w:rsidP="002676E1">
            <w:r w:rsidRPr="002676E1">
              <w:t>Mean Diff.</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5EF1940" w14:textId="77777777" w:rsidR="002676E1" w:rsidRPr="002676E1" w:rsidRDefault="002676E1" w:rsidP="002676E1">
            <w:r w:rsidRPr="002676E1">
              <w:t>95% CI of diff.</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2799F8A" w14:textId="77777777" w:rsidR="002676E1" w:rsidRPr="002676E1" w:rsidRDefault="002676E1" w:rsidP="002676E1">
            <w:r w:rsidRPr="002676E1">
              <w:t>Adjusted P Value</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1EEA6187"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20AC3D34"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B4C079" w14:textId="77777777" w:rsidR="002676E1" w:rsidRPr="002676E1" w:rsidRDefault="002676E1" w:rsidP="002676E1"/>
        </w:tc>
      </w:tr>
      <w:tr w:rsidR="002676E1" w:rsidRPr="002676E1" w14:paraId="746D0150" w14:textId="77777777" w:rsidTr="002676E1">
        <w:trPr>
          <w:gridAfter w:val="4"/>
          <w:wAfter w:w="2747"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2082ED0E" w14:textId="77777777" w:rsidR="002676E1" w:rsidRPr="002676E1" w:rsidRDefault="002676E1" w:rsidP="002676E1"/>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9CCE45D" w14:textId="77777777" w:rsidR="002676E1" w:rsidRPr="002676E1" w:rsidRDefault="002676E1" w:rsidP="002676E1"/>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2461990E" w14:textId="77777777" w:rsidR="002676E1" w:rsidRPr="002676E1" w:rsidRDefault="002676E1" w:rsidP="002676E1"/>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0EB335B" w14:textId="77777777" w:rsidR="002676E1" w:rsidRPr="002676E1" w:rsidRDefault="002676E1" w:rsidP="002676E1"/>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0A1E0CE5"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3DE150C8"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E4ED37" w14:textId="77777777" w:rsidR="002676E1" w:rsidRPr="002676E1" w:rsidRDefault="002676E1" w:rsidP="002676E1"/>
        </w:tc>
      </w:tr>
      <w:tr w:rsidR="002676E1" w:rsidRPr="002676E1" w14:paraId="48493913" w14:textId="77777777" w:rsidTr="002676E1">
        <w:trPr>
          <w:gridAfter w:val="4"/>
          <w:wAfter w:w="2747"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14D84BF5"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Vehicl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8E6AD13" w14:textId="77777777" w:rsidR="002676E1" w:rsidRPr="002676E1" w:rsidRDefault="002676E1" w:rsidP="002676E1">
            <w:r w:rsidRPr="002676E1">
              <w:t>110.3</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548A9F26" w14:textId="77777777" w:rsidR="002676E1" w:rsidRPr="002676E1" w:rsidRDefault="002676E1" w:rsidP="002676E1">
            <w:r w:rsidRPr="002676E1">
              <w:t>34.42 to 186.2</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5DD8AD4" w14:textId="77777777" w:rsidR="002676E1" w:rsidRPr="002676E1" w:rsidRDefault="002676E1" w:rsidP="002676E1">
            <w:r w:rsidRPr="002676E1">
              <w:t>0.0028</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3F23BB63"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58D88CAC"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9975CF" w14:textId="77777777" w:rsidR="002676E1" w:rsidRPr="002676E1" w:rsidRDefault="002676E1" w:rsidP="002676E1"/>
        </w:tc>
      </w:tr>
      <w:tr w:rsidR="002676E1" w:rsidRPr="002676E1" w14:paraId="03875C10" w14:textId="77777777" w:rsidTr="002676E1">
        <w:trPr>
          <w:gridAfter w:val="4"/>
          <w:wAfter w:w="2747"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3C1F748E"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PF:Saline</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DC73F95" w14:textId="77777777" w:rsidR="002676E1" w:rsidRPr="002676E1" w:rsidRDefault="002676E1" w:rsidP="002676E1">
            <w:r w:rsidRPr="002676E1">
              <w:t>14.80</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FDF025A" w14:textId="77777777" w:rsidR="002676E1" w:rsidRPr="002676E1" w:rsidRDefault="002676E1" w:rsidP="002676E1">
            <w:r w:rsidRPr="002676E1">
              <w:t>-46.24 to 75.83</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41418C7" w14:textId="77777777" w:rsidR="002676E1" w:rsidRPr="002676E1" w:rsidRDefault="002676E1" w:rsidP="002676E1">
            <w:r w:rsidRPr="002676E1">
              <w:t>&gt; 0.9999</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02074E42"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6D51E3C9"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9C7D7F" w14:textId="77777777" w:rsidR="002676E1" w:rsidRPr="002676E1" w:rsidRDefault="002676E1" w:rsidP="002676E1"/>
        </w:tc>
      </w:tr>
      <w:tr w:rsidR="002676E1" w:rsidRPr="002676E1" w14:paraId="2A3F4AE9" w14:textId="77777777" w:rsidTr="002676E1">
        <w:trPr>
          <w:gridAfter w:val="4"/>
          <w:wAfter w:w="2747"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7AE38D14"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PF: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6A82C1C" w14:textId="77777777" w:rsidR="002676E1" w:rsidRPr="002676E1" w:rsidRDefault="002676E1" w:rsidP="002676E1">
            <w:r w:rsidRPr="002676E1">
              <w:t>46.75</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CB0DAC0" w14:textId="77777777" w:rsidR="002676E1" w:rsidRPr="002676E1" w:rsidRDefault="002676E1" w:rsidP="002676E1">
            <w:r w:rsidRPr="002676E1">
              <w:t>-29.12 to 122.6</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A5640EF" w14:textId="77777777" w:rsidR="002676E1" w:rsidRPr="002676E1" w:rsidRDefault="002676E1" w:rsidP="002676E1">
            <w:r w:rsidRPr="002676E1">
              <w:t>0.3836</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2A05BF0F"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397F58B3"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7A91FC" w14:textId="77777777" w:rsidR="002676E1" w:rsidRPr="002676E1" w:rsidRDefault="002676E1" w:rsidP="002676E1"/>
        </w:tc>
      </w:tr>
      <w:tr w:rsidR="002676E1" w:rsidRPr="002676E1" w14:paraId="4669F53A"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5929A8BB" w14:textId="77777777" w:rsidR="002676E1" w:rsidRPr="002676E1" w:rsidRDefault="002676E1" w:rsidP="002676E1"/>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E3AF0D7" w14:textId="77777777" w:rsidR="002676E1" w:rsidRPr="002676E1" w:rsidRDefault="002676E1" w:rsidP="002676E1"/>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263638F4"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933C21C"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AA5B01"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71FCFF"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038EFC"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915D45"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5B4067E" w14:textId="77777777" w:rsidR="002676E1" w:rsidRPr="002676E1" w:rsidRDefault="002676E1" w:rsidP="002676E1"/>
        </w:tc>
      </w:tr>
      <w:tr w:rsidR="002676E1" w:rsidRPr="002676E1" w14:paraId="7B797612" w14:textId="77777777" w:rsidTr="002676E1">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69F189A9" w14:textId="77777777" w:rsidR="002676E1" w:rsidRPr="002676E1" w:rsidRDefault="002676E1" w:rsidP="002676E1"/>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23AFF32" w14:textId="77777777" w:rsidR="002676E1" w:rsidRPr="002676E1" w:rsidRDefault="002676E1" w:rsidP="002676E1"/>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5C5D0318" w14:textId="77777777" w:rsidR="002676E1" w:rsidRPr="002676E1" w:rsidRDefault="002676E1" w:rsidP="002676E1"/>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74C9924" w14:textId="77777777" w:rsidR="002676E1" w:rsidRPr="002676E1" w:rsidRDefault="002676E1" w:rsidP="002676E1"/>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09BE9B8" w14:textId="77777777" w:rsidR="002676E1" w:rsidRPr="002676E1" w:rsidRDefault="002676E1" w:rsidP="002676E1"/>
        </w:tc>
        <w:tc>
          <w:tcPr>
            <w:tcW w:w="73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622A90"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078D50"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C4F5F9"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C1D4F57" w14:textId="77777777" w:rsidR="002676E1" w:rsidRPr="002676E1" w:rsidRDefault="002676E1" w:rsidP="002676E1"/>
        </w:tc>
      </w:tr>
      <w:tr w:rsidR="002676E1" w:rsidRPr="002676E1" w14:paraId="10848BE5" w14:textId="77777777" w:rsidTr="002676E1">
        <w:trPr>
          <w:gridAfter w:val="2"/>
          <w:wAfter w:w="1425"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7DB39CF4" w14:textId="77777777" w:rsidR="002676E1" w:rsidRPr="002676E1" w:rsidRDefault="002676E1" w:rsidP="002676E1">
            <w:r w:rsidRPr="002676E1">
              <w:t>Test detail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E9925C3" w14:textId="77777777" w:rsidR="002676E1" w:rsidRPr="002676E1" w:rsidRDefault="002676E1" w:rsidP="002676E1">
            <w:r w:rsidRPr="002676E1">
              <w:t>Mean 1</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044AA40D" w14:textId="77777777" w:rsidR="002676E1" w:rsidRPr="002676E1" w:rsidRDefault="002676E1" w:rsidP="002676E1">
            <w:r w:rsidRPr="002676E1">
              <w:t>Mean 2</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334F720" w14:textId="77777777" w:rsidR="002676E1" w:rsidRPr="002676E1" w:rsidRDefault="002676E1" w:rsidP="002676E1">
            <w:r w:rsidRPr="002676E1">
              <w:t>SE of diff.</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1F97F7C" w14:textId="77777777" w:rsidR="002676E1" w:rsidRPr="002676E1" w:rsidRDefault="002676E1" w:rsidP="002676E1">
            <w:r w:rsidRPr="002676E1">
              <w:t>N1</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6B9C916F" w14:textId="77777777" w:rsidR="002676E1" w:rsidRPr="002676E1" w:rsidRDefault="002676E1" w:rsidP="002676E1">
            <w:r w:rsidRPr="002676E1">
              <w:t>N2</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8443E9" w14:textId="77777777" w:rsidR="002676E1" w:rsidRPr="002676E1" w:rsidRDefault="002676E1" w:rsidP="002676E1">
            <w:proofErr w:type="gramStart"/>
            <w:r w:rsidRPr="002676E1">
              <w:t>t</w:t>
            </w:r>
            <w:proofErr w:type="gramEnd"/>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2E33C3" w14:textId="77777777" w:rsidR="002676E1" w:rsidRPr="002676E1" w:rsidRDefault="002676E1" w:rsidP="002676E1">
            <w:r w:rsidRPr="002676E1">
              <w:t>DF</w:t>
            </w:r>
          </w:p>
        </w:tc>
      </w:tr>
      <w:tr w:rsidR="002676E1" w:rsidRPr="002676E1" w14:paraId="754E8412" w14:textId="77777777" w:rsidTr="002676E1">
        <w:trPr>
          <w:gridAfter w:val="2"/>
          <w:wAfter w:w="1425"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47F791AE" w14:textId="77777777" w:rsidR="002676E1" w:rsidRPr="002676E1" w:rsidRDefault="002676E1" w:rsidP="002676E1"/>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F9C909B" w14:textId="77777777" w:rsidR="002676E1" w:rsidRPr="002676E1" w:rsidRDefault="002676E1" w:rsidP="002676E1"/>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346486B1" w14:textId="77777777" w:rsidR="002676E1" w:rsidRPr="002676E1" w:rsidRDefault="002676E1" w:rsidP="002676E1"/>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1BDEC4F" w14:textId="77777777" w:rsidR="002676E1" w:rsidRPr="002676E1" w:rsidRDefault="002676E1" w:rsidP="002676E1"/>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1F4DD2" w14:textId="77777777" w:rsidR="002676E1" w:rsidRPr="002676E1" w:rsidRDefault="002676E1" w:rsidP="002676E1"/>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61F930D4" w14:textId="77777777" w:rsidR="002676E1" w:rsidRPr="002676E1" w:rsidRDefault="002676E1" w:rsidP="002676E1"/>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FD3100E" w14:textId="77777777" w:rsidR="002676E1" w:rsidRPr="002676E1" w:rsidRDefault="002676E1" w:rsidP="002676E1"/>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F1BB729" w14:textId="77777777" w:rsidR="002676E1" w:rsidRPr="002676E1" w:rsidRDefault="002676E1" w:rsidP="002676E1"/>
        </w:tc>
      </w:tr>
      <w:tr w:rsidR="002676E1" w:rsidRPr="002676E1" w14:paraId="44AEA7CB" w14:textId="77777777" w:rsidTr="002676E1">
        <w:trPr>
          <w:gridAfter w:val="2"/>
          <w:wAfter w:w="1425"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602DA11F"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Vehicl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18B0265" w14:textId="77777777" w:rsidR="002676E1" w:rsidRPr="002676E1" w:rsidRDefault="002676E1" w:rsidP="002676E1">
            <w:r w:rsidRPr="002676E1">
              <w:t>265.2</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5CE7B841" w14:textId="77777777" w:rsidR="002676E1" w:rsidRPr="002676E1" w:rsidRDefault="002676E1" w:rsidP="002676E1">
            <w:r w:rsidRPr="002676E1">
              <w:t>154.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950C925" w14:textId="77777777" w:rsidR="002676E1" w:rsidRPr="002676E1" w:rsidRDefault="002676E1" w:rsidP="002676E1">
            <w:r w:rsidRPr="002676E1">
              <w:t>29.80</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B4140EB" w14:textId="77777777" w:rsidR="002676E1" w:rsidRPr="002676E1" w:rsidRDefault="002676E1" w:rsidP="002676E1">
            <w:r w:rsidRPr="002676E1">
              <w:t>12</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21646538" w14:textId="77777777" w:rsidR="002676E1" w:rsidRPr="002676E1" w:rsidRDefault="002676E1" w:rsidP="002676E1">
            <w:r w:rsidRPr="002676E1">
              <w:t>5</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8BD3C3" w14:textId="77777777" w:rsidR="002676E1" w:rsidRPr="002676E1" w:rsidRDefault="002676E1" w:rsidP="002676E1">
            <w:r w:rsidRPr="002676E1">
              <w:t>3.702</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6479F14" w14:textId="77777777" w:rsidR="002676E1" w:rsidRPr="002676E1" w:rsidRDefault="002676E1" w:rsidP="002676E1">
            <w:r w:rsidRPr="002676E1">
              <w:t>28</w:t>
            </w:r>
          </w:p>
        </w:tc>
      </w:tr>
      <w:tr w:rsidR="002676E1" w:rsidRPr="002676E1" w14:paraId="71D0F3CB" w14:textId="77777777" w:rsidTr="002676E1">
        <w:trPr>
          <w:gridAfter w:val="2"/>
          <w:wAfter w:w="1425"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7B67F54D"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PF:Saline</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E3A9404" w14:textId="77777777" w:rsidR="002676E1" w:rsidRPr="002676E1" w:rsidRDefault="002676E1" w:rsidP="002676E1">
            <w:r w:rsidRPr="002676E1">
              <w:t>265.2</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084D3FD6" w14:textId="77777777" w:rsidR="002676E1" w:rsidRPr="002676E1" w:rsidRDefault="002676E1" w:rsidP="002676E1">
            <w:r w:rsidRPr="002676E1">
              <w:t>250.4</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F977D4C" w14:textId="77777777" w:rsidR="002676E1" w:rsidRPr="002676E1" w:rsidRDefault="002676E1" w:rsidP="002676E1">
            <w:r w:rsidRPr="002676E1">
              <w:t>23.97</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1AE9F2E" w14:textId="77777777" w:rsidR="002676E1" w:rsidRPr="002676E1" w:rsidRDefault="002676E1" w:rsidP="002676E1">
            <w:r w:rsidRPr="002676E1">
              <w:t>12</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031D87FF" w14:textId="77777777" w:rsidR="002676E1" w:rsidRPr="002676E1" w:rsidRDefault="002676E1" w:rsidP="002676E1">
            <w:r w:rsidRPr="002676E1">
              <w:t>10</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F704C6" w14:textId="77777777" w:rsidR="002676E1" w:rsidRPr="002676E1" w:rsidRDefault="002676E1" w:rsidP="002676E1">
            <w:r w:rsidRPr="002676E1">
              <w:t>0.6173</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57EF02F" w14:textId="77777777" w:rsidR="002676E1" w:rsidRPr="002676E1" w:rsidRDefault="002676E1" w:rsidP="002676E1">
            <w:r w:rsidRPr="002676E1">
              <w:t>28</w:t>
            </w:r>
          </w:p>
        </w:tc>
      </w:tr>
      <w:tr w:rsidR="002676E1" w:rsidRPr="002676E1" w14:paraId="51503935" w14:textId="77777777" w:rsidTr="002676E1">
        <w:trPr>
          <w:gridAfter w:val="2"/>
          <w:wAfter w:w="1425" w:type="dxa"/>
        </w:trPr>
        <w:tc>
          <w:tcPr>
            <w:tcW w:w="3600" w:type="dxa"/>
            <w:tcBorders>
              <w:top w:val="nil"/>
              <w:left w:val="nil"/>
              <w:bottom w:val="nil"/>
              <w:right w:val="nil"/>
            </w:tcBorders>
            <w:shd w:val="clear" w:color="auto" w:fill="auto"/>
            <w:noWrap/>
            <w:tcMar>
              <w:top w:w="15" w:type="dxa"/>
              <w:left w:w="15" w:type="dxa"/>
              <w:bottom w:w="0" w:type="dxa"/>
              <w:right w:w="15" w:type="dxa"/>
            </w:tcMar>
            <w:vAlign w:val="bottom"/>
            <w:hideMark/>
          </w:tcPr>
          <w:p w14:paraId="78259FD7" w14:textId="77777777" w:rsidR="002676E1" w:rsidRPr="002676E1" w:rsidRDefault="002676E1" w:rsidP="002676E1">
            <w:proofErr w:type="spellStart"/>
            <w:r w:rsidRPr="002676E1">
              <w:t>Vehicle</w:t>
            </w:r>
            <w:proofErr w:type="gramStart"/>
            <w:r w:rsidRPr="002676E1">
              <w:t>:Saline</w:t>
            </w:r>
            <w:proofErr w:type="spellEnd"/>
            <w:proofErr w:type="gramEnd"/>
            <w:r w:rsidRPr="002676E1">
              <w:t xml:space="preserve"> vs. </w:t>
            </w:r>
            <w:proofErr w:type="spellStart"/>
            <w:r w:rsidRPr="002676E1">
              <w:t>PF: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671E6ED" w14:textId="77777777" w:rsidR="002676E1" w:rsidRPr="002676E1" w:rsidRDefault="002676E1" w:rsidP="002676E1">
            <w:r w:rsidRPr="002676E1">
              <w:t>265.2</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AB4FA9F" w14:textId="77777777" w:rsidR="002676E1" w:rsidRPr="002676E1" w:rsidRDefault="002676E1" w:rsidP="002676E1">
            <w:r w:rsidRPr="002676E1">
              <w:t>218.4</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60B0EE1" w14:textId="77777777" w:rsidR="002676E1" w:rsidRPr="002676E1" w:rsidRDefault="002676E1" w:rsidP="002676E1">
            <w:r w:rsidRPr="002676E1">
              <w:t>29.80</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146BF09" w14:textId="77777777" w:rsidR="002676E1" w:rsidRPr="002676E1" w:rsidRDefault="002676E1" w:rsidP="002676E1">
            <w:r w:rsidRPr="002676E1">
              <w:t>12</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121B61F6" w14:textId="77777777" w:rsidR="002676E1" w:rsidRPr="002676E1" w:rsidRDefault="002676E1" w:rsidP="002676E1">
            <w:r w:rsidRPr="002676E1">
              <w:t>5</w:t>
            </w:r>
          </w:p>
        </w:tc>
        <w:tc>
          <w:tcPr>
            <w:tcW w:w="81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89DBDB" w14:textId="77777777" w:rsidR="002676E1" w:rsidRPr="002676E1" w:rsidRDefault="002676E1" w:rsidP="002676E1">
            <w:r w:rsidRPr="002676E1">
              <w:t>1.569</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C43C76" w14:textId="77777777" w:rsidR="002676E1" w:rsidRPr="002676E1" w:rsidRDefault="002676E1" w:rsidP="002676E1">
            <w:r w:rsidRPr="002676E1">
              <w:t>28</w:t>
            </w:r>
          </w:p>
        </w:tc>
      </w:tr>
    </w:tbl>
    <w:p w14:paraId="5685E579" w14:textId="77777777" w:rsidR="002676E1" w:rsidRDefault="002676E1"/>
    <w:p w14:paraId="2D2820D1" w14:textId="77777777" w:rsidR="00156DA9" w:rsidRDefault="00156DA9"/>
    <w:p w14:paraId="777FC22C" w14:textId="3AA24BE9" w:rsidR="00156DA9" w:rsidRDefault="00156DA9">
      <w:r>
        <w:br w:type="page"/>
      </w:r>
    </w:p>
    <w:p w14:paraId="7F46FC49" w14:textId="1330C831" w:rsidR="00156DA9" w:rsidRDefault="00156DA9">
      <w:r>
        <w:t>Figure 2</w:t>
      </w:r>
      <w:r w:rsidR="00443FE4">
        <w:t>D:</w:t>
      </w:r>
    </w:p>
    <w:p w14:paraId="49711B4A" w14:textId="77777777" w:rsidR="00443FE4" w:rsidRDefault="00443FE4"/>
    <w:tbl>
      <w:tblPr>
        <w:tblW w:w="10545" w:type="dxa"/>
        <w:tblInd w:w="-1155" w:type="dxa"/>
        <w:tblLayout w:type="fixed"/>
        <w:tblCellMar>
          <w:left w:w="0" w:type="dxa"/>
          <w:right w:w="0" w:type="dxa"/>
        </w:tblCellMar>
        <w:tblLook w:val="04A0" w:firstRow="1" w:lastRow="0" w:firstColumn="1" w:lastColumn="0" w:noHBand="0" w:noVBand="1"/>
      </w:tblPr>
      <w:tblGrid>
        <w:gridCol w:w="2610"/>
        <w:gridCol w:w="2070"/>
        <w:gridCol w:w="1170"/>
        <w:gridCol w:w="1322"/>
        <w:gridCol w:w="28"/>
        <w:gridCol w:w="2023"/>
        <w:gridCol w:w="1322"/>
      </w:tblGrid>
      <w:tr w:rsidR="00443FE4" w:rsidRPr="00443FE4" w14:paraId="583C03F9"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09E65777" w14:textId="77777777" w:rsidR="00443FE4" w:rsidRPr="00443FE4" w:rsidRDefault="00443FE4" w:rsidP="00443FE4">
            <w:r w:rsidRPr="00443FE4">
              <w:t>Table Analyzed</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64B62295" w14:textId="77777777" w:rsidR="00443FE4" w:rsidRPr="00443FE4" w:rsidRDefault="00443FE4" w:rsidP="00443FE4">
            <w:proofErr w:type="spellStart"/>
            <w:r w:rsidRPr="00443FE4">
              <w:t>Erk</w:t>
            </w:r>
            <w:proofErr w:type="spellEnd"/>
            <w:r w:rsidRPr="00443FE4">
              <w:t xml:space="preserve"> Inhibitor</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3A598A5E"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1E02A1"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257A318"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718A9F0" w14:textId="77777777" w:rsidR="00443FE4" w:rsidRPr="00443FE4" w:rsidRDefault="00443FE4" w:rsidP="00443FE4"/>
        </w:tc>
      </w:tr>
      <w:tr w:rsidR="00443FE4" w:rsidRPr="00443FE4" w14:paraId="71258C58"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1171529C" w14:textId="77777777" w:rsidR="00443FE4" w:rsidRPr="00443FE4" w:rsidRDefault="00443FE4" w:rsidP="00443FE4"/>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437AD468" w14:textId="77777777" w:rsidR="00443FE4" w:rsidRPr="00443FE4" w:rsidRDefault="00443FE4" w:rsidP="00443FE4"/>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A337A4A"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E740ED"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9B287FB"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11797C1" w14:textId="77777777" w:rsidR="00443FE4" w:rsidRPr="00443FE4" w:rsidRDefault="00443FE4" w:rsidP="00443FE4"/>
        </w:tc>
      </w:tr>
      <w:tr w:rsidR="00443FE4" w:rsidRPr="00443FE4" w14:paraId="618A783C"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488605E0" w14:textId="77777777" w:rsidR="00443FE4" w:rsidRPr="00443FE4" w:rsidRDefault="00443FE4" w:rsidP="00443FE4">
            <w:r w:rsidRPr="00443FE4">
              <w:t>Two-way ANOVA</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589C5098" w14:textId="77777777" w:rsidR="00443FE4" w:rsidRPr="00443FE4" w:rsidRDefault="00443FE4" w:rsidP="00443FE4">
            <w:r w:rsidRPr="00443FE4">
              <w:t>Ordinary</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7FCCB879"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CDF151"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6AF97E7"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9634CEA" w14:textId="77777777" w:rsidR="00443FE4" w:rsidRPr="00443FE4" w:rsidRDefault="00443FE4" w:rsidP="00443FE4"/>
        </w:tc>
      </w:tr>
      <w:tr w:rsidR="00443FE4" w:rsidRPr="00443FE4" w14:paraId="1A797C35"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18337DBA" w14:textId="77777777" w:rsidR="00443FE4" w:rsidRPr="00443FE4" w:rsidRDefault="00443FE4" w:rsidP="00443FE4">
            <w:r w:rsidRPr="00443FE4">
              <w:t>Alpha</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0A6AF994" w14:textId="77777777" w:rsidR="00443FE4" w:rsidRPr="00443FE4" w:rsidRDefault="00443FE4" w:rsidP="00443FE4">
            <w:r w:rsidRPr="00443FE4">
              <w:t>0.05</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44F54E4D"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C9A7E8"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003B3126"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9D92551" w14:textId="77777777" w:rsidR="00443FE4" w:rsidRPr="00443FE4" w:rsidRDefault="00443FE4" w:rsidP="00443FE4"/>
        </w:tc>
      </w:tr>
      <w:tr w:rsidR="00443FE4" w:rsidRPr="00443FE4" w14:paraId="5C4206B1"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419EAEC8" w14:textId="77777777" w:rsidR="00443FE4" w:rsidRPr="00443FE4" w:rsidRDefault="00443FE4" w:rsidP="00443FE4"/>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7FA40AF7" w14:textId="77777777" w:rsidR="00443FE4" w:rsidRPr="00443FE4" w:rsidRDefault="00443FE4" w:rsidP="00443FE4"/>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3459D8A"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B9A20F"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C8AD4A4"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50C8473" w14:textId="77777777" w:rsidR="00443FE4" w:rsidRPr="00443FE4" w:rsidRDefault="00443FE4" w:rsidP="00443FE4"/>
        </w:tc>
      </w:tr>
      <w:tr w:rsidR="00443FE4" w:rsidRPr="00443FE4" w14:paraId="0A7D604F" w14:textId="77777777" w:rsidTr="00443FE4">
        <w:trPr>
          <w:gridAfter w:val="3"/>
          <w:wAfter w:w="3373" w:type="dxa"/>
        </w:trPr>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6C07A91D" w14:textId="77777777" w:rsidR="00443FE4" w:rsidRPr="00443FE4" w:rsidRDefault="00443FE4" w:rsidP="00443FE4">
            <w:r w:rsidRPr="00443FE4">
              <w:t>Source of Variation</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7CEF9E30" w14:textId="77777777" w:rsidR="00443FE4" w:rsidRPr="00443FE4" w:rsidRDefault="00443FE4" w:rsidP="00443FE4">
            <w:r w:rsidRPr="00443FE4">
              <w:t xml:space="preserve">% </w:t>
            </w:r>
            <w:proofErr w:type="gramStart"/>
            <w:r w:rsidRPr="00443FE4">
              <w:t>of</w:t>
            </w:r>
            <w:proofErr w:type="gramEnd"/>
            <w:r w:rsidRPr="00443FE4">
              <w:t xml:space="preserve"> total variation</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0F94A3EE" w14:textId="77777777" w:rsidR="00443FE4" w:rsidRPr="00443FE4" w:rsidRDefault="00443FE4" w:rsidP="00443FE4">
            <w:r w:rsidRPr="00443FE4">
              <w:t>P value</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1E21CF2" w14:textId="77777777" w:rsidR="00443FE4" w:rsidRPr="00443FE4" w:rsidRDefault="00443FE4" w:rsidP="00443FE4"/>
        </w:tc>
      </w:tr>
      <w:tr w:rsidR="00443FE4" w:rsidRPr="00443FE4" w14:paraId="6AE81B17" w14:textId="77777777" w:rsidTr="00443FE4">
        <w:trPr>
          <w:gridAfter w:val="3"/>
          <w:wAfter w:w="3373" w:type="dxa"/>
        </w:trPr>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06E47BDD" w14:textId="77777777" w:rsidR="00443FE4" w:rsidRPr="00443FE4" w:rsidRDefault="00443FE4" w:rsidP="00443FE4">
            <w:r w:rsidRPr="00443FE4">
              <w:t>Interaction</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06707381" w14:textId="77777777" w:rsidR="00443FE4" w:rsidRPr="00443FE4" w:rsidRDefault="00443FE4" w:rsidP="00443FE4">
            <w:r w:rsidRPr="00443FE4">
              <w:t>23.49</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30BC168" w14:textId="77777777" w:rsidR="00443FE4" w:rsidRPr="00443FE4" w:rsidRDefault="00443FE4" w:rsidP="00443FE4">
            <w:r w:rsidRPr="00443FE4">
              <w:t>0.0043</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2A6FA96" w14:textId="77777777" w:rsidR="00443FE4" w:rsidRPr="00443FE4" w:rsidRDefault="00443FE4" w:rsidP="00443FE4"/>
        </w:tc>
      </w:tr>
      <w:tr w:rsidR="00443FE4" w:rsidRPr="00443FE4" w14:paraId="7D66A4CD" w14:textId="77777777" w:rsidTr="00443FE4">
        <w:trPr>
          <w:gridAfter w:val="3"/>
          <w:wAfter w:w="3373" w:type="dxa"/>
        </w:trPr>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65642FF3" w14:textId="77777777" w:rsidR="00443FE4" w:rsidRPr="00443FE4" w:rsidRDefault="00443FE4" w:rsidP="00443FE4">
            <w:r w:rsidRPr="00443FE4">
              <w:t>ERK inhibitor</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4F905B03" w14:textId="77777777" w:rsidR="00443FE4" w:rsidRPr="00443FE4" w:rsidRDefault="00443FE4" w:rsidP="00443FE4">
            <w:r w:rsidRPr="00443FE4">
              <w:t>18.81</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700064D8" w14:textId="77777777" w:rsidR="00443FE4" w:rsidRPr="00443FE4" w:rsidRDefault="00443FE4" w:rsidP="00443FE4">
            <w:r w:rsidRPr="00443FE4">
              <w:t>0.0093</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3A71F40" w14:textId="77777777" w:rsidR="00443FE4" w:rsidRPr="00443FE4" w:rsidRDefault="00443FE4" w:rsidP="00443FE4"/>
        </w:tc>
      </w:tr>
      <w:tr w:rsidR="00443FE4" w:rsidRPr="00443FE4" w14:paraId="4FBEC5DE" w14:textId="77777777" w:rsidTr="00443FE4">
        <w:trPr>
          <w:gridAfter w:val="3"/>
          <w:wAfter w:w="3373" w:type="dxa"/>
        </w:trPr>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65CD4268" w14:textId="77777777" w:rsidR="00443FE4" w:rsidRPr="00443FE4" w:rsidRDefault="00443FE4" w:rsidP="00443FE4">
            <w:r w:rsidRPr="00443FE4">
              <w:t>Citalopram</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0E798C64" w14:textId="77777777" w:rsidR="00443FE4" w:rsidRPr="00443FE4" w:rsidRDefault="00443FE4" w:rsidP="00443FE4">
            <w:r w:rsidRPr="00443FE4">
              <w:t>18.65</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80B8E6D" w14:textId="77777777" w:rsidR="00443FE4" w:rsidRPr="00443FE4" w:rsidRDefault="00443FE4" w:rsidP="00443FE4">
            <w:r w:rsidRPr="00443FE4">
              <w:t>0.009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9D8DDB9" w14:textId="77777777" w:rsidR="00443FE4" w:rsidRPr="00443FE4" w:rsidRDefault="00443FE4" w:rsidP="00443FE4"/>
        </w:tc>
      </w:tr>
      <w:tr w:rsidR="00443FE4" w:rsidRPr="00443FE4" w14:paraId="72601427"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64B9B04F" w14:textId="77777777" w:rsidR="00443FE4" w:rsidRPr="00443FE4" w:rsidRDefault="00443FE4" w:rsidP="00443FE4"/>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42ADBEA9" w14:textId="77777777" w:rsidR="00443FE4" w:rsidRPr="00443FE4" w:rsidRDefault="00443FE4" w:rsidP="00443FE4"/>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E782BD1" w14:textId="77777777" w:rsidR="00443FE4" w:rsidRPr="00443FE4" w:rsidRDefault="00443FE4" w:rsidP="00443FE4"/>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35C347" w14:textId="77777777" w:rsidR="00443FE4" w:rsidRPr="00443FE4" w:rsidRDefault="00443FE4" w:rsidP="00443FE4"/>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40911FCF"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A7E17B4" w14:textId="77777777" w:rsidR="00443FE4" w:rsidRPr="00443FE4" w:rsidRDefault="00443FE4" w:rsidP="00443FE4"/>
        </w:tc>
      </w:tr>
      <w:tr w:rsidR="00443FE4" w:rsidRPr="00443FE4" w14:paraId="08B95910"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6AF20C1C" w14:textId="77777777" w:rsidR="00443FE4" w:rsidRPr="00443FE4" w:rsidRDefault="00443FE4" w:rsidP="00443FE4">
            <w:r w:rsidRPr="00443FE4">
              <w:t>ANOVA table</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62C77665" w14:textId="77777777" w:rsidR="00443FE4" w:rsidRPr="00443FE4" w:rsidRDefault="00443FE4" w:rsidP="00443FE4">
            <w:r w:rsidRPr="00443FE4">
              <w:t>SS</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915F402" w14:textId="77777777" w:rsidR="00443FE4" w:rsidRPr="00443FE4" w:rsidRDefault="00443FE4" w:rsidP="00443FE4">
            <w:r w:rsidRPr="00443FE4">
              <w:t>DF</w:t>
            </w:r>
          </w:p>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3EB91B" w14:textId="77777777" w:rsidR="00443FE4" w:rsidRPr="00443FE4" w:rsidRDefault="00443FE4" w:rsidP="00443FE4">
            <w:r w:rsidRPr="00443FE4">
              <w:t>MS</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3502C7B" w14:textId="77777777" w:rsidR="00443FE4" w:rsidRPr="00443FE4" w:rsidRDefault="00443FE4" w:rsidP="00443FE4">
            <w:r w:rsidRPr="00443FE4">
              <w:t>F (</w:t>
            </w:r>
            <w:proofErr w:type="spellStart"/>
            <w:r w:rsidRPr="00443FE4">
              <w:t>DFn</w:t>
            </w:r>
            <w:proofErr w:type="spellEnd"/>
            <w:r w:rsidRPr="00443FE4">
              <w:t xml:space="preserve">, </w:t>
            </w:r>
            <w:proofErr w:type="spellStart"/>
            <w:r w:rsidRPr="00443FE4">
              <w:t>DFd</w:t>
            </w:r>
            <w:proofErr w:type="spellEnd"/>
            <w:r w:rsidRPr="00443FE4">
              <w:t>)</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5C74546" w14:textId="77777777" w:rsidR="00443FE4" w:rsidRPr="00443FE4" w:rsidRDefault="00443FE4" w:rsidP="00443FE4">
            <w:r w:rsidRPr="00443FE4">
              <w:t>P value</w:t>
            </w:r>
          </w:p>
        </w:tc>
      </w:tr>
      <w:tr w:rsidR="00443FE4" w:rsidRPr="00443FE4" w14:paraId="7264E6AC"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499A6AFE" w14:textId="77777777" w:rsidR="00443FE4" w:rsidRPr="00443FE4" w:rsidRDefault="00443FE4" w:rsidP="00443FE4">
            <w:r w:rsidRPr="00443FE4">
              <w:t>Interaction</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4407643F" w14:textId="77777777" w:rsidR="00443FE4" w:rsidRPr="00443FE4" w:rsidRDefault="00443FE4" w:rsidP="00443FE4">
            <w:r w:rsidRPr="00443FE4">
              <w:t>29832</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A9D93C9" w14:textId="77777777" w:rsidR="00443FE4" w:rsidRPr="00443FE4" w:rsidRDefault="00443FE4" w:rsidP="00443FE4">
            <w:r w:rsidRPr="00443FE4">
              <w:t>1</w:t>
            </w:r>
          </w:p>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3B6A20" w14:textId="77777777" w:rsidR="00443FE4" w:rsidRPr="00443FE4" w:rsidRDefault="00443FE4" w:rsidP="00443FE4">
            <w:r w:rsidRPr="00443FE4">
              <w:t>29832</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14631AE1" w14:textId="77777777" w:rsidR="00443FE4" w:rsidRPr="00443FE4" w:rsidRDefault="00443FE4" w:rsidP="00443FE4">
            <w:r w:rsidRPr="00443FE4">
              <w:t>F (1, 23) = 10.0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90AE7A1" w14:textId="77777777" w:rsidR="00443FE4" w:rsidRPr="00443FE4" w:rsidRDefault="00443FE4" w:rsidP="00443FE4">
            <w:r w:rsidRPr="00443FE4">
              <w:t>P = 0.0043</w:t>
            </w:r>
          </w:p>
        </w:tc>
      </w:tr>
      <w:tr w:rsidR="00443FE4" w:rsidRPr="00443FE4" w14:paraId="441611EA"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23F256DD" w14:textId="77777777" w:rsidR="00443FE4" w:rsidRPr="00443FE4" w:rsidRDefault="00443FE4" w:rsidP="00443FE4">
            <w:r w:rsidRPr="00443FE4">
              <w:t>ERK inhibitor</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22FB11DC" w14:textId="77777777" w:rsidR="00443FE4" w:rsidRPr="00443FE4" w:rsidRDefault="00443FE4" w:rsidP="00443FE4">
            <w:r w:rsidRPr="00443FE4">
              <w:t>23895</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4E8F9E5" w14:textId="77777777" w:rsidR="00443FE4" w:rsidRPr="00443FE4" w:rsidRDefault="00443FE4" w:rsidP="00443FE4">
            <w:r w:rsidRPr="00443FE4">
              <w:t>1</w:t>
            </w:r>
          </w:p>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C778EB" w14:textId="77777777" w:rsidR="00443FE4" w:rsidRPr="00443FE4" w:rsidRDefault="00443FE4" w:rsidP="00443FE4">
            <w:r w:rsidRPr="00443FE4">
              <w:t>23895</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2776A817" w14:textId="77777777" w:rsidR="00443FE4" w:rsidRPr="00443FE4" w:rsidRDefault="00443FE4" w:rsidP="00443FE4">
            <w:r w:rsidRPr="00443FE4">
              <w:t>F (1, 23) = 8.05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E1B303B" w14:textId="77777777" w:rsidR="00443FE4" w:rsidRPr="00443FE4" w:rsidRDefault="00443FE4" w:rsidP="00443FE4">
            <w:r w:rsidRPr="00443FE4">
              <w:t>P = 0.0093</w:t>
            </w:r>
          </w:p>
        </w:tc>
      </w:tr>
      <w:tr w:rsidR="00443FE4" w:rsidRPr="00443FE4" w14:paraId="017808EA"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1DBA069E" w14:textId="77777777" w:rsidR="00443FE4" w:rsidRPr="00443FE4" w:rsidRDefault="00443FE4" w:rsidP="00443FE4">
            <w:r w:rsidRPr="00443FE4">
              <w:t>Citalopram</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049C8F41" w14:textId="77777777" w:rsidR="00443FE4" w:rsidRPr="00443FE4" w:rsidRDefault="00443FE4" w:rsidP="00443FE4">
            <w:r w:rsidRPr="00443FE4">
              <w:t>23688</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05305867" w14:textId="77777777" w:rsidR="00443FE4" w:rsidRPr="00443FE4" w:rsidRDefault="00443FE4" w:rsidP="00443FE4">
            <w:r w:rsidRPr="00443FE4">
              <w:t>1</w:t>
            </w:r>
          </w:p>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ABC2C34" w14:textId="77777777" w:rsidR="00443FE4" w:rsidRPr="00443FE4" w:rsidRDefault="00443FE4" w:rsidP="00443FE4">
            <w:r w:rsidRPr="00443FE4">
              <w:t>23688</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0FF896FE" w14:textId="77777777" w:rsidR="00443FE4" w:rsidRPr="00443FE4" w:rsidRDefault="00443FE4" w:rsidP="00443FE4">
            <w:r w:rsidRPr="00443FE4">
              <w:t>F (1, 23) = 7.98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EC5486B" w14:textId="77777777" w:rsidR="00443FE4" w:rsidRPr="00443FE4" w:rsidRDefault="00443FE4" w:rsidP="00443FE4">
            <w:r w:rsidRPr="00443FE4">
              <w:t>P = 0.0096</w:t>
            </w:r>
          </w:p>
        </w:tc>
      </w:tr>
      <w:tr w:rsidR="00443FE4" w:rsidRPr="00443FE4" w14:paraId="7F01685F" w14:textId="77777777" w:rsidTr="00443FE4">
        <w:tc>
          <w:tcPr>
            <w:tcW w:w="2610" w:type="dxa"/>
            <w:tcBorders>
              <w:top w:val="nil"/>
              <w:left w:val="nil"/>
              <w:bottom w:val="nil"/>
              <w:right w:val="nil"/>
            </w:tcBorders>
            <w:shd w:val="clear" w:color="auto" w:fill="auto"/>
            <w:noWrap/>
            <w:tcMar>
              <w:top w:w="15" w:type="dxa"/>
              <w:left w:w="15" w:type="dxa"/>
              <w:bottom w:w="0" w:type="dxa"/>
              <w:right w:w="15" w:type="dxa"/>
            </w:tcMar>
            <w:vAlign w:val="bottom"/>
            <w:hideMark/>
          </w:tcPr>
          <w:p w14:paraId="74FABCE4" w14:textId="77777777" w:rsidR="00443FE4" w:rsidRPr="00443FE4" w:rsidRDefault="00443FE4" w:rsidP="00443FE4">
            <w:r w:rsidRPr="00443FE4">
              <w:t>Residual</w:t>
            </w:r>
          </w:p>
        </w:tc>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522D6666" w14:textId="77777777" w:rsidR="00443FE4" w:rsidRPr="00443FE4" w:rsidRDefault="00443FE4" w:rsidP="00443FE4">
            <w:r w:rsidRPr="00443FE4">
              <w:t>68193</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32BE27E7" w14:textId="77777777" w:rsidR="00443FE4" w:rsidRPr="00443FE4" w:rsidRDefault="00443FE4" w:rsidP="00443FE4">
            <w:r w:rsidRPr="00443FE4">
              <w:t>23</w:t>
            </w:r>
          </w:p>
        </w:tc>
        <w:tc>
          <w:tcPr>
            <w:tcW w:w="135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0DA262" w14:textId="77777777" w:rsidR="00443FE4" w:rsidRPr="00443FE4" w:rsidRDefault="00443FE4" w:rsidP="00443FE4">
            <w:r w:rsidRPr="00443FE4">
              <w:t>2965</w:t>
            </w:r>
          </w:p>
        </w:tc>
        <w:tc>
          <w:tcPr>
            <w:tcW w:w="2023" w:type="dxa"/>
            <w:tcBorders>
              <w:top w:val="nil"/>
              <w:left w:val="nil"/>
              <w:bottom w:val="nil"/>
              <w:right w:val="nil"/>
            </w:tcBorders>
            <w:shd w:val="clear" w:color="auto" w:fill="auto"/>
            <w:noWrap/>
            <w:tcMar>
              <w:top w:w="15" w:type="dxa"/>
              <w:left w:w="15" w:type="dxa"/>
              <w:bottom w:w="0" w:type="dxa"/>
              <w:right w:w="15" w:type="dxa"/>
            </w:tcMar>
            <w:vAlign w:val="bottom"/>
            <w:hideMark/>
          </w:tcPr>
          <w:p w14:paraId="5A1B5ECB" w14:textId="77777777" w:rsidR="00443FE4" w:rsidRPr="00443FE4" w:rsidRDefault="00443FE4" w:rsidP="00443FE4"/>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7107FBD" w14:textId="77777777" w:rsidR="00443FE4" w:rsidRPr="00443FE4" w:rsidRDefault="00443FE4" w:rsidP="00443FE4"/>
        </w:tc>
      </w:tr>
    </w:tbl>
    <w:p w14:paraId="517CBF44" w14:textId="77777777" w:rsidR="00443FE4" w:rsidRDefault="00443FE4"/>
    <w:p w14:paraId="7B49006D" w14:textId="77777777" w:rsidR="00156DA9" w:rsidRDefault="00156DA9"/>
    <w:tbl>
      <w:tblPr>
        <w:tblW w:w="13187" w:type="dxa"/>
        <w:tblInd w:w="-1155" w:type="dxa"/>
        <w:tblLayout w:type="fixed"/>
        <w:tblCellMar>
          <w:left w:w="0" w:type="dxa"/>
          <w:right w:w="0" w:type="dxa"/>
        </w:tblCellMar>
        <w:tblLook w:val="04A0" w:firstRow="1" w:lastRow="0" w:firstColumn="1" w:lastColumn="0" w:noHBand="0" w:noVBand="1"/>
      </w:tblPr>
      <w:tblGrid>
        <w:gridCol w:w="3870"/>
        <w:gridCol w:w="1321"/>
        <w:gridCol w:w="1602"/>
        <w:gridCol w:w="1322"/>
        <w:gridCol w:w="120"/>
        <w:gridCol w:w="320"/>
        <w:gridCol w:w="265"/>
        <w:gridCol w:w="540"/>
        <w:gridCol w:w="103"/>
        <w:gridCol w:w="977"/>
        <w:gridCol w:w="103"/>
        <w:gridCol w:w="1219"/>
        <w:gridCol w:w="103"/>
        <w:gridCol w:w="1322"/>
      </w:tblGrid>
      <w:tr w:rsidR="000D59A6" w:rsidRPr="000D59A6" w14:paraId="598F9E86"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27E2F863" w14:textId="77777777" w:rsidR="000D59A6" w:rsidRPr="000D59A6" w:rsidRDefault="000D59A6" w:rsidP="000D59A6">
            <w:r w:rsidRPr="000D59A6">
              <w:t>Number of familie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95FAD0E" w14:textId="77777777" w:rsidR="000D59A6" w:rsidRPr="000D59A6" w:rsidRDefault="000D59A6" w:rsidP="000D59A6">
            <w:r w:rsidRPr="000D59A6">
              <w:t>1</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67EC9AD"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0BD8A5"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6833A3C"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5DF93A"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2EC8FD"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E15E1C"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8E44DF6" w14:textId="77777777" w:rsidR="000D59A6" w:rsidRPr="000D59A6" w:rsidRDefault="000D59A6" w:rsidP="000D59A6"/>
        </w:tc>
      </w:tr>
      <w:tr w:rsidR="000D59A6" w:rsidRPr="000D59A6" w14:paraId="154FC8E3"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75C15172" w14:textId="77777777" w:rsidR="000D59A6" w:rsidRPr="000D59A6" w:rsidRDefault="000D59A6" w:rsidP="000D59A6">
            <w:r w:rsidRPr="000D59A6">
              <w:t>Number of comparisons per family</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45E694B" w14:textId="77777777" w:rsidR="000D59A6" w:rsidRPr="000D59A6" w:rsidRDefault="000D59A6" w:rsidP="000D59A6">
            <w:r w:rsidRPr="000D59A6">
              <w:t>3</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04FA24DC"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64D1C2"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CFBE0B"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BA792B"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C76A44"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44B872"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D64F676" w14:textId="77777777" w:rsidR="000D59A6" w:rsidRPr="000D59A6" w:rsidRDefault="000D59A6" w:rsidP="000D59A6"/>
        </w:tc>
      </w:tr>
      <w:tr w:rsidR="000D59A6" w:rsidRPr="000D59A6" w14:paraId="6256A9E8"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30DA72E6" w14:textId="77777777" w:rsidR="000D59A6" w:rsidRPr="000D59A6" w:rsidRDefault="000D59A6" w:rsidP="000D59A6">
            <w:r w:rsidRPr="000D59A6">
              <w:t>Alpha</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4776B181" w14:textId="77777777" w:rsidR="000D59A6" w:rsidRPr="000D59A6" w:rsidRDefault="000D59A6" w:rsidP="000D59A6">
            <w:r w:rsidRPr="000D59A6">
              <w:t>0.05</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2F847470"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73A69C"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CB71CE"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D9E272"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D11DEE"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F763096"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432F7BB" w14:textId="77777777" w:rsidR="000D59A6" w:rsidRPr="000D59A6" w:rsidRDefault="000D59A6" w:rsidP="000D59A6"/>
        </w:tc>
      </w:tr>
      <w:tr w:rsidR="000D59A6" w:rsidRPr="000D59A6" w14:paraId="69087F81"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31C1158E" w14:textId="77777777" w:rsidR="000D59A6" w:rsidRPr="000D59A6" w:rsidRDefault="000D59A6" w:rsidP="000D59A6"/>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764AE1E" w14:textId="77777777" w:rsidR="000D59A6" w:rsidRPr="000D59A6" w:rsidRDefault="000D59A6" w:rsidP="000D59A6"/>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4C78A451"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449516"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1848C8"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ACE7B0"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412C44"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4C2B09"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31BB556" w14:textId="77777777" w:rsidR="000D59A6" w:rsidRPr="000D59A6" w:rsidRDefault="000D59A6" w:rsidP="000D59A6"/>
        </w:tc>
      </w:tr>
      <w:tr w:rsidR="000D59A6" w:rsidRPr="000D59A6" w14:paraId="49148B91" w14:textId="77777777" w:rsidTr="000D59A6">
        <w:trPr>
          <w:gridAfter w:val="4"/>
          <w:wAfter w:w="2747"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06105AD9" w14:textId="77777777" w:rsidR="000D59A6" w:rsidRPr="000D59A6" w:rsidRDefault="000D59A6" w:rsidP="000D59A6">
            <w:proofErr w:type="spellStart"/>
            <w:r w:rsidRPr="000D59A6">
              <w:t>Bonferroni's</w:t>
            </w:r>
            <w:proofErr w:type="spellEnd"/>
            <w:r w:rsidRPr="000D59A6">
              <w:t xml:space="preserve"> multiple comparisons test</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3C79E849" w14:textId="77777777" w:rsidR="000D59A6" w:rsidRPr="000D59A6" w:rsidRDefault="000D59A6" w:rsidP="000D59A6">
            <w:r w:rsidRPr="000D59A6">
              <w:t>Mean Diff.</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2BD10DDD" w14:textId="77777777" w:rsidR="000D59A6" w:rsidRPr="000D59A6" w:rsidRDefault="000D59A6" w:rsidP="000D59A6">
            <w:r w:rsidRPr="000D59A6">
              <w:t>95% CI of diff.</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38BAB3B" w14:textId="77777777" w:rsidR="000D59A6" w:rsidRPr="000D59A6" w:rsidRDefault="000D59A6" w:rsidP="000D59A6">
            <w:r w:rsidRPr="000D59A6">
              <w:t>Adjusted P Value</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1034D5AC"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55F5D5CA"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1789F6" w14:textId="77777777" w:rsidR="000D59A6" w:rsidRPr="000D59A6" w:rsidRDefault="000D59A6" w:rsidP="000D59A6"/>
        </w:tc>
      </w:tr>
      <w:tr w:rsidR="000D59A6" w:rsidRPr="000D59A6" w14:paraId="5873F968" w14:textId="77777777" w:rsidTr="000D59A6">
        <w:trPr>
          <w:gridAfter w:val="4"/>
          <w:wAfter w:w="2747"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343B146A" w14:textId="77777777" w:rsidR="000D59A6" w:rsidRPr="000D59A6" w:rsidRDefault="000D59A6" w:rsidP="000D59A6"/>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98AFF12" w14:textId="77777777" w:rsidR="000D59A6" w:rsidRPr="000D59A6" w:rsidRDefault="000D59A6" w:rsidP="000D59A6"/>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44684A34" w14:textId="77777777" w:rsidR="000D59A6" w:rsidRPr="000D59A6" w:rsidRDefault="000D59A6" w:rsidP="000D59A6"/>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6E51929" w14:textId="77777777" w:rsidR="000D59A6" w:rsidRPr="000D59A6" w:rsidRDefault="000D59A6" w:rsidP="000D59A6"/>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5E0311EF"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36D3E813"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7AEA1B" w14:textId="77777777" w:rsidR="000D59A6" w:rsidRPr="000D59A6" w:rsidRDefault="000D59A6" w:rsidP="000D59A6"/>
        </w:tc>
      </w:tr>
      <w:tr w:rsidR="000D59A6" w:rsidRPr="000D59A6" w14:paraId="44E97798" w14:textId="77777777" w:rsidTr="000D59A6">
        <w:trPr>
          <w:gridAfter w:val="4"/>
          <w:wAfter w:w="2747"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7433DE53"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w:t>
            </w:r>
            <w:proofErr w:type="spellStart"/>
            <w:r w:rsidRPr="000D59A6">
              <w:t>Salin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4E5044D" w14:textId="77777777" w:rsidR="000D59A6" w:rsidRPr="000D59A6" w:rsidRDefault="000D59A6" w:rsidP="000D59A6">
            <w:r w:rsidRPr="000D59A6">
              <w:t>133.9</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0E2B20C" w14:textId="77777777" w:rsidR="000D59A6" w:rsidRPr="000D59A6" w:rsidRDefault="000D59A6" w:rsidP="000D59A6">
            <w:r w:rsidRPr="000D59A6">
              <w:t>49.41 to 218.4</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5680C8C" w14:textId="77777777" w:rsidR="000D59A6" w:rsidRPr="000D59A6" w:rsidRDefault="000D59A6" w:rsidP="000D59A6">
            <w:r w:rsidRPr="000D59A6">
              <w:t>0.0013</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53B60D68"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0A2D319E"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D51DEB" w14:textId="77777777" w:rsidR="000D59A6" w:rsidRPr="000D59A6" w:rsidRDefault="000D59A6" w:rsidP="000D59A6"/>
        </w:tc>
      </w:tr>
      <w:tr w:rsidR="000D59A6" w:rsidRPr="000D59A6" w14:paraId="45BFBCC4" w14:textId="77777777" w:rsidTr="000D59A6">
        <w:trPr>
          <w:gridAfter w:val="4"/>
          <w:wAfter w:w="2747"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4B9DD70A"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SL-327:Saline</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14F7CCB" w14:textId="77777777" w:rsidR="000D59A6" w:rsidRPr="000D59A6" w:rsidRDefault="000D59A6" w:rsidP="000D59A6">
            <w:r w:rsidRPr="000D59A6">
              <w:t>7.436</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1732946" w14:textId="77777777" w:rsidR="000D59A6" w:rsidRPr="000D59A6" w:rsidRDefault="000D59A6" w:rsidP="000D59A6">
            <w:r w:rsidRPr="000D59A6">
              <w:t>-58.84 to 73.71</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F2442A8" w14:textId="77777777" w:rsidR="000D59A6" w:rsidRPr="000D59A6" w:rsidRDefault="000D59A6" w:rsidP="000D59A6">
            <w:r w:rsidRPr="000D59A6">
              <w:t>&gt; 0.9999</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1D1DF0EA"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20AFF83B"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D2C441" w14:textId="77777777" w:rsidR="000D59A6" w:rsidRPr="000D59A6" w:rsidRDefault="000D59A6" w:rsidP="000D59A6"/>
        </w:tc>
      </w:tr>
      <w:tr w:rsidR="000D59A6" w:rsidRPr="000D59A6" w14:paraId="3BFCB436" w14:textId="77777777" w:rsidTr="000D59A6">
        <w:trPr>
          <w:gridAfter w:val="4"/>
          <w:wAfter w:w="2747"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67B98C29"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SL-327:Citalopram</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5442DC62" w14:textId="77777777" w:rsidR="000D59A6" w:rsidRPr="000D59A6" w:rsidRDefault="000D59A6" w:rsidP="000D59A6">
            <w:r w:rsidRPr="000D59A6">
              <w:t>-0.2753</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240D6D20" w14:textId="77777777" w:rsidR="000D59A6" w:rsidRPr="000D59A6" w:rsidRDefault="000D59A6" w:rsidP="000D59A6">
            <w:r w:rsidRPr="000D59A6">
              <w:t>-78.69 to 78.14</w:t>
            </w:r>
          </w:p>
        </w:tc>
        <w:tc>
          <w:tcPr>
            <w:tcW w:w="1762"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83D084D" w14:textId="77777777" w:rsidR="000D59A6" w:rsidRPr="000D59A6" w:rsidRDefault="000D59A6" w:rsidP="000D59A6">
            <w:r w:rsidRPr="000D59A6">
              <w:t>&gt; 0.9999</w:t>
            </w:r>
          </w:p>
        </w:tc>
        <w:tc>
          <w:tcPr>
            <w:tcW w:w="265" w:type="dxa"/>
            <w:tcBorders>
              <w:top w:val="nil"/>
              <w:left w:val="nil"/>
              <w:bottom w:val="nil"/>
              <w:right w:val="nil"/>
            </w:tcBorders>
            <w:shd w:val="clear" w:color="auto" w:fill="auto"/>
            <w:noWrap/>
            <w:tcMar>
              <w:top w:w="15" w:type="dxa"/>
              <w:left w:w="15" w:type="dxa"/>
              <w:bottom w:w="0" w:type="dxa"/>
              <w:right w:w="15" w:type="dxa"/>
            </w:tcMar>
            <w:vAlign w:val="bottom"/>
            <w:hideMark/>
          </w:tcPr>
          <w:p w14:paraId="187444FF"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3F87A801"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44FF23" w14:textId="77777777" w:rsidR="000D59A6" w:rsidRPr="000D59A6" w:rsidRDefault="000D59A6" w:rsidP="000D59A6"/>
        </w:tc>
      </w:tr>
      <w:tr w:rsidR="000D59A6" w:rsidRPr="000D59A6" w14:paraId="0267F234"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689A54EE" w14:textId="77777777" w:rsidR="000D59A6" w:rsidRPr="000D59A6" w:rsidRDefault="000D59A6" w:rsidP="000D59A6"/>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3B91C16" w14:textId="77777777" w:rsidR="000D59A6" w:rsidRPr="000D59A6" w:rsidRDefault="000D59A6" w:rsidP="000D59A6"/>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F772180"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4D1D77"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7042B5"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BC09D8"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AD2997A"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56E0BE"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BF8C9F1" w14:textId="77777777" w:rsidR="000D59A6" w:rsidRPr="000D59A6" w:rsidRDefault="000D59A6" w:rsidP="000D59A6"/>
        </w:tc>
      </w:tr>
      <w:tr w:rsidR="000D59A6" w:rsidRPr="000D59A6" w14:paraId="15C79227" w14:textId="77777777" w:rsidTr="000D59A6">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68C36B96" w14:textId="77777777" w:rsidR="000D59A6" w:rsidRPr="000D59A6" w:rsidRDefault="000D59A6" w:rsidP="000D59A6"/>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2C034A43" w14:textId="77777777" w:rsidR="000D59A6" w:rsidRPr="000D59A6" w:rsidRDefault="000D59A6" w:rsidP="000D59A6"/>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1544C4FC" w14:textId="77777777" w:rsidR="000D59A6" w:rsidRPr="000D59A6" w:rsidRDefault="000D59A6" w:rsidP="000D59A6"/>
        </w:tc>
        <w:tc>
          <w:tcPr>
            <w:tcW w:w="144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45A675" w14:textId="77777777" w:rsidR="000D59A6" w:rsidRPr="000D59A6" w:rsidRDefault="000D59A6" w:rsidP="000D59A6"/>
        </w:tc>
        <w:tc>
          <w:tcPr>
            <w:tcW w:w="58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0F7EBE" w14:textId="77777777" w:rsidR="000D59A6" w:rsidRPr="000D59A6" w:rsidRDefault="000D59A6" w:rsidP="000D59A6"/>
        </w:tc>
        <w:tc>
          <w:tcPr>
            <w:tcW w:w="64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67E0741"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E92659"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710716"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0D29C06B" w14:textId="77777777" w:rsidR="000D59A6" w:rsidRPr="000D59A6" w:rsidRDefault="000D59A6" w:rsidP="000D59A6"/>
        </w:tc>
      </w:tr>
      <w:tr w:rsidR="000D59A6" w:rsidRPr="000D59A6" w14:paraId="29B9B2DF" w14:textId="77777777" w:rsidTr="000D59A6">
        <w:trPr>
          <w:gridAfter w:val="2"/>
          <w:wAfter w:w="1425"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243EAE5F" w14:textId="77777777" w:rsidR="000D59A6" w:rsidRPr="000D59A6" w:rsidRDefault="000D59A6" w:rsidP="000D59A6">
            <w:r w:rsidRPr="000D59A6">
              <w:t>Test details</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13B441F0" w14:textId="77777777" w:rsidR="000D59A6" w:rsidRPr="000D59A6" w:rsidRDefault="000D59A6" w:rsidP="000D59A6">
            <w:r w:rsidRPr="000D59A6">
              <w:t>Mean 1</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05525C59" w14:textId="77777777" w:rsidR="000D59A6" w:rsidRPr="000D59A6" w:rsidRDefault="000D59A6" w:rsidP="000D59A6">
            <w:r w:rsidRPr="000D59A6">
              <w:t>Mean 2</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0177D2C" w14:textId="77777777" w:rsidR="000D59A6" w:rsidRPr="000D59A6" w:rsidRDefault="000D59A6" w:rsidP="000D59A6">
            <w:bookmarkStart w:id="0" w:name="_GoBack"/>
            <w:bookmarkEnd w:id="0"/>
            <w:r w:rsidRPr="000D59A6">
              <w:t>SE of diff.</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029E9E2" w14:textId="77777777" w:rsidR="000D59A6" w:rsidRPr="000D59A6" w:rsidRDefault="000D59A6" w:rsidP="000D59A6">
            <w:r w:rsidRPr="000D59A6">
              <w:t>N1</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72FE6854" w14:textId="77777777" w:rsidR="000D59A6" w:rsidRPr="000D59A6" w:rsidRDefault="000D59A6" w:rsidP="000D59A6">
            <w:r w:rsidRPr="000D59A6">
              <w:t>N2</w:t>
            </w:r>
          </w:p>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F54791" w14:textId="77777777" w:rsidR="000D59A6" w:rsidRPr="000D59A6" w:rsidRDefault="000D59A6" w:rsidP="000D59A6">
            <w:proofErr w:type="gramStart"/>
            <w:r w:rsidRPr="000D59A6">
              <w:t>t</w:t>
            </w:r>
            <w:proofErr w:type="gramEnd"/>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C752A0" w14:textId="77777777" w:rsidR="000D59A6" w:rsidRPr="000D59A6" w:rsidRDefault="000D59A6" w:rsidP="000D59A6">
            <w:r w:rsidRPr="000D59A6">
              <w:t>DF</w:t>
            </w:r>
          </w:p>
        </w:tc>
      </w:tr>
      <w:tr w:rsidR="000D59A6" w:rsidRPr="000D59A6" w14:paraId="76A51236" w14:textId="77777777" w:rsidTr="000D59A6">
        <w:trPr>
          <w:gridAfter w:val="2"/>
          <w:wAfter w:w="1425"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540FDA78" w14:textId="77777777" w:rsidR="000D59A6" w:rsidRPr="000D59A6" w:rsidRDefault="000D59A6" w:rsidP="000D59A6"/>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7F3D160A" w14:textId="77777777" w:rsidR="000D59A6" w:rsidRPr="000D59A6" w:rsidRDefault="000D59A6" w:rsidP="000D59A6"/>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658385C7" w14:textId="77777777" w:rsidR="000D59A6" w:rsidRPr="000D59A6" w:rsidRDefault="000D59A6" w:rsidP="000D59A6"/>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57CE102D" w14:textId="77777777" w:rsidR="000D59A6" w:rsidRPr="000D59A6" w:rsidRDefault="000D59A6" w:rsidP="000D59A6"/>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74F802B" w14:textId="77777777" w:rsidR="000D59A6" w:rsidRPr="000D59A6" w:rsidRDefault="000D59A6" w:rsidP="000D59A6"/>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5FF4B8BA" w14:textId="77777777" w:rsidR="000D59A6" w:rsidRPr="000D59A6" w:rsidRDefault="000D59A6" w:rsidP="000D59A6"/>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5F9FDF" w14:textId="77777777" w:rsidR="000D59A6" w:rsidRPr="000D59A6" w:rsidRDefault="000D59A6" w:rsidP="000D59A6"/>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8501DB" w14:textId="77777777" w:rsidR="000D59A6" w:rsidRPr="000D59A6" w:rsidRDefault="000D59A6" w:rsidP="000D59A6"/>
        </w:tc>
      </w:tr>
      <w:tr w:rsidR="000D59A6" w:rsidRPr="000D59A6" w14:paraId="05F89B53" w14:textId="77777777" w:rsidTr="000D59A6">
        <w:trPr>
          <w:gridAfter w:val="2"/>
          <w:wAfter w:w="1425"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35B891C9"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w:t>
            </w:r>
            <w:proofErr w:type="spellStart"/>
            <w:r w:rsidRPr="000D59A6">
              <w:t>Saline:Citalopram</w:t>
            </w:r>
            <w:proofErr w:type="spellEnd"/>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4BDA2B7" w14:textId="77777777" w:rsidR="000D59A6" w:rsidRPr="000D59A6" w:rsidRDefault="000D59A6" w:rsidP="000D59A6">
            <w:r w:rsidRPr="000D59A6">
              <w:t>233.4</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7A180006" w14:textId="77777777" w:rsidR="000D59A6" w:rsidRPr="000D59A6" w:rsidRDefault="000D59A6" w:rsidP="000D59A6">
            <w:r w:rsidRPr="000D59A6">
              <w:t>99.4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1443075" w14:textId="77777777" w:rsidR="000D59A6" w:rsidRPr="000D59A6" w:rsidRDefault="000D59A6" w:rsidP="000D59A6">
            <w:r w:rsidRPr="000D59A6">
              <w:t>32.72</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003C5AF" w14:textId="77777777" w:rsidR="000D59A6" w:rsidRPr="000D59A6" w:rsidRDefault="000D59A6" w:rsidP="000D59A6">
            <w:r w:rsidRPr="000D59A6">
              <w:t>9</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2BC38180" w14:textId="77777777" w:rsidR="000D59A6" w:rsidRPr="000D59A6" w:rsidRDefault="000D59A6" w:rsidP="000D59A6">
            <w:r w:rsidRPr="000D59A6">
              <w:t>4</w:t>
            </w:r>
          </w:p>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4BC473" w14:textId="77777777" w:rsidR="000D59A6" w:rsidRPr="000D59A6" w:rsidRDefault="000D59A6" w:rsidP="000D59A6">
            <w:r w:rsidRPr="000D59A6">
              <w:t>4.092</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BC32E1" w14:textId="77777777" w:rsidR="000D59A6" w:rsidRPr="000D59A6" w:rsidRDefault="000D59A6" w:rsidP="000D59A6">
            <w:r w:rsidRPr="000D59A6">
              <w:t>23</w:t>
            </w:r>
          </w:p>
        </w:tc>
      </w:tr>
      <w:tr w:rsidR="000D59A6" w:rsidRPr="000D59A6" w14:paraId="6B62B17F" w14:textId="77777777" w:rsidTr="000D59A6">
        <w:trPr>
          <w:gridAfter w:val="2"/>
          <w:wAfter w:w="1425"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2D6B761D"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SL-327:Saline</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0E9F0626" w14:textId="77777777" w:rsidR="000D59A6" w:rsidRPr="000D59A6" w:rsidRDefault="000D59A6" w:rsidP="000D59A6">
            <w:r w:rsidRPr="000D59A6">
              <w:t>233.4</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05BBA634" w14:textId="77777777" w:rsidR="000D59A6" w:rsidRPr="000D59A6" w:rsidRDefault="000D59A6" w:rsidP="000D59A6">
            <w:r w:rsidRPr="000D59A6">
              <w:t>225.9</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6102C9CC" w14:textId="77777777" w:rsidR="000D59A6" w:rsidRPr="000D59A6" w:rsidRDefault="000D59A6" w:rsidP="000D59A6">
            <w:r w:rsidRPr="000D59A6">
              <w:t>25.67</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3047734" w14:textId="77777777" w:rsidR="000D59A6" w:rsidRPr="000D59A6" w:rsidRDefault="000D59A6" w:rsidP="000D59A6">
            <w:r w:rsidRPr="000D59A6">
              <w:t>9</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1D5DF131" w14:textId="77777777" w:rsidR="000D59A6" w:rsidRPr="000D59A6" w:rsidRDefault="000D59A6" w:rsidP="000D59A6">
            <w:r w:rsidRPr="000D59A6">
              <w:t>9</w:t>
            </w:r>
          </w:p>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FA9C79" w14:textId="77777777" w:rsidR="000D59A6" w:rsidRPr="000D59A6" w:rsidRDefault="000D59A6" w:rsidP="000D59A6">
            <w:r w:rsidRPr="000D59A6">
              <w:t>0.2897</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51A639" w14:textId="77777777" w:rsidR="000D59A6" w:rsidRPr="000D59A6" w:rsidRDefault="000D59A6" w:rsidP="000D59A6">
            <w:r w:rsidRPr="000D59A6">
              <w:t>23</w:t>
            </w:r>
          </w:p>
        </w:tc>
      </w:tr>
      <w:tr w:rsidR="000D59A6" w:rsidRPr="000D59A6" w14:paraId="00140CA3" w14:textId="77777777" w:rsidTr="000D59A6">
        <w:trPr>
          <w:gridAfter w:val="2"/>
          <w:wAfter w:w="1425" w:type="dxa"/>
        </w:trPr>
        <w:tc>
          <w:tcPr>
            <w:tcW w:w="3870" w:type="dxa"/>
            <w:tcBorders>
              <w:top w:val="nil"/>
              <w:left w:val="nil"/>
              <w:bottom w:val="nil"/>
              <w:right w:val="nil"/>
            </w:tcBorders>
            <w:shd w:val="clear" w:color="auto" w:fill="auto"/>
            <w:noWrap/>
            <w:tcMar>
              <w:top w:w="15" w:type="dxa"/>
              <w:left w:w="15" w:type="dxa"/>
              <w:bottom w:w="0" w:type="dxa"/>
              <w:right w:w="15" w:type="dxa"/>
            </w:tcMar>
            <w:vAlign w:val="bottom"/>
            <w:hideMark/>
          </w:tcPr>
          <w:p w14:paraId="44403858" w14:textId="77777777" w:rsidR="000D59A6" w:rsidRPr="000D59A6" w:rsidRDefault="000D59A6" w:rsidP="000D59A6">
            <w:proofErr w:type="spellStart"/>
            <w:r w:rsidRPr="000D59A6">
              <w:t>Saline</w:t>
            </w:r>
            <w:proofErr w:type="gramStart"/>
            <w:r w:rsidRPr="000D59A6">
              <w:t>:Saline</w:t>
            </w:r>
            <w:proofErr w:type="spellEnd"/>
            <w:proofErr w:type="gramEnd"/>
            <w:r w:rsidRPr="000D59A6">
              <w:t xml:space="preserve"> vs. SL-327:Citalopram</w:t>
            </w:r>
          </w:p>
        </w:tc>
        <w:tc>
          <w:tcPr>
            <w:tcW w:w="1321" w:type="dxa"/>
            <w:tcBorders>
              <w:top w:val="nil"/>
              <w:left w:val="nil"/>
              <w:bottom w:val="nil"/>
              <w:right w:val="nil"/>
            </w:tcBorders>
            <w:shd w:val="clear" w:color="auto" w:fill="auto"/>
            <w:noWrap/>
            <w:tcMar>
              <w:top w:w="15" w:type="dxa"/>
              <w:left w:w="15" w:type="dxa"/>
              <w:bottom w:w="0" w:type="dxa"/>
              <w:right w:w="15" w:type="dxa"/>
            </w:tcMar>
            <w:vAlign w:val="bottom"/>
            <w:hideMark/>
          </w:tcPr>
          <w:p w14:paraId="6EBE4E53" w14:textId="77777777" w:rsidR="000D59A6" w:rsidRPr="000D59A6" w:rsidRDefault="000D59A6" w:rsidP="000D59A6">
            <w:r w:rsidRPr="000D59A6">
              <w:t>233.4</w:t>
            </w:r>
          </w:p>
        </w:tc>
        <w:tc>
          <w:tcPr>
            <w:tcW w:w="1602" w:type="dxa"/>
            <w:tcBorders>
              <w:top w:val="nil"/>
              <w:left w:val="nil"/>
              <w:bottom w:val="nil"/>
              <w:right w:val="nil"/>
            </w:tcBorders>
            <w:shd w:val="clear" w:color="auto" w:fill="auto"/>
            <w:noWrap/>
            <w:tcMar>
              <w:top w:w="15" w:type="dxa"/>
              <w:left w:w="15" w:type="dxa"/>
              <w:bottom w:w="0" w:type="dxa"/>
              <w:right w:w="15" w:type="dxa"/>
            </w:tcMar>
            <w:vAlign w:val="bottom"/>
            <w:hideMark/>
          </w:tcPr>
          <w:p w14:paraId="15CFB580" w14:textId="77777777" w:rsidR="000D59A6" w:rsidRPr="000D59A6" w:rsidRDefault="000D59A6" w:rsidP="000D59A6">
            <w:r w:rsidRPr="000D59A6">
              <w:t>233.6</w:t>
            </w: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347027AB" w14:textId="77777777" w:rsidR="000D59A6" w:rsidRPr="000D59A6" w:rsidRDefault="000D59A6" w:rsidP="000D59A6">
            <w:r w:rsidRPr="000D59A6">
              <w:t>30.37</w:t>
            </w:r>
          </w:p>
        </w:tc>
        <w:tc>
          <w:tcPr>
            <w:tcW w:w="705"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DAE8989" w14:textId="77777777" w:rsidR="000D59A6" w:rsidRPr="000D59A6" w:rsidRDefault="000D59A6" w:rsidP="000D59A6">
            <w:r w:rsidRPr="000D59A6">
              <w:t>9</w:t>
            </w: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3BDF325F" w14:textId="77777777" w:rsidR="000D59A6" w:rsidRPr="000D59A6" w:rsidRDefault="000D59A6" w:rsidP="000D59A6">
            <w:r w:rsidRPr="000D59A6">
              <w:t>5</w:t>
            </w:r>
          </w:p>
        </w:tc>
        <w:tc>
          <w:tcPr>
            <w:tcW w:w="10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9C4C09" w14:textId="77777777" w:rsidR="000D59A6" w:rsidRPr="000D59A6" w:rsidRDefault="000D59A6" w:rsidP="000D59A6">
            <w:r w:rsidRPr="000D59A6">
              <w:t>0.009066</w:t>
            </w: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31DFA32" w14:textId="77777777" w:rsidR="000D59A6" w:rsidRPr="000D59A6" w:rsidRDefault="000D59A6" w:rsidP="000D59A6">
            <w:r w:rsidRPr="000D59A6">
              <w:t>23</w:t>
            </w:r>
          </w:p>
        </w:tc>
      </w:tr>
    </w:tbl>
    <w:p w14:paraId="0DF67730" w14:textId="77777777" w:rsidR="000D59A6" w:rsidRDefault="000D59A6"/>
    <w:sectPr w:rsidR="000D59A6" w:rsidSect="007D02C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610"/>
    <w:rsid w:val="000B0610"/>
    <w:rsid w:val="000D59A6"/>
    <w:rsid w:val="00156DA9"/>
    <w:rsid w:val="00226A79"/>
    <w:rsid w:val="002676E1"/>
    <w:rsid w:val="002A250D"/>
    <w:rsid w:val="002E0B82"/>
    <w:rsid w:val="00347E5C"/>
    <w:rsid w:val="003709C5"/>
    <w:rsid w:val="00443FE4"/>
    <w:rsid w:val="004540F2"/>
    <w:rsid w:val="004C2417"/>
    <w:rsid w:val="00642BB4"/>
    <w:rsid w:val="0077208E"/>
    <w:rsid w:val="007D02C7"/>
    <w:rsid w:val="009E78D4"/>
    <w:rsid w:val="00B8724C"/>
    <w:rsid w:val="00CD1A1E"/>
    <w:rsid w:val="00CD3A94"/>
    <w:rsid w:val="00E95E44"/>
    <w:rsid w:val="00ED2E6B"/>
    <w:rsid w:val="00ED4DB9"/>
    <w:rsid w:val="00F9201E"/>
    <w:rsid w:val="00F93B7B"/>
    <w:rsid w:val="00FB33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0227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E6B"/>
    <w:rPr>
      <w:rFonts w:ascii="Times New Roman" w:hAnsi="Times New Roman"/>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E6B"/>
    <w:rPr>
      <w:rFonts w:ascii="Times New Roman" w:hAnsi="Times New Roman"/>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72298">
      <w:bodyDiv w:val="1"/>
      <w:marLeft w:val="0"/>
      <w:marRight w:val="0"/>
      <w:marTop w:val="0"/>
      <w:marBottom w:val="0"/>
      <w:divBdr>
        <w:top w:val="none" w:sz="0" w:space="0" w:color="auto"/>
        <w:left w:val="none" w:sz="0" w:space="0" w:color="auto"/>
        <w:bottom w:val="none" w:sz="0" w:space="0" w:color="auto"/>
        <w:right w:val="none" w:sz="0" w:space="0" w:color="auto"/>
      </w:divBdr>
    </w:div>
    <w:div w:id="142502788">
      <w:bodyDiv w:val="1"/>
      <w:marLeft w:val="0"/>
      <w:marRight w:val="0"/>
      <w:marTop w:val="0"/>
      <w:marBottom w:val="0"/>
      <w:divBdr>
        <w:top w:val="none" w:sz="0" w:space="0" w:color="auto"/>
        <w:left w:val="none" w:sz="0" w:space="0" w:color="auto"/>
        <w:bottom w:val="none" w:sz="0" w:space="0" w:color="auto"/>
        <w:right w:val="none" w:sz="0" w:space="0" w:color="auto"/>
      </w:divBdr>
    </w:div>
    <w:div w:id="201528241">
      <w:bodyDiv w:val="1"/>
      <w:marLeft w:val="0"/>
      <w:marRight w:val="0"/>
      <w:marTop w:val="0"/>
      <w:marBottom w:val="0"/>
      <w:divBdr>
        <w:top w:val="none" w:sz="0" w:space="0" w:color="auto"/>
        <w:left w:val="none" w:sz="0" w:space="0" w:color="auto"/>
        <w:bottom w:val="none" w:sz="0" w:space="0" w:color="auto"/>
        <w:right w:val="none" w:sz="0" w:space="0" w:color="auto"/>
      </w:divBdr>
    </w:div>
    <w:div w:id="256985941">
      <w:bodyDiv w:val="1"/>
      <w:marLeft w:val="0"/>
      <w:marRight w:val="0"/>
      <w:marTop w:val="0"/>
      <w:marBottom w:val="0"/>
      <w:divBdr>
        <w:top w:val="none" w:sz="0" w:space="0" w:color="auto"/>
        <w:left w:val="none" w:sz="0" w:space="0" w:color="auto"/>
        <w:bottom w:val="none" w:sz="0" w:space="0" w:color="auto"/>
        <w:right w:val="none" w:sz="0" w:space="0" w:color="auto"/>
      </w:divBdr>
    </w:div>
    <w:div w:id="377779186">
      <w:bodyDiv w:val="1"/>
      <w:marLeft w:val="0"/>
      <w:marRight w:val="0"/>
      <w:marTop w:val="0"/>
      <w:marBottom w:val="0"/>
      <w:divBdr>
        <w:top w:val="none" w:sz="0" w:space="0" w:color="auto"/>
        <w:left w:val="none" w:sz="0" w:space="0" w:color="auto"/>
        <w:bottom w:val="none" w:sz="0" w:space="0" w:color="auto"/>
        <w:right w:val="none" w:sz="0" w:space="0" w:color="auto"/>
      </w:divBdr>
    </w:div>
    <w:div w:id="520163222">
      <w:bodyDiv w:val="1"/>
      <w:marLeft w:val="0"/>
      <w:marRight w:val="0"/>
      <w:marTop w:val="0"/>
      <w:marBottom w:val="0"/>
      <w:divBdr>
        <w:top w:val="none" w:sz="0" w:space="0" w:color="auto"/>
        <w:left w:val="none" w:sz="0" w:space="0" w:color="auto"/>
        <w:bottom w:val="none" w:sz="0" w:space="0" w:color="auto"/>
        <w:right w:val="none" w:sz="0" w:space="0" w:color="auto"/>
      </w:divBdr>
    </w:div>
    <w:div w:id="656029607">
      <w:bodyDiv w:val="1"/>
      <w:marLeft w:val="0"/>
      <w:marRight w:val="0"/>
      <w:marTop w:val="0"/>
      <w:marBottom w:val="0"/>
      <w:divBdr>
        <w:top w:val="none" w:sz="0" w:space="0" w:color="auto"/>
        <w:left w:val="none" w:sz="0" w:space="0" w:color="auto"/>
        <w:bottom w:val="none" w:sz="0" w:space="0" w:color="auto"/>
        <w:right w:val="none" w:sz="0" w:space="0" w:color="auto"/>
      </w:divBdr>
    </w:div>
    <w:div w:id="684671253">
      <w:bodyDiv w:val="1"/>
      <w:marLeft w:val="0"/>
      <w:marRight w:val="0"/>
      <w:marTop w:val="0"/>
      <w:marBottom w:val="0"/>
      <w:divBdr>
        <w:top w:val="none" w:sz="0" w:space="0" w:color="auto"/>
        <w:left w:val="none" w:sz="0" w:space="0" w:color="auto"/>
        <w:bottom w:val="none" w:sz="0" w:space="0" w:color="auto"/>
        <w:right w:val="none" w:sz="0" w:space="0" w:color="auto"/>
      </w:divBdr>
    </w:div>
    <w:div w:id="764765603">
      <w:bodyDiv w:val="1"/>
      <w:marLeft w:val="0"/>
      <w:marRight w:val="0"/>
      <w:marTop w:val="0"/>
      <w:marBottom w:val="0"/>
      <w:divBdr>
        <w:top w:val="none" w:sz="0" w:space="0" w:color="auto"/>
        <w:left w:val="none" w:sz="0" w:space="0" w:color="auto"/>
        <w:bottom w:val="none" w:sz="0" w:space="0" w:color="auto"/>
        <w:right w:val="none" w:sz="0" w:space="0" w:color="auto"/>
      </w:divBdr>
    </w:div>
    <w:div w:id="765082169">
      <w:bodyDiv w:val="1"/>
      <w:marLeft w:val="0"/>
      <w:marRight w:val="0"/>
      <w:marTop w:val="0"/>
      <w:marBottom w:val="0"/>
      <w:divBdr>
        <w:top w:val="none" w:sz="0" w:space="0" w:color="auto"/>
        <w:left w:val="none" w:sz="0" w:space="0" w:color="auto"/>
        <w:bottom w:val="none" w:sz="0" w:space="0" w:color="auto"/>
        <w:right w:val="none" w:sz="0" w:space="0" w:color="auto"/>
      </w:divBdr>
    </w:div>
    <w:div w:id="769273144">
      <w:bodyDiv w:val="1"/>
      <w:marLeft w:val="0"/>
      <w:marRight w:val="0"/>
      <w:marTop w:val="0"/>
      <w:marBottom w:val="0"/>
      <w:divBdr>
        <w:top w:val="none" w:sz="0" w:space="0" w:color="auto"/>
        <w:left w:val="none" w:sz="0" w:space="0" w:color="auto"/>
        <w:bottom w:val="none" w:sz="0" w:space="0" w:color="auto"/>
        <w:right w:val="none" w:sz="0" w:space="0" w:color="auto"/>
      </w:divBdr>
    </w:div>
    <w:div w:id="818814549">
      <w:bodyDiv w:val="1"/>
      <w:marLeft w:val="0"/>
      <w:marRight w:val="0"/>
      <w:marTop w:val="0"/>
      <w:marBottom w:val="0"/>
      <w:divBdr>
        <w:top w:val="none" w:sz="0" w:space="0" w:color="auto"/>
        <w:left w:val="none" w:sz="0" w:space="0" w:color="auto"/>
        <w:bottom w:val="none" w:sz="0" w:space="0" w:color="auto"/>
        <w:right w:val="none" w:sz="0" w:space="0" w:color="auto"/>
      </w:divBdr>
    </w:div>
    <w:div w:id="837384728">
      <w:bodyDiv w:val="1"/>
      <w:marLeft w:val="0"/>
      <w:marRight w:val="0"/>
      <w:marTop w:val="0"/>
      <w:marBottom w:val="0"/>
      <w:divBdr>
        <w:top w:val="none" w:sz="0" w:space="0" w:color="auto"/>
        <w:left w:val="none" w:sz="0" w:space="0" w:color="auto"/>
        <w:bottom w:val="none" w:sz="0" w:space="0" w:color="auto"/>
        <w:right w:val="none" w:sz="0" w:space="0" w:color="auto"/>
      </w:divBdr>
    </w:div>
    <w:div w:id="844056111">
      <w:bodyDiv w:val="1"/>
      <w:marLeft w:val="0"/>
      <w:marRight w:val="0"/>
      <w:marTop w:val="0"/>
      <w:marBottom w:val="0"/>
      <w:divBdr>
        <w:top w:val="none" w:sz="0" w:space="0" w:color="auto"/>
        <w:left w:val="none" w:sz="0" w:space="0" w:color="auto"/>
        <w:bottom w:val="none" w:sz="0" w:space="0" w:color="auto"/>
        <w:right w:val="none" w:sz="0" w:space="0" w:color="auto"/>
      </w:divBdr>
    </w:div>
    <w:div w:id="849299851">
      <w:bodyDiv w:val="1"/>
      <w:marLeft w:val="0"/>
      <w:marRight w:val="0"/>
      <w:marTop w:val="0"/>
      <w:marBottom w:val="0"/>
      <w:divBdr>
        <w:top w:val="none" w:sz="0" w:space="0" w:color="auto"/>
        <w:left w:val="none" w:sz="0" w:space="0" w:color="auto"/>
        <w:bottom w:val="none" w:sz="0" w:space="0" w:color="auto"/>
        <w:right w:val="none" w:sz="0" w:space="0" w:color="auto"/>
      </w:divBdr>
    </w:div>
    <w:div w:id="852258601">
      <w:bodyDiv w:val="1"/>
      <w:marLeft w:val="0"/>
      <w:marRight w:val="0"/>
      <w:marTop w:val="0"/>
      <w:marBottom w:val="0"/>
      <w:divBdr>
        <w:top w:val="none" w:sz="0" w:space="0" w:color="auto"/>
        <w:left w:val="none" w:sz="0" w:space="0" w:color="auto"/>
        <w:bottom w:val="none" w:sz="0" w:space="0" w:color="auto"/>
        <w:right w:val="none" w:sz="0" w:space="0" w:color="auto"/>
      </w:divBdr>
    </w:div>
    <w:div w:id="880434814">
      <w:bodyDiv w:val="1"/>
      <w:marLeft w:val="0"/>
      <w:marRight w:val="0"/>
      <w:marTop w:val="0"/>
      <w:marBottom w:val="0"/>
      <w:divBdr>
        <w:top w:val="none" w:sz="0" w:space="0" w:color="auto"/>
        <w:left w:val="none" w:sz="0" w:space="0" w:color="auto"/>
        <w:bottom w:val="none" w:sz="0" w:space="0" w:color="auto"/>
        <w:right w:val="none" w:sz="0" w:space="0" w:color="auto"/>
      </w:divBdr>
    </w:div>
    <w:div w:id="905265480">
      <w:bodyDiv w:val="1"/>
      <w:marLeft w:val="0"/>
      <w:marRight w:val="0"/>
      <w:marTop w:val="0"/>
      <w:marBottom w:val="0"/>
      <w:divBdr>
        <w:top w:val="none" w:sz="0" w:space="0" w:color="auto"/>
        <w:left w:val="none" w:sz="0" w:space="0" w:color="auto"/>
        <w:bottom w:val="none" w:sz="0" w:space="0" w:color="auto"/>
        <w:right w:val="none" w:sz="0" w:space="0" w:color="auto"/>
      </w:divBdr>
    </w:div>
    <w:div w:id="957761933">
      <w:bodyDiv w:val="1"/>
      <w:marLeft w:val="0"/>
      <w:marRight w:val="0"/>
      <w:marTop w:val="0"/>
      <w:marBottom w:val="0"/>
      <w:divBdr>
        <w:top w:val="none" w:sz="0" w:space="0" w:color="auto"/>
        <w:left w:val="none" w:sz="0" w:space="0" w:color="auto"/>
        <w:bottom w:val="none" w:sz="0" w:space="0" w:color="auto"/>
        <w:right w:val="none" w:sz="0" w:space="0" w:color="auto"/>
      </w:divBdr>
    </w:div>
    <w:div w:id="974525229">
      <w:bodyDiv w:val="1"/>
      <w:marLeft w:val="0"/>
      <w:marRight w:val="0"/>
      <w:marTop w:val="0"/>
      <w:marBottom w:val="0"/>
      <w:divBdr>
        <w:top w:val="none" w:sz="0" w:space="0" w:color="auto"/>
        <w:left w:val="none" w:sz="0" w:space="0" w:color="auto"/>
        <w:bottom w:val="none" w:sz="0" w:space="0" w:color="auto"/>
        <w:right w:val="none" w:sz="0" w:space="0" w:color="auto"/>
      </w:divBdr>
    </w:div>
    <w:div w:id="979845510">
      <w:bodyDiv w:val="1"/>
      <w:marLeft w:val="0"/>
      <w:marRight w:val="0"/>
      <w:marTop w:val="0"/>
      <w:marBottom w:val="0"/>
      <w:divBdr>
        <w:top w:val="none" w:sz="0" w:space="0" w:color="auto"/>
        <w:left w:val="none" w:sz="0" w:space="0" w:color="auto"/>
        <w:bottom w:val="none" w:sz="0" w:space="0" w:color="auto"/>
        <w:right w:val="none" w:sz="0" w:space="0" w:color="auto"/>
      </w:divBdr>
    </w:div>
    <w:div w:id="1137070028">
      <w:bodyDiv w:val="1"/>
      <w:marLeft w:val="0"/>
      <w:marRight w:val="0"/>
      <w:marTop w:val="0"/>
      <w:marBottom w:val="0"/>
      <w:divBdr>
        <w:top w:val="none" w:sz="0" w:space="0" w:color="auto"/>
        <w:left w:val="none" w:sz="0" w:space="0" w:color="auto"/>
        <w:bottom w:val="none" w:sz="0" w:space="0" w:color="auto"/>
        <w:right w:val="none" w:sz="0" w:space="0" w:color="auto"/>
      </w:divBdr>
    </w:div>
    <w:div w:id="1154029310">
      <w:bodyDiv w:val="1"/>
      <w:marLeft w:val="0"/>
      <w:marRight w:val="0"/>
      <w:marTop w:val="0"/>
      <w:marBottom w:val="0"/>
      <w:divBdr>
        <w:top w:val="none" w:sz="0" w:space="0" w:color="auto"/>
        <w:left w:val="none" w:sz="0" w:space="0" w:color="auto"/>
        <w:bottom w:val="none" w:sz="0" w:space="0" w:color="auto"/>
        <w:right w:val="none" w:sz="0" w:space="0" w:color="auto"/>
      </w:divBdr>
    </w:div>
    <w:div w:id="1292782596">
      <w:bodyDiv w:val="1"/>
      <w:marLeft w:val="0"/>
      <w:marRight w:val="0"/>
      <w:marTop w:val="0"/>
      <w:marBottom w:val="0"/>
      <w:divBdr>
        <w:top w:val="none" w:sz="0" w:space="0" w:color="auto"/>
        <w:left w:val="none" w:sz="0" w:space="0" w:color="auto"/>
        <w:bottom w:val="none" w:sz="0" w:space="0" w:color="auto"/>
        <w:right w:val="none" w:sz="0" w:space="0" w:color="auto"/>
      </w:divBdr>
    </w:div>
    <w:div w:id="1298219276">
      <w:bodyDiv w:val="1"/>
      <w:marLeft w:val="0"/>
      <w:marRight w:val="0"/>
      <w:marTop w:val="0"/>
      <w:marBottom w:val="0"/>
      <w:divBdr>
        <w:top w:val="none" w:sz="0" w:space="0" w:color="auto"/>
        <w:left w:val="none" w:sz="0" w:space="0" w:color="auto"/>
        <w:bottom w:val="none" w:sz="0" w:space="0" w:color="auto"/>
        <w:right w:val="none" w:sz="0" w:space="0" w:color="auto"/>
      </w:divBdr>
    </w:div>
    <w:div w:id="1339236418">
      <w:bodyDiv w:val="1"/>
      <w:marLeft w:val="0"/>
      <w:marRight w:val="0"/>
      <w:marTop w:val="0"/>
      <w:marBottom w:val="0"/>
      <w:divBdr>
        <w:top w:val="none" w:sz="0" w:space="0" w:color="auto"/>
        <w:left w:val="none" w:sz="0" w:space="0" w:color="auto"/>
        <w:bottom w:val="none" w:sz="0" w:space="0" w:color="auto"/>
        <w:right w:val="none" w:sz="0" w:space="0" w:color="auto"/>
      </w:divBdr>
    </w:div>
    <w:div w:id="1393579674">
      <w:bodyDiv w:val="1"/>
      <w:marLeft w:val="0"/>
      <w:marRight w:val="0"/>
      <w:marTop w:val="0"/>
      <w:marBottom w:val="0"/>
      <w:divBdr>
        <w:top w:val="none" w:sz="0" w:space="0" w:color="auto"/>
        <w:left w:val="none" w:sz="0" w:space="0" w:color="auto"/>
        <w:bottom w:val="none" w:sz="0" w:space="0" w:color="auto"/>
        <w:right w:val="none" w:sz="0" w:space="0" w:color="auto"/>
      </w:divBdr>
    </w:div>
    <w:div w:id="1399203672">
      <w:bodyDiv w:val="1"/>
      <w:marLeft w:val="0"/>
      <w:marRight w:val="0"/>
      <w:marTop w:val="0"/>
      <w:marBottom w:val="0"/>
      <w:divBdr>
        <w:top w:val="none" w:sz="0" w:space="0" w:color="auto"/>
        <w:left w:val="none" w:sz="0" w:space="0" w:color="auto"/>
        <w:bottom w:val="none" w:sz="0" w:space="0" w:color="auto"/>
        <w:right w:val="none" w:sz="0" w:space="0" w:color="auto"/>
      </w:divBdr>
    </w:div>
    <w:div w:id="1495411057">
      <w:bodyDiv w:val="1"/>
      <w:marLeft w:val="0"/>
      <w:marRight w:val="0"/>
      <w:marTop w:val="0"/>
      <w:marBottom w:val="0"/>
      <w:divBdr>
        <w:top w:val="none" w:sz="0" w:space="0" w:color="auto"/>
        <w:left w:val="none" w:sz="0" w:space="0" w:color="auto"/>
        <w:bottom w:val="none" w:sz="0" w:space="0" w:color="auto"/>
        <w:right w:val="none" w:sz="0" w:space="0" w:color="auto"/>
      </w:divBdr>
    </w:div>
    <w:div w:id="1567565395">
      <w:bodyDiv w:val="1"/>
      <w:marLeft w:val="0"/>
      <w:marRight w:val="0"/>
      <w:marTop w:val="0"/>
      <w:marBottom w:val="0"/>
      <w:divBdr>
        <w:top w:val="none" w:sz="0" w:space="0" w:color="auto"/>
        <w:left w:val="none" w:sz="0" w:space="0" w:color="auto"/>
        <w:bottom w:val="none" w:sz="0" w:space="0" w:color="auto"/>
        <w:right w:val="none" w:sz="0" w:space="0" w:color="auto"/>
      </w:divBdr>
    </w:div>
    <w:div w:id="1603761738">
      <w:bodyDiv w:val="1"/>
      <w:marLeft w:val="0"/>
      <w:marRight w:val="0"/>
      <w:marTop w:val="0"/>
      <w:marBottom w:val="0"/>
      <w:divBdr>
        <w:top w:val="none" w:sz="0" w:space="0" w:color="auto"/>
        <w:left w:val="none" w:sz="0" w:space="0" w:color="auto"/>
        <w:bottom w:val="none" w:sz="0" w:space="0" w:color="auto"/>
        <w:right w:val="none" w:sz="0" w:space="0" w:color="auto"/>
      </w:divBdr>
    </w:div>
    <w:div w:id="1615164494">
      <w:bodyDiv w:val="1"/>
      <w:marLeft w:val="0"/>
      <w:marRight w:val="0"/>
      <w:marTop w:val="0"/>
      <w:marBottom w:val="0"/>
      <w:divBdr>
        <w:top w:val="none" w:sz="0" w:space="0" w:color="auto"/>
        <w:left w:val="none" w:sz="0" w:space="0" w:color="auto"/>
        <w:bottom w:val="none" w:sz="0" w:space="0" w:color="auto"/>
        <w:right w:val="none" w:sz="0" w:space="0" w:color="auto"/>
      </w:divBdr>
    </w:div>
    <w:div w:id="1619482205">
      <w:bodyDiv w:val="1"/>
      <w:marLeft w:val="0"/>
      <w:marRight w:val="0"/>
      <w:marTop w:val="0"/>
      <w:marBottom w:val="0"/>
      <w:divBdr>
        <w:top w:val="none" w:sz="0" w:space="0" w:color="auto"/>
        <w:left w:val="none" w:sz="0" w:space="0" w:color="auto"/>
        <w:bottom w:val="none" w:sz="0" w:space="0" w:color="auto"/>
        <w:right w:val="none" w:sz="0" w:space="0" w:color="auto"/>
      </w:divBdr>
    </w:div>
    <w:div w:id="1783569669">
      <w:bodyDiv w:val="1"/>
      <w:marLeft w:val="0"/>
      <w:marRight w:val="0"/>
      <w:marTop w:val="0"/>
      <w:marBottom w:val="0"/>
      <w:divBdr>
        <w:top w:val="none" w:sz="0" w:space="0" w:color="auto"/>
        <w:left w:val="none" w:sz="0" w:space="0" w:color="auto"/>
        <w:bottom w:val="none" w:sz="0" w:space="0" w:color="auto"/>
        <w:right w:val="none" w:sz="0" w:space="0" w:color="auto"/>
      </w:divBdr>
    </w:div>
    <w:div w:id="1795706951">
      <w:bodyDiv w:val="1"/>
      <w:marLeft w:val="0"/>
      <w:marRight w:val="0"/>
      <w:marTop w:val="0"/>
      <w:marBottom w:val="0"/>
      <w:divBdr>
        <w:top w:val="none" w:sz="0" w:space="0" w:color="auto"/>
        <w:left w:val="none" w:sz="0" w:space="0" w:color="auto"/>
        <w:bottom w:val="none" w:sz="0" w:space="0" w:color="auto"/>
        <w:right w:val="none" w:sz="0" w:space="0" w:color="auto"/>
      </w:divBdr>
    </w:div>
    <w:div w:id="1903565063">
      <w:bodyDiv w:val="1"/>
      <w:marLeft w:val="0"/>
      <w:marRight w:val="0"/>
      <w:marTop w:val="0"/>
      <w:marBottom w:val="0"/>
      <w:divBdr>
        <w:top w:val="none" w:sz="0" w:space="0" w:color="auto"/>
        <w:left w:val="none" w:sz="0" w:space="0" w:color="auto"/>
        <w:bottom w:val="none" w:sz="0" w:space="0" w:color="auto"/>
        <w:right w:val="none" w:sz="0" w:space="0" w:color="auto"/>
      </w:divBdr>
    </w:div>
    <w:div w:id="1955626696">
      <w:bodyDiv w:val="1"/>
      <w:marLeft w:val="0"/>
      <w:marRight w:val="0"/>
      <w:marTop w:val="0"/>
      <w:marBottom w:val="0"/>
      <w:divBdr>
        <w:top w:val="none" w:sz="0" w:space="0" w:color="auto"/>
        <w:left w:val="none" w:sz="0" w:space="0" w:color="auto"/>
        <w:bottom w:val="none" w:sz="0" w:space="0" w:color="auto"/>
        <w:right w:val="none" w:sz="0" w:space="0" w:color="auto"/>
      </w:divBdr>
    </w:div>
    <w:div w:id="19683863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609</Words>
  <Characters>9092</Characters>
  <Application>Microsoft Macintosh Word</Application>
  <DocSecurity>0</DocSecurity>
  <Lines>139</Lines>
  <Paragraphs>17</Paragraphs>
  <ScaleCrop>false</ScaleCrop>
  <Company>Vanderbilt University</Company>
  <LinksUpToDate>false</LinksUpToDate>
  <CharactersWithSpaces>10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neiro</dc:creator>
  <cp:keywords/>
  <dc:description/>
  <cp:lastModifiedBy>Ana Carneiro</cp:lastModifiedBy>
  <cp:revision>19</cp:revision>
  <dcterms:created xsi:type="dcterms:W3CDTF">2018-12-26T21:04:00Z</dcterms:created>
  <dcterms:modified xsi:type="dcterms:W3CDTF">2018-12-28T17:44:00Z</dcterms:modified>
</cp:coreProperties>
</file>